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38" w:hanging="0"/>
        <w:rPr/>
      </w:pPr>
      <w:r>
        <w:rPr>
          <w:b/>
        </w:rPr>
        <w:t xml:space="preserve">Table S4. ICPL analysis of extracellular proteins of </w:t>
      </w:r>
      <w:r>
        <w:rPr>
          <w:b/>
          <w:i/>
        </w:rPr>
        <w:t>S. coelicolor</w:t>
      </w:r>
      <w:r>
        <w:rPr>
          <w:b/>
        </w:rPr>
        <w:t xml:space="preserve"> M28 labelled with C12</w:t>
      </w:r>
    </w:p>
    <w:p>
      <w:pPr>
        <w:pStyle w:val="Normal"/>
        <w:ind w:right="-738" w:hanging="0"/>
        <w:rPr>
          <w:b/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 List:</w:t>
        <w:tab/>
        <w:t>D:\Daniel Rozas ICPL_junio_baf.d\BTDataExchange_1\ProteinList.WARPResult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WARP-LC Method:</w:t>
        <w:tab/>
        <w:t>D:\Methods\WarpLCMethods\ICPL_NCBI trypsin streptomyces_C12C13.WarpLCMethod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BioTools Method:</w:t>
        <w:tab/>
        <w:t>ICPL_NCBI_trypsin_streptomyces_C12C13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Computer Name:</w:t>
        <w:tab/>
        <w:t>MSMSANALYSIS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Rel.</w:t>
        <w:tab/>
        <w:t>Protein Name and Species</w:t>
        <w:tab/>
        <w:tab/>
        <w:tab/>
        <w:tab/>
        <w:t>Accession</w:t>
        <w:tab/>
        <w:tab/>
        <w:t>Score</w:t>
        <w:tab/>
        <w:tab/>
        <w:t>SC [%]</w:t>
        <w:tab/>
        <w:tab/>
        <w:t># Pept.</w:t>
        <w:tab/>
        <w:t># (L/H)</w:t>
        <w:tab/>
        <w:t>Avg.</w:t>
        <w:tab/>
        <w:t>Avg. (SD (L/H))</w:t>
        <w:tab/>
        <w:t># (H/L)</w:t>
        <w:tab/>
        <w:t>Avg.</w:t>
        <w:tab/>
        <w:t>Avg. (SD (H/L))</w:t>
        <w:tab/>
        <w:t>Abs. Inten.</w:t>
        <w:tab/>
        <w:tab/>
        <w:t>S/N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4522</w:t>
        <w:tab/>
        <w:t>2579,23002</w:t>
        <w:tab/>
        <w:t>39,53287197</w:t>
        <w:tab/>
        <w:t>46</w:t>
        <w:tab/>
        <w:t>30</w:t>
        <w:tab/>
        <w:t>7,89</w:t>
        <w:tab/>
        <w:t>0,75</w:t>
        <w:tab/>
        <w:tab/>
        <w:t>30</w:t>
        <w:tab/>
        <w:t>0,16</w:t>
        <w:tab/>
        <w:t>0,02</w:t>
        <w:tab/>
        <w:tab/>
        <w:t>183759704</w:t>
        <w:tab/>
        <w:t>2030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ucleotidase [S. coelicolor A3(2)]</w:t>
        <w:tab/>
        <w:tab/>
        <w:tab/>
        <w:t>gi|21220497</w:t>
        <w:tab/>
        <w:t>1087,577904</w:t>
        <w:tab/>
        <w:t>29,06976744</w:t>
        <w:tab/>
        <w:t>32</w:t>
        <w:tab/>
        <w:t>18</w:t>
        <w:tab/>
        <w:t>0,65</w:t>
        <w:tab/>
        <w:t>0,05</w:t>
        <w:tab/>
        <w:tab/>
        <w:t>18</w:t>
        <w:tab/>
        <w:t>1,69</w:t>
        <w:tab/>
        <w:t>0,13</w:t>
        <w:tab/>
        <w:tab/>
        <w:t>115130699</w:t>
        <w:tab/>
        <w:t>1043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 xml:space="preserve">TRUE </w:t>
        <w:tab/>
        <w:t>succinyl-CoA synthetase subunit beta [S. coelicolor A3(2)]</w:t>
        <w:tab/>
        <w:t>gi|21223186</w:t>
        <w:tab/>
        <w:t>1004,785808</w:t>
        <w:tab/>
        <w:t>36,54822335</w:t>
        <w:tab/>
        <w:t>26</w:t>
        <w:tab/>
        <w:t>15</w:t>
        <w:tab/>
        <w:t>1,01</w:t>
        <w:tab/>
        <w:t>0,06</w:t>
        <w:tab/>
        <w:tab/>
        <w:t>15</w:t>
        <w:tab/>
        <w:t>1,03</w:t>
        <w:tab/>
        <w:t>0,06</w:t>
        <w:tab/>
        <w:tab/>
        <w:t>53023045</w:t>
        <w:tab/>
        <w:tab/>
        <w:t>787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sterase [S. coelicolor A3(2)]</w:t>
        <w:tab/>
        <w:tab/>
        <w:tab/>
        <w:tab/>
        <w:t>gi|21224437</w:t>
        <w:tab/>
        <w:t>987,0924484</w:t>
        <w:tab/>
        <w:t>32,5</w:t>
        <w:tab/>
        <w:tab/>
        <w:t>29</w:t>
        <w:tab/>
        <w:t>16</w:t>
        <w:tab/>
        <w:t>1,38</w:t>
        <w:tab/>
        <w:t>0,1</w:t>
        <w:tab/>
        <w:tab/>
        <w:t>16</w:t>
        <w:tab/>
        <w:t>0,79</w:t>
        <w:tab/>
        <w:t>0,06</w:t>
        <w:tab/>
        <w:tab/>
        <w:t>119323838</w:t>
        <w:tab/>
        <w:t>1307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18846</w:t>
        <w:tab/>
        <w:t>911,0338177</w:t>
        <w:tab/>
        <w:t>37,64705882</w:t>
        <w:tab/>
        <w:t>20</w:t>
        <w:tab/>
        <w:t>14</w:t>
        <w:tab/>
        <w:t>15,29</w:t>
        <w:tab/>
        <w:t>4,53</w:t>
        <w:tab/>
        <w:tab/>
        <w:t>14</w:t>
        <w:tab/>
        <w:t>0,15</w:t>
        <w:tab/>
        <w:t>0,04</w:t>
        <w:tab/>
        <w:tab/>
        <w:t>74420550</w:t>
        <w:tab/>
        <w:tab/>
        <w:t>979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olecular chaperone DnaK [S. coelicolor A3(2)]</w:t>
        <w:tab/>
        <w:tab/>
        <w:t>gi|32141213</w:t>
        <w:tab/>
        <w:t>862,6837121</w:t>
        <w:tab/>
        <w:t>28,3171521</w:t>
        <w:tab/>
        <w:t>17</w:t>
        <w:tab/>
        <w:t>14</w:t>
        <w:tab/>
        <w:t>2,13</w:t>
        <w:tab/>
        <w:t>0,14</w:t>
        <w:tab/>
        <w:tab/>
        <w:t>14</w:t>
        <w:tab/>
        <w:t>0,5</w:t>
        <w:tab/>
        <w:t>0,03</w:t>
        <w:tab/>
        <w:tab/>
        <w:t>48044733</w:t>
        <w:tab/>
        <w:tab/>
        <w:t>516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ab/>
        <w:tab/>
        <w:t>gi|21221495</w:t>
        <w:tab/>
        <w:t>848,2817218</w:t>
        <w:tab/>
        <w:t>24,64589235</w:t>
        <w:tab/>
        <w:t>18</w:t>
        <w:tab/>
        <w:t>12</w:t>
        <w:tab/>
        <w:t>1,21</w:t>
        <w:tab/>
        <w:t>0,07</w:t>
        <w:tab/>
        <w:tab/>
        <w:t>12</w:t>
        <w:tab/>
        <w:t>0,86</w:t>
        <w:tab/>
        <w:t>0,05</w:t>
        <w:tab/>
        <w:tab/>
        <w:t>74985216</w:t>
        <w:tab/>
        <w:tab/>
        <w:t>704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oligopeptide-binding lipoprotein [S. coelicolor A3(2)]</w:t>
        <w:tab/>
        <w:tab/>
        <w:t>gi|21223834</w:t>
        <w:tab/>
        <w:t>706,0177984</w:t>
        <w:tab/>
        <w:t>23</w:t>
        <w:tab/>
        <w:tab/>
        <w:t>21</w:t>
        <w:tab/>
        <w:t>14</w:t>
        <w:tab/>
        <w:t>1,32</w:t>
        <w:tab/>
        <w:t>0,09</w:t>
        <w:tab/>
        <w:tab/>
        <w:t>14</w:t>
        <w:tab/>
        <w:t>0,81</w:t>
        <w:tab/>
        <w:t>0,06</w:t>
        <w:tab/>
        <w:tab/>
        <w:t>69752691</w:t>
        <w:tab/>
        <w:tab/>
        <w:t>802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haperonin GroEL [S. coelicolor A3(2)]</w:t>
        <w:tab/>
        <w:tab/>
        <w:tab/>
        <w:t>gi|21222689</w:t>
        <w:tab/>
        <w:t>702,9183671</w:t>
        <w:tab/>
        <w:t>23,65988909</w:t>
        <w:tab/>
        <w:t>19</w:t>
        <w:tab/>
        <w:t>11</w:t>
        <w:tab/>
        <w:t>2,26</w:t>
        <w:tab/>
        <w:t>0,28</w:t>
        <w:tab/>
        <w:tab/>
        <w:t>11</w:t>
        <w:tab/>
        <w:t>0,52</w:t>
        <w:tab/>
        <w:t>0,06</w:t>
        <w:tab/>
        <w:tab/>
        <w:t>44968045</w:t>
        <w:tab/>
        <w:tab/>
        <w:t>667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4584 [S. coelicolor A3(2)]</w:t>
        <w:tab/>
        <w:tab/>
        <w:t>gi|21222967</w:t>
        <w:tab/>
        <w:t>644,4496258</w:t>
        <w:tab/>
        <w:t>34,28571429</w:t>
        <w:tab/>
        <w:t>19</w:t>
        <w:tab/>
        <w:t>14</w:t>
        <w:tab/>
        <w:t>0,23</w:t>
        <w:tab/>
        <w:t>0,03</w:t>
        <w:tab/>
        <w:tab/>
        <w:t>14</w:t>
        <w:tab/>
        <w:t>5,06</w:t>
        <w:tab/>
        <w:t>0,58</w:t>
        <w:tab/>
        <w:tab/>
        <w:t>79193059</w:t>
        <w:tab/>
        <w:tab/>
        <w:t>756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0594</w:t>
        <w:tab/>
        <w:t>592,717904</w:t>
        <w:tab/>
        <w:t>11,55885472</w:t>
        <w:tab/>
        <w:t>12</w:t>
        <w:tab/>
        <w:t>8</w:t>
        <w:tab/>
        <w:t>1,03</w:t>
        <w:tab/>
        <w:t>0,12</w:t>
        <w:tab/>
        <w:tab/>
        <w:t>8</w:t>
        <w:tab/>
        <w:t>1,08</w:t>
        <w:tab/>
        <w:t>0,13</w:t>
        <w:tab/>
        <w:tab/>
        <w:t>19857282</w:t>
        <w:tab/>
        <w:tab/>
        <w:t>419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LPI=protease inhibitor [S. lividans, 66, Peptide, 107 aa]</w:t>
        <w:tab/>
        <w:t>gi|257239</w:t>
        <w:tab/>
        <w:tab/>
        <w:t>533,82</w:t>
        <w:tab/>
        <w:tab/>
        <w:t>99,06542056</w:t>
        <w:tab/>
        <w:t>38</w:t>
        <w:tab/>
        <w:t>13</w:t>
        <w:tab/>
        <w:t>21,13</w:t>
        <w:tab/>
        <w:t>5,6</w:t>
        <w:tab/>
        <w:tab/>
        <w:t>13</w:t>
        <w:tab/>
        <w:t>0,09</w:t>
        <w:tab/>
        <w:t>0,02</w:t>
        <w:tab/>
        <w:tab/>
        <w:t>406309668</w:t>
        <w:tab/>
        <w:t>3064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4521</w:t>
        <w:tab/>
        <w:t>517,38</w:t>
        <w:tab/>
        <w:tab/>
        <w:t>31,11111111</w:t>
        <w:tab/>
        <w:t>18</w:t>
        <w:tab/>
        <w:t>9</w:t>
        <w:tab/>
        <w:t>9,36</w:t>
        <w:tab/>
        <w:t>0,96</w:t>
        <w:tab/>
        <w:tab/>
        <w:t>9</w:t>
        <w:tab/>
        <w:t>0,12</w:t>
        <w:tab/>
        <w:t>0,01</w:t>
        <w:tab/>
        <w:tab/>
        <w:t>103479339</w:t>
        <w:tab/>
        <w:t>950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ellurium resistance protein [S. coelicolor A3(2)]</w:t>
        <w:tab/>
        <w:tab/>
        <w:t>gi|21222670</w:t>
        <w:tab/>
        <w:t>515,09</w:t>
        <w:tab/>
        <w:tab/>
        <w:t>45,02617801</w:t>
        <w:tab/>
        <w:t>16</w:t>
        <w:tab/>
        <w:t>11</w:t>
        <w:tab/>
        <w:t>2,05</w:t>
        <w:tab/>
        <w:t>0,15</w:t>
        <w:tab/>
        <w:tab/>
        <w:t>11</w:t>
        <w:tab/>
        <w:t>0,52</w:t>
        <w:tab/>
        <w:t>0,04</w:t>
        <w:tab/>
        <w:tab/>
        <w:t>151283619</w:t>
        <w:tab/>
        <w:t>1245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dihydrolipoamide dehydrogenase [S. coelicolor A3(2)]</w:t>
        <w:tab/>
        <w:tab/>
        <w:t>gi|21220654</w:t>
        <w:tab/>
        <w:t>506,8807266</w:t>
        <w:tab/>
        <w:t>16,25514403</w:t>
        <w:tab/>
        <w:t>11</w:t>
        <w:tab/>
        <w:t>6</w:t>
        <w:tab/>
        <w:t>2,24</w:t>
        <w:tab/>
        <w:t>0,31</w:t>
        <w:tab/>
        <w:tab/>
        <w:t>6</w:t>
        <w:tab/>
        <w:t>0,5</w:t>
        <w:tab/>
        <w:t>0,07</w:t>
        <w:tab/>
        <w:tab/>
        <w:t>28055469</w:t>
        <w:tab/>
        <w:tab/>
        <w:t>360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ab/>
        <w:tab/>
        <w:t>gi|21224523</w:t>
        <w:tab/>
        <w:t>494,1738177</w:t>
        <w:tab/>
        <w:t>10,90174966</w:t>
        <w:tab/>
        <w:t>10</w:t>
        <w:tab/>
        <w:t>7</w:t>
        <w:tab/>
        <w:t>5,54</w:t>
        <w:tab/>
        <w:t>0,91</w:t>
        <w:tab/>
        <w:tab/>
        <w:t>7</w:t>
        <w:tab/>
        <w:t>0,21</w:t>
        <w:tab/>
        <w:t>0,04</w:t>
        <w:tab/>
        <w:tab/>
        <w:t>28596241</w:t>
        <w:tab/>
        <w:tab/>
        <w:t>444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hydrolase [S. coelicolor A3(2)]</w:t>
        <w:tab/>
        <w:tab/>
        <w:tab/>
        <w:t>gi|21224438</w:t>
        <w:tab/>
        <w:t>481,0469089</w:t>
        <w:tab/>
        <w:t>22,28796844</w:t>
        <w:tab/>
        <w:t>11</w:t>
        <w:tab/>
        <w:t>9</w:t>
        <w:tab/>
        <w:t>1,4</w:t>
        <w:tab/>
        <w:t>0,11</w:t>
        <w:tab/>
        <w:tab/>
        <w:t>9</w:t>
        <w:tab/>
        <w:t>0,76</w:t>
        <w:tab/>
        <w:t>0,06</w:t>
        <w:tab/>
        <w:tab/>
        <w:t>47228947</w:t>
        <w:tab/>
        <w:tab/>
        <w:t>29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hosphomannomutase [S. coelicolor A3(2)]</w:t>
        <w:tab/>
        <w:tab/>
        <w:tab/>
        <w:t>gi|21223290</w:t>
        <w:tab/>
        <w:t>480,4169089</w:t>
        <w:tab/>
        <w:t>14,38979964</w:t>
        <w:tab/>
        <w:t>10</w:t>
        <w:tab/>
        <w:t>7</w:t>
        <w:tab/>
        <w:t>1,59</w:t>
        <w:tab/>
        <w:t>0,16</w:t>
        <w:tab/>
        <w:tab/>
        <w:t>7</w:t>
        <w:tab/>
        <w:t>0,67</w:t>
        <w:tab/>
        <w:t>0,07</w:t>
        <w:tab/>
        <w:tab/>
        <w:t>33051825</w:t>
        <w:tab/>
        <w:tab/>
        <w:t>219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2368 [S. coelicolor A3(2)]</w:t>
        <w:tab/>
        <w:tab/>
        <w:t>gi|21220836</w:t>
        <w:tab/>
        <w:t>465,67</w:t>
        <w:tab/>
        <w:tab/>
        <w:t>43,45549738</w:t>
        <w:tab/>
        <w:t>17</w:t>
        <w:tab/>
        <w:t>9</w:t>
        <w:tab/>
        <w:t>1,17</w:t>
        <w:tab/>
        <w:t>0,09</w:t>
        <w:tab/>
        <w:tab/>
        <w:t>9</w:t>
        <w:tab/>
        <w:t>0,91</w:t>
        <w:tab/>
        <w:t>0,07</w:t>
        <w:tab/>
        <w:tab/>
        <w:t>143260807</w:t>
        <w:tab/>
        <w:t>1197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ellurium resistance protein [S. coelicolor A3(2)]</w:t>
        <w:tab/>
        <w:tab/>
        <w:t>gi|32141118</w:t>
        <w:tab/>
        <w:t>459,7969089</w:t>
        <w:tab/>
        <w:t>47,64397906</w:t>
        <w:tab/>
        <w:t>21</w:t>
        <w:tab/>
        <w:t>9</w:t>
        <w:tab/>
        <w:t>0,87</w:t>
        <w:tab/>
        <w:t>0,04</w:t>
        <w:tab/>
        <w:tab/>
        <w:t>9</w:t>
        <w:tab/>
        <w:t>1,17</w:t>
        <w:tab/>
        <w:t>0,06</w:t>
        <w:tab/>
        <w:tab/>
        <w:t>60485151</w:t>
        <w:tab/>
        <w:tab/>
        <w:t>948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ranscriptional regulator [S. coelicolor A3(2)]</w:t>
        <w:tab/>
        <w:tab/>
        <w:t>gi|21221840</w:t>
        <w:tab/>
        <w:t>435,2809952</w:t>
        <w:tab/>
        <w:t>32,80632411</w:t>
        <w:tab/>
        <w:t>13</w:t>
        <w:tab/>
        <w:t>8</w:t>
        <w:tab/>
        <w:t>1,33</w:t>
        <w:tab/>
        <w:t>0,15</w:t>
        <w:tab/>
        <w:tab/>
        <w:t>8</w:t>
        <w:tab/>
        <w:t>0,82</w:t>
        <w:tab/>
        <w:t>0,09</w:t>
        <w:tab/>
        <w:tab/>
        <w:t>61497422</w:t>
        <w:tab/>
        <w:tab/>
        <w:t>553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0348</w:t>
        <w:tab/>
        <w:t>431,8969089</w:t>
        <w:tab/>
        <w:t>20,29850746</w:t>
        <w:tab/>
        <w:t>10</w:t>
        <w:tab/>
        <w:t>7</w:t>
        <w:tab/>
        <w:t>7,45</w:t>
        <w:tab/>
        <w:t>2,1</w:t>
        <w:tab/>
        <w:tab/>
        <w:t>7</w:t>
        <w:tab/>
        <w:t>0,21</w:t>
        <w:tab/>
        <w:t>0,06</w:t>
        <w:tab/>
        <w:tab/>
        <w:t>26214133</w:t>
        <w:tab/>
        <w:tab/>
        <w:t>455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5'-nucleotidase [S. coelicolor A3(2)]</w:t>
        <w:tab/>
        <w:tab/>
        <w:t>gi|21222550</w:t>
        <w:tab/>
        <w:t>423,4932856</w:t>
        <w:tab/>
        <w:t>14,54248366</w:t>
        <w:tab/>
        <w:t>9</w:t>
        <w:tab/>
        <w:t>7</w:t>
        <w:tab/>
        <w:t>1,31</w:t>
        <w:tab/>
        <w:t>0,12</w:t>
        <w:tab/>
        <w:tab/>
        <w:t>7</w:t>
        <w:tab/>
        <w:t>0,81</w:t>
        <w:tab/>
        <w:t>0,07</w:t>
        <w:tab/>
        <w:tab/>
        <w:t>16319444</w:t>
        <w:tab/>
        <w:tab/>
        <w:t>230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isocitrate dehydrogenase [S. coelicolor A3(2)]</w:t>
        <w:tab/>
        <w:tab/>
        <w:t>gi|21225286</w:t>
        <w:tab/>
        <w:t>417,4853816</w:t>
        <w:tab/>
        <w:t>11,23139378</w:t>
        <w:tab/>
        <w:t>8</w:t>
        <w:tab/>
        <w:t>6</w:t>
        <w:tab/>
        <w:t>2,23</w:t>
        <w:tab/>
        <w:t>0,14</w:t>
        <w:tab/>
        <w:tab/>
        <w:t>6</w:t>
        <w:tab/>
        <w:t>0,46</w:t>
        <w:tab/>
        <w:t>0,03</w:t>
        <w:tab/>
        <w:tab/>
        <w:t>18774179</w:t>
        <w:tab/>
        <w:tab/>
        <w:t>27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3767 [S. coelicolor A3(2)]</w:t>
        <w:tab/>
        <w:tab/>
        <w:t>gi|21222178</w:t>
        <w:tab/>
        <w:t>411,8069089</w:t>
        <w:tab/>
        <w:t>47,01986755</w:t>
        <w:tab/>
        <w:t>13</w:t>
        <w:tab/>
        <w:t>9</w:t>
        <w:tab/>
        <w:t>2,04</w:t>
        <w:tab/>
        <w:t>0,19</w:t>
        <w:tab/>
        <w:tab/>
        <w:t>9</w:t>
        <w:tab/>
        <w:t>0,53</w:t>
        <w:tab/>
        <w:t>0,05</w:t>
        <w:tab/>
        <w:tab/>
        <w:t>28556860</w:t>
        <w:tab/>
        <w:tab/>
        <w:t>448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0483</w:t>
        <w:tab/>
        <w:t>388,8119903</w:t>
        <w:tab/>
        <w:t>14,23785595</w:t>
        <w:tab/>
        <w:t>12</w:t>
        <w:tab/>
        <w:t>7</w:t>
        <w:tab/>
        <w:t>1,17</w:t>
        <w:tab/>
        <w:t>0,08</w:t>
        <w:tab/>
        <w:tab/>
        <w:t>7</w:t>
        <w:tab/>
        <w:t>0,88</w:t>
        <w:tab/>
        <w:t>0,06</w:t>
        <w:tab/>
        <w:tab/>
        <w:t>18180826</w:t>
        <w:tab/>
        <w:tab/>
        <w:t>310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o-chaperonin GroES [S. coelicolor A3(2)]</w:t>
        <w:tab/>
        <w:tab/>
        <w:tab/>
        <w:t>gi|21223140</w:t>
        <w:tab/>
        <w:t>374,91</w:t>
        <w:tab/>
        <w:tab/>
        <w:t>72,54901961</w:t>
        <w:tab/>
        <w:t>17</w:t>
        <w:tab/>
        <w:t>8</w:t>
        <w:tab/>
        <w:t>2,31</w:t>
        <w:tab/>
        <w:t>0,2</w:t>
        <w:tab/>
        <w:tab/>
        <w:t>8</w:t>
        <w:tab/>
        <w:t>0,46</w:t>
        <w:tab/>
        <w:t>0,04</w:t>
        <w:tab/>
        <w:tab/>
        <w:t>35961193</w:t>
        <w:tab/>
        <w:tab/>
        <w:t>55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ype II citrate synthase [S. coelicolor A3(2)]</w:t>
        <w:tab/>
        <w:tab/>
        <w:tab/>
        <w:t>gi|21221189</w:t>
        <w:tab/>
        <w:t>363,8209952</w:t>
        <w:tab/>
        <w:t>13,28671329</w:t>
        <w:tab/>
        <w:t>8</w:t>
        <w:tab/>
        <w:t>5</w:t>
        <w:tab/>
        <w:t>0,68</w:t>
        <w:tab/>
        <w:t>0,02</w:t>
        <w:tab/>
        <w:tab/>
        <w:t>5</w:t>
        <w:tab/>
        <w:t>1,48</w:t>
        <w:tab/>
        <w:t>0,05</w:t>
        <w:tab/>
        <w:tab/>
        <w:t>23463383</w:t>
        <w:tab/>
        <w:tab/>
        <w:t>276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 [S. coelicolor A3(2)]</w:t>
        <w:tab/>
        <w:tab/>
        <w:tab/>
        <w:t>gi|21224890</w:t>
        <w:tab/>
        <w:t>362,14</w:t>
        <w:tab/>
        <w:tab/>
        <w:t>8,843537415</w:t>
        <w:tab/>
        <w:t>8</w:t>
        <w:tab/>
        <w:t>6</w:t>
        <w:tab/>
        <w:t>1,69</w:t>
        <w:tab/>
        <w:t>0,14</w:t>
        <w:tab/>
        <w:tab/>
        <w:t>6</w:t>
        <w:tab/>
        <w:t>0,61</w:t>
        <w:tab/>
        <w:t>0,05</w:t>
        <w:tab/>
        <w:tab/>
        <w:t>17508233</w:t>
        <w:tab/>
        <w:tab/>
        <w:t>308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tripeptidylaminopeptidase [S. coelicolor A3(2)]</w:t>
        <w:tab/>
        <w:t>gi|21219739</w:t>
        <w:tab/>
        <w:t>338,2469089</w:t>
        <w:tab/>
        <w:t>15,34195933</w:t>
        <w:tab/>
        <w:t>8</w:t>
        <w:tab/>
        <w:t>6</w:t>
        <w:tab/>
        <w:t>0,31</w:t>
        <w:tab/>
        <w:t>0,03</w:t>
        <w:tab/>
        <w:tab/>
        <w:t>6</w:t>
        <w:tab/>
        <w:t>3,41</w:t>
        <w:tab/>
        <w:t>0,29</w:t>
        <w:tab/>
        <w:tab/>
        <w:t>19271280</w:t>
        <w:tab/>
        <w:tab/>
        <w:t>216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roEL1 [S. coelicolor]</w:t>
        <w:tab/>
        <w:tab/>
        <w:tab/>
        <w:tab/>
        <w:tab/>
        <w:t>gi|406598</w:t>
        <w:tab/>
        <w:tab/>
        <w:t>322,442717</w:t>
        <w:tab/>
        <w:t>13,88888889</w:t>
        <w:tab/>
        <w:t>9</w:t>
        <w:tab/>
        <w:t>6</w:t>
        <w:tab/>
        <w:t>3,34</w:t>
        <w:tab/>
        <w:t>0,46</w:t>
        <w:tab/>
        <w:tab/>
        <w:t>6</w:t>
        <w:tab/>
        <w:t>0,33</w:t>
        <w:tab/>
        <w:t>0,05</w:t>
        <w:tab/>
        <w:tab/>
        <w:t>9918523</w:t>
        <w:tab/>
        <w:tab/>
        <w:t>200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4-aminobutyrate aminotransferase 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ab/>
        <w:tab/>
        <w:t>gi|21224026</w:t>
        <w:tab/>
        <w:t>321,5169089</w:t>
        <w:tab/>
        <w:t>9,684684685</w:t>
        <w:tab/>
        <w:t>4</w:t>
        <w:tab/>
        <w:t>3</w:t>
        <w:tab/>
        <w:t>0,36</w:t>
        <w:tab/>
        <w:t>0,06</w:t>
        <w:tab/>
        <w:tab/>
        <w:t>3</w:t>
        <w:tab/>
        <w:t>3,02</w:t>
        <w:tab/>
        <w:t>0,51</w:t>
        <w:tab/>
        <w:tab/>
        <w:t>11153792</w:t>
        <w:tab/>
        <w:tab/>
        <w:t>116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 Ts [S. coelicolor A3(2)]</w:t>
        <w:tab/>
        <w:tab/>
        <w:tab/>
        <w:t>gi|21223980</w:t>
        <w:tab/>
        <w:t>315,062559</w:t>
        <w:tab/>
        <w:t>21,94244604</w:t>
        <w:tab/>
        <w:t>8</w:t>
        <w:tab/>
        <w:t>5</w:t>
        <w:tab/>
        <w:t>0,44</w:t>
        <w:tab/>
        <w:t>0,05</w:t>
        <w:tab/>
        <w:tab/>
        <w:t>5</w:t>
        <w:tab/>
        <w:t>2,42</w:t>
        <w:tab/>
        <w:t>0,27</w:t>
        <w:tab/>
        <w:tab/>
        <w:t>22738425</w:t>
        <w:tab/>
        <w:tab/>
        <w:t>282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riosephosphate isomerase [S. coelicolor A3(2)]</w:t>
        <w:tab/>
        <w:tab/>
        <w:t>gi|21220430</w:t>
        <w:tab/>
        <w:t>300,9617218</w:t>
        <w:tab/>
        <w:t>19,37984496</w:t>
        <w:tab/>
        <w:t>5</w:t>
        <w:tab/>
        <w:t>4</w:t>
        <w:tab/>
        <w:t>0,92</w:t>
        <w:tab/>
        <w:t>0,12</w:t>
        <w:tab/>
        <w:tab/>
        <w:t>4</w:t>
        <w:tab/>
        <w:t>1,16</w:t>
        <w:tab/>
        <w:t>0,16</w:t>
        <w:tab/>
        <w:tab/>
        <w:t>7667642</w:t>
        <w:tab/>
        <w:tab/>
        <w:t>92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ccinyl-CoA synthetase subunit alpha [S. coelicolor A3(2)]</w:t>
        <w:tab/>
        <w:t>gi|21223187</w:t>
        <w:tab/>
        <w:t>280,51</w:t>
        <w:tab/>
        <w:tab/>
        <w:t>18,36734694</w:t>
        <w:tab/>
        <w:t>11</w:t>
        <w:tab/>
        <w:t>6</w:t>
        <w:tab/>
        <w:t>0,97</w:t>
        <w:tab/>
        <w:t>0,16</w:t>
        <w:tab/>
        <w:tab/>
        <w:t>6</w:t>
        <w:tab/>
        <w:t>1,21</w:t>
        <w:tab/>
        <w:t>0,21</w:t>
        <w:tab/>
        <w:tab/>
        <w:t>15571114</w:t>
        <w:tab/>
        <w:tab/>
        <w:t>277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BldKB [S. coelicolor]</w:t>
        <w:tab/>
        <w:tab/>
        <w:tab/>
        <w:tab/>
        <w:tab/>
        <w:t>gi|1532202</w:t>
        <w:tab/>
        <w:t>279,89</w:t>
        <w:tab/>
        <w:tab/>
        <w:t>9,800664452</w:t>
        <w:tab/>
        <w:t>5</w:t>
        <w:tab/>
        <w:t>4</w:t>
        <w:tab/>
        <w:t>0,7</w:t>
        <w:tab/>
        <w:t>0,09</w:t>
        <w:tab/>
        <w:tab/>
        <w:t>4</w:t>
        <w:tab/>
        <w:t>1,51</w:t>
        <w:tab/>
        <w:t>0,19</w:t>
        <w:tab/>
        <w:tab/>
        <w:t>3741359</w:t>
        <w:tab/>
        <w:tab/>
        <w:t>112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</w:t>
        <w:tab/>
        <w:tab/>
        <w:tab/>
        <w:tab/>
        <w:tab/>
        <w:t>gi|1091582</w:t>
        <w:tab/>
        <w:t>274,96</w:t>
        <w:tab/>
        <w:tab/>
        <w:t>15,11335013</w:t>
        <w:tab/>
        <w:t>5</w:t>
        <w:tab/>
        <w:t>4</w:t>
        <w:tab/>
        <w:t>3,18</w:t>
        <w:tab/>
        <w:t>0,57</w:t>
        <w:tab/>
        <w:tab/>
        <w:t>4</w:t>
        <w:tab/>
        <w:t>0,36</w:t>
        <w:tab/>
        <w:t>0,06</w:t>
        <w:tab/>
        <w:tab/>
        <w:t>9534525</w:t>
        <w:tab/>
        <w:tab/>
        <w:t>217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tripeptidyl aminopeptidase [S. coelicolor A3(2)]</w:t>
        <w:tab/>
        <w:t>gi|21221213</w:t>
        <w:tab/>
        <w:t>271,8515638</w:t>
        <w:tab/>
        <w:t>14,34599156</w:t>
        <w:tab/>
        <w:t>7</w:t>
        <w:tab/>
        <w:t>4</w:t>
        <w:tab/>
        <w:t>0,22</w:t>
        <w:tab/>
        <w:t>0,04</w:t>
        <w:tab/>
        <w:tab/>
        <w:t>4</w:t>
        <w:tab/>
        <w:t>5,19</w:t>
        <w:tab/>
        <w:t>1,02</w:t>
        <w:tab/>
        <w:tab/>
        <w:t>13279783</w:t>
        <w:tab/>
        <w:tab/>
        <w:t>208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alate dehydrogenase [S. coelicolor A3(2)]</w:t>
        <w:tab/>
        <w:tab/>
        <w:tab/>
        <w:t>gi|21223204</w:t>
        <w:tab/>
        <w:t>270,9369089</w:t>
        <w:tab/>
        <w:t>16,71732523</w:t>
        <w:tab/>
        <w:t>6</w:t>
        <w:tab/>
        <w:t>6</w:t>
        <w:tab/>
        <w:t>1,12</w:t>
        <w:tab/>
        <w:t>0,12</w:t>
        <w:tab/>
        <w:tab/>
        <w:t>6</w:t>
        <w:tab/>
        <w:t>0,95</w:t>
        <w:tab/>
        <w:t>0,1</w:t>
        <w:tab/>
        <w:tab/>
        <w:t>25764442</w:t>
        <w:tab/>
        <w:tab/>
        <w:t>255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ase [S. coelicolor A3(2)]</w:t>
        <w:tab/>
        <w:tab/>
        <w:tab/>
        <w:t>gi|21221367</w:t>
        <w:tab/>
        <w:t>264,872717</w:t>
        <w:tab/>
        <w:t>5,377720871</w:t>
        <w:tab/>
        <w:t>11</w:t>
        <w:tab/>
        <w:t>7</w:t>
        <w:tab/>
        <w:t>0,27</w:t>
        <w:tab/>
        <w:t>0,02</w:t>
        <w:tab/>
        <w:tab/>
        <w:t>7</w:t>
        <w:tab/>
        <w:t>3,88</w:t>
        <w:tab/>
        <w:t>0,31</w:t>
        <w:tab/>
        <w:tab/>
        <w:t>30191890</w:t>
        <w:tab/>
        <w:tab/>
        <w:t>548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conitate hydratase [S. coelicolor A3(2)]</w:t>
        <w:tab/>
        <w:tab/>
        <w:tab/>
        <w:t>gi|21224335</w:t>
        <w:tab/>
        <w:t>264,3738177</w:t>
        <w:tab/>
        <w:t>4,756637168</w:t>
        <w:tab/>
        <w:t>5</w:t>
        <w:tab/>
        <w:t>3</w:t>
        <w:tab/>
        <w:t>1,04</w:t>
        <w:tab/>
        <w:t>0,14</w:t>
        <w:tab/>
        <w:tab/>
        <w:t>3</w:t>
        <w:tab/>
        <w:t>1,01</w:t>
        <w:tab/>
        <w:t>0,13</w:t>
        <w:tab/>
        <w:tab/>
        <w:t>9494441</w:t>
        <w:tab/>
        <w:tab/>
        <w:t>123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4891</w:t>
        <w:tab/>
        <w:t>260,2</w:t>
        <w:tab/>
        <w:tab/>
        <w:t>24,4047619</w:t>
        <w:tab/>
        <w:t>7</w:t>
        <w:tab/>
        <w:t>7</w:t>
        <w:tab/>
        <w:t>2,13</w:t>
        <w:tab/>
        <w:t>0,39</w:t>
        <w:tab/>
        <w:tab/>
        <w:t>7</w:t>
        <w:tab/>
        <w:t>0,58</w:t>
        <w:tab/>
        <w:t>0,11</w:t>
        <w:tab/>
        <w:tab/>
        <w:t>4751273</w:t>
        <w:tab/>
        <w:tab/>
        <w:t>125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ribosome recycling factor [S. coelicolor A3(2)]</w:t>
        <w:tab/>
        <w:tab/>
        <w:t>gi|21223982</w:t>
        <w:tab/>
        <w:t>243,0909952</w:t>
        <w:tab/>
        <w:t>25,94594595</w:t>
        <w:tab/>
        <w:t>5</w:t>
        <w:tab/>
        <w:t>3</w:t>
        <w:tab/>
        <w:t>2,3</w:t>
        <w:tab/>
        <w:t>0,37</w:t>
        <w:tab/>
        <w:tab/>
        <w:t>3</w:t>
        <w:tab/>
        <w:t>0,47</w:t>
        <w:tab/>
        <w:t>0,08</w:t>
        <w:tab/>
        <w:tab/>
        <w:t>9873915</w:t>
        <w:tab/>
        <w:tab/>
        <w:t>146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1339</w:t>
        <w:tab/>
        <w:t>241,77</w:t>
        <w:tab/>
        <w:tab/>
        <w:t>9,471365639</w:t>
        <w:tab/>
        <w:t>5</w:t>
        <w:tab/>
        <w:t>4</w:t>
        <w:tab/>
        <w:t>1,29</w:t>
        <w:tab/>
        <w:t>0,14</w:t>
        <w:tab/>
        <w:tab/>
        <w:t>4</w:t>
        <w:tab/>
        <w:t>0,81</w:t>
        <w:tab/>
        <w:t>0,09</w:t>
        <w:tab/>
        <w:tab/>
        <w:t>6296381</w:t>
        <w:tab/>
        <w:tab/>
        <w:t>311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3402</w:t>
        <w:tab/>
        <w:t>238,3269089</w:t>
        <w:tab/>
        <w:t>18,06722689</w:t>
        <w:tab/>
        <w:t>7</w:t>
        <w:tab/>
        <w:t>5</w:t>
        <w:tab/>
        <w:t>1,37</w:t>
        <w:tab/>
        <w:t>0,1</w:t>
        <w:tab/>
        <w:tab/>
        <w:t>5</w:t>
        <w:tab/>
        <w:t>0,75</w:t>
        <w:tab/>
        <w:t>0,06</w:t>
        <w:tab/>
        <w:tab/>
        <w:t>32053289</w:t>
        <w:tab/>
        <w:tab/>
        <w:t>210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4075</w:t>
        <w:tab/>
        <w:t>237,73</w:t>
        <w:tab/>
        <w:tab/>
        <w:t>16,98113208</w:t>
        <w:tab/>
        <w:t>4</w:t>
        <w:tab/>
        <w:t>3</w:t>
        <w:tab/>
        <w:t>2,22</w:t>
        <w:tab/>
        <w:t>0,19</w:t>
        <w:tab/>
        <w:tab/>
        <w:t>3</w:t>
        <w:tab/>
        <w:t>0,46</w:t>
        <w:tab/>
        <w:t>0,04</w:t>
        <w:tab/>
        <w:tab/>
        <w:t>7024383</w:t>
        <w:tab/>
        <w:tab/>
        <w:t>10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ransaldolase [S. coelicolor A3(2)]</w:t>
        <w:tab/>
        <w:tab/>
        <w:tab/>
        <w:t>gi|21220422</w:t>
        <w:tab/>
        <w:t>235,9538177</w:t>
        <w:tab/>
        <w:t>10,48387097</w:t>
        <w:tab/>
        <w:t>5</w:t>
        <w:tab/>
        <w:t>3</w:t>
        <w:tab/>
        <w:t>0,5</w:t>
        <w:tab/>
        <w:t>0,04</w:t>
        <w:tab/>
        <w:tab/>
        <w:t>3</w:t>
        <w:tab/>
        <w:t>2,05</w:t>
        <w:tab/>
        <w:t>0,15</w:t>
        <w:tab/>
        <w:tab/>
        <w:t>11285724</w:t>
        <w:tab/>
        <w:tab/>
        <w:t>157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ORF3 [S. coelicolor A3(2)]</w:t>
        <w:tab/>
        <w:tab/>
        <w:tab/>
        <w:tab/>
        <w:t>gi|565055</w:t>
        <w:tab/>
        <w:tab/>
        <w:t>235,42</w:t>
        <w:tab/>
        <w:tab/>
        <w:t>27,10280374</w:t>
        <w:tab/>
        <w:t>4</w:t>
        <w:tab/>
        <w:t>4</w:t>
        <w:tab/>
        <w:t>12,05</w:t>
        <w:tab/>
        <w:t>1,44</w:t>
        <w:tab/>
        <w:tab/>
        <w:t>4</w:t>
        <w:tab/>
        <w:t>0,09</w:t>
        <w:tab/>
        <w:t>0,01</w:t>
        <w:tab/>
        <w:tab/>
        <w:t>12042173</w:t>
        <w:tab/>
        <w:tab/>
        <w:t>214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ytochrome c oxidase subunit II [S. coelicolor A3(2)]</w:t>
        <w:tab/>
        <w:tab/>
        <w:t>gi|21220633</w:t>
        <w:tab/>
        <w:t>215,23</w:t>
        <w:tab/>
        <w:tab/>
        <w:t>13,1661442</w:t>
        <w:tab/>
        <w:t>6</w:t>
        <w:tab/>
        <w:t>4</w:t>
        <w:tab/>
        <w:t>2,36</w:t>
        <w:tab/>
        <w:t>0,22</w:t>
        <w:tab/>
        <w:tab/>
        <w:t>4</w:t>
        <w:tab/>
        <w:t>0,44</w:t>
        <w:tab/>
        <w:t>0,04</w:t>
        <w:tab/>
        <w:tab/>
        <w:t>15915124</w:t>
        <w:tab/>
        <w:tab/>
        <w:t>211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lutamate binding protein [S. coelicolor A3(2)]</w:t>
        <w:tab/>
        <w:tab/>
        <w:t>gi|21224122</w:t>
        <w:tab/>
        <w:t>207,2909952</w:t>
        <w:tab/>
        <w:t>13,30935252</w:t>
        <w:tab/>
        <w:t>5</w:t>
        <w:tab/>
        <w:t>3</w:t>
        <w:tab/>
        <w:t>2,23</w:t>
        <w:tab/>
        <w:t>0,28</w:t>
        <w:tab/>
        <w:tab/>
        <w:t>3</w:t>
        <w:tab/>
        <w:t>0,47</w:t>
        <w:tab/>
        <w:t>0,06</w:t>
        <w:tab/>
        <w:tab/>
        <w:t>22872845</w:t>
        <w:tab/>
        <w:tab/>
        <w:t>86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DNA polymerase III subunit beta [S. coelicolor A3(2)]</w:t>
        <w:tab/>
        <w:tab/>
        <w:t>gi|21222286</w:t>
        <w:tab/>
        <w:t>197,127904</w:t>
        <w:tab/>
        <w:t>22,60638298</w:t>
        <w:tab/>
        <w:t>5</w:t>
        <w:tab/>
        <w:t>5</w:t>
        <w:tab/>
        <w:t>2,31</w:t>
        <w:tab/>
        <w:t>0,12</w:t>
        <w:tab/>
        <w:tab/>
        <w:t>5</w:t>
        <w:tab/>
        <w:t>0,44</w:t>
        <w:tab/>
        <w:t>0,02</w:t>
        <w:tab/>
        <w:tab/>
        <w:t>4799719</w:t>
        <w:tab/>
        <w:tab/>
        <w:t>107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3324 [S. coelicolor A3(2)]</w:t>
        <w:tab/>
        <w:tab/>
        <w:t>gi|21221755</w:t>
        <w:tab/>
        <w:t>195,5</w:t>
        <w:tab/>
        <w:tab/>
        <w:t>6,92124105</w:t>
        <w:tab/>
        <w:t>4</w:t>
        <w:tab/>
        <w:t>3</w:t>
        <w:tab/>
        <w:t>10,38</w:t>
        <w:tab/>
        <w:t>1,6</w:t>
        <w:tab/>
        <w:tab/>
        <w:t>3</w:t>
        <w:tab/>
        <w:t>0,1</w:t>
        <w:tab/>
        <w:t>0,02</w:t>
        <w:tab/>
        <w:tab/>
        <w:t>12912251</w:t>
        <w:tab/>
        <w:tab/>
        <w:t>150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peroxide dismutase [S. coelicolor A3(2)]</w:t>
        <w:tab/>
        <w:tab/>
        <w:tab/>
        <w:t>gi|21219516</w:t>
        <w:tab/>
        <w:t>189,43</w:t>
        <w:tab/>
        <w:tab/>
        <w:t>20,46511628</w:t>
        <w:tab/>
        <w:t>7</w:t>
        <w:tab/>
        <w:t>4</w:t>
        <w:tab/>
        <w:t>0,85</w:t>
        <w:tab/>
        <w:t>0,1</w:t>
        <w:tab/>
        <w:tab/>
        <w:t>4</w:t>
        <w:tab/>
        <w:t>1,24</w:t>
        <w:tab/>
        <w:t>0,14</w:t>
        <w:tab/>
        <w:tab/>
        <w:t>46837800</w:t>
        <w:tab/>
        <w:tab/>
        <w:t>220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LP/P60 family protein [S. coelicolor A3(2)]</w:t>
        <w:tab/>
        <w:tab/>
        <w:tab/>
        <w:t>gi|21222944</w:t>
        <w:tab/>
        <w:t>188,63</w:t>
        <w:tab/>
        <w:tab/>
        <w:t>13,71841155</w:t>
        <w:tab/>
        <w:t>11</w:t>
        <w:tab/>
        <w:t>5</w:t>
        <w:tab/>
        <w:t>0,25</w:t>
        <w:tab/>
        <w:t>0,02</w:t>
        <w:tab/>
        <w:tab/>
        <w:t>5</w:t>
        <w:tab/>
        <w:t>4,06</w:t>
        <w:tab/>
        <w:t>0,32</w:t>
        <w:tab/>
        <w:tab/>
        <w:t>58838034</w:t>
        <w:tab/>
        <w:tab/>
        <w:t>624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2367 [S. coelicolor A3(2)]</w:t>
        <w:tab/>
        <w:tab/>
        <w:t>gi|21220835</w:t>
        <w:tab/>
        <w:t>188,1369089</w:t>
        <w:tab/>
        <w:t>12,56544503</w:t>
        <w:tab/>
        <w:t>2</w:t>
        <w:tab/>
        <w:t>2</w:t>
        <w:tab/>
        <w:t>1,17</w:t>
        <w:tab/>
        <w:t>0,13</w:t>
        <w:tab/>
        <w:tab/>
        <w:t>2</w:t>
        <w:tab/>
        <w:t>0,88</w:t>
        <w:tab/>
        <w:t>0,09</w:t>
        <w:tab/>
        <w:tab/>
        <w:t>7003286</w:t>
        <w:tab/>
        <w:tab/>
        <w:t>64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50S ribosomal protein L7/L12 [S. coelicolor A3(2)]</w:t>
        <w:tab/>
        <w:tab/>
        <w:t>gi|21223035</w:t>
        <w:tab/>
        <w:t>185,55</w:t>
        <w:tab/>
        <w:tab/>
        <w:t>23,62204724</w:t>
        <w:tab/>
        <w:t>6</w:t>
        <w:tab/>
        <w:t>5</w:t>
        <w:tab/>
        <w:t>2,37</w:t>
        <w:tab/>
        <w:t>0,27</w:t>
        <w:tab/>
        <w:tab/>
        <w:t>5</w:t>
        <w:tab/>
        <w:t>0,45</w:t>
        <w:tab/>
        <w:t>0,05</w:t>
        <w:tab/>
        <w:tab/>
        <w:t>7435334</w:t>
        <w:tab/>
        <w:tab/>
        <w:t>145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ifunctional protein (methylenetetrahydrofolate 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dehydrogenase and methenyltetrahydrofolate cyclohydrolase) 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ab/>
        <w:tab/>
        <w:t>gi|21223201</w:t>
        <w:tab/>
        <w:t>183,5</w:t>
        <w:tab/>
        <w:tab/>
        <w:t>10,21126761</w:t>
        <w:tab/>
        <w:t>2</w:t>
        <w:tab/>
        <w:t>2</w:t>
        <w:tab/>
        <w:t>1,7</w:t>
        <w:tab/>
        <w:t>0,04</w:t>
        <w:tab/>
        <w:tab/>
        <w:t>2</w:t>
        <w:tab/>
        <w:t>0,59</w:t>
        <w:tab/>
        <w:t>0,01</w:t>
        <w:tab/>
        <w:tab/>
        <w:t>6574389</w:t>
        <w:tab/>
        <w:tab/>
        <w:t>51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rine/threonine protein kinase [S. coelicolor A3(2)]</w:t>
        <w:tab/>
        <w:tab/>
        <w:t>gi|32141292</w:t>
        <w:tab/>
        <w:t>182,81</w:t>
        <w:tab/>
        <w:tab/>
        <w:t>4,361617764</w:t>
        <w:tab/>
        <w:t>3</w:t>
        <w:tab/>
        <w:t>3</w:t>
        <w:tab/>
        <w:t>0,24</w:t>
        <w:tab/>
        <w:t>0,1</w:t>
        <w:tab/>
        <w:tab/>
        <w:t>3</w:t>
        <w:tab/>
        <w:t>6,58</w:t>
        <w:tab/>
        <w:t>2,85</w:t>
        <w:tab/>
        <w:tab/>
        <w:t>15180180</w:t>
        <w:tab/>
        <w:tab/>
        <w:t>108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hosphoglycerate kinase [S. coelicolor A3(2)]</w:t>
        <w:tab/>
        <w:tab/>
        <w:t>gi|21220431</w:t>
        <w:tab/>
        <w:t>178,3109952</w:t>
        <w:tab/>
        <w:t>15,13647643</w:t>
        <w:tab/>
        <w:t>4</w:t>
        <w:tab/>
        <w:t>3</w:t>
        <w:tab/>
        <w:t>1,16</w:t>
        <w:tab/>
        <w:t>0,07</w:t>
        <w:tab/>
        <w:tab/>
        <w:t>3</w:t>
        <w:tab/>
        <w:t>0,87</w:t>
        <w:tab/>
        <w:t>0,05</w:t>
        <w:tab/>
        <w:tab/>
        <w:t>6061545</w:t>
        <w:tab/>
        <w:tab/>
        <w:t>72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RNA polymerase alpha subunit [S. coelicolor A3(2)]</w:t>
        <w:tab/>
        <w:tab/>
        <w:t>gi|1524340</w:t>
        <w:tab/>
        <w:t>172,4984727</w:t>
        <w:tab/>
        <w:t>10,32448378</w:t>
        <w:tab/>
        <w:t>4</w:t>
        <w:tab/>
        <w:t>1</w:t>
        <w:tab/>
        <w:t>2,31</w:t>
        <w:tab/>
        <w:t>0</w:t>
        <w:tab/>
        <w:tab/>
        <w:t>1</w:t>
        <w:tab/>
        <w:t>0,43</w:t>
        <w:tab/>
        <w:t>0</w:t>
        <w:tab/>
        <w:tab/>
        <w:t>5901180</w:t>
        <w:tab/>
        <w:tab/>
        <w:t>107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arboxypeptidase [S. coelicolor A3(2)]</w:t>
        <w:tab/>
        <w:tab/>
        <w:tab/>
        <w:t>gi|21224458</w:t>
        <w:tab/>
        <w:t>168,9</w:t>
        <w:tab/>
        <w:tab/>
        <w:t>5,321507761</w:t>
        <w:tab/>
        <w:t>2</w:t>
        <w:tab/>
        <w:t>2</w:t>
        <w:tab/>
        <w:t>0,38</w:t>
        <w:tab/>
        <w:t>0,16</w:t>
        <w:tab/>
        <w:tab/>
        <w:t>2</w:t>
        <w:tab/>
        <w:t>3,57</w:t>
        <w:tab/>
        <w:t>1,52</w:t>
        <w:tab/>
        <w:tab/>
        <w:t>4389916</w:t>
        <w:tab/>
        <w:tab/>
        <w:t>77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lipoprotein [S. coelicolor A3(2)]</w:t>
        <w:tab/>
        <w:tab/>
        <w:tab/>
        <w:tab/>
        <w:t>gi|21222720</w:t>
        <w:tab/>
        <w:t>164,12</w:t>
        <w:tab/>
        <w:tab/>
        <w:t>13,63636364</w:t>
        <w:tab/>
        <w:t>4</w:t>
        <w:tab/>
        <w:t>4</w:t>
        <w:tab/>
        <w:t>3,65</w:t>
        <w:tab/>
        <w:t>0,77</w:t>
        <w:tab/>
        <w:tab/>
        <w:t>4</w:t>
        <w:tab/>
        <w:t>0,32</w:t>
        <w:tab/>
        <w:t>0,07</w:t>
        <w:tab/>
        <w:tab/>
        <w:t>6165196</w:t>
        <w:tab/>
        <w:tab/>
        <w:t>149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hioredoxin [S. coelicolor A3(2)]</w:t>
        <w:tab/>
        <w:tab/>
        <w:tab/>
        <w:tab/>
        <w:t>gi|21223779</w:t>
        <w:tab/>
        <w:t>162,34</w:t>
        <w:tab/>
        <w:tab/>
        <w:t>7,547169811</w:t>
        <w:tab/>
        <w:t>5</w:t>
        <w:tab/>
        <w:t>4</w:t>
        <w:tab/>
        <w:t>2,05</w:t>
        <w:tab/>
        <w:t>0,23</w:t>
        <w:tab/>
        <w:tab/>
        <w:t>4</w:t>
        <w:tab/>
        <w:t>0,51</w:t>
        <w:tab/>
        <w:t>0,06</w:t>
        <w:tab/>
        <w:tab/>
        <w:t>5648806</w:t>
        <w:tab/>
        <w:tab/>
        <w:t>126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branched chain amino acid binding protein [S. coelicolor A3(2)]</w:t>
        <w:tab/>
        <w:t>gi|21220490</w:t>
        <w:tab/>
        <w:t>156,92</w:t>
        <w:tab/>
        <w:tab/>
        <w:t>4,545454545</w:t>
        <w:tab/>
        <w:t>4</w:t>
        <w:tab/>
        <w:t>4</w:t>
        <w:tab/>
        <w:t>2,53</w:t>
        <w:tab/>
        <w:t>0,46</w:t>
        <w:tab/>
        <w:tab/>
        <w:t>4</w:t>
        <w:tab/>
        <w:t>0,45</w:t>
        <w:tab/>
        <w:t>0,08</w:t>
        <w:tab/>
        <w:tab/>
        <w:t>2563695</w:t>
        <w:tab/>
        <w:tab/>
        <w:t>72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ucleoside diphosphate kinase [S. coelicolor A3(2)]</w:t>
        <w:tab/>
        <w:tab/>
        <w:t>gi|21221070</w:t>
        <w:tab/>
        <w:t>156,7009952</w:t>
        <w:tab/>
        <w:t>27,00729927</w:t>
        <w:tab/>
        <w:t>5</w:t>
        <w:tab/>
        <w:t>3</w:t>
        <w:tab/>
        <w:t>2,44</w:t>
        <w:tab/>
        <w:t>0,61</w:t>
        <w:tab/>
        <w:tab/>
        <w:t>3</w:t>
        <w:tab/>
        <w:t>0,49</w:t>
        <w:tab/>
        <w:t>0,12</w:t>
        <w:tab/>
        <w:tab/>
        <w:t>28991776</w:t>
        <w:tab/>
        <w:tab/>
        <w:t>131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hydrolase [S. coelicolor A3(2)]</w:t>
        <w:tab/>
        <w:tab/>
        <w:tab/>
        <w:t>gi|21220452</w:t>
        <w:tab/>
        <w:t>154,26</w:t>
        <w:tab/>
        <w:tab/>
        <w:t>10,38062284</w:t>
        <w:tab/>
        <w:t>3</w:t>
        <w:tab/>
        <w:t>3</w:t>
        <w:tab/>
        <w:t>1,77</w:t>
        <w:tab/>
        <w:t>0,08</w:t>
        <w:tab/>
        <w:tab/>
        <w:t>3</w:t>
        <w:tab/>
        <w:t>0,57</w:t>
        <w:tab/>
        <w:t>0,03</w:t>
        <w:tab/>
        <w:tab/>
        <w:t>8923693</w:t>
        <w:tab/>
        <w:tab/>
        <w:t>28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eptidyl-prolyl cis-trans isomerase [S. coelicolor A3(2)]</w:t>
        <w:tab/>
        <w:t>gi|21225776</w:t>
        <w:tab/>
        <w:t>154,14</w:t>
        <w:tab/>
        <w:tab/>
        <w:t>16,36363636</w:t>
        <w:tab/>
        <w:t>2</w:t>
        <w:tab/>
        <w:t>2</w:t>
        <w:tab/>
        <w:t>1,23</w:t>
        <w:tab/>
        <w:t>0,53</w:t>
        <w:tab/>
        <w:tab/>
        <w:t>2</w:t>
        <w:tab/>
        <w:t>1,12</w:t>
        <w:tab/>
        <w:t>0,49</w:t>
        <w:tab/>
        <w:tab/>
        <w:t>25372475</w:t>
        <w:tab/>
        <w:tab/>
        <w:t>70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minopeptidase N [S. coelicolor A3(2)]</w:t>
        <w:tab/>
        <w:tab/>
        <w:tab/>
        <w:t>gi|21221100</w:t>
        <w:tab/>
        <w:t>154,0815638</w:t>
        <w:tab/>
        <w:t>3,967327888</w:t>
        <w:tab/>
        <w:t>3</w:t>
        <w:tab/>
        <w:t>3</w:t>
        <w:tab/>
        <w:t>1,37</w:t>
        <w:tab/>
        <w:t>0,19</w:t>
        <w:tab/>
        <w:tab/>
        <w:t>3</w:t>
        <w:tab/>
        <w:t>0,77</w:t>
        <w:tab/>
        <w:t>0,11</w:t>
        <w:tab/>
        <w:tab/>
        <w:t>2611393</w:t>
        <w:tab/>
        <w:tab/>
        <w:t>41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uperoxide dismutase [S. coelicolor A3(2)]</w:t>
        <w:tab/>
        <w:tab/>
        <w:tab/>
        <w:t>gi|21223621</w:t>
        <w:tab/>
        <w:t>150,18</w:t>
        <w:tab/>
        <w:tab/>
        <w:t>22,13740458</w:t>
        <w:tab/>
        <w:t>9</w:t>
        <w:tab/>
        <w:t>7</w:t>
        <w:tab/>
        <w:t>2,37</w:t>
        <w:tab/>
        <w:t>0,24</w:t>
        <w:tab/>
        <w:tab/>
        <w:t>7</w:t>
        <w:tab/>
        <w:t>0,45</w:t>
        <w:tab/>
        <w:t>0,05</w:t>
        <w:tab/>
        <w:tab/>
        <w:t>16000198</w:t>
        <w:tab/>
        <w:tab/>
        <w:t>236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30S ribosomal protein S1 [S. coelicolor A3(2)]</w:t>
        <w:tab/>
        <w:tab/>
        <w:t>gi|21220480</w:t>
        <w:tab/>
        <w:t>149,0209952</w:t>
        <w:tab/>
        <w:t>5,378486056</w:t>
        <w:tab/>
        <w:t>5</w:t>
        <w:tab/>
        <w:t>3</w:t>
        <w:tab/>
        <w:t>4,4</w:t>
        <w:tab/>
        <w:t>0,64</w:t>
        <w:tab/>
        <w:tab/>
        <w:t>3</w:t>
        <w:tab/>
        <w:t>0,24</w:t>
        <w:tab/>
        <w:t>0,04</w:t>
        <w:tab/>
        <w:tab/>
        <w:t>20217073</w:t>
        <w:tab/>
        <w:tab/>
        <w:t>1406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etallopeptidase [S. coelicolor A3(2)]</w:t>
        <w:tab/>
        <w:tab/>
        <w:tab/>
        <w:t>gi|21225030</w:t>
        <w:tab/>
        <w:t>148,19</w:t>
        <w:tab/>
        <w:tab/>
        <w:t>4,545454545</w:t>
        <w:tab/>
        <w:t>4</w:t>
        <w:tab/>
        <w:t>2</w:t>
        <w:tab/>
        <w:t>1,13</w:t>
        <w:tab/>
        <w:t>0,16</w:t>
        <w:tab/>
        <w:tab/>
        <w:t>2</w:t>
        <w:tab/>
        <w:t>0,92</w:t>
        <w:tab/>
        <w:t>0,13</w:t>
        <w:tab/>
        <w:tab/>
        <w:t>5672238</w:t>
        <w:tab/>
        <w:tab/>
        <w:t>166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NLP/P60 family secreted protein [S. coelicolor A3(2)]</w:t>
        <w:tab/>
        <w:tab/>
        <w:t>gi|21223174</w:t>
        <w:tab/>
        <w:t>143,8463767</w:t>
        <w:tab/>
        <w:t>9,547738693</w:t>
        <w:tab/>
        <w:t>4</w:t>
        <w:tab/>
        <w:t>3</w:t>
        <w:tab/>
        <w:t>1,94</w:t>
        <w:tab/>
        <w:t>0,1</w:t>
        <w:tab/>
        <w:tab/>
        <w:t>3</w:t>
        <w:tab/>
        <w:t>0,52</w:t>
        <w:tab/>
        <w:t>0,03</w:t>
        <w:tab/>
        <w:tab/>
        <w:t>4062569</w:t>
        <w:tab/>
        <w:tab/>
        <w:t>69,1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0087</w:t>
        <w:tab/>
        <w:t>137,08</w:t>
        <w:tab/>
        <w:tab/>
        <w:t>5,314009662</w:t>
        <w:tab/>
        <w:t>2</w:t>
        <w:tab/>
        <w:t>2</w:t>
        <w:tab/>
        <w:t>6,36</w:t>
        <w:tab/>
        <w:t>1,89</w:t>
        <w:tab/>
        <w:tab/>
        <w:t>2</w:t>
        <w:tab/>
        <w:t>0,18</w:t>
        <w:tab/>
        <w:t>0,05</w:t>
        <w:tab/>
        <w:tab/>
        <w:t>4592062</w:t>
        <w:tab/>
        <w:tab/>
        <w:t>72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drolase [S. coelicolor A3(2)]</w:t>
        <w:tab/>
        <w:tab/>
        <w:tab/>
        <w:tab/>
        <w:t>gi|21222125</w:t>
        <w:tab/>
        <w:t>134,05</w:t>
        <w:tab/>
        <w:tab/>
        <w:t>7,913669065</w:t>
        <w:tab/>
        <w:t>5</w:t>
        <w:tab/>
        <w:t>3</w:t>
        <w:tab/>
        <w:t>1,04</w:t>
        <w:tab/>
        <w:t>0,03</w:t>
        <w:tab/>
        <w:tab/>
        <w:t>3</w:t>
        <w:tab/>
        <w:t>0,96</w:t>
        <w:tab/>
        <w:t>0,03</w:t>
        <w:tab/>
        <w:tab/>
        <w:t>9122639</w:t>
        <w:tab/>
        <w:tab/>
        <w:t>125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Rieske iron-sulfur protein [S. coelicolor A3(2)]</w:t>
        <w:tab/>
        <w:tab/>
        <w:t>gi|21220626</w:t>
        <w:tab/>
        <w:t>130,69</w:t>
        <w:tab/>
        <w:tab/>
        <w:t>5,949008499</w:t>
        <w:tab/>
        <w:t>6</w:t>
        <w:tab/>
        <w:t>4</w:t>
        <w:tab/>
        <w:t>9,69</w:t>
        <w:tab/>
        <w:t>2,17</w:t>
        <w:tab/>
        <w:tab/>
        <w:t>4</w:t>
        <w:tab/>
        <w:t>0,12</w:t>
        <w:tab/>
        <w:t>0,03</w:t>
        <w:tab/>
        <w:tab/>
        <w:t>60275086</w:t>
        <w:tab/>
        <w:tab/>
        <w:t>549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3899 [S. coelicolor A3(2)]</w:t>
        <w:tab/>
        <w:tab/>
        <w:t>gi|21222306</w:t>
        <w:tab/>
        <w:t>127,7309952</w:t>
        <w:tab/>
        <w:t>8,055555556</w:t>
        <w:tab/>
        <w:t>2</w:t>
        <w:tab/>
        <w:t>2</w:t>
        <w:tab/>
        <w:t>3,62</w:t>
        <w:tab/>
        <w:t>0,74</w:t>
        <w:tab/>
        <w:tab/>
        <w:t>2</w:t>
        <w:tab/>
        <w:t>0,3</w:t>
        <w:tab/>
        <w:t>0,06</w:t>
        <w:tab/>
        <w:tab/>
        <w:t>5901918</w:t>
        <w:tab/>
        <w:tab/>
        <w:t>55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hosphoglyceromutase [S. coelicolor A3(2)]</w:t>
        <w:tab/>
        <w:tab/>
        <w:tab/>
        <w:t>gi|21222605</w:t>
        <w:tab/>
        <w:t>125,43</w:t>
        <w:tab/>
        <w:tab/>
        <w:t>7,114624506</w:t>
        <w:tab/>
        <w:t>3</w:t>
        <w:tab/>
        <w:t>2</w:t>
        <w:tab/>
        <w:t>0,35</w:t>
        <w:tab/>
        <w:t>0,13</w:t>
        <w:tab/>
        <w:tab/>
        <w:t>2</w:t>
        <w:tab/>
        <w:t>3,65</w:t>
        <w:tab/>
        <w:t>1,34</w:t>
        <w:tab/>
        <w:tab/>
        <w:t>3033606</w:t>
        <w:tab/>
        <w:tab/>
        <w:t>14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hosphocarrier protein HPr [S. coelicolor A3(2)]</w:t>
        <w:tab/>
        <w:tab/>
        <w:t>gi|21224185</w:t>
        <w:tab/>
        <w:t>118,86</w:t>
        <w:tab/>
        <w:tab/>
        <w:t>27,95698925</w:t>
        <w:tab/>
        <w:t>2</w:t>
        <w:tab/>
        <w:t>2</w:t>
        <w:tab/>
        <w:t>1,76</w:t>
        <w:tab/>
        <w:t>0,41</w:t>
        <w:tab/>
        <w:tab/>
        <w:t>2</w:t>
        <w:tab/>
        <w:t>0,63</w:t>
        <w:tab/>
        <w:t>0,15</w:t>
        <w:tab/>
        <w:tab/>
        <w:t>1981532</w:t>
        <w:tab/>
        <w:tab/>
        <w:t>28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1384 [S. coelicolor A3(2)]</w:t>
        <w:tab/>
        <w:tab/>
        <w:t>gi|21219888</w:t>
        <w:tab/>
        <w:t>118,5669089</w:t>
        <w:tab/>
        <w:t>7,490636704</w:t>
        <w:tab/>
        <w:t>2</w:t>
        <w:tab/>
        <w:t>2</w:t>
        <w:tab/>
        <w:t>1,18</w:t>
        <w:tab/>
        <w:t>0,18</w:t>
        <w:tab/>
        <w:tab/>
        <w:t>2</w:t>
        <w:tab/>
        <w:t>0,88</w:t>
        <w:tab/>
        <w:t>0,13</w:t>
        <w:tab/>
        <w:tab/>
        <w:t>3229616</w:t>
        <w:tab/>
        <w:tab/>
        <w:t>34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1536</w:t>
        <w:tab/>
        <w:t>118,32</w:t>
        <w:tab/>
        <w:tab/>
        <w:t>10,6557377</w:t>
        <w:tab/>
        <w:t>3</w:t>
        <w:tab/>
        <w:t>3</w:t>
        <w:tab/>
        <w:t>0,52</w:t>
        <w:tab/>
        <w:t>0,09</w:t>
        <w:tab/>
        <w:tab/>
        <w:t>3</w:t>
        <w:tab/>
        <w:t>2,08</w:t>
        <w:tab/>
        <w:t>0,36</w:t>
        <w:tab/>
        <w:tab/>
        <w:t>1968133</w:t>
        <w:tab/>
        <w:tab/>
        <w:t>78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-alanyl-D-alanine dipeptidase (putative secreted protein) 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[S. coelicolor A3(2)]</w:t>
        <w:tab/>
        <w:tab/>
        <w:tab/>
        <w:tab/>
        <w:tab/>
        <w:t>gi|21219900</w:t>
        <w:tab/>
        <w:t>117,32</w:t>
        <w:tab/>
        <w:tab/>
        <w:t>6,569343066</w:t>
        <w:tab/>
        <w:t>2</w:t>
        <w:tab/>
        <w:t>2</w:t>
        <w:tab/>
        <w:t>0,79</w:t>
        <w:tab/>
        <w:t>0,02</w:t>
        <w:tab/>
        <w:tab/>
        <w:t>2</w:t>
        <w:tab/>
        <w:t>1,27</w:t>
        <w:tab/>
        <w:t>0,04</w:t>
        <w:tab/>
        <w:tab/>
        <w:t>1097254</w:t>
        <w:tab/>
        <w:tab/>
        <w:t>38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rine hydroxymethyltransferase [S. coelicolor A3(2)]</w:t>
        <w:tab/>
        <w:tab/>
        <w:t>gi|21223213</w:t>
        <w:tab/>
        <w:t>117,2569089</w:t>
        <w:tab/>
        <w:t>4,98960499</w:t>
        <w:tab/>
        <w:t>2</w:t>
        <w:tab/>
        <w:t>2</w:t>
        <w:tab/>
        <w:t>2,42</w:t>
        <w:tab/>
        <w:t>1,04</w:t>
        <w:tab/>
        <w:tab/>
        <w:t>2</w:t>
        <w:tab/>
        <w:t>0,57</w:t>
        <w:tab/>
        <w:t>0,24</w:t>
        <w:tab/>
        <w:tab/>
        <w:t>1836250</w:t>
        <w:tab/>
        <w:tab/>
        <w:t>49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fructose-bisphosphate aldolase [S. coelicolor A3(2)]</w:t>
        <w:tab/>
        <w:tab/>
        <w:t>gi|21222064</w:t>
        <w:tab/>
        <w:t>115,0769089</w:t>
        <w:tab/>
        <w:t>7,871720117</w:t>
        <w:tab/>
        <w:t>2</w:t>
        <w:tab/>
        <w:t>2</w:t>
        <w:tab/>
        <w:t>1,15</w:t>
        <w:tab/>
        <w:t>0,27</w:t>
        <w:tab/>
        <w:tab/>
        <w:t>2</w:t>
        <w:tab/>
        <w:t>0,96</w:t>
        <w:tab/>
        <w:t>0,22</w:t>
        <w:tab/>
        <w:tab/>
        <w:t>3568284</w:t>
        <w:tab/>
        <w:tab/>
        <w:t>3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membrane protein [S. coelicolor A3(2)]</w:t>
        <w:tab/>
        <w:tab/>
        <w:tab/>
        <w:t>gi|21223676</w:t>
        <w:tab/>
        <w:t>114,8409952</w:t>
        <w:tab/>
        <w:t>12,21122112</w:t>
        <w:tab/>
        <w:t>3</w:t>
        <w:tab/>
        <w:t>2</w:t>
        <w:tab/>
        <w:t>0,25</w:t>
        <w:tab/>
        <w:t>0,01</w:t>
        <w:tab/>
        <w:tab/>
        <w:t>2</w:t>
        <w:tab/>
        <w:t>4,04</w:t>
        <w:tab/>
        <w:t>0,18</w:t>
        <w:tab/>
        <w:tab/>
        <w:t>5971224</w:t>
        <w:tab/>
        <w:tab/>
        <w:t>89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lipoprotein [S. coelicolor A3(2)]</w:t>
        <w:tab/>
        <w:tab/>
        <w:tab/>
        <w:tab/>
        <w:t>gi|21223308</w:t>
        <w:tab/>
        <w:t>114,097904</w:t>
        <w:tab/>
        <w:t>9,661835749</w:t>
        <w:tab/>
        <w:t>3</w:t>
        <w:tab/>
        <w:t>2</w:t>
        <w:tab/>
        <w:t>0,63</w:t>
        <w:tab/>
        <w:t>0,37</w:t>
        <w:tab/>
        <w:tab/>
        <w:t>2</w:t>
        <w:tab/>
        <w:t>2,65</w:t>
        <w:tab/>
        <w:t>1,54</w:t>
        <w:tab/>
        <w:tab/>
        <w:t>7679110</w:t>
        <w:tab/>
        <w:tab/>
        <w:t>79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alkaline phosphatase [S. coelicolor A3(2)]</w:t>
        <w:tab/>
        <w:tab/>
        <w:t>gi|32141154</w:t>
        <w:tab/>
        <w:t>113,8</w:t>
        <w:tab/>
        <w:tab/>
        <w:t>3,266787659</w:t>
        <w:tab/>
        <w:t>2</w:t>
        <w:tab/>
        <w:t>2</w:t>
        <w:tab/>
        <w:t>0,43</w:t>
        <w:tab/>
        <w:t>0,12</w:t>
        <w:tab/>
        <w:tab/>
        <w:t>2</w:t>
        <w:tab/>
        <w:t>2,69</w:t>
        <w:tab/>
        <w:t>0,76</w:t>
        <w:tab/>
        <w:tab/>
        <w:t>8898931</w:t>
        <w:tab/>
        <w:tab/>
        <w:t>9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large secreted protein [S. coelicolor A3(2)]</w:t>
        <w:tab/>
        <w:tab/>
        <w:tab/>
        <w:t>gi|21220395</w:t>
        <w:tab/>
        <w:t>112,14</w:t>
        <w:tab/>
        <w:tab/>
        <w:t>3,588907015</w:t>
        <w:tab/>
        <w:t>2</w:t>
        <w:tab/>
        <w:t>2</w:t>
        <w:tab/>
        <w:t>0,35</w:t>
        <w:tab/>
        <w:t>0,14</w:t>
        <w:tab/>
        <w:tab/>
        <w:t>2</w:t>
        <w:tab/>
        <w:t>3,79</w:t>
        <w:tab/>
        <w:t>1,51</w:t>
        <w:tab/>
        <w:tab/>
        <w:t>6518716</w:t>
        <w:tab/>
        <w:tab/>
        <w:t>48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50S ribosomal protein L3 [S. coelicolor A3(2)]</w:t>
        <w:tab/>
        <w:tab/>
        <w:t>gi|21223082</w:t>
        <w:tab/>
        <w:t>107,1909952</w:t>
        <w:tab/>
        <w:t>10,28037383</w:t>
        <w:tab/>
        <w:t>4</w:t>
        <w:tab/>
        <w:t>2</w:t>
        <w:tab/>
        <w:t>3,23</w:t>
        <w:tab/>
        <w:t>1,45</w:t>
        <w:tab/>
        <w:tab/>
        <w:t>2</w:t>
        <w:tab/>
        <w:t>0,43</w:t>
        <w:tab/>
        <w:t>0,19</w:t>
        <w:tab/>
        <w:tab/>
        <w:t>1986368</w:t>
        <w:tab/>
        <w:tab/>
        <w:t>60,5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5725 [S. coelicolor A3(2)]</w:t>
        <w:tab/>
        <w:tab/>
        <w:t>gi|21224072</w:t>
        <w:tab/>
        <w:t>100,12</w:t>
        <w:tab/>
        <w:tab/>
        <w:t>20,38834951</w:t>
        <w:tab/>
        <w:t>2</w:t>
        <w:tab/>
        <w:t>2</w:t>
        <w:tab/>
        <w:t>0,32</w:t>
        <w:tab/>
        <w:t>0,03</w:t>
        <w:tab/>
        <w:tab/>
        <w:t>2</w:t>
        <w:tab/>
        <w:t>3,21</w:t>
        <w:tab/>
        <w:t>0,31</w:t>
        <w:tab/>
        <w:tab/>
        <w:t>2523774</w:t>
        <w:tab/>
        <w:tab/>
        <w:t>85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urine nucleoside phosphorylase [S. coelicolor A3(2)]</w:t>
        <w:tab/>
        <w:tab/>
        <w:t>gi|21223291</w:t>
        <w:tab/>
        <w:t>99,89</w:t>
        <w:tab/>
        <w:tab/>
        <w:t>6,934306569</w:t>
        <w:tab/>
        <w:t>5</w:t>
        <w:tab/>
        <w:t>2</w:t>
        <w:tab/>
        <w:t>0,58</w:t>
        <w:tab/>
        <w:t>0,03</w:t>
        <w:tab/>
        <w:tab/>
        <w:t>2</w:t>
        <w:tab/>
        <w:t>1,73</w:t>
        <w:tab/>
        <w:t>0,1</w:t>
        <w:tab/>
        <w:tab/>
        <w:t>17782567</w:t>
        <w:tab/>
        <w:tab/>
        <w:t>135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ldose 1-epimerase [S. coelicolor A3(2)]</w:t>
        <w:tab/>
        <w:tab/>
        <w:tab/>
        <w:t>gi|21220874</w:t>
        <w:tab/>
        <w:t>95,99</w:t>
        <w:tab/>
        <w:tab/>
        <w:t>6,284153005</w:t>
        <w:tab/>
        <w:t>2</w:t>
        <w:tab/>
        <w:t>2</w:t>
        <w:tab/>
        <w:t>4,97</w:t>
        <w:tab/>
        <w:t>1,4</w:t>
        <w:tab/>
        <w:tab/>
        <w:t>2</w:t>
        <w:tab/>
        <w:t>0,23</w:t>
        <w:tab/>
        <w:t>0,07</w:t>
        <w:tab/>
        <w:tab/>
        <w:t>2508775</w:t>
        <w:tab/>
        <w:tab/>
        <w:t>64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50S ribosomal protein L17 [S. coelicolor A3(2)]</w:t>
        <w:tab/>
        <w:tab/>
        <w:t>gi|21223109</w:t>
        <w:tab/>
        <w:t>95,73099517</w:t>
        <w:tab/>
        <w:t>8,928571429</w:t>
        <w:tab/>
        <w:t>2</w:t>
        <w:tab/>
        <w:t>1</w:t>
        <w:tab/>
        <w:t>7,65</w:t>
        <w:tab/>
        <w:t>0</w:t>
        <w:tab/>
        <w:tab/>
        <w:t>1</w:t>
        <w:tab/>
        <w:t>0,13</w:t>
        <w:tab/>
        <w:t>0</w:t>
        <w:tab/>
        <w:tab/>
        <w:t>630802</w:t>
        <w:tab/>
        <w:tab/>
        <w:t>31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oxidoreductase (secreted protein) [S. coelicolor A3(2)]</w:t>
        <w:tab/>
        <w:tab/>
        <w:t>gi|21225017</w:t>
        <w:tab/>
        <w:t>95,38</w:t>
        <w:tab/>
        <w:tab/>
        <w:t>8,045977011</w:t>
        <w:tab/>
        <w:t>3</w:t>
        <w:tab/>
        <w:t>2</w:t>
        <w:tab/>
        <w:t>6,51</w:t>
        <w:tab/>
        <w:t>1,31</w:t>
        <w:tab/>
        <w:tab/>
        <w:t>2</w:t>
        <w:tab/>
        <w:t>0,17</w:t>
        <w:tab/>
        <w:t>0,03</w:t>
        <w:tab/>
        <w:tab/>
        <w:t>3180636</w:t>
        <w:tab/>
        <w:tab/>
        <w:t>9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2093 [S. coelicolor A3(2)]</w:t>
        <w:tab/>
        <w:tab/>
        <w:t>gi|21220573</w:t>
        <w:tab/>
        <w:t>94,55</w:t>
        <w:tab/>
        <w:tab/>
        <w:t>11,37724551</w:t>
        <w:tab/>
        <w:t>2</w:t>
        <w:tab/>
        <w:t>2</w:t>
        <w:tab/>
        <w:t>0,26</w:t>
        <w:tab/>
        <w:t>0,02</w:t>
        <w:tab/>
        <w:tab/>
        <w:t>2</w:t>
        <w:tab/>
        <w:t>3,88</w:t>
        <w:tab/>
        <w:t>0,31</w:t>
        <w:tab/>
        <w:tab/>
        <w:t>2013275</w:t>
        <w:tab/>
        <w:tab/>
        <w:t>21,3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F0F1 ATP synthase subunit beta [S. coelicolor A3(2)]</w:t>
        <w:tab/>
        <w:tab/>
        <w:t>gi|21223733</w:t>
        <w:tab/>
        <w:t>94,21690887</w:t>
        <w:tab/>
        <w:t>3,138075314</w:t>
        <w:tab/>
        <w:t>2</w:t>
        <w:tab/>
        <w:t>2</w:t>
        <w:tab/>
        <w:t>3,2</w:t>
        <w:tab/>
        <w:t>0,27</w:t>
        <w:tab/>
        <w:tab/>
        <w:t>2</w:t>
        <w:tab/>
        <w:t>0,32</w:t>
        <w:tab/>
        <w:t>0,03</w:t>
        <w:tab/>
        <w:tab/>
        <w:t>9375799</w:t>
        <w:tab/>
        <w:tab/>
        <w:t>77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pore-associated protein precursor [S. coelicolor A3(2)]</w:t>
        <w:tab/>
        <w:t>gi|21218951</w:t>
        <w:tab/>
        <w:t>93,81</w:t>
        <w:tab/>
        <w:tab/>
        <w:t>11,68831169</w:t>
        <w:tab/>
        <w:t>2</w:t>
        <w:tab/>
        <w:t>2</w:t>
        <w:tab/>
        <w:t>2,16</w:t>
        <w:tab/>
        <w:t>0,15</w:t>
        <w:tab/>
        <w:tab/>
        <w:t>2</w:t>
        <w:tab/>
        <w:t>0,47</w:t>
        <w:tab/>
        <w:t>0,03</w:t>
        <w:tab/>
        <w:tab/>
        <w:t>3402201</w:t>
        <w:tab/>
        <w:tab/>
        <w:t>92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2370</w:t>
        <w:tab/>
        <w:t>88,36</w:t>
        <w:tab/>
        <w:tab/>
        <w:t>16,66666667</w:t>
        <w:tab/>
        <w:t>2</w:t>
        <w:tab/>
        <w:t>2</w:t>
        <w:tab/>
        <w:t>3,64</w:t>
        <w:tab/>
        <w:t>0,02</w:t>
        <w:tab/>
        <w:tab/>
        <w:t>2</w:t>
        <w:tab/>
        <w:t>0,275</w:t>
        <w:tab/>
        <w:t>0,002</w:t>
        <w:tab/>
        <w:tab/>
        <w:t>11972660</w:t>
        <w:tab/>
        <w:tab/>
        <w:t>89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50S ribosomal protein L14 [S. coelicolor A3(2)]</w:t>
        <w:tab/>
        <w:tab/>
        <w:t>gi|21223092</w:t>
        <w:tab/>
        <w:t>88,00381774</w:t>
        <w:tab/>
        <w:t>18,03278689</w:t>
        <w:tab/>
        <w:t>2</w:t>
        <w:tab/>
        <w:t>2</w:t>
        <w:tab/>
        <w:t>2,96</w:t>
        <w:tab/>
        <w:t>1,24</w:t>
        <w:tab/>
        <w:tab/>
        <w:t>2</w:t>
        <w:tab/>
        <w:t>0,46</w:t>
        <w:tab/>
        <w:t>0,19</w:t>
        <w:tab/>
        <w:tab/>
        <w:t>1809391</w:t>
        <w:tab/>
        <w:tab/>
        <w:t>53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glycine cleavage system H protein [S. coelicolor A3(2)]</w:t>
        <w:tab/>
        <w:tab/>
        <w:t>gi|21223828</w:t>
        <w:tab/>
        <w:t>81,02</w:t>
        <w:tab/>
        <w:tab/>
        <w:t>21,6</w:t>
        <w:tab/>
        <w:tab/>
        <w:t>2</w:t>
        <w:tab/>
        <w:t>2</w:t>
        <w:tab/>
        <w:t>0,83</w:t>
        <w:tab/>
        <w:t>0,04</w:t>
        <w:tab/>
        <w:tab/>
        <w:t>2</w:t>
        <w:tab/>
        <w:t>1,21</w:t>
        <w:tab/>
        <w:t>0,06</w:t>
        <w:tab/>
        <w:tab/>
        <w:t>962732</w:t>
        <w:tab/>
        <w:tab/>
        <w:t>33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1074 [S. coelicolor A3(2)]</w:t>
        <w:tab/>
        <w:tab/>
        <w:t>gi|21219589</w:t>
        <w:tab/>
        <w:t>79,39</w:t>
        <w:tab/>
        <w:tab/>
        <w:t>5,764966741</w:t>
        <w:tab/>
        <w:t>2</w:t>
        <w:tab/>
        <w:t>2</w:t>
        <w:tab/>
        <w:t>1,28</w:t>
        <w:tab/>
        <w:t>0,16</w:t>
        <w:tab/>
        <w:tab/>
        <w:t>2</w:t>
        <w:tab/>
        <w:t>0,8</w:t>
        <w:tab/>
        <w:t>0,1</w:t>
        <w:tab/>
        <w:tab/>
        <w:t>9641671</w:t>
        <w:tab/>
        <w:tab/>
        <w:t>38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polypeptide deformylase [S. coelicolor A3(2)]</w:t>
        <w:tab/>
        <w:tab/>
        <w:t>gi|21223589</w:t>
        <w:tab/>
        <w:t>78,2</w:t>
        <w:tab/>
        <w:tab/>
        <w:t>11,57407407</w:t>
        <w:tab/>
        <w:t>3</w:t>
        <w:tab/>
        <w:t>2</w:t>
        <w:tab/>
        <w:t>0,783</w:t>
        <w:tab/>
        <w:t>0,006</w:t>
        <w:tab/>
        <w:tab/>
        <w:t>2</w:t>
        <w:tab/>
        <w:t>1,28</w:t>
        <w:tab/>
        <w:t>0,01</w:t>
        <w:tab/>
        <w:tab/>
        <w:t>1617358</w:t>
        <w:tab/>
        <w:tab/>
        <w:t>86,2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translation initiation factor IF-2 [S. coelicolor A3(2)]</w:t>
        <w:tab/>
        <w:tab/>
        <w:t>gi|32141270</w:t>
        <w:tab/>
        <w:t>76,46381774</w:t>
        <w:tab/>
        <w:t>1,74249758</w:t>
        <w:tab/>
        <w:t>2</w:t>
        <w:tab/>
        <w:t>2</w:t>
        <w:tab/>
        <w:t>1,02</w:t>
        <w:tab/>
        <w:t>0,91</w:t>
        <w:tab/>
        <w:tab/>
        <w:t>2</w:t>
        <w:tab/>
        <w:t>2,55</w:t>
        <w:tab/>
        <w:t>2,29</w:t>
        <w:tab/>
        <w:tab/>
        <w:t>1661656</w:t>
        <w:tab/>
        <w:tab/>
        <w:t>37,9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3659 [S. coelicolor A3(2)]</w:t>
        <w:tab/>
        <w:tab/>
        <w:t>gi|21222074</w:t>
        <w:tab/>
        <w:t>74,45</w:t>
        <w:tab/>
        <w:tab/>
        <w:t>17,97752809</w:t>
        <w:tab/>
        <w:t>2</w:t>
        <w:tab/>
        <w:t>2</w:t>
        <w:tab/>
        <w:t>0,58</w:t>
        <w:tab/>
        <w:t>0,18</w:t>
        <w:tab/>
        <w:tab/>
        <w:t>2</w:t>
        <w:tab/>
        <w:t>2,04</w:t>
        <w:tab/>
        <w:t>0,63</w:t>
        <w:tab/>
        <w:tab/>
        <w:t>2699395</w:t>
        <w:tab/>
        <w:tab/>
        <w:t>51,6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cystathionine gamma-synthase [S. coelicolor A3(2)]</w:t>
        <w:tab/>
        <w:tab/>
        <w:t>gi|21223331</w:t>
        <w:tab/>
        <w:t>74,31</w:t>
        <w:tab/>
        <w:tab/>
        <w:t>9,067357513</w:t>
        <w:tab/>
        <w:t>2</w:t>
        <w:tab/>
        <w:t>2</w:t>
        <w:tab/>
        <w:t>0,66</w:t>
        <w:tab/>
        <w:t>0,19</w:t>
        <w:tab/>
        <w:tab/>
        <w:t>2</w:t>
        <w:tab/>
        <w:t>1,76</w:t>
        <w:tab/>
        <w:t>0,51</w:t>
        <w:tab/>
        <w:tab/>
        <w:t>11510919</w:t>
        <w:tab/>
        <w:tab/>
        <w:t>59,4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protein [S. coelicolor A3(2)]</w:t>
        <w:tab/>
        <w:tab/>
        <w:tab/>
        <w:t>gi|21220689</w:t>
        <w:tab/>
        <w:t>73,62</w:t>
        <w:tab/>
        <w:tab/>
        <w:t>5,189620758</w:t>
        <w:tab/>
        <w:t>2</w:t>
        <w:tab/>
        <w:t>2</w:t>
        <w:tab/>
        <w:t>1,09</w:t>
        <w:tab/>
        <w:t>0,21</w:t>
        <w:tab/>
        <w:tab/>
        <w:t>2</w:t>
        <w:tab/>
        <w:t>0,99</w:t>
        <w:tab/>
        <w:t>0,19</w:t>
        <w:tab/>
        <w:tab/>
        <w:t>2307141</w:t>
        <w:tab/>
        <w:tab/>
        <w:t>57,8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hypothetical protein SCO6176 [S. coelicolor A3(2)]</w:t>
        <w:tab/>
        <w:tab/>
        <w:t>gi|21224501</w:t>
        <w:tab/>
        <w:t>61,86099517</w:t>
        <w:tab/>
        <w:t>9,782608696</w:t>
        <w:tab/>
        <w:t>2</w:t>
        <w:tab/>
        <w:t>2</w:t>
        <w:tab/>
        <w:t>1,67</w:t>
        <w:tab/>
        <w:t>0,22</w:t>
        <w:tab/>
        <w:tab/>
        <w:t>2</w:t>
        <w:tab/>
        <w:t>0,62</w:t>
        <w:tab/>
        <w:t>0,08</w:t>
        <w:tab/>
        <w:tab/>
        <w:t>695631</w:t>
        <w:tab/>
        <w:tab/>
        <w:t>59,7</w:t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738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 List:</w:t>
        <w:tab/>
        <w:t>D:\Daniel Rozas ICPL_junio_baf.d\BTDataExchange_1\ProteinList.WARPResult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WARP-LC Method:</w:t>
        <w:tab/>
        <w:t>D:\Methods\WarpLCMethods\ICPL_NCBI trypsin streptomyces_C12C13.WarpLCMethod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BioTools Method:</w:t>
        <w:tab/>
        <w:t>ICPL_NCBI_trypsin_streptomyces_C12C13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Computer Name:</w:t>
        <w:tab/>
        <w:t>MSMSANALYSIS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roteins: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Peptides: </w:t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Rel.</w:t>
        <w:tab/>
        <w:t>Protein Name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>and  Species   Accession  Score</w:t>
        <w:tab/>
        <w:t xml:space="preserve">            SC [%]</w:t>
        <w:tab/>
        <w:t># Pept.</w:t>
        <w:tab/>
        <w:t># (L/H)</w:t>
        <w:tab/>
        <w:t xml:space="preserve">Avg. </w:t>
        <w:tab/>
        <w:t>Avg. (SD (L/H))    # (H/L)</w:t>
        <w:tab/>
        <w:t>Avg.</w:t>
        <w:tab/>
        <w:t>Avg. (SD (H/L))</w:t>
        <w:tab/>
        <w:t>Abs. Inten.</w:t>
        <w:tab/>
        <w:t xml:space="preserve">    S/N</w:t>
        <w:tab/>
        <w:tab/>
        <w:t>Rel.</w:t>
        <w:tab/>
        <w:t>Cmpd</w:t>
        <w:tab/>
        <w:t>MH+ (calc) [Da]</w:t>
        <w:tab/>
        <w:t>m/z (calc)</w:t>
        <w:tab/>
        <w:tab/>
        <w:t>_ m [Da]</w:t>
        <w:tab/>
        <w:t>z</w:t>
        <w:tab/>
        <w:t>RT [min]</w:t>
        <w:tab/>
        <w:tab/>
        <w:t>Ions Sc.</w:t>
        <w:tab/>
        <w:t>Rank</w:t>
        <w:tab/>
        <w:t>S/N</w:t>
        <w:tab/>
        <w:t>L/H</w:t>
        <w:tab/>
        <w:tab/>
        <w:t>H/L</w:t>
        <w:tab/>
        <w:t xml:space="preserve">  </w:t>
        <w:tab/>
        <w:t>Miss</w:t>
        <w:tab/>
        <w:t>Sequence</w:t>
        <w:tab/>
        <w:t xml:space="preserve">Variable  Modificatio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 xml:space="preserve">[S. coelicolor </w:t>
      </w:r>
    </w:p>
    <w:p>
      <w:pPr>
        <w:pStyle w:val="Normal"/>
        <w:ind w:right="-639" w:hanging="0"/>
        <w:rPr/>
      </w:pPr>
      <w:r>
        <w:rPr>
          <w:rFonts w:cs="Calibri" w:ascii="Calibri" w:hAnsi="Calibri"/>
          <w:sz w:val="16"/>
        </w:rPr>
        <w:tab/>
        <w:t>A3(2)</w:t>
        <w:tab/>
        <w:t xml:space="preserve"> gi|21224522  2579,23002   39,53287197</w:t>
        <w:tab/>
        <w:t>46</w:t>
        <w:tab/>
        <w:t>30</w:t>
        <w:tab/>
        <w:t>7,89</w:t>
        <w:tab/>
        <w:t>0,75</w:t>
        <w:tab/>
        <w:t xml:space="preserve">           30</w:t>
        <w:tab/>
        <w:tab/>
        <w:t>0,16</w:t>
        <w:tab/>
        <w:t>0,02</w:t>
        <w:tab/>
        <w:tab/>
        <w:t xml:space="preserve">183759704    </w:t>
        <w:tab/>
        <w:t>2030,4</w:t>
        <w:tab/>
        <w:t>TRUE</w:t>
        <w:tab/>
        <w:t>3360</w:t>
        <w:tab/>
        <w:t>876,504987</w:t>
        <w:tab/>
        <w:t>438,7561315</w:t>
        <w:tab/>
        <w:t>-0,112263</w:t>
        <w:tab/>
        <w:t>2</w:t>
        <w:tab/>
        <w:t>293,0308272</w:t>
        <w:tab/>
        <w:t>39,99</w:t>
        <w:tab/>
        <w:t>1</w:t>
        <w:tab/>
        <w:t>79,1</w:t>
        <w:tab/>
        <w:t>4,874432772</w:t>
        <w:tab/>
        <w:t xml:space="preserve">0,205152075  </w:t>
        <w:tab/>
        <w:t xml:space="preserve">1  </w:t>
        <w:tab/>
        <w:t>RVDIL                  ICPL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83</w:t>
        <w:tab/>
        <w:t>885,425352</w:t>
        <w:tab/>
        <w:t>443,216314</w:t>
        <w:tab/>
        <w:t>-0,154228</w:t>
        <w:tab/>
        <w:t>2</w:t>
        <w:tab/>
        <w:t>313,2469691</w:t>
        <w:tab/>
        <w:t>45,99</w:t>
        <w:tab/>
        <w:t>1</w:t>
        <w:tab/>
        <w:t>28,7</w:t>
        <w:tab/>
        <w:t>3,370358597</w:t>
        <w:tab/>
        <w:t xml:space="preserve">0,296704333  </w:t>
        <w:tab/>
        <w:t>0</w:t>
        <w:tab/>
        <w:t>AVTAWK</w:t>
        <w:tab/>
        <w:t xml:space="preserve">    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19</w:t>
        <w:tab/>
        <w:t>1023,489408</w:t>
        <w:tab/>
        <w:t>512,248342</w:t>
        <w:tab/>
        <w:t>-0,119084</w:t>
        <w:tab/>
        <w:t>2</w:t>
        <w:tab/>
        <w:t>188,6268685</w:t>
        <w:tab/>
        <w:t>49,15</w:t>
        <w:tab/>
        <w:t>1</w:t>
        <w:tab/>
        <w:t>28,5</w:t>
        <w:tab/>
        <w:t>11,34662839</w:t>
        <w:tab/>
        <w:t xml:space="preserve">0,088131907  </w:t>
        <w:tab/>
        <w:t>0</w:t>
        <w:tab/>
        <w:t>ILGDNPGK     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22</w:t>
        <w:tab/>
        <w:t>1050,521421</w:t>
        <w:tab/>
        <w:t>525,7643485</w:t>
        <w:tab/>
        <w:t>-0,146097</w:t>
        <w:tab/>
        <w:t>2</w:t>
        <w:tab/>
        <w:t>182,9949682</w:t>
        <w:tab/>
        <w:t>62,17</w:t>
        <w:tab/>
        <w:t>1</w:t>
        <w:tab/>
        <w:t>18</w:t>
        <w:tab/>
        <w:t>5,3939142</w:t>
        <w:tab/>
        <w:tab/>
        <w:t xml:space="preserve">0,185394124 </w:t>
        <w:tab/>
        <w:t>0</w:t>
        <w:tab/>
        <w:t>TAELQDLR</w:t>
        <w:tab/>
        <w:t xml:space="preserve">    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25</w:t>
        <w:tab/>
        <w:t>1196,609205</w:t>
        <w:tab/>
        <w:t>598,8082405</w:t>
        <w:tab/>
        <w:t>-0,114881</w:t>
        <w:tab/>
        <w:t>2</w:t>
        <w:tab/>
        <w:t>423,691229</w:t>
        <w:tab/>
        <w:t>70,13</w:t>
        <w:tab/>
        <w:t>1</w:t>
        <w:tab/>
        <w:t>20,1</w:t>
        <w:tab/>
        <w:t>3,888721976</w:t>
        <w:tab/>
        <w:t xml:space="preserve">0,257153894  </w:t>
        <w:tab/>
        <w:t>0</w:t>
        <w:tab/>
        <w:t xml:space="preserve">TVLGAMALSGR ICPL (N-term); Oxidation M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89</w:t>
        <w:tab/>
        <w:t>1412,691678</w:t>
        <w:tab/>
        <w:t>471,5687433</w:t>
        <w:tab/>
        <w:t>-0,13963</w:t>
        <w:tab/>
        <w:t>3</w:t>
        <w:tab/>
        <w:t>427,3101874</w:t>
        <w:tab/>
        <w:t>47,49</w:t>
        <w:tab/>
        <w:t>1</w:t>
        <w:tab/>
        <w:t>25,5</w:t>
        <w:tab/>
        <w:t>17,27390264</w:t>
        <w:tab/>
        <w:t xml:space="preserve">0,057890798  </w:t>
        <w:tab/>
        <w:t>0</w:t>
        <w:tab/>
        <w:t>FNTLSIQNSAGR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86</w:t>
        <w:tab/>
        <w:t>1412,691678</w:t>
        <w:tab/>
        <w:t>706,849477</w:t>
        <w:tab/>
        <w:t>-0,121754</w:t>
        <w:tab/>
        <w:t>2</w:t>
        <w:tab/>
        <w:t>427,1559293</w:t>
        <w:tab/>
        <w:t>98,57</w:t>
        <w:tab/>
        <w:t>1</w:t>
        <w:tab/>
        <w:t>112</w:t>
        <w:tab/>
        <w:t>17,27390264</w:t>
        <w:tab/>
        <w:t xml:space="preserve">0,057890798  </w:t>
        <w:tab/>
        <w:t>0</w:t>
        <w:tab/>
        <w:t>FNTLSIQNSA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98</w:t>
        <w:tab/>
        <w:t>1449,696775</w:t>
        <w:tab/>
        <w:t>725,3520255</w:t>
        <w:tab/>
        <w:t>-0,075051</w:t>
        <w:tab/>
        <w:t>2</w:t>
        <w:tab/>
        <w:t>193,8663517</w:t>
        <w:tab/>
        <w:t>106,12</w:t>
        <w:tab/>
        <w:t>1</w:t>
        <w:tab/>
        <w:t>33</w:t>
        <w:tab/>
        <w:t>7,115756095</w:t>
        <w:tab/>
        <w:t xml:space="preserve">0,140533204 </w:t>
        <w:tab/>
        <w:t>0</w:t>
        <w:tab/>
        <w:t>EAALTAAAEAEA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7</w:t>
        <w:tab/>
        <w:t>1459,703626</w:t>
        <w:tab/>
        <w:t>487,2393927</w:t>
        <w:tab/>
        <w:t>-0,175778</w:t>
        <w:tab/>
        <w:t>3</w:t>
        <w:tab/>
        <w:t>155,030485</w:t>
        <w:tab/>
        <w:t>50,8</w:t>
        <w:tab/>
        <w:t>1</w:t>
        <w:tab/>
        <w:t>37,6</w:t>
        <w:tab/>
        <w:t>3,729289955</w:t>
        <w:tab/>
        <w:t xml:space="preserve">0,268147559  </w:t>
        <w:tab/>
        <w:t>0</w:t>
        <w:tab/>
        <w:t>TAVQASSAAHNA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4</w:t>
        <w:tab/>
        <w:t>1459,703626</w:t>
        <w:tab/>
        <w:t>730,355451</w:t>
        <w:tab/>
        <w:t>-0,170902</w:t>
        <w:tab/>
        <w:t>2</w:t>
        <w:tab/>
        <w:t>154,853877</w:t>
        <w:tab/>
        <w:t>95,99</w:t>
        <w:tab/>
        <w:t>1</w:t>
        <w:tab/>
        <w:t>90,3</w:t>
        <w:tab/>
        <w:t>3,729289955</w:t>
        <w:tab/>
        <w:t>0,268147559</w:t>
        <w:tab/>
        <w:t>0</w:t>
        <w:tab/>
        <w:t>TAVQASSAAHNA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0</w:t>
        <w:tab/>
        <w:t>1545,729169</w:t>
        <w:tab/>
        <w:t>515,9145737</w:t>
        <w:tab/>
        <w:t>-0,125321</w:t>
        <w:tab/>
        <w:t>3</w:t>
        <w:tab/>
        <w:t>172,6489517</w:t>
        <w:tab/>
        <w:t>39,31</w:t>
        <w:tab/>
        <w:t>1</w:t>
        <w:tab/>
        <w:t>32,2</w:t>
        <w:tab/>
        <w:t>5,843905038</w:t>
        <w:tab/>
        <w:t>0,171118455</w:t>
        <w:tab/>
        <w:t>0</w:t>
        <w:tab/>
        <w:t>LAHDTEQSLA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68</w:t>
        <w:tab/>
        <w:t>1545,729169</w:t>
        <w:tab/>
        <w:t>773,3682225</w:t>
        <w:tab/>
        <w:t>-0,123245</w:t>
        <w:tab/>
        <w:t>2</w:t>
        <w:tab/>
        <w:t>172,6742679</w:t>
        <w:tab/>
        <w:t>79,85</w:t>
        <w:tab/>
        <w:t>1</w:t>
        <w:tab/>
        <w:t>87,8</w:t>
        <w:tab/>
        <w:t>5,843905038</w:t>
        <w:tab/>
        <w:t>0,171118455</w:t>
        <w:tab/>
        <w:t>0</w:t>
        <w:tab/>
        <w:t>LAHDTEQSLA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80</w:t>
        <w:tab/>
        <w:t>1549,77168</w:t>
        <w:tab/>
        <w:t>775,389478</w:t>
        <w:tab/>
        <w:t>-0,175156</w:t>
        <w:tab/>
        <w:t>2</w:t>
        <w:tab/>
        <w:t>426,7807794</w:t>
        <w:tab/>
        <w:t>135,86</w:t>
        <w:tab/>
        <w:t>1</w:t>
        <w:tab/>
        <w:t>87,9</w:t>
        <w:tab/>
        <w:t>8,804564384</w:t>
        <w:tab/>
        <w:t>0,113577453</w:t>
        <w:tab/>
        <w:t>0</w:t>
        <w:tab/>
        <w:t>AQSLANTAASAAAAA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78</w:t>
        <w:tab/>
        <w:t>1549,77168</w:t>
        <w:tab/>
        <w:t>517,2620773</w:t>
        <w:tab/>
        <w:t>-0,170032</w:t>
        <w:tab/>
        <w:t>3</w:t>
        <w:tab/>
        <w:t>426,7245623</w:t>
        <w:tab/>
        <w:t>88,92</w:t>
        <w:tab/>
        <w:t>1</w:t>
        <w:tab/>
        <w:t>63,2</w:t>
        <w:tab/>
        <w:t>8,804564384</w:t>
        <w:tab/>
        <w:t>0,113577453</w:t>
        <w:tab/>
        <w:t>0</w:t>
        <w:tab/>
        <w:t>AQSLANTAASAAAAA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5</w:t>
        <w:tab/>
        <w:t>1611,787351</w:t>
        <w:tab/>
        <w:t>806,3973135</w:t>
        <w:tab/>
        <w:t>-0,162427</w:t>
        <w:tab/>
        <w:t>2</w:t>
        <w:tab/>
        <w:t>432,6317207</w:t>
        <w:tab/>
        <w:t>92,68</w:t>
        <w:tab/>
        <w:t>1</w:t>
        <w:tab/>
        <w:t>29,3</w:t>
        <w:tab/>
        <w:t>5,382055957</w:t>
        <w:tab/>
        <w:t>0,185802602</w:t>
        <w:tab/>
        <w:t>0</w:t>
        <w:tab/>
        <w:t>SAFAATAAAQAAATAGR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60</w:t>
        <w:tab/>
        <w:t>1654,807111</w:t>
        <w:tab/>
        <w:t>827,9071935</w:t>
        <w:tab/>
        <w:t>-0,125787</w:t>
        <w:tab/>
        <w:t>2</w:t>
        <w:tab/>
        <w:t>344,2948939</w:t>
        <w:tab/>
        <w:t>96,41</w:t>
        <w:tab/>
        <w:t>1</w:t>
        <w:tab/>
        <w:t>26,5</w:t>
        <w:tab/>
        <w:t>10,50131734</w:t>
        <w:tab/>
        <w:t>0,095226148</w:t>
        <w:tab/>
        <w:t>0</w:t>
        <w:tab/>
        <w:t>GVSQILEDASQGLK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5</w:t>
        <w:tab/>
        <w:t>1654,785947</w:t>
        <w:tab/>
        <w:t>827,8966115</w:t>
        <w:tab/>
        <w:t>-0,103823</w:t>
        <w:tab/>
        <w:t>2</w:t>
        <w:tab/>
        <w:t>339,6685355</w:t>
        <w:tab/>
        <w:t>116,03</w:t>
        <w:tab/>
        <w:t>1</w:t>
        <w:tab/>
        <w:t>31,3</w:t>
        <w:tab/>
        <w:t>4,173571798</w:t>
        <w:tab/>
        <w:t>0,239602922</w:t>
        <w:tab/>
        <w:t>0</w:t>
        <w:tab/>
        <w:t>AWAADSVAAAELAAK</w:t>
        <w:tab/>
        <w:t xml:space="preserve">      ICPL( 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03</w:t>
        <w:tab/>
        <w:t>1694,88603</w:t>
        <w:tab/>
        <w:t>847,946653</w:t>
        <w:tab/>
        <w:t>-0,017706</w:t>
        <w:tab/>
        <w:t>2</w:t>
        <w:tab/>
        <w:t>103,6459499</w:t>
        <w:tab/>
        <w:t>83,91</w:t>
        <w:tab/>
        <w:t>1</w:t>
        <w:tab/>
        <w:t>47,1</w:t>
        <w:tab/>
        <w:t>13,46643814</w:t>
        <w:tab/>
        <w:t>0,074258686</w:t>
        <w:tab/>
        <w:t>0</w:t>
        <w:tab/>
        <w:t>AAVNLISTTIGTW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3</w:t>
        <w:tab/>
        <w:t>1713,782667</w:t>
        <w:tab/>
        <w:t>857,3949715</w:t>
        <w:tab/>
        <w:t>-0,186343</w:t>
        <w:tab/>
        <w:t>2</w:t>
        <w:tab/>
        <w:t>172,8144765</w:t>
        <w:tab/>
        <w:t>82,27</w:t>
        <w:tab/>
        <w:t>1</w:t>
        <w:tab/>
        <w:t>48,2</w:t>
        <w:tab/>
        <w:t>5,348124219</w:t>
        <w:tab/>
        <w:t>0,186981446</w:t>
        <w:tab/>
        <w:t>1</w:t>
        <w:tab/>
        <w:t xml:space="preserve">NAATEADRLDAQTK     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97</w:t>
        <w:tab/>
        <w:t>1733,860532</w:t>
        <w:tab/>
        <w:t>867,433904</w:t>
        <w:tab/>
        <w:t>0,030192</w:t>
        <w:tab/>
        <w:t>2</w:t>
        <w:tab/>
        <w:t>320,4388693</w:t>
        <w:tab/>
        <w:t>104,08</w:t>
        <w:tab/>
        <w:t>1</w:t>
        <w:tab/>
        <w:t>94,8</w:t>
        <w:tab/>
        <w:t>13,97170075</w:t>
        <w:tab/>
        <w:t>0,071573248</w:t>
        <w:tab/>
        <w:t>0</w:t>
        <w:tab/>
        <w:t>NFLTTGIHEAAAL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499</w:t>
        <w:tab/>
        <w:t>1767,888456</w:t>
        <w:tab/>
        <w:t>589,9676693</w:t>
        <w:tab/>
        <w:t>-0,209008</w:t>
        <w:tab/>
        <w:t>3</w:t>
        <w:tab/>
        <w:t>539,8840501</w:t>
        <w:tab/>
        <w:t>47,75</w:t>
        <w:tab/>
        <w:t>1</w:t>
        <w:tab/>
        <w:t>10,7</w:t>
        <w:tab/>
        <w:t>5,147570477</w:t>
        <w:tab/>
        <w:t>0,194266403</w:t>
        <w:tab/>
        <w:t>1</w:t>
        <w:tab/>
        <w:t>RSAFAATAAAQAAATAG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8</w:t>
        <w:tab/>
        <w:t>1800,81468</w:t>
        <w:tab/>
        <w:t>600,9430773</w:t>
        <w:tab/>
        <w:t>-0,126232</w:t>
        <w:tab/>
        <w:t>3</w:t>
        <w:tab/>
        <w:t>179,0393181</w:t>
        <w:tab/>
        <w:t>41,91</w:t>
        <w:tab/>
        <w:t>1</w:t>
        <w:tab/>
        <w:t>19,5</w:t>
        <w:tab/>
        <w:t>8,953052603</w:t>
        <w:tab/>
        <w:t>0,111693748</w:t>
        <w:tab/>
        <w:t>0</w:t>
        <w:tab/>
        <w:t>AEAAYASGDTASALANG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58</w:t>
        <w:tab/>
        <w:t>1892,923597</w:t>
        <w:tab/>
        <w:t>631,6460497</w:t>
        <w:tab/>
        <w:t>-0,000449</w:t>
        <w:tab/>
        <w:t>3</w:t>
        <w:tab/>
        <w:t>219,0383767</w:t>
        <w:tab/>
        <w:t>67,21</w:t>
        <w:tab/>
        <w:t>1</w:t>
        <w:tab/>
        <w:t>16,7</w:t>
        <w:tab/>
        <w:t>4,761795693</w:t>
        <w:tab/>
        <w:t>0,21000481</w:t>
        <w:tab/>
        <w:t>0</w:t>
        <w:tab/>
        <w:t>DEETATVDQLVAIV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23</w:t>
        <w:tab/>
        <w:t>1897,969419</w:t>
        <w:tab/>
        <w:t>633,3279903</w:t>
        <w:tab/>
        <w:t>-0,211171</w:t>
        <w:tab/>
        <w:t>3</w:t>
        <w:tab/>
        <w:t>470,8065623</w:t>
        <w:tab/>
        <w:t>90,36</w:t>
        <w:tab/>
        <w:t>1</w:t>
        <w:tab/>
        <w:t>32,9</w:t>
        <w:tab/>
        <w:t>11,00490217</w:t>
        <w:tab/>
        <w:t>0,090868595</w:t>
        <w:tab/>
        <w:t>0</w:t>
        <w:tab/>
        <w:t>VEVFTILANASPEVA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232</w:t>
        <w:tab/>
        <w:t>1897,969419</w:t>
        <w:tab/>
        <w:t>949,4883475</w:t>
        <w:tab/>
        <w:t>-0,147695</w:t>
        <w:tab/>
        <w:t>2</w:t>
        <w:tab/>
        <w:t>590,7697173</w:t>
        <w:tab/>
        <w:t>76,88</w:t>
        <w:tab/>
        <w:t>1</w:t>
        <w:tab/>
        <w:t>43,9</w:t>
        <w:tab/>
        <w:t>4,564383317</w:t>
        <w:tab/>
        <w:t>0,219087647</w:t>
        <w:tab/>
        <w:t>0</w:t>
        <w:tab/>
        <w:t>VEVFTILANASPEVA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22</w:t>
        <w:tab/>
        <w:t>1897,969419</w:t>
        <w:tab/>
        <w:t>949,4883475</w:t>
        <w:tab/>
        <w:t>-0,109095</w:t>
        <w:tab/>
        <w:t>2</w:t>
        <w:tab/>
        <w:t>470,6671794</w:t>
        <w:tab/>
        <w:t>99,01</w:t>
        <w:tab/>
        <w:t>1</w:t>
        <w:tab/>
        <w:t>103,2</w:t>
        <w:tab/>
        <w:t>11,00490217</w:t>
        <w:tab/>
        <w:t>0,090868595</w:t>
        <w:tab/>
        <w:t>0</w:t>
        <w:tab/>
        <w:t>VEVFTILANASPEVA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21</w:t>
        <w:tab/>
        <w:t>2029,986524</w:t>
        <w:tab/>
        <w:t>1015,4969</w:t>
        <w:tab/>
        <w:tab/>
        <w:t>-0,118</w:t>
        <w:tab/>
        <w:t>2</w:t>
        <w:tab/>
        <w:t>348,7264272</w:t>
        <w:tab/>
        <w:t>146,19</w:t>
        <w:tab/>
        <w:t>1</w:t>
        <w:tab/>
        <w:t>138,5</w:t>
        <w:tab/>
        <w:t>18,80660529</w:t>
        <w:tab/>
        <w:t>0,053172807</w:t>
        <w:tab/>
        <w:t>0</w:t>
        <w:tab/>
        <w:t xml:space="preserve">ALAGSATDIDGFLAEGLAK   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55</w:t>
        <w:tab/>
        <w:t>2096,988264</w:t>
        <w:tab/>
        <w:t>699,6676053</w:t>
        <w:tab/>
        <w:t>-0,122716</w:t>
        <w:tab/>
        <w:t>3</w:t>
        <w:tab/>
        <w:t>203,5726685</w:t>
        <w:tab/>
        <w:t>75,62</w:t>
        <w:tab/>
        <w:t>1</w:t>
        <w:tab/>
        <w:t>29,8</w:t>
        <w:tab/>
        <w:t>5,164255322</w:t>
        <w:tab/>
        <w:t>0,193638761</w:t>
        <w:tab/>
        <w:t>1</w:t>
        <w:tab/>
        <w:t>EAALTAAAEAEAAREDVA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30</w:t>
        <w:tab/>
        <w:t>2120,061811</w:t>
        <w:tab/>
        <w:t>707,3587877</w:t>
        <w:tab/>
        <w:t>0,020737</w:t>
        <w:tab/>
        <w:t>3</w:t>
        <w:tab/>
        <w:t>328,8492859</w:t>
        <w:tab/>
        <w:t>88,09</w:t>
        <w:tab/>
        <w:t>1</w:t>
        <w:tab/>
        <w:t>20,1</w:t>
        <w:tab/>
        <w:t>5,506546176</w:t>
        <w:tab/>
        <w:t>0,181602037</w:t>
        <w:tab/>
        <w:t>1</w:t>
        <w:tab/>
        <w:t>ARDEETATVDQLVAIVE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16</w:t>
        <w:tab/>
        <w:t>2165,004636</w:t>
        <w:tab/>
        <w:t>722,3397293</w:t>
        <w:tab/>
        <w:t>-0,031588</w:t>
        <w:tab/>
        <w:t>3</w:t>
        <w:tab/>
        <w:t>321,6856853</w:t>
        <w:tab/>
        <w:t>110,08</w:t>
        <w:tab/>
        <w:t>1</w:t>
        <w:tab/>
        <w:t>112</w:t>
        <w:tab/>
        <w:t>9,656719208</w:t>
        <w:tab/>
        <w:t>0,103554839</w:t>
        <w:tab/>
        <w:t>0</w:t>
        <w:tab/>
        <w:t>DAAQAALDDGSPSALHAF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98</w:t>
        <w:tab/>
        <w:t>2474,274549</w:t>
        <w:tab/>
        <w:t>825,4297003</w:t>
        <w:tab/>
        <w:t>-0,036001</w:t>
        <w:tab/>
        <w:t>3</w:t>
        <w:tab/>
        <w:t>103,1699749</w:t>
        <w:tab/>
        <w:t>79,46</w:t>
        <w:tab/>
        <w:t>1</w:t>
        <w:tab/>
        <w:t>24,1</w:t>
        <w:tab/>
        <w:t>6,37165325</w:t>
        <w:tab/>
        <w:t>0,156945138</w:t>
        <w:tab/>
        <w:t>0</w:t>
        <w:tab/>
        <w:t xml:space="preserve">AAQALAAAQTATQAAAAAGISAAATAR 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258</w:t>
        <w:tab/>
        <w:t>2681,218778</w:t>
        <w:tab/>
        <w:t>894,41111</w:t>
        <w:tab/>
        <w:tab/>
        <w:t>-0,31773</w:t>
        <w:tab/>
        <w:t>3</w:t>
        <w:tab/>
        <w:t>592,1752751</w:t>
        <w:tab/>
        <w:t>105,41</w:t>
        <w:tab/>
        <w:t>1</w:t>
        <w:tab/>
        <w:t>8,7</w:t>
        <w:tab/>
        <w:t>5,345694383</w:t>
        <w:tab/>
        <w:t>0,187066437</w:t>
        <w:tab/>
        <w:t xml:space="preserve">0  </w:t>
        <w:tab/>
        <w:t xml:space="preserve">GMATASAAALEAGEEAVAAFLDGGFK 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; Oxidation (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33</w:t>
        <w:tab/>
        <w:t>2681,218778</w:t>
        <w:tab/>
        <w:t>894,41111</w:t>
        <w:tab/>
        <w:tab/>
        <w:t>-0,05793</w:t>
        <w:tab/>
        <w:t>3</w:t>
        <w:tab/>
        <w:t>472,1509623</w:t>
        <w:tab/>
        <w:t>110,5</w:t>
        <w:tab/>
        <w:t>1</w:t>
        <w:tab/>
        <w:t>33,4</w:t>
        <w:tab/>
        <w:t>15,94424577</w:t>
        <w:tab/>
        <w:t>0,062718552</w:t>
        <w:tab/>
        <w:t>0</w:t>
        <w:tab/>
        <w:t xml:space="preserve">GMATASAAALEAGEEAVAAFLDGGFK 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K); ICPL (N-term); Oxidation (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196</w:t>
        <w:tab/>
        <w:t>2918,416654</w:t>
        <w:tab/>
        <w:t>973,4770687</w:t>
        <w:tab/>
        <w:t>-0,199406</w:t>
        <w:tab/>
        <w:t>3</w:t>
        <w:tab/>
        <w:t>588,709617</w:t>
        <w:tab/>
        <w:t>95,41</w:t>
        <w:tab/>
        <w:t>1</w:t>
        <w:tab/>
        <w:t>34,8</w:t>
        <w:tab/>
        <w:t>8,695139139</w:t>
        <w:tab/>
        <w:t>0,115006785</w:t>
        <w:tab/>
        <w:t>0</w:t>
        <w:tab/>
        <w:t xml:space="preserve">NAAQTALSDGTSDALSVFLLDTQFTAR 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52</w:t>
        <w:tab/>
        <w:t>3634,673902</w:t>
        <w:tab/>
        <w:t>909,4239325</w:t>
        <w:tab/>
        <w:t>-0,25293</w:t>
        <w:tab/>
        <w:t>4</w:t>
        <w:tab/>
        <w:t>226,0019687</w:t>
        <w:tab/>
        <w:t>31,05</w:t>
        <w:tab/>
        <w:t>1</w:t>
        <w:tab/>
        <w:t>25</w:t>
        <w:tab/>
        <w:t>3,728875931</w:t>
        <w:tab/>
        <w:t>0,268177332</w:t>
        <w:tab/>
        <w:t>0      QDDSETALAVANVSTEAVANAAADAIENSDPQSV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</w:t>
        <w:tab/>
        <w:tab/>
        <w:tab/>
        <w:t xml:space="preserve">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ucleo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97</w:t>
        <w:tab/>
        <w:t>1087,577904</w:t>
        <w:tab/>
        <w:t>29,06976744</w:t>
        <w:tab/>
        <w:t>32</w:t>
        <w:tab/>
        <w:t>18</w:t>
        <w:tab/>
        <w:t>0,65</w:t>
        <w:tab/>
        <w:t>0,05</w:t>
        <w:tab/>
        <w:t>18</w:t>
        <w:tab/>
        <w:t>1,69</w:t>
        <w:tab/>
        <w:t>0,13</w:t>
        <w:tab/>
        <w:t>115130699</w:t>
        <w:tab/>
        <w:t>1043,4</w:t>
        <w:tab/>
        <w:t>TRUE</w:t>
        <w:tab/>
        <w:t>2311</w:t>
        <w:tab/>
        <w:t>738,345731</w:t>
        <w:tab/>
        <w:t>738,345731</w:t>
        <w:tab/>
        <w:t>-0,033731</w:t>
        <w:tab/>
        <w:t>1</w:t>
        <w:tab/>
        <w:t>200,6252434</w:t>
        <w:tab/>
        <w:t>30,42</w:t>
        <w:tab/>
        <w:t>1</w:t>
        <w:tab/>
        <w:t>36,1</w:t>
        <w:tab/>
        <w:t>0,551700244</w:t>
        <w:tab/>
        <w:t>1,812578499</w:t>
        <w:tab/>
        <w:t>0</w:t>
        <w:tab/>
        <w:t>DGVPV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0</w:t>
        <w:tab/>
        <w:t>976,557416</w:t>
        <w:tab/>
        <w:t>488,782346</w:t>
        <w:tab/>
        <w:t>-0,176892</w:t>
        <w:tab/>
        <w:t>2</w:t>
        <w:tab/>
        <w:t>429,4968786</w:t>
        <w:tab/>
        <w:t>44,43</w:t>
        <w:tab/>
        <w:t>1</w:t>
        <w:tab/>
        <w:t>11,8</w:t>
        <w:tab/>
        <w:t>0,734503364</w:t>
        <w:tab/>
        <w:t>1,361464153</w:t>
        <w:tab/>
        <w:t>0</w:t>
        <w:tab/>
        <w:t>LLTGA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2</w:t>
        <w:tab/>
        <w:t>976,557416</w:t>
        <w:tab/>
        <w:t>488,782346</w:t>
        <w:tab/>
        <w:t>-0,164492</w:t>
        <w:tab/>
        <w:t>2</w:t>
        <w:tab/>
        <w:t>429,2358791</w:t>
        <w:tab/>
        <w:t>54,6</w:t>
        <w:tab/>
        <w:t>1</w:t>
        <w:tab/>
        <w:t>56,2</w:t>
        <w:tab/>
        <w:t>0,734503364</w:t>
        <w:tab/>
        <w:t>1,361464153</w:t>
        <w:tab/>
        <w:t>0</w:t>
        <w:tab/>
        <w:t>LLTGA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39</w:t>
        <w:tab/>
        <w:t>976,557416</w:t>
        <w:tab/>
        <w:t>488,782346</w:t>
        <w:tab/>
        <w:t>-0,124892</w:t>
        <w:tab/>
        <w:t>2</w:t>
        <w:tab/>
        <w:t>549,5781919</w:t>
        <w:tab/>
        <w:t>48,21</w:t>
        <w:tab/>
        <w:t>1</w:t>
        <w:tab/>
        <w:t>20,1</w:t>
        <w:tab/>
        <w:t>0,714520654</w:t>
        <w:tab/>
        <w:t>1,399539669</w:t>
        <w:tab/>
        <w:t>0</w:t>
        <w:tab/>
        <w:t>LLTGA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38</w:t>
        <w:tab/>
        <w:t>982,577558</w:t>
        <w:tab/>
        <w:t>491,792417</w:t>
        <w:tab/>
        <w:t>-0,231034</w:t>
        <w:tab/>
        <w:t>2</w:t>
        <w:tab/>
        <w:t>549,4440922</w:t>
        <w:tab/>
        <w:t>57,94</w:t>
        <w:tab/>
        <w:t>1</w:t>
        <w:tab/>
        <w:t>5,5</w:t>
        <w:tab/>
        <w:t>0,714520654</w:t>
        <w:tab/>
        <w:t>1,399539669</w:t>
        <w:tab/>
        <w:t>0</w:t>
        <w:tab/>
        <w:t>LLTGAQ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4</w:t>
        <w:tab/>
        <w:t>982,577558</w:t>
        <w:tab/>
        <w:t>982,577558</w:t>
        <w:tab/>
        <w:t>-0,157758</w:t>
        <w:tab/>
        <w:t>1</w:t>
        <w:tab/>
        <w:t>429,5694957</w:t>
        <w:tab/>
        <w:t>42,11</w:t>
        <w:tab/>
        <w:t>1</w:t>
        <w:tab/>
        <w:t>34</w:t>
        <w:tab/>
        <w:t>0,734503364</w:t>
        <w:tab/>
        <w:t>1,361464153</w:t>
        <w:tab/>
        <w:t>0</w:t>
        <w:tab/>
        <w:t>LLTGAQ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29</w:t>
        <w:tab/>
        <w:t>1029,605115</w:t>
        <w:tab/>
        <w:t>515,3061955</w:t>
        <w:tab/>
        <w:t>-0,163591</w:t>
        <w:tab/>
        <w:t>2</w:t>
        <w:tab/>
        <w:t>284,1300107</w:t>
        <w:tab/>
        <w:t>44,73</w:t>
        <w:tab/>
        <w:t>1</w:t>
        <w:tab/>
        <w:t>77,6</w:t>
        <w:tab/>
        <w:tab/>
        <w:tab/>
        <w:tab/>
        <w:tab/>
        <w:t>0</w:t>
        <w:tab/>
        <w:t>ISTLVNQV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17</w:t>
        <w:tab/>
        <w:t>1134,626569</w:t>
        <w:tab/>
        <w:t>567,8169225</w:t>
        <w:tab/>
        <w:t>-0,126245</w:t>
        <w:tab/>
        <w:t>2</w:t>
        <w:tab/>
        <w:t>435,1300455</w:t>
        <w:tab/>
        <w:t>38,74</w:t>
        <w:tab/>
        <w:t>1</w:t>
        <w:tab/>
        <w:t>106,8</w:t>
        <w:tab/>
        <w:t>0,633698578</w:t>
        <w:tab/>
        <w:t>1,578037312</w:t>
        <w:tab/>
        <w:t>0</w:t>
        <w:tab/>
        <w:t>ISTLVN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2</w:t>
        <w:tab/>
        <w:t>1140,646711</w:t>
        <w:tab/>
        <w:t>570,8269935</w:t>
        <w:tab/>
        <w:t>0,005013</w:t>
        <w:tab/>
        <w:t>2</w:t>
        <w:tab/>
        <w:t>76,10268267</w:t>
        <w:tab/>
        <w:t>30,58</w:t>
        <w:tab/>
        <w:t>2</w:t>
        <w:tab/>
        <w:t>16,8</w:t>
        <w:tab/>
        <w:t>0,394924773</w:t>
        <w:tab/>
        <w:t>2,532127806</w:t>
        <w:tab/>
        <w:t>0</w:t>
        <w:tab/>
        <w:t>ISTLVNQV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4</w:t>
        <w:tab/>
        <w:t>1253,579694</w:t>
        <w:tab/>
        <w:t>627,293485</w:t>
        <w:tab/>
        <w:t>-0,09157</w:t>
        <w:tab/>
        <w:t>2</w:t>
        <w:tab/>
        <w:t>178,8611186</w:t>
        <w:tab/>
        <w:t>78,62</w:t>
        <w:tab/>
        <w:t>1</w:t>
        <w:tab/>
        <w:t>9,7</w:t>
        <w:tab/>
        <w:t>0,588605618</w:t>
        <w:tab/>
        <w:t>1,698930436</w:t>
        <w:tab/>
        <w:t>0</w:t>
        <w:tab/>
        <w:t>TAAGAPVDVD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26</w:t>
        <w:tab/>
        <w:t>1308,683408</w:t>
        <w:tab/>
        <w:t>654,845342</w:t>
        <w:tab/>
        <w:t>0,027516</w:t>
        <w:tab/>
        <w:t>2</w:t>
        <w:tab/>
        <w:t>349,0672608</w:t>
        <w:tab/>
        <w:t>73,67</w:t>
        <w:tab/>
        <w:t>1</w:t>
        <w:tab/>
        <w:t>18,4</w:t>
        <w:tab/>
        <w:t>1,082868288</w:t>
        <w:tab/>
        <w:t>0,923473345</w:t>
        <w:tab/>
        <w:t>0</w:t>
        <w:tab/>
        <w:t>DAPIIDLIT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82</w:t>
        <w:tab/>
        <w:t>1354,627332</w:t>
        <w:tab/>
        <w:t>677,817304</w:t>
        <w:tab/>
        <w:t>-0,055008</w:t>
        <w:tab/>
        <w:t>2</w:t>
        <w:tab/>
        <w:t>192,7421762</w:t>
        <w:tab/>
        <w:t>59,34</w:t>
        <w:tab/>
        <w:t>1</w:t>
        <w:tab/>
        <w:t>48,5</w:t>
        <w:tab/>
        <w:t>0,666740268</w:t>
        <w:tab/>
        <w:t>1,499834415</w:t>
        <w:tab/>
        <w:t>0</w:t>
        <w:tab/>
        <w:t>ELWSEST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80</w:t>
        <w:tab/>
        <w:t>1354,627332</w:t>
        <w:tab/>
        <w:t>677,817304</w:t>
        <w:tab/>
        <w:t>-0,053008</w:t>
        <w:tab/>
        <w:t>2</w:t>
        <w:tab/>
        <w:t>192,5303101</w:t>
        <w:tab/>
        <w:t>38,11</w:t>
        <w:tab/>
        <w:t>1</w:t>
        <w:tab/>
        <w:t>83,8</w:t>
        <w:tab/>
        <w:t>0,666740268</w:t>
        <w:tab/>
        <w:t>1,499834415</w:t>
        <w:tab/>
        <w:t>0</w:t>
        <w:tab/>
        <w:t>ELWSEST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01</w:t>
        <w:tab/>
        <w:t>1360,647474</w:t>
        <w:tab/>
        <w:t>680,827375</w:t>
        <w:tab/>
        <w:t>-0,06115</w:t>
        <w:tab/>
        <w:t>2</w:t>
        <w:tab/>
        <w:t>193,9910349</w:t>
        <w:tab/>
        <w:t>56,7</w:t>
        <w:tab/>
        <w:t>1</w:t>
        <w:tab/>
        <w:t>3,5</w:t>
        <w:tab/>
        <w:t>0,275969873</w:t>
        <w:tab/>
        <w:t>3,623583942</w:t>
        <w:tab/>
        <w:t>0</w:t>
        <w:tab/>
        <w:t>ELWSESTEI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13</w:t>
        <w:tab/>
        <w:t>1363,685209</w:t>
        <w:tab/>
        <w:t>682,3462425</w:t>
        <w:tab/>
        <w:t>-0,167485</w:t>
        <w:tab/>
        <w:t>2</w:t>
        <w:tab/>
        <w:t>182,4941266</w:t>
        <w:tab/>
        <w:t>52,7</w:t>
        <w:tab/>
        <w:t>1</w:t>
        <w:tab/>
        <w:t>38,5</w:t>
        <w:tab/>
        <w:t>0,760887629</w:t>
        <w:tab/>
        <w:t>1,314254512</w:t>
        <w:tab/>
        <w:t>0</w:t>
        <w:tab/>
        <w:t>TSEIPAGDVT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11</w:t>
        <w:tab/>
        <w:t>1363,685209</w:t>
        <w:tab/>
        <w:t>682,3462425</w:t>
        <w:tab/>
        <w:t>-0,164685</w:t>
        <w:tab/>
        <w:t>2</w:t>
        <w:tab/>
        <w:t>182,6200679</w:t>
        <w:tab/>
        <w:t>34,16</w:t>
        <w:tab/>
        <w:t>1</w:t>
        <w:tab/>
        <w:t>62,3</w:t>
        <w:tab/>
        <w:t>0,760887629</w:t>
        <w:tab/>
        <w:t>1,314254512</w:t>
        <w:tab/>
        <w:t>0</w:t>
        <w:tab/>
        <w:t>TSEIPAGDVT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77</w:t>
        <w:tab/>
        <w:t>1373,612043</w:t>
        <w:tab/>
        <w:t>687,3096595</w:t>
        <w:tab/>
        <w:t>-0,112519</w:t>
        <w:tab/>
        <w:t>2</w:t>
        <w:tab/>
        <w:t>319,489344</w:t>
        <w:tab/>
        <w:t>38,2</w:t>
        <w:tab/>
        <w:t>1</w:t>
        <w:tab/>
        <w:t>33,2</w:t>
        <w:tab/>
        <w:t>0,799682124</w:t>
        <w:tab/>
        <w:t>1,250496878</w:t>
        <w:tab/>
        <w:t>0</w:t>
        <w:tab/>
        <w:t>DFASADWSL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78</w:t>
        <w:tab/>
        <w:t>1373,612043</w:t>
        <w:tab/>
        <w:t>687,3096595</w:t>
        <w:tab/>
        <w:t>-0,098519</w:t>
        <w:tab/>
        <w:t>2</w:t>
        <w:tab/>
        <w:t>319,146952</w:t>
        <w:tab/>
        <w:t>68,64</w:t>
        <w:tab/>
        <w:t>1</w:t>
        <w:tab/>
        <w:t>29,3</w:t>
        <w:tab/>
        <w:t>0,799682124</w:t>
        <w:tab/>
        <w:t>1,250496878</w:t>
        <w:tab/>
        <w:t>0</w:t>
        <w:tab/>
        <w:t>DFASADWSL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53</w:t>
        <w:tab/>
        <w:t>1483,72157</w:t>
        <w:tab/>
        <w:t>742,364423</w:t>
        <w:tab/>
        <w:t>-0,091046</w:t>
        <w:tab/>
        <w:t>2</w:t>
        <w:tab/>
        <w:t>337,0063941</w:t>
        <w:tab/>
        <w:t>61,35</w:t>
        <w:tab/>
        <w:t>1</w:t>
        <w:tab/>
        <w:t>25</w:t>
        <w:tab/>
        <w:t>0,568926974</w:t>
        <w:tab/>
        <w:t>1,757694828</w:t>
        <w:tab/>
        <w:t>0</w:t>
        <w:tab/>
        <w:t>LAFPGLEEQAAK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2</w:t>
        <w:tab/>
        <w:t>1495,761838</w:t>
        <w:tab/>
        <w:t>748,384557</w:t>
        <w:tab/>
        <w:t>-0,076914</w:t>
        <w:tab/>
        <w:t>2</w:t>
        <w:tab/>
        <w:t>339,0344944</w:t>
        <w:tab/>
        <w:t>48,09</w:t>
        <w:tab/>
        <w:t>1</w:t>
        <w:tab/>
        <w:t>25,7</w:t>
        <w:tab/>
        <w:t>0,695092325</w:t>
        <w:tab/>
        <w:t>1,438657808</w:t>
        <w:tab/>
        <w:t>0</w:t>
        <w:tab/>
        <w:t>LAFPGLEEQA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49</w:t>
        <w:tab/>
        <w:t>1713,74629</w:t>
        <w:tab/>
        <w:t>857,376783</w:t>
        <w:tab/>
        <w:t>-0,157566</w:t>
        <w:tab/>
        <w:t>2</w:t>
        <w:tab/>
        <w:t>171,4377266</w:t>
        <w:tab/>
        <w:t>56,81</w:t>
        <w:tab/>
        <w:t>1</w:t>
        <w:tab/>
        <w:t>6,3</w:t>
        <w:tab/>
        <w:t>0,740223202</w:t>
        <w:tab/>
        <w:t>1,350943874</w:t>
        <w:tab/>
        <w:t>0</w:t>
        <w:tab/>
        <w:t>DAEYTDAAGNAQGLG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1</w:t>
        <w:tab/>
        <w:t>1713,74629</w:t>
        <w:tab/>
        <w:t>857,376783</w:t>
        <w:tab/>
        <w:t>-0,116566</w:t>
        <w:tab/>
        <w:t>2</w:t>
        <w:tab/>
        <w:t>171,3687933</w:t>
        <w:tab/>
        <w:t>124,45</w:t>
        <w:tab/>
        <w:t>1</w:t>
        <w:tab/>
        <w:t>26,4</w:t>
        <w:tab/>
        <w:t>0,740223202</w:t>
        <w:tab/>
        <w:t>1,350943874</w:t>
        <w:tab/>
        <w:t>0</w:t>
        <w:tab/>
        <w:t>DAEYTDAAGNAQGLG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30</w:t>
        <w:tab/>
        <w:t>1722,923551</w:t>
        <w:tab/>
        <w:t>861,9654135</w:t>
        <w:tab/>
        <w:t>-0,085827</w:t>
        <w:tab/>
        <w:t>2</w:t>
        <w:tab/>
        <w:t>349,2895275</w:t>
        <w:tab/>
        <w:t>75,23</w:t>
        <w:tab/>
        <w:t>1</w:t>
        <w:tab/>
        <w:t>51,3</w:t>
        <w:tab/>
        <w:t>0,362907418</w:t>
        <w:tab/>
        <w:t>2,755523726</w:t>
        <w:tab/>
        <w:t>1</w:t>
        <w:tab/>
        <w:t>YKDAPIIDLITK</w:t>
        <w:tab/>
        <w:t xml:space="preserve">2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26</w:t>
        <w:tab/>
        <w:t>1876,995588</w:t>
        <w:tab/>
        <w:t>939,001432</w:t>
        <w:tab/>
        <w:t>-0,181264</w:t>
        <w:tab/>
        <w:t>2</w:t>
        <w:tab/>
        <w:t>470,8605287</w:t>
        <w:tab/>
        <w:t>117,4</w:t>
        <w:tab/>
        <w:t>1</w:t>
        <w:tab/>
        <w:t>35,3</w:t>
        <w:tab/>
        <w:t>0,790716967</w:t>
        <w:tab/>
        <w:t>1,264675024</w:t>
        <w:tab/>
        <w:t>0</w:t>
        <w:tab/>
        <w:t>VAVLGLTNPGIAIWD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95</w:t>
        <w:tab/>
        <w:t>2389,212949</w:t>
        <w:tab/>
        <w:t>1195,110113</w:t>
        <w:tab/>
        <w:t>-0,272225</w:t>
        <w:tab/>
        <w:t>2</w:t>
        <w:tab/>
        <w:t>457,1487373</w:t>
        <w:tab/>
        <w:t>99,47</w:t>
        <w:tab/>
        <w:t>1</w:t>
        <w:tab/>
        <w:t>15,9</w:t>
        <w:tab/>
        <w:t>0,568214194</w:t>
        <w:tab/>
        <w:t>1,759899718</w:t>
        <w:tab/>
        <w:t>0</w:t>
        <w:tab/>
        <w:t>EALAGTEYASLPVLAQASPFS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11</w:t>
        <w:tab/>
        <w:t>2639,306669</w:t>
        <w:tab/>
        <w:t>880,440407</w:t>
        <w:tab/>
        <w:t>-0,134721</w:t>
        <w:tab/>
        <w:t>3</w:t>
        <w:tab/>
        <w:t>348,0854357</w:t>
        <w:tab/>
        <w:t>77,09</w:t>
        <w:tab/>
        <w:t>1</w:t>
        <w:tab/>
        <w:t>22,4</w:t>
        <w:tab/>
        <w:t>0,7860237</w:t>
        <w:tab/>
        <w:tab/>
        <w:t>1,27222627</w:t>
        <w:tab/>
        <w:t>0</w:t>
        <w:tab/>
        <w:t>NTLLVDAGDTIQGTPLTYYYAK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beta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86</w:t>
        <w:tab/>
        <w:t>1004,785808</w:t>
        <w:tab/>
        <w:t>36,54822335</w:t>
        <w:tab/>
        <w:t>26</w:t>
        <w:tab/>
        <w:t>15</w:t>
        <w:tab/>
        <w:t>1,01</w:t>
        <w:tab/>
        <w:t>0,06</w:t>
        <w:tab/>
        <w:t>15</w:t>
        <w:tab/>
        <w:t>1,03</w:t>
        <w:tab/>
        <w:t>0,06</w:t>
        <w:tab/>
        <w:t>53023045</w:t>
        <w:tab/>
        <w:tab/>
        <w:t>787,1</w:t>
        <w:tab/>
        <w:t>TRUE</w:t>
        <w:tab/>
        <w:t>3551</w:t>
        <w:tab/>
        <w:t>972,497632</w:t>
        <w:tab/>
        <w:t>486,752454</w:t>
        <w:tab/>
        <w:t>-0,108508</w:t>
        <w:tab/>
        <w:t>2</w:t>
        <w:tab/>
        <w:t>305,4638773</w:t>
        <w:tab/>
        <w:t>44,55</w:t>
        <w:tab/>
        <w:t>1</w:t>
        <w:tab/>
        <w:t>24,5</w:t>
        <w:tab/>
        <w:t>0,924273464</w:t>
        <w:tab/>
        <w:t>1,081930878</w:t>
        <w:tab/>
        <w:t>0</w:t>
        <w:tab/>
        <w:t>NLNYVK</w:t>
        <w:tab/>
        <w:t xml:space="preserve">ICPL:13C(6) (K); ICPL:13C(6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91</w:t>
        <w:tab/>
        <w:t>1086,489072</w:t>
        <w:tab/>
        <w:t>543,748174</w:t>
        <w:tab/>
        <w:t>-0,119748</w:t>
        <w:tab/>
        <w:t>2</w:t>
        <w:tab/>
        <w:t>199,4373015</w:t>
        <w:tab/>
        <w:t>61,15</w:t>
        <w:tab/>
        <w:t>1</w:t>
        <w:tab/>
        <w:t>37,1</w:t>
        <w:tab/>
        <w:t>1,073918792</w:t>
        <w:tab/>
        <w:t>0,931169105</w:t>
        <w:tab/>
        <w:t>0</w:t>
        <w:tab/>
        <w:t>FPAEVA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87</w:t>
        <w:tab/>
        <w:t>1098,52934</w:t>
        <w:tab/>
        <w:t>549,768308</w:t>
        <w:tab/>
        <w:t>-0,132816</w:t>
        <w:tab/>
        <w:t>2</w:t>
        <w:tab/>
        <w:t>199,1813346</w:t>
        <w:tab/>
        <w:t>48,75</w:t>
        <w:tab/>
        <w:t>1</w:t>
        <w:tab/>
        <w:t>33,1</w:t>
        <w:tab/>
        <w:t>1,073918792</w:t>
        <w:tab/>
        <w:t>0,931169105</w:t>
        <w:tab/>
        <w:t>0</w:t>
        <w:tab/>
        <w:t>FPAEVADK</w:t>
        <w:tab/>
        <w:t xml:space="preserve">ICPL:13C(6) (K); ICPL:13C(6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05</w:t>
        <w:tab/>
        <w:t>1132,546201</w:t>
        <w:tab/>
        <w:t>566,7767385</w:t>
        <w:tab/>
        <w:t>-0,034877</w:t>
        <w:tab/>
        <w:t>2</w:t>
        <w:tab/>
        <w:t>469,7267373</w:t>
        <w:tab/>
        <w:t>51,03</w:t>
        <w:tab/>
        <w:t>1</w:t>
        <w:tab/>
        <w:t>34,9</w:t>
        <w:tab/>
        <w:t>1,713136517</w:t>
        <w:tab/>
        <w:t>0,583724642</w:t>
        <w:tab/>
        <w:t>0</w:t>
        <w:tab/>
        <w:t>LWDTF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2</w:t>
        <w:tab/>
        <w:t>1149,641492</w:t>
        <w:tab/>
        <w:t>383,885348</w:t>
        <w:tab/>
        <w:t>-0,144144</w:t>
        <w:tab/>
        <w:t>3</w:t>
        <w:tab/>
        <w:t>309,489344</w:t>
        <w:tab/>
        <w:t>34,1</w:t>
        <w:tab/>
        <w:t>1</w:t>
        <w:tab/>
        <w:t>18,4</w:t>
        <w:tab/>
        <w:t>0,641933944</w:t>
        <w:tab/>
        <w:t>1,557792682</w:t>
        <w:tab/>
        <w:t>0</w:t>
        <w:tab/>
        <w:t>VEKPLVV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0</w:t>
        <w:tab/>
        <w:t>1161,68176</w:t>
        <w:tab/>
        <w:t>387,8987707</w:t>
        <w:tab/>
        <w:t>-0,183212</w:t>
        <w:tab/>
        <w:t>3</w:t>
        <w:tab/>
        <w:t>309,4575941</w:t>
        <w:tab/>
        <w:t>38,93</w:t>
        <w:tab/>
        <w:t>1</w:t>
        <w:tab/>
        <w:t>10,4</w:t>
        <w:tab/>
        <w:t>0,641933944</w:t>
        <w:tab/>
        <w:t>1,557792682</w:t>
        <w:tab/>
        <w:t>0</w:t>
        <w:tab/>
        <w:t>VEKPLVVR</w:t>
        <w:tab/>
        <w:t xml:space="preserve">ICPL:13C(6) (K); ICPL:13C(6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66</w:t>
        <w:tab/>
        <w:t>1163,543943</w:t>
        <w:tab/>
        <w:t>582,2756095</w:t>
        <w:tab/>
        <w:t>-0,118019</w:t>
        <w:tab/>
        <w:t>2</w:t>
        <w:tab/>
        <w:t>172,4139602</w:t>
        <w:tab/>
        <w:t>74,37</w:t>
        <w:tab/>
        <w:t>1</w:t>
        <w:tab/>
        <w:t>43,1</w:t>
        <w:tab/>
        <w:t>1,120747727</w:t>
        <w:tab/>
        <w:t>0,892261458</w:t>
        <w:tab/>
        <w:t>0</w:t>
        <w:tab/>
        <w:t>LDGNNAEL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65</w:t>
        <w:tab/>
        <w:t>1163,543943</w:t>
        <w:tab/>
        <w:t>582,2756095</w:t>
        <w:tab/>
        <w:t>-0,099619</w:t>
        <w:tab/>
        <w:t>2</w:t>
        <w:tab/>
        <w:t>172,3478434</w:t>
        <w:tab/>
        <w:t>48,32</w:t>
        <w:tab/>
        <w:t>1</w:t>
        <w:tab/>
        <w:t>35,6</w:t>
        <w:tab/>
        <w:t>1,120747727</w:t>
        <w:tab/>
        <w:t>0,892261458</w:t>
        <w:tab/>
        <w:t>0</w:t>
        <w:tab/>
        <w:t>LDGNNAEL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13</w:t>
        <w:tab/>
        <w:t>1174,6042</w:t>
        <w:tab/>
        <w:tab/>
        <w:t>587,805738</w:t>
        <w:tab/>
        <w:t>-0,151276</w:t>
        <w:tab/>
        <w:t>2</w:t>
        <w:tab/>
        <w:t>302,8958027</w:t>
        <w:tab/>
        <w:t>63,14</w:t>
        <w:tab/>
        <w:t>1</w:t>
        <w:tab/>
        <w:t>40,3</w:t>
        <w:tab/>
        <w:t>0,963143779</w:t>
        <w:tab/>
        <w:t>1,038266582</w:t>
        <w:tab/>
        <w:t>0</w:t>
        <w:tab/>
        <w:t>AAELAHAA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2</w:t>
        <w:tab/>
        <w:t>1178,579984</w:t>
        <w:tab/>
        <w:t>589,79363</w:t>
        <w:tab/>
        <w:tab/>
        <w:t>-0,06186</w:t>
        <w:tab/>
        <w:t>2</w:t>
        <w:tab/>
        <w:t>175,4231101</w:t>
        <w:tab/>
        <w:t>92,07</w:t>
        <w:tab/>
        <w:t>1</w:t>
        <w:tab/>
        <w:t>48,6</w:t>
        <w:tab/>
        <w:t>0,981600462</w:t>
        <w:tab/>
        <w:t>1,018744426</w:t>
        <w:tab/>
        <w:t>0</w:t>
        <w:tab/>
        <w:t>LAASADEAV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9</w:t>
        <w:tab/>
        <w:t>1184,600126</w:t>
        <w:tab/>
        <w:t>592,803701</w:t>
        <w:tab/>
        <w:t>-0,157402</w:t>
        <w:tab/>
        <w:t>2</w:t>
        <w:tab/>
        <w:t>175,1526269</w:t>
        <w:tab/>
        <w:t>89,67</w:t>
        <w:tab/>
        <w:t>1</w:t>
        <w:tab/>
        <w:t>23,7</w:t>
        <w:tab/>
        <w:t>0,981600462</w:t>
        <w:tab/>
        <w:t>1,018744426</w:t>
        <w:tab/>
        <w:t>0</w:t>
        <w:tab/>
        <w:t>LAASADEAVA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18</w:t>
        <w:tab/>
        <w:t>1248,640974</w:t>
        <w:tab/>
        <w:t>624,824125</w:t>
        <w:tab/>
        <w:t>-0,09385</w:t>
        <w:tab/>
        <w:t>2</w:t>
        <w:tab/>
        <w:t>188,4139517</w:t>
        <w:tab/>
        <w:t>94,59</w:t>
        <w:tab/>
        <w:t>1</w:t>
        <w:tab/>
        <w:t>29,9</w:t>
        <w:tab/>
        <w:t>0,79176719</w:t>
        <w:tab/>
        <w:t>1,262997524</w:t>
        <w:tab/>
        <w:t>0</w:t>
        <w:tab/>
        <w:t>AAANPLEAA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9</w:t>
        <w:tab/>
        <w:t>1270,569837</w:t>
        <w:tab/>
        <w:t>635,7885565</w:t>
        <w:tab/>
        <w:t>-0,109513</w:t>
        <w:tab/>
        <w:t>2</w:t>
        <w:tab/>
        <w:t>185,4866013</w:t>
        <w:tab/>
        <w:t>64,81</w:t>
        <w:tab/>
        <w:t>1</w:t>
        <w:tab/>
        <w:t>17,1</w:t>
        <w:tab/>
        <w:t>1,309482822</w:t>
        <w:tab/>
        <w:t>0,763660266</w:t>
        <w:tab/>
        <w:t>0</w:t>
        <w:tab/>
        <w:t>VSLDDNAE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08</w:t>
        <w:tab/>
        <w:t>1382,695066</w:t>
        <w:tab/>
        <w:t>691,851171</w:t>
        <w:tab/>
        <w:t>-0,019942</w:t>
        <w:tab/>
        <w:t>2</w:t>
        <w:tab/>
        <w:t>207,5175517</w:t>
        <w:tab/>
        <w:t>78,12</w:t>
        <w:tab/>
        <w:t>1</w:t>
        <w:tab/>
        <w:t>45,7</w:t>
        <w:tab/>
        <w:t>0,953341819</w:t>
        <w:tab/>
        <w:t>1,048941712</w:t>
        <w:tab/>
        <w:t>0</w:t>
        <w:tab/>
        <w:t>VVSGDVIALDG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23</w:t>
        <w:tab/>
        <w:t>1394,735334</w:t>
        <w:tab/>
        <w:t>697,871305</w:t>
        <w:tab/>
        <w:t>-0,00861</w:t>
        <w:tab/>
        <w:t>2</w:t>
        <w:tab/>
        <w:t>208,6578183</w:t>
        <w:tab/>
        <w:t>98,94</w:t>
        <w:tab/>
        <w:t>1</w:t>
        <w:tab/>
        <w:t>14,9</w:t>
        <w:tab/>
        <w:t>0,849448907</w:t>
        <w:tab/>
        <w:t>1,177233842</w:t>
        <w:tab/>
        <w:t>0</w:t>
        <w:tab/>
        <w:t>VVSGDVIALD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04</w:t>
        <w:tab/>
        <w:t>1481,785917</w:t>
        <w:tab/>
        <w:t>741,3965965</w:t>
        <w:tab/>
        <w:t>-0,201393</w:t>
        <w:tab/>
        <w:t>2</w:t>
        <w:tab/>
        <w:t>302,5676603</w:t>
        <w:tab/>
        <w:t>61,53</w:t>
        <w:tab/>
        <w:t>1</w:t>
        <w:tab/>
        <w:t>39,5</w:t>
        <w:tab/>
        <w:t>0,876875946</w:t>
        <w:tab/>
        <w:t>1,14041217</w:t>
        <w:tab/>
        <w:t>0</w:t>
        <w:tab/>
        <w:t>ILTDANHPLVQ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05</w:t>
        <w:tab/>
        <w:t>1481,785917</w:t>
        <w:tab/>
        <w:t>494,6001563</w:t>
        <w:tab/>
        <w:t>-0,144169</w:t>
        <w:tab/>
        <w:t>3</w:t>
        <w:tab/>
        <w:t>302,5596773</w:t>
        <w:tab/>
        <w:t>31,95</w:t>
        <w:tab/>
        <w:t>1</w:t>
        <w:tab/>
        <w:t>18,7</w:t>
        <w:tab/>
        <w:t>0,876875946</w:t>
        <w:tab/>
        <w:t>1,14041217</w:t>
        <w:tab/>
        <w:t>0</w:t>
        <w:tab/>
        <w:t>ILTDANHPLVQ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54</w:t>
        <w:tab/>
        <w:t>1565,748212</w:t>
        <w:tab/>
        <w:t>783,377744</w:t>
        <w:tab/>
        <w:t>-0,126488</w:t>
        <w:tab/>
        <w:t>2</w:t>
        <w:tab/>
        <w:t>203,5594685</w:t>
        <w:tab/>
        <w:t>67,89</w:t>
        <w:tab/>
        <w:t>1</w:t>
        <w:tab/>
        <w:t>50,9</w:t>
        <w:tab/>
        <w:t>1,150413787</w:t>
        <w:tab/>
        <w:t>0,869252447</w:t>
        <w:tab/>
        <w:t>0</w:t>
        <w:tab/>
        <w:t>TPIDAIDGVTPE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88</w:t>
        <w:tab/>
        <w:t>1565,748212</w:t>
        <w:tab/>
        <w:t>783,377744</w:t>
        <w:tab/>
        <w:t>-0,098888</w:t>
        <w:tab/>
        <w:t>2</w:t>
        <w:tab/>
        <w:t>206,3695431</w:t>
        <w:tab/>
        <w:t>63,71</w:t>
        <w:tab/>
        <w:t>1</w:t>
        <w:tab/>
        <w:t>24,2</w:t>
        <w:tab/>
        <w:t>1,019395908</w:t>
        <w:tab/>
        <w:t>0,980973135</w:t>
        <w:tab/>
        <w:t>0</w:t>
        <w:tab/>
        <w:t>TPIDAIDGVT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52</w:t>
        <w:tab/>
        <w:t>1577,78848</w:t>
        <w:tab/>
        <w:t>789,397878</w:t>
        <w:tab/>
        <w:t>-0,113356</w:t>
        <w:tab/>
        <w:t>2</w:t>
        <w:tab/>
        <w:t>203,6520434</w:t>
        <w:tab/>
        <w:t>71,13</w:t>
        <w:tab/>
        <w:t>1</w:t>
        <w:tab/>
        <w:t>45,7</w:t>
        <w:tab/>
        <w:t>1,150413787</w:t>
        <w:tab/>
        <w:t>0,869252447</w:t>
        <w:tab/>
        <w:t>0</w:t>
        <w:tab/>
        <w:t xml:space="preserve">TPIDAIDGVTPEK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(K);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7</w:t>
        <w:tab/>
        <w:t>1993,99777</w:t>
        <w:tab/>
        <w:t>997,502523</w:t>
        <w:tab/>
        <w:t>-0,148446</w:t>
        <w:tab/>
        <w:t>2</w:t>
        <w:tab/>
        <w:t>191,6545101</w:t>
        <w:tab/>
        <w:t>70,05</w:t>
        <w:tab/>
        <w:t>1</w:t>
        <w:tab/>
        <w:t>32,7</w:t>
        <w:tab/>
        <w:t>0,869228536</w:t>
        <w:tab/>
        <w:t>1,150445433</w:t>
        <w:tab/>
        <w:t>0</w:t>
        <w:tab/>
        <w:t>HDVPVLAGEVIDTPEAAR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9</w:t>
        <w:tab/>
        <w:t>1993,99777</w:t>
        <w:tab/>
        <w:t>997,502523</w:t>
        <w:tab/>
        <w:t>-0,124046</w:t>
        <w:tab/>
        <w:t>2</w:t>
        <w:tab/>
        <w:t>191,7377186</w:t>
        <w:tab/>
        <w:t>123,52</w:t>
        <w:tab/>
        <w:t>1</w:t>
        <w:tab/>
        <w:t>21,2</w:t>
        <w:tab/>
        <w:t>0,869228536</w:t>
        <w:tab/>
        <w:t>1,150445433</w:t>
        <w:tab/>
        <w:t>0</w:t>
        <w:tab/>
        <w:t>HDVPVLAGEVIDTPEAAR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5</w:t>
        <w:tab/>
        <w:t>1993,99777</w:t>
        <w:tab/>
        <w:t>665,3374407</w:t>
        <w:tab/>
        <w:t>-0,107222</w:t>
        <w:tab/>
        <w:t>3</w:t>
        <w:tab/>
        <w:t>191,9100098</w:t>
        <w:tab/>
        <w:t>61,3</w:t>
        <w:tab/>
        <w:t>1</w:t>
        <w:tab/>
        <w:t>45,5</w:t>
        <w:tab/>
        <w:t>0,869228536</w:t>
        <w:tab/>
        <w:t>1,150445433</w:t>
        <w:tab/>
        <w:t>0</w:t>
        <w:tab/>
        <w:t>HDVPVLAGEVIDTPEAA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st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37</w:t>
        <w:tab/>
        <w:t>987,0924484</w:t>
        <w:tab/>
        <w:t>32,5</w:t>
        <w:tab/>
        <w:tab/>
        <w:t>29</w:t>
        <w:tab/>
        <w:t>16</w:t>
        <w:tab/>
        <w:t>1,38</w:t>
        <w:tab/>
        <w:t>0,1</w:t>
        <w:tab/>
        <w:t>16</w:t>
        <w:tab/>
        <w:t>0,79</w:t>
        <w:tab/>
        <w:t>0,06</w:t>
        <w:tab/>
        <w:t>119323838</w:t>
        <w:tab/>
        <w:t>1307,7</w:t>
        <w:tab/>
        <w:t>TRUE</w:t>
        <w:tab/>
        <w:t>3593</w:t>
        <w:tab/>
        <w:t>791,440992</w:t>
        <w:tab/>
        <w:t>396,224134</w:t>
        <w:tab/>
        <w:t>-0,143668</w:t>
        <w:tab/>
        <w:t>2</w:t>
        <w:tab/>
        <w:t>308,0747941</w:t>
        <w:tab/>
        <w:t>41,48</w:t>
        <w:tab/>
        <w:t>1</w:t>
        <w:tab/>
        <w:t>21,9</w:t>
        <w:tab/>
        <w:t>1,404903817</w:t>
        <w:tab/>
        <w:t>0,7117925</w:t>
        <w:tab/>
        <w:tab/>
        <w:t>0</w:t>
        <w:tab/>
        <w:t>ADLL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37</w:t>
        <w:tab/>
        <w:t>948,453367</w:t>
        <w:tab/>
        <w:t>474,7303215</w:t>
        <w:tab/>
        <w:t>-0,144243</w:t>
        <w:tab/>
        <w:t>2</w:t>
        <w:tab/>
        <w:t>157,4492685</w:t>
        <w:tab/>
        <w:t>49,8</w:t>
        <w:tab/>
        <w:t>1</w:t>
        <w:tab/>
        <w:t>62,1</w:t>
        <w:tab/>
        <w:t>1,080630275</w:t>
        <w:tab/>
        <w:t>0,925385882</w:t>
        <w:tab/>
        <w:t>0</w:t>
        <w:tab/>
        <w:t>GDTGGPA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36</w:t>
        <w:tab/>
        <w:t>954,473508</w:t>
        <w:tab/>
        <w:t>477,740392</w:t>
        <w:tab/>
        <w:t>-0,151784</w:t>
        <w:tab/>
        <w:t>2</w:t>
        <w:tab/>
        <w:t>157,0233762</w:t>
        <w:tab/>
        <w:t>68,81</w:t>
        <w:tab/>
        <w:t>1</w:t>
        <w:tab/>
        <w:t>22,9</w:t>
        <w:tab/>
        <w:t>1,080630275</w:t>
        <w:tab/>
        <w:t>0,925385882</w:t>
        <w:tab/>
        <w:t>0</w:t>
        <w:tab/>
        <w:t>GDTGGPA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6</w:t>
        <w:tab/>
        <w:t>1084,505796</w:t>
        <w:tab/>
        <w:t>542,756536</w:t>
        <w:tab/>
        <w:t>-0,091272</w:t>
        <w:tab/>
        <w:t>2</w:t>
        <w:tab/>
        <w:t>189,6561602</w:t>
        <w:tab/>
        <w:t>48,68</w:t>
        <w:tab/>
        <w:t>1</w:t>
        <w:tab/>
        <w:t>12</w:t>
        <w:tab/>
        <w:t>2,172025575</w:t>
        <w:tab/>
        <w:t>0,460399735</w:t>
        <w:tab/>
        <w:t>0</w:t>
        <w:tab/>
        <w:t>FIDGSDL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24</w:t>
        <w:tab/>
        <w:t>1112,51193</w:t>
        <w:tab/>
        <w:t>556,759603</w:t>
        <w:tab/>
        <w:t>-0,095206</w:t>
        <w:tab/>
        <w:t>2</w:t>
        <w:tab/>
        <w:t>297,3313024</w:t>
        <w:tab/>
        <w:t>100,77</w:t>
        <w:tab/>
        <w:t>1</w:t>
        <w:tab/>
        <w:t>39,7</w:t>
        <w:tab/>
        <w:t>1,543056549</w:t>
        <w:tab/>
        <w:t>0,648064389</w:t>
        <w:tab/>
        <w:t>0</w:t>
        <w:tab/>
        <w:t>NLGDSFAA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81</w:t>
        <w:tab/>
        <w:t>1187,678281</w:t>
        <w:tab/>
        <w:t>594,3427785</w:t>
        <w:tab/>
        <w:t>-0,099757</w:t>
        <w:tab/>
        <w:t>2</w:t>
        <w:tab/>
        <w:t>81,6715744</w:t>
        <w:tab/>
        <w:t>63,82</w:t>
        <w:tab/>
        <w:t>1</w:t>
        <w:tab/>
        <w:t>26,7</w:t>
        <w:tab/>
        <w:t>2,164189329</w:t>
        <w:tab/>
        <w:t>0,462066782</w:t>
        <w:tab/>
        <w:t>0</w:t>
        <w:tab/>
        <w:t>TLGIVEV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07</w:t>
        <w:tab/>
        <w:t>1187,678281</w:t>
        <w:tab/>
        <w:t>594,3427785</w:t>
        <w:tab/>
        <w:t>-0,028357</w:t>
        <w:tab/>
        <w:t>2</w:t>
        <w:tab/>
        <w:t>440,3179954</w:t>
        <w:tab/>
        <w:t>73,04</w:t>
        <w:tab/>
        <w:t>1</w:t>
        <w:tab/>
        <w:t>65,8</w:t>
        <w:tab/>
        <w:t>0,968424368</w:t>
        <w:tab/>
        <w:t>1,032605161</w:t>
        <w:tab/>
        <w:t>0</w:t>
        <w:tab/>
        <w:t>TLGIVEV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91</w:t>
        <w:tab/>
        <w:t>1187,678281</w:t>
        <w:tab/>
        <w:t>594,3427785</w:t>
        <w:tab/>
        <w:t>-0,027757</w:t>
        <w:tab/>
        <w:t>2</w:t>
        <w:tab/>
        <w:t>439,8571623</w:t>
        <w:tab/>
        <w:t>42,52</w:t>
        <w:tab/>
        <w:t>1</w:t>
        <w:tab/>
        <w:t>21</w:t>
        <w:tab/>
        <w:t>0,968424368</w:t>
        <w:tab/>
        <w:t>1,032605161</w:t>
        <w:tab/>
        <w:t>0</w:t>
        <w:tab/>
        <w:t>TLGIVEV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10</w:t>
        <w:tab/>
        <w:t>1187,678281</w:t>
        <w:tab/>
        <w:t>1187,678281</w:t>
        <w:tab/>
        <w:t>-0,015281</w:t>
        <w:tab/>
        <w:t>1</w:t>
        <w:tab/>
        <w:t>440,4497287</w:t>
        <w:tab/>
        <w:t>45,35</w:t>
        <w:tab/>
        <w:t>1</w:t>
        <w:tab/>
        <w:t>50,5</w:t>
        <w:tab/>
        <w:t>0,968424368</w:t>
        <w:tab/>
        <w:t>1,032605161</w:t>
        <w:tab/>
        <w:t>0</w:t>
        <w:tab/>
        <w:t>TLGIVEV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09</w:t>
        <w:tab/>
        <w:t>1193,698423</w:t>
        <w:tab/>
        <w:t>1193,698423</w:t>
        <w:tab/>
        <w:t>-0,076223</w:t>
        <w:tab/>
        <w:t>1</w:t>
        <w:tab/>
        <w:t>440,4615538</w:t>
        <w:tab/>
        <w:t>48,53</w:t>
        <w:tab/>
        <w:t>1</w:t>
        <w:tab/>
        <w:t>54,7</w:t>
        <w:tab/>
        <w:t>0,968424368</w:t>
        <w:tab/>
        <w:t>1,032605161</w:t>
        <w:tab/>
        <w:t>0</w:t>
        <w:tab/>
        <w:t>TLGIVEVVP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1</w:t>
        <w:tab/>
        <w:t>1215,611646</w:t>
        <w:tab/>
        <w:t>608,309461</w:t>
        <w:tab/>
        <w:t>-0,064122</w:t>
        <w:tab/>
        <w:t>2</w:t>
        <w:tab/>
        <w:t>179,5480519</w:t>
        <w:tab/>
        <w:t>37,26</w:t>
        <w:tab/>
        <w:t>1</w:t>
        <w:tab/>
        <w:t>9,3</w:t>
        <w:tab/>
        <w:t>1,015975261</w:t>
        <w:tab/>
        <w:t>0,984275935</w:t>
        <w:tab/>
        <w:t>0</w:t>
        <w:tab/>
        <w:t>LHIGEGD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3</w:t>
        <w:tab/>
        <w:t>1215,611646</w:t>
        <w:tab/>
        <w:t>608,309461</w:t>
        <w:tab/>
        <w:t>-0,055322</w:t>
        <w:tab/>
        <w:t>2</w:t>
        <w:tab/>
        <w:t>179,4769847</w:t>
        <w:tab/>
        <w:t>58,33</w:t>
        <w:tab/>
        <w:t>1</w:t>
        <w:tab/>
        <w:t>72,9</w:t>
        <w:tab/>
        <w:t>1,015975261</w:t>
        <w:tab/>
        <w:t>0,984275935</w:t>
        <w:tab/>
        <w:t>0</w:t>
        <w:tab/>
        <w:t>LHIGEGD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61</w:t>
        <w:tab/>
        <w:t>1332,585508</w:t>
        <w:tab/>
        <w:t>666,796392</w:t>
        <w:tab/>
        <w:t>-0,025184</w:t>
        <w:tab/>
        <w:t>2</w:t>
        <w:tab/>
        <w:t>204,0972434</w:t>
        <w:tab/>
        <w:t>57,55</w:t>
        <w:tab/>
        <w:t>1</w:t>
        <w:tab/>
        <w:t>56,2</w:t>
        <w:tab/>
        <w:t>2,118311534</w:t>
        <w:tab/>
        <w:t>0,472074095</w:t>
        <w:tab/>
        <w:t>0</w:t>
        <w:tab/>
        <w:t>LYFADVDGD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0</w:t>
        <w:tab/>
        <w:t>1415,752897</w:t>
        <w:tab/>
        <w:t>708,3800865</w:t>
        <w:tab/>
        <w:t>-0,069173</w:t>
        <w:tab/>
        <w:t>2</w:t>
        <w:tab/>
        <w:t>189,376885</w:t>
        <w:tab/>
        <w:t>70,12</w:t>
        <w:tab/>
        <w:t>1</w:t>
        <w:tab/>
        <w:t>76,3</w:t>
        <w:tab/>
        <w:t>1,155579104</w:t>
        <w:tab/>
        <w:t>0,86536698</w:t>
        <w:tab/>
        <w:t>0</w:t>
        <w:tab/>
        <w:t>LAEPVTTVEP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29</w:t>
        <w:tab/>
        <w:t>1415,752897</w:t>
        <w:tab/>
        <w:t>708,3800865</w:t>
        <w:tab/>
        <w:t>-0,066173</w:t>
        <w:tab/>
        <w:t>2</w:t>
        <w:tab/>
        <w:t>189,5112183</w:t>
        <w:tab/>
        <w:t>68,81</w:t>
        <w:tab/>
        <w:t>1</w:t>
        <w:tab/>
        <w:t>91,8</w:t>
        <w:tab/>
        <w:t>1,155579104</w:t>
        <w:tab/>
        <w:t>0,86536698</w:t>
        <w:tab/>
        <w:t>0</w:t>
        <w:tab/>
        <w:t>LAEPVTTVEP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18</w:t>
        <w:tab/>
        <w:t>1422,664823</w:t>
        <w:tab/>
        <w:t>711,8360495</w:t>
        <w:tab/>
        <w:t>-0,161099</w:t>
        <w:tab/>
        <w:t>2</w:t>
        <w:tab/>
        <w:t>327,8428192</w:t>
        <w:tab/>
        <w:t>36,82</w:t>
        <w:tab/>
        <w:t>1</w:t>
        <w:tab/>
        <w:t>8</w:t>
        <w:tab/>
        <w:t>1,283745224</w:t>
        <w:tab/>
        <w:t>0,778970766</w:t>
        <w:tab/>
        <w:t>0</w:t>
        <w:tab/>
        <w:t>ADGLADWVT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2</w:t>
        <w:tab/>
        <w:t>1422,664823</w:t>
        <w:tab/>
        <w:t>711,8360495</w:t>
        <w:tab/>
        <w:t>-0,100899</w:t>
        <w:tab/>
        <w:t>2</w:t>
        <w:tab/>
        <w:t>327,2639355</w:t>
        <w:tab/>
        <w:t>31,77</w:t>
        <w:tab/>
        <w:t>1</w:t>
        <w:tab/>
        <w:t>33,8</w:t>
        <w:tab/>
        <w:t>1,283745224</w:t>
        <w:tab/>
        <w:t>0,778970766</w:t>
        <w:tab/>
        <w:t>0</w:t>
        <w:tab/>
        <w:t>ADGLADWVT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11</w:t>
        <w:tab/>
        <w:t>1422,664823</w:t>
        <w:tab/>
        <w:t>711,8360495</w:t>
        <w:tab/>
        <w:t>-0,051499</w:t>
        <w:tab/>
        <w:t>2</w:t>
        <w:tab/>
        <w:t>327,4861104</w:t>
        <w:tab/>
        <w:t>100,78</w:t>
        <w:tab/>
        <w:t>1</w:t>
        <w:tab/>
        <w:t>74,2</w:t>
        <w:tab/>
        <w:t>1,283745224</w:t>
        <w:tab/>
        <w:t>0,778970766</w:t>
        <w:tab/>
        <w:t>0</w:t>
        <w:tab/>
        <w:t>ADGLADWVT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8</w:t>
        <w:tab/>
        <w:t>1422,664823</w:t>
        <w:tab/>
        <w:t>711,8360495</w:t>
        <w:tab/>
        <w:t>-0,031699</w:t>
        <w:tab/>
        <w:t>2</w:t>
        <w:tab/>
        <w:t>328,5157525</w:t>
        <w:tab/>
        <w:t>85,21</w:t>
        <w:tab/>
        <w:t>1</w:t>
        <w:tab/>
        <w:t>41,9</w:t>
        <w:tab/>
        <w:t>1,318743432</w:t>
        <w:tab/>
        <w:t>0,758297616</w:t>
        <w:tab/>
        <w:t>0</w:t>
        <w:tab/>
        <w:t>ADGLADWVT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11</w:t>
        <w:tab/>
        <w:t>1487,723722</w:t>
        <w:tab/>
        <w:t>744,365499</w:t>
        <w:tab/>
        <w:t>-0,153398</w:t>
        <w:tab/>
        <w:t>2</w:t>
        <w:tab/>
        <w:t>168,921285</w:t>
        <w:tab/>
        <w:t>55,13</w:t>
        <w:tab/>
        <w:t>1</w:t>
        <w:tab/>
        <w:t>5,7</w:t>
        <w:tab/>
        <w:t>1,069920781</w:t>
        <w:tab/>
        <w:t>0,934648637</w:t>
        <w:tab/>
        <w:t>0</w:t>
        <w:tab/>
        <w:t>GTGGEVELAAVH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47</w:t>
        <w:tab/>
        <w:t>1619,65434</w:t>
        <w:tab/>
        <w:t>810,330808</w:t>
        <w:tab/>
        <w:t>-0,093816</w:t>
        <w:tab/>
        <w:t>2</w:t>
        <w:tab/>
        <w:t>177,8160679</w:t>
        <w:tab/>
        <w:t>95,17</w:t>
        <w:tab/>
        <w:t>1</w:t>
        <w:tab/>
        <w:t>44,3</w:t>
        <w:tab/>
        <w:t>1,154856614</w:t>
        <w:tab/>
        <w:t>0,865908363</w:t>
        <w:tab/>
        <w:t>0</w:t>
        <w:tab/>
        <w:t>SWQGGCFGETE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75</w:t>
        <w:tab/>
        <w:t>1819,839826</w:t>
        <w:tab/>
        <w:t>910,423551</w:t>
        <w:tab/>
        <w:t>-0,163902</w:t>
        <w:tab/>
        <w:t>2</w:t>
        <w:tab/>
        <w:t>312,7667605</w:t>
        <w:tab/>
        <w:t>70,09</w:t>
        <w:tab/>
        <w:t>1</w:t>
        <w:tab/>
        <w:t>11,8</w:t>
        <w:tab/>
        <w:t>1,005651053</w:t>
        <w:tab/>
        <w:t>0,994380702</w:t>
        <w:tab/>
        <w:t>0</w:t>
        <w:tab/>
        <w:t>TEWVPDQLHTGE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77</w:t>
        <w:tab/>
        <w:t>1819,839826</w:t>
        <w:tab/>
        <w:t>910,423551</w:t>
        <w:tab/>
        <w:t>-0,120702</w:t>
        <w:tab/>
        <w:t>2</w:t>
        <w:tab/>
        <w:t>312,9200443</w:t>
        <w:tab/>
        <w:t>32,65</w:t>
        <w:tab/>
        <w:t>1</w:t>
        <w:tab/>
        <w:t>3,4</w:t>
        <w:tab/>
        <w:t>1,005651053</w:t>
        <w:tab/>
        <w:t>0,994380702</w:t>
        <w:tab/>
        <w:t>0</w:t>
        <w:tab/>
        <w:t>TEWVPDQLHTGE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09</w:t>
        <w:tab/>
        <w:t>1904,986463</w:t>
        <w:tab/>
        <w:t>952,9968695</w:t>
        <w:tab/>
        <w:t>-0,046139</w:t>
        <w:tab/>
        <w:t>2</w:t>
        <w:tab/>
        <w:t>464,0414461</w:t>
        <w:tab/>
        <w:t>48,14</w:t>
        <w:tab/>
        <w:t>1</w:t>
        <w:tab/>
        <w:t>246,8</w:t>
        <w:tab/>
        <w:t>0,949648299</w:t>
        <w:tab/>
        <w:t>1,05302142</w:t>
        <w:tab/>
        <w:t>0</w:t>
        <w:tab/>
        <w:t>LAADAPVAAETLLGAGFG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60</w:t>
        <w:tab/>
        <w:t>2196,935667</w:t>
        <w:tab/>
        <w:t>1098,971472</w:t>
        <w:tab/>
        <w:t>-0,032743</w:t>
        <w:tab/>
        <w:t>2</w:t>
        <w:tab/>
        <w:t>219,2565351</w:t>
        <w:tab/>
        <w:t>105,4</w:t>
        <w:tab/>
        <w:t>1</w:t>
        <w:tab/>
        <w:t>52</w:t>
        <w:tab/>
        <w:t>1,705551775</w:t>
        <w:tab/>
        <w:t>0,586320518</w:t>
        <w:tab/>
        <w:t>0</w:t>
        <w:tab/>
        <w:t>FVDGSDLGSLEFGDATGDGK</w:t>
        <w:tab/>
        <w:t xml:space="preserve">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8846</w:t>
        <w:tab/>
        <w:t xml:space="preserve">911,0338177  </w:t>
        <w:tab/>
        <w:t>37,64705882</w:t>
        <w:tab/>
        <w:t>20</w:t>
        <w:tab/>
        <w:t>14</w:t>
        <w:tab/>
        <w:t>15,29</w:t>
        <w:tab/>
        <w:t>4,53</w:t>
        <w:tab/>
        <w:t>14</w:t>
        <w:tab/>
        <w:t>0,15</w:t>
        <w:tab/>
        <w:t>0,04</w:t>
        <w:tab/>
        <w:t>74420550</w:t>
        <w:tab/>
        <w:tab/>
        <w:t>979,3</w:t>
        <w:tab/>
        <w:t>TRUE</w:t>
        <w:tab/>
        <w:t>692</w:t>
        <w:tab/>
        <w:t>866,419523</w:t>
        <w:tab/>
        <w:t>433,7133995</w:t>
        <w:tab/>
        <w:t>-0,149799</w:t>
        <w:tab/>
        <w:t>2</w:t>
        <w:tab/>
        <w:t>75,3981744</w:t>
        <w:tab/>
        <w:t>25,4</w:t>
        <w:tab/>
        <w:t>1</w:t>
        <w:tab/>
        <w:t>40,9</w:t>
        <w:tab/>
        <w:t>8,120946308</w:t>
        <w:tab/>
        <w:t>0,123138359</w:t>
        <w:tab/>
        <w:t>0</w:t>
        <w:tab/>
        <w:t>FYIY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32</w:t>
        <w:tab/>
        <w:t>909,410108</w:t>
        <w:tab/>
        <w:t>455,208692</w:t>
        <w:tab/>
        <w:t>-0,170784</w:t>
        <w:tab/>
        <w:t>2</w:t>
        <w:tab/>
        <w:t>170,2535517</w:t>
        <w:tab/>
        <w:t>34,87</w:t>
        <w:tab/>
        <w:t>1</w:t>
        <w:tab/>
        <w:t>29,8</w:t>
        <w:tab/>
        <w:t>5,982519065</w:t>
        <w:tab/>
        <w:t>0,167153667</w:t>
        <w:tab/>
        <w:t>0</w:t>
        <w:tab/>
        <w:t>DVPGSP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03</w:t>
        <w:tab/>
        <w:t>1075,484312</w:t>
        <w:tab/>
        <w:t>538,245794</w:t>
        <w:tab/>
        <w:t>-0,047988</w:t>
        <w:tab/>
        <w:t>2</w:t>
        <w:tab/>
        <w:t>181,5978599</w:t>
        <w:tab/>
        <w:t>59,17</w:t>
        <w:tab/>
        <w:t>1</w:t>
        <w:tab/>
        <w:t>61,5</w:t>
        <w:tab/>
        <w:t>18,78209802</w:t>
        <w:tab/>
        <w:t>0,053242188</w:t>
        <w:tab/>
        <w:t>0</w:t>
        <w:tab/>
        <w:t>YADGEF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57</w:t>
        <w:tab/>
        <w:t>1285,497602</w:t>
        <w:tab/>
        <w:t>643,252439</w:t>
        <w:tab/>
        <w:t>-0,151478</w:t>
        <w:tab/>
        <w:t>2</w:t>
        <w:tab/>
        <w:t>299,4699269</w:t>
        <w:tab/>
        <w:t>56,82</w:t>
        <w:tab/>
        <w:t>1</w:t>
        <w:tab/>
        <w:t>15,4</w:t>
        <w:tab/>
        <w:t>2,94236028</w:t>
        <w:tab/>
        <w:t>0,339863207</w:t>
        <w:tab/>
        <w:t>0</w:t>
        <w:tab/>
        <w:t>YTGSMMGY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69</w:t>
        <w:tab/>
        <w:t>1313,600843</w:t>
        <w:tab/>
        <w:t>1313,600843</w:t>
        <w:tab/>
        <w:t>-0,135043</w:t>
        <w:tab/>
        <w:t>1</w:t>
        <w:tab/>
        <w:t>212,2781095</w:t>
        <w:tab/>
        <w:t>32,22</w:t>
        <w:tab/>
        <w:t>1</w:t>
        <w:tab/>
        <w:t>8,2</w:t>
        <w:tab/>
        <w:t>27,23614578</w:t>
        <w:tab/>
        <w:t>0,036715915</w:t>
        <w:tab/>
        <w:t>0</w:t>
        <w:tab/>
        <w:t>QDGSGTFDLIGV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85</w:t>
        <w:tab/>
        <w:t>1408,583753</w:t>
        <w:tab/>
        <w:t>704,7955145</w:t>
        <w:tab/>
        <w:t>-0,120029</w:t>
        <w:tab/>
        <w:t>2</w:t>
        <w:tab/>
        <w:t>186,4240269</w:t>
        <w:tab/>
        <w:t>74,09</w:t>
        <w:tab/>
        <w:t>1</w:t>
        <w:tab/>
        <w:t>38,8</w:t>
        <w:tab/>
        <w:t>7,53716209</w:t>
        <w:tab/>
        <w:t>0,132675931</w:t>
        <w:tab/>
        <w:t>0</w:t>
        <w:tab/>
        <w:t>AALDCSAEAY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59</w:t>
        <w:tab/>
        <w:t>1446,643033</w:t>
        <w:tab/>
        <w:t>723,8251545</w:t>
        <w:tab/>
        <w:t>-0,158109</w:t>
        <w:tab/>
        <w:t>2</w:t>
        <w:tab/>
        <w:t>293,043536</w:t>
        <w:tab/>
        <w:t>77,5</w:t>
        <w:tab/>
        <w:t>1</w:t>
        <w:tab/>
        <w:t>106,6</w:t>
        <w:tab/>
        <w:t>4,911723715</w:t>
        <w:tab/>
        <w:t>0,203594513</w:t>
        <w:tab/>
        <w:t>0</w:t>
        <w:tab/>
        <w:t>VTGTYGSLNC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45</w:t>
        <w:tab/>
        <w:t>1485,679059</w:t>
        <w:tab/>
        <w:t>743,3431675</w:t>
        <w:tab/>
        <w:t>-0,110135</w:t>
        <w:tab/>
        <w:t>2</w:t>
        <w:tab/>
        <w:t>316,9993355</w:t>
        <w:tab/>
        <w:t>95,2</w:t>
        <w:tab/>
        <w:t>1</w:t>
        <w:tab/>
        <w:t>63,6</w:t>
        <w:tab/>
        <w:t>28,50864536</w:t>
        <w:tab/>
        <w:t>0,035077079</w:t>
        <w:tab/>
        <w:t>0</w:t>
        <w:tab/>
        <w:t>AQALLDCGSAAA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0</w:t>
        <w:tab/>
        <w:t>1485,679059</w:t>
        <w:tab/>
        <w:t>743,3431675</w:t>
        <w:tab/>
        <w:t>-0,071335</w:t>
        <w:tab/>
        <w:t>2</w:t>
        <w:tab/>
        <w:t>319,3508021</w:t>
        <w:tab/>
        <w:t>32,14</w:t>
        <w:tab/>
        <w:t>1</w:t>
        <w:tab/>
        <w:t>16,8</w:t>
        <w:tab/>
        <w:t>3,970175295</w:t>
        <w:tab/>
        <w:t>0,251878047</w:t>
        <w:tab/>
        <w:t>0</w:t>
        <w:tab/>
        <w:t>AQALLDCGSAAA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5</w:t>
        <w:tab/>
        <w:t>1530,722333</w:t>
        <w:tab/>
        <w:t>765,8648045</w:t>
        <w:tab/>
        <w:t>-0,095209</w:t>
        <w:tab/>
        <w:t>2</w:t>
        <w:tab/>
        <w:t>319,6656944</w:t>
        <w:tab/>
        <w:t>83,35</w:t>
        <w:tab/>
        <w:t>1</w:t>
        <w:tab/>
        <w:t>46,8</w:t>
        <w:tab/>
        <w:t>22,60696749</w:t>
        <w:tab/>
        <w:t>0,04423415</w:t>
        <w:tab/>
        <w:t>0</w:t>
        <w:tab/>
        <w:t>TTEVSSAITHFK  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3</w:t>
        <w:tab/>
        <w:t>1591,761152</w:t>
        <w:tab/>
        <w:t>796,384214</w:t>
        <w:tab/>
        <w:t>-0,194228</w:t>
        <w:tab/>
        <w:t>2</w:t>
        <w:tab/>
        <w:t>161,0166183</w:t>
        <w:tab/>
        <w:t>80,5</w:t>
        <w:tab/>
        <w:t>1</w:t>
        <w:tab/>
        <w:t>33</w:t>
        <w:tab/>
        <w:t>6,45299636</w:t>
        <w:tab/>
        <w:t>0,15496677</w:t>
        <w:tab/>
        <w:t>0</w:t>
        <w:tab/>
        <w:t>AGAAAPTAQQKPDR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99</w:t>
        <w:tab/>
        <w:t>1679,759458</w:t>
        <w:tab/>
        <w:t>840,383367</w:t>
        <w:tab/>
        <w:t>-0,168734</w:t>
        <w:tab/>
        <w:t>2</w:t>
        <w:tab/>
        <w:t>295,6194272</w:t>
        <w:tab/>
        <w:t>93,61</w:t>
        <w:tab/>
        <w:t>1</w:t>
        <w:tab/>
        <w:t>31</w:t>
        <w:tab/>
        <w:t>28,19807859</w:t>
        <w:tab/>
        <w:t>0,035463409</w:t>
        <w:tab/>
        <w:t>1</w:t>
        <w:tab/>
        <w:t>KVTGTYGSLNCNR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32</w:t>
        <w:tab/>
        <w:t>1903,956159</w:t>
        <w:tab/>
        <w:t>952,4817175</w:t>
        <w:tab/>
        <w:t>-0,224435</w:t>
        <w:tab/>
        <w:t>2</w:t>
        <w:tab/>
        <w:t>556,423617</w:t>
        <w:tab/>
        <w:t>70,56</w:t>
        <w:tab/>
        <w:t>1</w:t>
        <w:tab/>
        <w:t>48,9</w:t>
        <w:tab/>
        <w:t>39,87847182</w:t>
        <w:tab/>
        <w:t>0,025076187</w:t>
        <w:tab/>
        <w:t>0</w:t>
        <w:tab/>
        <w:t>LRPSSIFSAHLDNW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84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97</w:t>
        <w:tab/>
        <w:t>2464,088041</w:t>
        <w:tab/>
        <w:t>822,0341977</w:t>
        <w:tab/>
        <w:t>-0,350693</w:t>
        <w:tab/>
        <w:t>3</w:t>
        <w:tab/>
        <w:t>457,3201042</w:t>
        <w:tab/>
        <w:t>55,71</w:t>
        <w:tab/>
        <w:t>1</w:t>
        <w:tab/>
        <w:t>8</w:t>
        <w:tab/>
        <w:t>2,764198825</w:t>
        <w:tab/>
        <w:t>0,361768477</w:t>
        <w:tab/>
        <w:t>0</w:t>
        <w:tab/>
        <w:t xml:space="preserve">ESNSVTWNLTQPGYYGFYK ICPL (K); 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olecular chaperone DnaK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213</w:t>
        <w:tab/>
        <w:t>862,6837121</w:t>
        <w:tab/>
        <w:t>28,3171521</w:t>
        <w:tab/>
        <w:t>17</w:t>
        <w:tab/>
        <w:t>14</w:t>
        <w:tab/>
        <w:t>2,13</w:t>
        <w:tab/>
        <w:t>0,14</w:t>
        <w:tab/>
        <w:t>14</w:t>
        <w:tab/>
        <w:t>0,5</w:t>
        <w:tab/>
        <w:t>0,03</w:t>
        <w:tab/>
        <w:t>48044733</w:t>
        <w:tab/>
        <w:tab/>
        <w:t>516,4</w:t>
        <w:tab/>
        <w:t>TRUE</w:t>
        <w:tab/>
        <w:t>1635</w:t>
        <w:tab/>
        <w:t>1007,490476</w:t>
        <w:tab/>
        <w:t>504,248876</w:t>
        <w:tab/>
        <w:t>-0,167952</w:t>
        <w:tab/>
        <w:t>2</w:t>
        <w:tab/>
        <w:t>157,0396514</w:t>
        <w:tab/>
        <w:t>38,84</w:t>
        <w:tab/>
        <w:t>1</w:t>
        <w:tab/>
        <w:t>56,1</w:t>
        <w:tab/>
        <w:t>2,827637843</w:t>
        <w:tab/>
        <w:t>0,353652078</w:t>
        <w:tab/>
        <w:t>0</w:t>
        <w:tab/>
        <w:t>QAVTNV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8</w:t>
        <w:tab/>
        <w:t>1045,535306</w:t>
        <w:tab/>
        <w:t>523,271291</w:t>
        <w:tab/>
        <w:t>-0,078382</w:t>
        <w:tab/>
        <w:t>2</w:t>
        <w:tab/>
        <w:t>339,3229024</w:t>
        <w:tab/>
        <w:t>52,77</w:t>
        <w:tab/>
        <w:t>1</w:t>
        <w:tab/>
        <w:t>6,8</w:t>
        <w:tab/>
        <w:t>2,383921149</w:t>
        <w:tab/>
        <w:t>0,419476962</w:t>
        <w:tab/>
        <w:t>0</w:t>
        <w:tab/>
        <w:t>VVDYL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84</w:t>
        <w:tab/>
        <w:t>1233,546094</w:t>
        <w:tab/>
        <w:t>617,276685</w:t>
        <w:tab/>
        <w:t>-0,03537</w:t>
        <w:tab/>
        <w:t>2</w:t>
        <w:tab/>
        <w:t>186,2651517</w:t>
        <w:tab/>
        <w:t>65,04</w:t>
        <w:tab/>
        <w:t>1</w:t>
        <w:tab/>
        <w:t>23</w:t>
        <w:tab/>
        <w:t>2,295110117</w:t>
        <w:tab/>
        <w:t>0,435708942</w:t>
        <w:tab/>
        <w:t>0</w:t>
        <w:tab/>
        <w:t>DAESYLG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63</w:t>
        <w:tab/>
        <w:t>1346,706251</w:t>
        <w:tab/>
        <w:t>673,8567635</w:t>
        <w:tab/>
        <w:t>-0,080127</w:t>
        <w:tab/>
        <w:t>2</w:t>
        <w:tab/>
        <w:t>318,1325024</w:t>
        <w:tab/>
        <w:t>90,1</w:t>
        <w:tab/>
        <w:t>1</w:t>
        <w:tab/>
        <w:t>51,1</w:t>
        <w:tab/>
        <w:t>2,446857218</w:t>
        <w:tab/>
        <w:t>0,408687517</w:t>
        <w:tab/>
        <w:t>0</w:t>
        <w:tab/>
        <w:t>EAGEIAGLNV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8</w:t>
        <w:tab/>
        <w:t>1353,683591</w:t>
        <w:tab/>
        <w:t>677,3454335</w:t>
        <w:tab/>
        <w:t>-0,165667</w:t>
        <w:tab/>
        <w:t>2</w:t>
        <w:tab/>
        <w:t>179,7106429</w:t>
        <w:tab/>
        <w:t>41,53</w:t>
        <w:tab/>
        <w:t>1</w:t>
        <w:tab/>
        <w:t>8,7</w:t>
        <w:tab/>
        <w:t>1,327485716</w:t>
        <w:tab/>
        <w:t>0,753303774</w:t>
        <w:tab/>
        <w:t>1</w:t>
        <w:tab/>
        <w:t>LKGEDTAEIR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00</w:t>
        <w:tab/>
        <w:t>1496,691709</w:t>
        <w:tab/>
        <w:t>499,5687537</w:t>
        <w:tab/>
        <w:t>-0,148661</w:t>
        <w:tab/>
        <w:t>3</w:t>
        <w:tab/>
        <w:t>302,1028192</w:t>
        <w:tab/>
        <w:t>41,57</w:t>
        <w:tab/>
        <w:t>1</w:t>
        <w:tab/>
        <w:t>35,1</w:t>
        <w:tab/>
        <w:t>2,497181263</w:t>
        <w:tab/>
        <w:t>0,400451507</w:t>
        <w:tab/>
        <w:t>0</w:t>
        <w:tab/>
        <w:t>QFQSGHGVDLA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99</w:t>
        <w:tab/>
        <w:t>1508,731977</w:t>
        <w:tab/>
        <w:t>754,8696265</w:t>
        <w:tab/>
        <w:t>-0,103653</w:t>
        <w:tab/>
        <w:t>2</w:t>
        <w:tab/>
        <w:t>302,0379776</w:t>
        <w:tab/>
        <w:t>54,9</w:t>
        <w:tab/>
        <w:t>1</w:t>
        <w:tab/>
        <w:t>27,2</w:t>
        <w:tab/>
        <w:t>2,497181263</w:t>
        <w:tab/>
        <w:t>0,400451507</w:t>
        <w:tab/>
        <w:t>0</w:t>
        <w:tab/>
        <w:t xml:space="preserve">QFQSGHGVDLAK 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18</w:t>
        <w:tab/>
        <w:t>1653,823087</w:t>
        <w:tab/>
        <w:t>827,4151815</w:t>
        <w:tab/>
        <w:t>-0,042963</w:t>
        <w:tab/>
        <w:t>2</w:t>
        <w:tab/>
        <w:t>334,1537355</w:t>
        <w:tab/>
        <w:t>95,13</w:t>
        <w:tab/>
        <w:t>1</w:t>
        <w:tab/>
        <w:t>50,2</w:t>
        <w:tab/>
        <w:t>1,96577485</w:t>
        <w:tab/>
        <w:t>0,508705257</w:t>
        <w:tab/>
        <w:t>0</w:t>
        <w:tab/>
        <w:t>AQFQQLTSDLL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92</w:t>
        <w:tab/>
        <w:t>1658,784772</w:t>
        <w:tab/>
        <w:t>829,896024</w:t>
        <w:tab/>
        <w:t>-0,172248</w:t>
        <w:tab/>
        <w:t>2</w:t>
        <w:tab/>
        <w:t>180,7411597</w:t>
        <w:tab/>
        <w:t>65,71</w:t>
        <w:tab/>
        <w:t>1</w:t>
        <w:tab/>
        <w:t>18,8</w:t>
        <w:tab/>
        <w:t>1,162414786</w:t>
        <w:tab/>
        <w:t>0,860278114</w:t>
        <w:tab/>
        <w:t>0</w:t>
        <w:tab/>
        <w:t>NQGEQLVYQT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75</w:t>
        <w:tab/>
        <w:t>1844,896604</w:t>
        <w:tab/>
        <w:t>922,95194</w:t>
        <w:tab/>
        <w:tab/>
        <w:t>-0,09128</w:t>
        <w:tab/>
        <w:t>2</w:t>
        <w:tab/>
        <w:t>468,2487538</w:t>
        <w:tab/>
        <w:t>76,98</w:t>
        <w:tab/>
        <w:t>1</w:t>
        <w:tab/>
        <w:t>79,7</w:t>
        <w:tab/>
        <w:t>2,614538752</w:t>
        <w:tab/>
        <w:t>0,382476641</w:t>
        <w:tab/>
        <w:t>0</w:t>
        <w:tab/>
        <w:t>DFNPQQISAFVLQ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191</w:t>
        <w:tab/>
        <w:t>1844,896604</w:t>
        <w:tab/>
        <w:t xml:space="preserve">922,95194 </w:t>
        <w:tab/>
        <w:t>-0,05068</w:t>
        <w:tab/>
        <w:t>2</w:t>
        <w:tab/>
        <w:t>588,3595002</w:t>
        <w:tab/>
        <w:t>52,22</w:t>
        <w:tab/>
        <w:t>1</w:t>
        <w:tab/>
        <w:t>22,7</w:t>
        <w:tab/>
        <w:t>2,403786474</w:t>
        <w:tab/>
        <w:t>0,416010328</w:t>
        <w:tab/>
        <w:t>0</w:t>
        <w:tab/>
        <w:t>DFNPQQISAFVLQ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69</w:t>
        <w:tab/>
        <w:t>1985,960325</w:t>
        <w:tab/>
        <w:t>662,6582923</w:t>
        <w:tab/>
        <w:t>-0,167077</w:t>
        <w:tab/>
        <w:t>3</w:t>
        <w:tab/>
        <w:t>331,4879189</w:t>
        <w:tab/>
        <w:t>34,64</w:t>
        <w:tab/>
        <w:t>1</w:t>
        <w:tab/>
        <w:t>11,6</w:t>
        <w:tab/>
        <w:t>1,874651409</w:t>
        <w:tab/>
        <w:t>0,533432506</w:t>
        <w:tab/>
        <w:t>0</w:t>
        <w:tab/>
        <w:t>VTDAVITVPAYFNDAER      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02</w:t>
        <w:tab/>
        <w:t>2131,118223</w:t>
        <w:tab/>
        <w:t>1066,06275</w:t>
        <w:tab/>
        <w:t>-0,094299</w:t>
        <w:tab/>
        <w:t>2</w:t>
        <w:tab/>
        <w:t>469,8529538</w:t>
        <w:tab/>
        <w:t>151,09</w:t>
        <w:tab/>
        <w:t>1</w:t>
        <w:tab/>
        <w:t>53,3</w:t>
        <w:tab/>
        <w:t>1,891566795</w:t>
        <w:tab/>
        <w:t>0,528662272</w:t>
        <w:tab/>
        <w:t>0</w:t>
        <w:tab/>
        <w:t xml:space="preserve">GVNPDEVVAIGAALQAGVLK </w:t>
        <w:tab/>
        <w:t xml:space="preserve">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205</w:t>
        <w:tab/>
        <w:t>2131,118223</w:t>
        <w:tab/>
        <w:t>711,0442583</w:t>
        <w:tab/>
        <w:t>-0,076375</w:t>
        <w:tab/>
        <w:t>3</w:t>
        <w:tab/>
        <w:t>109,9423413</w:t>
        <w:tab/>
        <w:t>71,71</w:t>
        <w:tab/>
        <w:t>1</w:t>
        <w:tab/>
        <w:t>17</w:t>
        <w:tab/>
        <w:t>2,144000462</w:t>
        <w:tab/>
        <w:t>0,46641781</w:t>
        <w:tab/>
        <w:t>0</w:t>
        <w:tab/>
        <w:t>GVNPDEVVAIGAALQAGVLK</w:t>
        <w:tab/>
        <w:t xml:space="preserve">ICPL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67</w:t>
        <w:tab/>
        <w:t>2171,109128</w:t>
        <w:tab/>
        <w:t>724,37456</w:t>
        <w:tab/>
        <w:t xml:space="preserve"> </w:t>
        <w:tab/>
        <w:t>0,00852</w:t>
        <w:tab/>
        <w:t>3</w:t>
        <w:tab/>
        <w:t>324,8365275</w:t>
        <w:tab/>
        <w:t>56,79</w:t>
        <w:tab/>
        <w:t>1</w:t>
        <w:tab/>
        <w:t>19,7</w:t>
        <w:tab/>
        <w:t>1,907813878</w:t>
        <w:tab/>
        <w:t>0,524160146</w:t>
        <w:tab/>
        <w:t>0</w:t>
        <w:tab/>
        <w:t>DAGIQLSEIDHVVLVGGSTR 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est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495</w:t>
        <w:tab/>
        <w:t>848,2817218</w:t>
        <w:tab/>
        <w:t>24,64589235</w:t>
        <w:tab/>
        <w:t>18</w:t>
        <w:tab/>
        <w:t>12</w:t>
        <w:tab/>
        <w:t>1,21</w:t>
        <w:tab/>
        <w:t>0,07</w:t>
        <w:tab/>
        <w:t>12</w:t>
        <w:tab/>
        <w:t>0,86</w:t>
        <w:tab/>
        <w:t>0,05</w:t>
        <w:tab/>
        <w:t>74985216</w:t>
        <w:tab/>
        <w:tab/>
        <w:t>704,9</w:t>
        <w:tab/>
        <w:t>TRUE</w:t>
        <w:tab/>
        <w:t>1833</w:t>
        <w:tab/>
        <w:t>1163,616727</w:t>
        <w:tab/>
        <w:t>582,3120015</w:t>
        <w:tab/>
        <w:t>-0,085603</w:t>
        <w:tab/>
        <w:t>2</w:t>
        <w:tab/>
        <w:t>170,3365767</w:t>
        <w:tab/>
        <w:t>40,58</w:t>
        <w:tab/>
        <w:t>1</w:t>
        <w:tab/>
        <w:t>45,7</w:t>
        <w:tab/>
        <w:t>1,199600984</w:t>
        <w:tab/>
        <w:t>0,83361052</w:t>
        <w:tab/>
        <w:t>1</w:t>
        <w:tab/>
        <w:t>TDRDLV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10</w:t>
        <w:tab/>
        <w:t>1237,580717</w:t>
        <w:tab/>
        <w:t>619,2939965</w:t>
        <w:tab/>
        <w:t>-0,064993</w:t>
        <w:tab/>
        <w:t>2</w:t>
        <w:tab/>
        <w:t>168,9464599</w:t>
        <w:tab/>
        <w:t>67,75</w:t>
        <w:tab/>
        <w:t>1</w:t>
        <w:tab/>
        <w:t>63,7</w:t>
        <w:tab/>
        <w:t>1,03013062</w:t>
        <w:tab/>
        <w:t>0,97075068</w:t>
        <w:tab/>
        <w:t>0</w:t>
        <w:tab/>
        <w:t>AEDSLVSNA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10</w:t>
        <w:tab/>
        <w:t>1440,69061</w:t>
        <w:tab/>
        <w:t>480,9017207</w:t>
        <w:tab/>
        <w:t>-0,136562</w:t>
        <w:tab/>
        <w:t>3</w:t>
        <w:tab/>
        <w:t>308,9146608</w:t>
        <w:tab/>
        <w:t>34,7</w:t>
        <w:tab/>
        <w:t>1</w:t>
        <w:tab/>
        <w:t>14,1</w:t>
        <w:tab/>
        <w:t>1,079966178</w:t>
        <w:tab/>
        <w:t>0,925954924</w:t>
        <w:tab/>
        <w:t>1</w:t>
        <w:tab/>
        <w:t>TKEEWAPLTR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04</w:t>
        <w:tab/>
        <w:t>1440,69061</w:t>
        <w:tab/>
        <w:t>720,848943</w:t>
        <w:tab/>
        <w:t>-0,132886</w:t>
        <w:tab/>
        <w:t>2</w:t>
        <w:tab/>
        <w:t>308,6686277</w:t>
        <w:tab/>
        <w:t>58,31</w:t>
        <w:tab/>
        <w:t>1</w:t>
        <w:tab/>
        <w:t>26,6</w:t>
        <w:tab/>
        <w:t>1,079966178</w:t>
        <w:tab/>
        <w:t>0,925954924</w:t>
        <w:tab/>
        <w:t>1</w:t>
        <w:tab/>
        <w:t>TKEEWAPLTR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06</w:t>
        <w:tab/>
        <w:t>1452,730878</w:t>
        <w:tab/>
        <w:t>484,9151433</w:t>
        <w:tab/>
        <w:t>-0,12103</w:t>
        <w:tab/>
        <w:t>3</w:t>
        <w:tab/>
        <w:t>308,766152</w:t>
        <w:tab/>
        <w:t>26,52</w:t>
        <w:tab/>
        <w:t>1</w:t>
        <w:tab/>
        <w:t>18,7</w:t>
        <w:tab/>
        <w:t>1,079966178</w:t>
        <w:tab/>
        <w:t>0,925954924</w:t>
        <w:tab/>
        <w:t>1</w:t>
        <w:tab/>
        <w:t>TKEEWAPLTR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9</w:t>
        <w:tab/>
        <w:t>1651,745908</w:t>
        <w:tab/>
        <w:t>826,376592</w:t>
        <w:tab/>
        <w:t>-0,166384</w:t>
        <w:tab/>
        <w:t>2</w:t>
        <w:tab/>
        <w:t>175,7531346</w:t>
        <w:tab/>
        <w:t>100,85</w:t>
        <w:tab/>
        <w:t>1</w:t>
        <w:tab/>
        <w:t>38,3</w:t>
        <w:tab/>
        <w:t>1,046424922</w:t>
        <w:tab/>
        <w:t>0,955634732</w:t>
        <w:tab/>
        <w:t>0</w:t>
        <w:tab/>
        <w:t>DAQGASQWAAGTEV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8</w:t>
        <w:tab/>
        <w:t>1651,745908</w:t>
        <w:tab/>
        <w:t>826,376592</w:t>
        <w:tab/>
        <w:t>-0,158784</w:t>
        <w:tab/>
        <w:t>2</w:t>
        <w:tab/>
        <w:t>175,5227853</w:t>
        <w:tab/>
        <w:t>47,07</w:t>
        <w:tab/>
        <w:t>1</w:t>
        <w:tab/>
        <w:t>31,9</w:t>
        <w:tab/>
        <w:t>1,046424922</w:t>
        <w:tab/>
        <w:t>0,955634732</w:t>
        <w:tab/>
        <w:t>0</w:t>
        <w:tab/>
        <w:t>DAQGASQWAAGTEV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09</w:t>
        <w:tab/>
        <w:t>1704,845243</w:t>
        <w:tab/>
        <w:t>852,9262595</w:t>
        <w:tab/>
        <w:t>-0,167319</w:t>
        <w:tab/>
        <w:t>2</w:t>
        <w:tab/>
        <w:t>422,8350706</w:t>
        <w:tab/>
        <w:t>61</w:t>
        <w:tab/>
        <w:t>1</w:t>
        <w:tab/>
        <w:t>73,5</w:t>
        <w:tab/>
        <w:t>0,801768303</w:t>
        <w:tab/>
        <w:t>1,24724312</w:t>
        <w:tab/>
        <w:t>0</w:t>
        <w:tab/>
        <w:t>TLWSTGTAGHLGATA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0</w:t>
        <w:tab/>
        <w:t>1704,845243</w:t>
        <w:tab/>
        <w:t>852,9262595</w:t>
        <w:tab/>
        <w:t>-0,166119</w:t>
        <w:tab/>
        <w:t>2</w:t>
        <w:tab/>
        <w:t>422,7347954</w:t>
        <w:tab/>
        <w:t>110,96</w:t>
        <w:tab/>
        <w:t>1</w:t>
        <w:tab/>
        <w:t>52,6</w:t>
        <w:tab/>
        <w:t>0,801768303</w:t>
        <w:tab/>
        <w:t>1,24724312</w:t>
        <w:tab/>
        <w:t>0</w:t>
        <w:tab/>
        <w:t>TLWSTGTAGHLGATAR 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47</w:t>
        <w:tab/>
        <w:t>1704,845243</w:t>
        <w:tab/>
        <w:t>568,953265</w:t>
        <w:tab/>
        <w:t>-0,130695</w:t>
        <w:tab/>
        <w:t>3</w:t>
        <w:tab/>
        <w:t>543,1119418</w:t>
        <w:tab/>
        <w:t>33,62</w:t>
        <w:tab/>
        <w:t>1</w:t>
        <w:tab/>
        <w:t>12,1</w:t>
        <w:tab/>
        <w:t>1,002543562</w:t>
        <w:tab/>
        <w:t>0,997462891</w:t>
        <w:tab/>
        <w:t>0</w:t>
        <w:tab/>
        <w:t>TLWSTGTAGHLGATA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32</w:t>
        <w:tab/>
        <w:t>1786,944608</w:t>
        <w:tab/>
        <w:t>893,975942</w:t>
        <w:tab/>
        <w:t>-0,220484</w:t>
        <w:tab/>
        <w:t>2</w:t>
        <w:tab/>
        <w:t>84,68804959</w:t>
        <w:tab/>
        <w:t>25,14</w:t>
        <w:tab/>
        <w:t>1</w:t>
        <w:tab/>
        <w:t>8,4</w:t>
        <w:tab/>
        <w:t>1,128310015</w:t>
        <w:tab/>
        <w:t>0,886281241</w:t>
        <w:tab/>
        <w:t>0</w:t>
        <w:tab/>
        <w:t>LDNIAGGNTLTPGAVL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4</w:t>
        <w:tab/>
        <w:t>1786,944608</w:t>
        <w:tab/>
        <w:t>893,975942</w:t>
        <w:tab/>
        <w:t>-0,148884</w:t>
        <w:tab/>
        <w:t>2</w:t>
        <w:tab/>
        <w:t>443,5436791</w:t>
        <w:tab/>
        <w:t>117,87</w:t>
        <w:tab/>
        <w:t>1</w:t>
        <w:tab/>
        <w:t>126,9</w:t>
        <w:tab/>
        <w:t>1,36879721</w:t>
        <w:tab/>
        <w:t>0,730568409</w:t>
        <w:tab/>
        <w:t>0</w:t>
        <w:tab/>
        <w:t>LDNIAGGNTLTPGAVL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50</w:t>
        <w:tab/>
        <w:t>1786,944608</w:t>
        <w:tab/>
        <w:t>893,975942</w:t>
        <w:tab/>
        <w:t>-0,141484</w:t>
        <w:tab/>
        <w:t>2</w:t>
        <w:tab/>
        <w:t>564,5572165</w:t>
        <w:tab/>
        <w:t>89,75</w:t>
        <w:tab/>
        <w:t>1</w:t>
        <w:tab/>
        <w:t>18,8</w:t>
        <w:tab/>
        <w:t>1,573820234</w:t>
        <w:tab/>
        <w:t>0,635396584</w:t>
        <w:tab/>
        <w:t>0</w:t>
        <w:tab/>
        <w:t>LDNIAGGNTLTPGAVLR 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0</w:t>
        <w:tab/>
        <w:t>1821,807203</w:t>
        <w:tab/>
        <w:t>607,940585</w:t>
        <w:tab/>
        <w:t>-0,154455</w:t>
        <w:tab/>
        <w:t>3</w:t>
        <w:tab/>
        <w:t>187,414085</w:t>
        <w:tab/>
        <w:t>33,92</w:t>
        <w:tab/>
        <w:t>1</w:t>
        <w:tab/>
        <w:t>43,5</w:t>
        <w:tab/>
        <w:t>1,434929472</w:t>
        <w:tab/>
        <w:t>0,696898363</w:t>
        <w:tab/>
        <w:t>0</w:t>
        <w:tab/>
        <w:t>TDDDAICAGDAGGPLL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5</w:t>
        <w:tab/>
        <w:t>1821,807203</w:t>
        <w:tab/>
        <w:t>911,4072395</w:t>
        <w:tab/>
        <w:t>-0,137879</w:t>
        <w:tab/>
        <w:t>2</w:t>
        <w:tab/>
        <w:t>187,5765682</w:t>
        <w:tab/>
        <w:t>105,97</w:t>
        <w:tab/>
        <w:t>1</w:t>
        <w:tab/>
        <w:t>33,7</w:t>
        <w:tab/>
        <w:t>1,434929472</w:t>
        <w:tab/>
        <w:t>0,696898363</w:t>
        <w:tab/>
        <w:t>0</w:t>
        <w:tab/>
        <w:t>TDDDAICAGDAGGPLL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8</w:t>
        <w:tab/>
        <w:t>2185,186323</w:t>
        <w:tab/>
        <w:t>1093,0968</w:t>
        <w:tab/>
        <w:tab/>
        <w:t>-0,241399</w:t>
        <w:tab/>
        <w:t>2</w:t>
        <w:tab/>
        <w:t>456,6545789</w:t>
        <w:tab/>
        <w:t>114,18</w:t>
        <w:tab/>
        <w:t>1</w:t>
        <w:tab/>
        <w:t>64,8</w:t>
        <w:tab/>
        <w:t>1,421830186</w:t>
        <w:tab/>
        <w:t>0,70331887</w:t>
        <w:tab/>
        <w:t>0</w:t>
        <w:tab/>
        <w:t>TTAVLGPAAGTTVEVVELVP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4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81</w:t>
        <w:tab/>
        <w:t>3115,609907</w:t>
        <w:tab/>
        <w:t>1039,208153</w:t>
        <w:tab/>
        <w:t>-0,388959</w:t>
        <w:tab/>
        <w:t>3</w:t>
        <w:tab/>
        <w:t>462,3681207</w:t>
        <w:tab/>
        <w:t>74,8</w:t>
        <w:tab/>
        <w:t>1</w:t>
        <w:tab/>
        <w:t>12,9</w:t>
        <w:tab/>
        <w:t>1,41962896</w:t>
        <w:tab/>
        <w:t>0,704409411</w:t>
        <w:tab/>
        <w:t>0</w:t>
        <w:tab/>
        <w:t>LASPVAGTTPVPFATTAPAPGEELTVVGFG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haperonin GroE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89</w:t>
        <w:tab/>
        <w:t>702,9183671        23,65988909</w:t>
        <w:tab/>
        <w:t>19</w:t>
        <w:tab/>
        <w:t>11</w:t>
        <w:tab/>
        <w:t>2,26</w:t>
        <w:tab/>
        <w:t>0,28</w:t>
        <w:tab/>
        <w:t>11</w:t>
        <w:tab/>
        <w:t>0,52</w:t>
        <w:tab/>
        <w:t>0,06</w:t>
        <w:tab/>
        <w:t>44968045</w:t>
        <w:tab/>
        <w:tab/>
        <w:t>667,1</w:t>
        <w:tab/>
        <w:tab/>
        <w:t>TRUE</w:t>
        <w:tab/>
        <w:t>1766</w:t>
        <w:tab/>
        <w:t>824,368574</w:t>
        <w:tab/>
        <w:t>412,687925</w:t>
        <w:tab/>
        <w:t>-0,12265</w:t>
        <w:tab/>
        <w:t>2</w:t>
        <w:tab/>
        <w:t>165,8093682</w:t>
        <w:tab/>
        <w:t>31,35</w:t>
        <w:tab/>
        <w:t>1</w:t>
        <w:tab/>
        <w:t>44,2</w:t>
        <w:tab/>
        <w:t>3,70570785</w:t>
        <w:tab/>
        <w:t>0,269853977</w:t>
        <w:tab/>
        <w:t>0</w:t>
        <w:tab/>
        <w:t>APGFG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29</w:t>
        <w:tab/>
        <w:t>939,493421</w:t>
        <w:tab/>
        <w:t>470,2503485</w:t>
        <w:tab/>
        <w:t>-0,011097</w:t>
        <w:tab/>
        <w:t>2</w:t>
        <w:tab/>
        <w:t>322,3318939</w:t>
        <w:tab/>
        <w:t>47,6</w:t>
        <w:tab/>
        <w:t>1</w:t>
        <w:tab/>
        <w:t>5,9</w:t>
        <w:tab/>
        <w:t>1,902251965</w:t>
        <w:tab/>
        <w:t>0,525692715</w:t>
        <w:tab/>
        <w:t>0</w:t>
        <w:tab/>
        <w:t>IGAEL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67</w:t>
        <w:tab/>
        <w:t>1064,577466</w:t>
        <w:tab/>
        <w:t>532,792371</w:t>
        <w:tab/>
        <w:t>-0,114742</w:t>
        <w:tab/>
        <w:t>2</w:t>
        <w:tab/>
        <w:t>338,0204272</w:t>
        <w:tab/>
        <w:t>53,43</w:t>
        <w:tab/>
        <w:t>1</w:t>
        <w:tab/>
        <w:t>28</w:t>
        <w:tab/>
        <w:t>1,477057371</w:t>
        <w:tab/>
        <w:t>0,677021773</w:t>
        <w:tab/>
        <w:t>0</w:t>
        <w:tab/>
        <w:t>LALEAP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720</w:t>
        <w:tab/>
        <w:t>1150,614255</w:t>
        <w:tab/>
        <w:t>575,8107655</w:t>
        <w:tab/>
        <w:t>-0,038531</w:t>
        <w:tab/>
        <w:t>2</w:t>
        <w:tab/>
        <w:t>229,7844935</w:t>
        <w:tab/>
        <w:t>55,42</w:t>
        <w:tab/>
        <w:t>1</w:t>
        <w:tab/>
        <w:t>36,7</w:t>
        <w:tab/>
        <w:t>2,89132112</w:t>
        <w:tab/>
        <w:t>0,345862655</w:t>
        <w:tab/>
        <w:t>0</w:t>
        <w:tab/>
        <w:t>DLLPLL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82</w:t>
        <w:tab/>
        <w:t>1474,63722</w:t>
        <w:tab/>
        <w:t>737,822248</w:t>
        <w:tab/>
        <w:t>-0,135096</w:t>
        <w:tab/>
        <w:t>2</w:t>
        <w:tab/>
        <w:t>205,5179597</w:t>
        <w:tab/>
        <w:t>47,86</w:t>
        <w:tab/>
        <w:t>1</w:t>
        <w:tab/>
        <w:t>17,6</w:t>
        <w:tab/>
        <w:t>1,332706212</w:t>
        <w:tab/>
        <w:t>0,750352922</w:t>
        <w:tab/>
        <w:t>0</w:t>
        <w:tab/>
        <w:t>EIELEDPY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79</w:t>
        <w:tab/>
        <w:t>1609,822004</w:t>
        <w:tab/>
        <w:t>805,41464</w:t>
        <w:tab/>
        <w:tab/>
        <w:t>-0,04688</w:t>
        <w:tab/>
        <w:t>2</w:t>
        <w:tab/>
        <w:t>345,5970859</w:t>
        <w:tab/>
        <w:t>63,9</w:t>
        <w:tab/>
        <w:t>1</w:t>
        <w:tab/>
        <w:t>47</w:t>
        <w:tab/>
        <w:t>2,625154216</w:t>
        <w:tab/>
        <w:t>0,380930002</w:t>
        <w:tab/>
        <w:t>0</w:t>
        <w:tab/>
        <w:t>AVEAVSAALLEQ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31</w:t>
        <w:tab/>
        <w:t>1609,822004</w:t>
        <w:tab/>
        <w:t>805,41464</w:t>
        <w:tab/>
        <w:tab/>
        <w:t>0,05052</w:t>
        <w:tab/>
        <w:t>2</w:t>
        <w:tab/>
        <w:t>224,7508429</w:t>
        <w:tab/>
        <w:t>77,69</w:t>
        <w:tab/>
        <w:t>1</w:t>
        <w:tab/>
        <w:t>25,8</w:t>
        <w:tab/>
        <w:t>1,184549917</w:t>
        <w:tab/>
        <w:t>0,844202499</w:t>
        <w:tab/>
        <w:t>0</w:t>
        <w:tab/>
        <w:t>AVEAVSAALLEQ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03</w:t>
        <w:tab/>
        <w:t>1698,796934</w:t>
        <w:tab/>
        <w:t>849,902105</w:t>
        <w:tab/>
        <w:t>-0,18381</w:t>
        <w:tab/>
        <w:t>2</w:t>
        <w:tab/>
        <w:t>200,332093</w:t>
        <w:tab/>
        <w:t>96,39</w:t>
        <w:tab/>
        <w:t>1</w:t>
        <w:tab/>
        <w:t>31,6</w:t>
        <w:tab/>
        <w:t>2,223111757</w:t>
        <w:tab/>
        <w:t>0,449819941</w:t>
        <w:tab/>
        <w:t>0</w:t>
        <w:tab/>
        <w:t>LELTGDEATGANA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3</w:t>
        <w:tab/>
        <w:t>1923,867902</w:t>
        <w:tab/>
        <w:t>962,437589</w:t>
        <w:tab/>
        <w:t>-0,180978</w:t>
        <w:tab/>
        <w:t>2</w:t>
        <w:tab/>
        <w:t>174,0470679</w:t>
        <w:tab/>
        <w:t>109,65</w:t>
        <w:tab/>
        <w:t>1</w:t>
        <w:tab/>
        <w:t>34,8</w:t>
        <w:tab/>
        <w:t>2,78123764</w:t>
        <w:tab/>
        <w:t>0,35955216</w:t>
        <w:tab/>
        <w:t>0</w:t>
        <w:tab/>
        <w:t>DETTIVDGAGSADQV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2</w:t>
        <w:tab/>
        <w:t>1923,867902</w:t>
        <w:tab/>
        <w:t>641,960818</w:t>
        <w:tab/>
        <w:t>-0,180954</w:t>
        <w:tab/>
        <w:t>3</w:t>
        <w:tab/>
        <w:t>174,0768679</w:t>
        <w:tab/>
        <w:t>80,03</w:t>
        <w:tab/>
        <w:t>1</w:t>
        <w:tab/>
        <w:t>37,3</w:t>
        <w:tab/>
        <w:t>2,78123764</w:t>
        <w:tab/>
        <w:t>0,35955216</w:t>
        <w:tab/>
        <w:t>0</w:t>
        <w:tab/>
        <w:t>DETTIVDGAGSADQV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204</w:t>
        <w:tab/>
        <w:t>2553,298368</w:t>
        <w:tab/>
        <w:t>851,7709733</w:t>
        <w:tab/>
        <w:t>-0,46222</w:t>
        <w:tab/>
        <w:t>3</w:t>
        <w:tab/>
        <w:t>110,0252165</w:t>
        <w:tab/>
        <w:t>98,29</w:t>
        <w:tab/>
        <w:t>1</w:t>
        <w:tab/>
        <w:t>39,3</w:t>
        <w:tab/>
        <w:t>3,37197517</w:t>
        <w:tab/>
        <w:t>0,296562089</w:t>
        <w:tab/>
        <w:t>0</w:t>
        <w:tab/>
        <w:t>AAVEEGIVAGGGVALLQASQVFE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59</w:t>
        <w:tab/>
        <w:t>2553,298368</w:t>
        <w:tab/>
        <w:t>851,7709733</w:t>
        <w:tab/>
        <w:t>-0,38122</w:t>
        <w:tab/>
        <w:t>3</w:t>
        <w:tab/>
        <w:t>473,577629</w:t>
        <w:tab/>
        <w:t>52,26</w:t>
        <w:tab/>
        <w:t>1</w:t>
        <w:tab/>
        <w:t>2,4</w:t>
        <w:tab/>
        <w:t>1,264400406</w:t>
        <w:tab/>
        <w:t>0,790888705</w:t>
        <w:tab/>
        <w:t>0</w:t>
        <w:tab/>
        <w:t>AAVEEGIVAGGGVALLQASQVFE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209</w:t>
        <w:tab/>
        <w:t>2553,298368</w:t>
        <w:tab/>
        <w:t>1277,152822</w:t>
        <w:tab/>
        <w:t>-0,198644</w:t>
        <w:tab/>
        <w:t>2</w:t>
        <w:tab/>
        <w:t>110,1458245</w:t>
        <w:tab/>
        <w:t>76,5</w:t>
        <w:tab/>
        <w:t>1</w:t>
        <w:tab/>
        <w:t>29,6</w:t>
        <w:tab/>
        <w:t>3,37197517</w:t>
        <w:tab/>
        <w:t>0,296562089</w:t>
        <w:tab/>
        <w:t>0</w:t>
        <w:tab/>
        <w:t>AAVEEGIVAGGGVALLQASQVFE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4584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967</w:t>
        <w:tab/>
        <w:t>644,4496258       34,28571429</w:t>
        <w:tab/>
        <w:t>19</w:t>
        <w:tab/>
        <w:t>14</w:t>
        <w:tab/>
        <w:t>0,23</w:t>
        <w:tab/>
        <w:t>0,03</w:t>
        <w:tab/>
        <w:t>14</w:t>
        <w:tab/>
        <w:t>5,06</w:t>
        <w:tab/>
        <w:t>0,58</w:t>
        <w:tab/>
        <w:t>79193059</w:t>
        <w:tab/>
        <w:tab/>
        <w:t>756,1</w:t>
        <w:tab/>
        <w:tab/>
        <w:t>TRUE</w:t>
        <w:tab/>
        <w:t>2254</w:t>
        <w:tab/>
        <w:t>906,512235</w:t>
        <w:tab/>
        <w:t>906,512235</w:t>
        <w:tab/>
        <w:t>-0,159535</w:t>
        <w:tab/>
        <w:t>1</w:t>
        <w:tab/>
        <w:t>197,3501682</w:t>
        <w:tab/>
        <w:t>25,28</w:t>
        <w:tab/>
        <w:t>1</w:t>
        <w:tab/>
        <w:t>2,6</w:t>
        <w:tab/>
        <w:t>0,327722214</w:t>
        <w:tab/>
        <w:t>3,051364717</w:t>
        <w:tab/>
        <w:t>0</w:t>
        <w:tab/>
        <w:t>LVVEP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46</w:t>
        <w:tab/>
        <w:t>906,512235</w:t>
        <w:tab/>
        <w:t>453,7597555</w:t>
        <w:tab/>
        <w:t>-0,115711</w:t>
        <w:tab/>
        <w:t>2</w:t>
        <w:tab/>
        <w:t>196,6281431</w:t>
        <w:tab/>
        <w:t>35,48</w:t>
        <w:tab/>
        <w:t>1</w:t>
        <w:tab/>
        <w:t>39,5</w:t>
        <w:tab/>
        <w:t>0,327722214</w:t>
        <w:tab/>
        <w:t>3,051364717</w:t>
        <w:tab/>
        <w:t>0</w:t>
        <w:tab/>
        <w:t>LVVEP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49</w:t>
        <w:tab/>
        <w:t>1030,539518</w:t>
        <w:tab/>
        <w:t>515,773397</w:t>
        <w:tab/>
        <w:t>-0,141794</w:t>
        <w:tab/>
        <w:t>2</w:t>
        <w:tab/>
        <w:t>305,5298277</w:t>
        <w:tab/>
        <w:t>58,41</w:t>
        <w:tab/>
        <w:t>1</w:t>
        <w:tab/>
        <w:t>13,4</w:t>
        <w:tab/>
        <w:t>0,190538568</w:t>
        <w:tab/>
        <w:t>5,248281293</w:t>
        <w:tab/>
        <w:t>0</w:t>
        <w:tab/>
        <w:t>VYAGAVTK</w:t>
        <w:tab/>
        <w:t>I  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83</w:t>
        <w:tab/>
        <w:t>1129,535154</w:t>
        <w:tab/>
        <w:t>565,271215</w:t>
        <w:tab/>
        <w:t>-0,07163</w:t>
        <w:tab/>
        <w:t>2</w:t>
        <w:tab/>
        <w:t>192,5559181</w:t>
        <w:tab/>
        <w:t>45,98</w:t>
        <w:tab/>
        <w:t>1</w:t>
        <w:tab/>
        <w:t>36</w:t>
        <w:tab/>
        <w:t>0,267098222</w:t>
        <w:tab/>
        <w:t>3,743941059</w:t>
        <w:tab/>
        <w:t>0</w:t>
        <w:tab/>
        <w:t>DFADQAL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73</w:t>
        <w:tab/>
        <w:t>1236,572309</w:t>
        <w:tab/>
        <w:t>618,7897925</w:t>
        <w:tab/>
        <w:t>-0,103985</w:t>
        <w:tab/>
        <w:t>2</w:t>
        <w:tab/>
        <w:t>319,0735275</w:t>
        <w:tab/>
        <w:t>34,87</w:t>
        <w:tab/>
        <w:t>1</w:t>
        <w:tab/>
        <w:t>4,3</w:t>
        <w:tab/>
        <w:t>0,257834337</w:t>
        <w:tab/>
        <w:t>3,878459367</w:t>
        <w:tab/>
        <w:t>0</w:t>
        <w:tab/>
        <w:t>GDFGSGTVF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47</w:t>
        <w:tab/>
        <w:t>1252,661069</w:t>
        <w:tab/>
        <w:t>626,8341725</w:t>
        <w:tab/>
        <w:t>-0,002945</w:t>
        <w:tab/>
        <w:t>2</w:t>
        <w:tab/>
        <w:t>203,1409602</w:t>
        <w:tab/>
        <w:t>69,55</w:t>
        <w:tab/>
        <w:t>1</w:t>
        <w:tab/>
        <w:t>32,6</w:t>
        <w:tab/>
        <w:t>0,217962371</w:t>
        <w:tab/>
        <w:t>4,587947899</w:t>
        <w:tab/>
        <w:t>0</w:t>
        <w:tab/>
        <w:t>VTAEQLIEK  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8</w:t>
        <w:tab/>
        <w:t>1300,65875</w:t>
        <w:tab/>
        <w:t>650,833013</w:t>
        <w:tab/>
        <w:t>-0,110426</w:t>
        <w:tab/>
        <w:t>2</w:t>
        <w:tab/>
        <w:t>172,2631431</w:t>
        <w:tab/>
        <w:t>40,47</w:t>
        <w:tab/>
        <w:t>1</w:t>
        <w:tab/>
        <w:t>25,2</w:t>
        <w:tab/>
        <w:t>0,16079125</w:t>
        <w:tab/>
        <w:t>6,219243911</w:t>
        <w:tab/>
        <w:t>0</w:t>
        <w:tab/>
        <w:t>SDVQQLSGTV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714</w:t>
        <w:tab/>
        <w:t>1312,721937</w:t>
        <w:tab/>
        <w:t>656,8646065</w:t>
        <w:tab/>
        <w:t>-0,123013</w:t>
        <w:tab/>
        <w:t>2</w:t>
        <w:tab/>
        <w:t>402,4830205</w:t>
        <w:tab/>
        <w:t>33,6</w:t>
        <w:tab/>
        <w:t>1</w:t>
        <w:tab/>
        <w:t>13,8</w:t>
        <w:tab/>
        <w:tab/>
        <w:tab/>
        <w:tab/>
        <w:tab/>
        <w:t>0</w:t>
        <w:tab/>
        <w:t>LTELVSGSHTL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66</w:t>
        <w:tab/>
        <w:t>1380,719663</w:t>
        <w:tab/>
        <w:t>690,8634695</w:t>
        <w:tab/>
        <w:t>-0,010139</w:t>
        <w:tab/>
        <w:t>2</w:t>
        <w:tab/>
        <w:t>338,0734021</w:t>
        <w:tab/>
        <w:t>85,52</w:t>
        <w:tab/>
        <w:t>1</w:t>
        <w:tab/>
        <w:t>36,7</w:t>
        <w:tab/>
        <w:t>0,237525323</w:t>
        <w:tab/>
        <w:t>4,210077424</w:t>
        <w:tab/>
        <w:t>0</w:t>
        <w:tab/>
        <w:t>LVNALITDDG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2</w:t>
        <w:tab/>
        <w:t>1417,743391</w:t>
        <w:tab/>
        <w:t>709,3753335</w:t>
        <w:tab/>
        <w:t>-0,043467</w:t>
        <w:tab/>
        <w:t>2</w:t>
        <w:tab/>
        <w:t>432,1915127</w:t>
        <w:tab/>
        <w:t>73,54</w:t>
        <w:tab/>
        <w:t>1</w:t>
        <w:tab/>
        <w:t>69,1</w:t>
        <w:tab/>
        <w:t>0,145567231</w:t>
        <w:tab/>
        <w:t>6,869677953</w:t>
        <w:tab/>
        <w:t>0</w:t>
        <w:tab/>
        <w:t>LTELVSGSH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73</w:t>
        <w:tab/>
        <w:t>1423,763532</w:t>
        <w:tab/>
        <w:t>475,2593613</w:t>
        <w:tab/>
        <w:t>-0,154984</w:t>
        <w:tab/>
        <w:t>3</w:t>
        <w:tab/>
        <w:t>432,2992706</w:t>
        <w:tab/>
        <w:t>58,47</w:t>
        <w:tab/>
        <w:t>1</w:t>
        <w:tab/>
        <w:t>48,5</w:t>
        <w:tab/>
        <w:t>0,145567231</w:t>
        <w:tab/>
        <w:t>6,869677953</w:t>
        <w:tab/>
        <w:t>0</w:t>
        <w:tab/>
        <w:t>LTELVSGSHT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69</w:t>
        <w:tab/>
        <w:t>1423,763532</w:t>
        <w:tab/>
        <w:t>712,385404</w:t>
        <w:tab/>
        <w:t>-0,128208</w:t>
        <w:tab/>
        <w:t>2</w:t>
        <w:tab/>
        <w:t>432,4164125</w:t>
        <w:tab/>
        <w:t>62,04</w:t>
        <w:tab/>
        <w:t>1</w:t>
        <w:tab/>
        <w:t>161,5</w:t>
        <w:tab/>
        <w:t>0,145567231</w:t>
        <w:tab/>
        <w:t>6,869677953</w:t>
        <w:tab/>
        <w:t>0</w:t>
        <w:tab/>
        <w:t>LTELVSGSHT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84</w:t>
        <w:tab/>
        <w:t>1423,763532</w:t>
        <w:tab/>
        <w:t>712,385404</w:t>
        <w:tab/>
        <w:t>-0,064808</w:t>
        <w:tab/>
        <w:t>2</w:t>
        <w:tab/>
        <w:t>553,2232752</w:t>
        <w:tab/>
        <w:t>73,02</w:t>
        <w:tab/>
        <w:t>1</w:t>
        <w:tab/>
        <w:t>90,4</w:t>
        <w:tab/>
        <w:t>0,103267609</w:t>
        <w:tab/>
        <w:t>9,683578533</w:t>
        <w:tab/>
        <w:t>0</w:t>
        <w:tab/>
        <w:t>LTELVSGSHT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9</w:t>
        <w:tab/>
        <w:t>1423,763532</w:t>
        <w:tab/>
        <w:t>712,385404</w:t>
        <w:tab/>
        <w:t>-0,052808</w:t>
        <w:tab/>
        <w:t>2</w:t>
        <w:tab/>
        <w:t>73,65158293</w:t>
        <w:tab/>
        <w:t>30,62</w:t>
        <w:tab/>
        <w:t>1</w:t>
        <w:tab/>
        <w:t>34,3</w:t>
        <w:tab/>
        <w:t>0,106420865</w:t>
        <w:tab/>
        <w:t>9,396653592</w:t>
        <w:tab/>
        <w:t>0</w:t>
        <w:tab/>
        <w:t>LTELVSGSHT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9</w:t>
        <w:tab/>
        <w:t>1445,709852</w:t>
        <w:tab/>
        <w:t>723,358564</w:t>
        <w:tab/>
        <w:t>-0,168728</w:t>
        <w:tab/>
        <w:t>2</w:t>
        <w:tab/>
        <w:t>180,1135597</w:t>
        <w:tab/>
        <w:t>52,71</w:t>
        <w:tab/>
        <w:t>1</w:t>
        <w:tab/>
        <w:t>25,4</w:t>
        <w:tab/>
        <w:t>0,346496877</w:t>
        <w:tab/>
        <w:t>2,886028899</w:t>
        <w:tab/>
        <w:t>0</w:t>
        <w:tab/>
        <w:t xml:space="preserve">DVPGQDVPATPK 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31</w:t>
        <w:tab/>
        <w:t>2060,052671</w:t>
        <w:tab/>
        <w:t>1030,529974</w:t>
        <w:tab/>
        <w:t>-0,068147</w:t>
        <w:tab/>
        <w:t>2</w:t>
        <w:tab/>
        <w:t>105,8706832</w:t>
        <w:tab/>
        <w:t>36,16</w:t>
        <w:tab/>
        <w:t>1</w:t>
        <w:tab/>
        <w:t>12,1</w:t>
        <w:tab/>
        <w:t>0,443363943</w:t>
        <w:tab/>
        <w:t>2,255483372</w:t>
        <w:tab/>
        <w:t>0</w:t>
        <w:tab/>
        <w:t>FTLTPASGGAAVVDVGFT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69</w:t>
        <w:tab/>
        <w:t>2182,982679</w:t>
        <w:tab/>
        <w:t>728,3324103</w:t>
        <w:tab/>
        <w:t>-0,248131</w:t>
        <w:tab/>
        <w:t>3</w:t>
        <w:tab/>
        <w:t>166,1779101</w:t>
        <w:tab/>
        <w:t>67,79</w:t>
        <w:tab/>
        <w:t>1</w:t>
        <w:tab/>
        <w:t>61,4</w:t>
        <w:tab/>
        <w:t>0,198070458</w:t>
        <w:tab/>
        <w:t>5,048708476</w:t>
        <w:tab/>
        <w:t>0</w:t>
        <w:tab/>
        <w:t>SNEVYHSTAADGAERPE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04</w:t>
        <w:tab/>
        <w:t>2445,153211</w:t>
        <w:tab/>
        <w:t>815,7225877</w:t>
        <w:tab/>
        <w:t>-0,210563</w:t>
        <w:tab/>
        <w:t>3</w:t>
        <w:tab/>
        <w:t>340,7557355</w:t>
        <w:tab/>
        <w:t>60,02</w:t>
        <w:tab/>
        <w:t>1</w:t>
        <w:tab/>
        <w:t>32,1</w:t>
        <w:tab/>
        <w:t>0,258814771</w:t>
        <w:tab/>
        <w:t>3,863767106</w:t>
        <w:tab/>
        <w:t>0</w:t>
        <w:tab/>
        <w:t>VSFAKPDASTFDFTPPEGAK</w:t>
        <w:tab/>
        <w:t xml:space="preserve">2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594</w:t>
        <w:tab/>
        <w:t>592,717904</w:t>
        <w:tab/>
        <w:t>11,55885472</w:t>
        <w:tab/>
        <w:t>12</w:t>
        <w:tab/>
        <w:t>8</w:t>
        <w:tab/>
        <w:t>1,03</w:t>
        <w:tab/>
        <w:t>0,12</w:t>
        <w:tab/>
        <w:t>8</w:t>
        <w:tab/>
        <w:t>1,08</w:t>
        <w:tab/>
        <w:t>0,13</w:t>
        <w:tab/>
        <w:t>19857282</w:t>
        <w:tab/>
        <w:tab/>
        <w:t>419,9</w:t>
        <w:tab/>
        <w:t>TRUE</w:t>
        <w:tab/>
        <w:t>3445</w:t>
        <w:tab/>
        <w:t>1001,525861</w:t>
        <w:tab/>
        <w:t>501,2665685</w:t>
        <w:tab/>
        <w:t>-0,121537</w:t>
        <w:tab/>
        <w:t>2</w:t>
        <w:tab/>
        <w:t>298,6134187</w:t>
        <w:tab/>
        <w:t>44,47</w:t>
        <w:tab/>
        <w:t>1</w:t>
        <w:tab/>
        <w:t>9,3</w:t>
        <w:tab/>
        <w:t>0,9534932</w:t>
        <w:tab/>
        <w:tab/>
        <w:t>1,048775177</w:t>
        <w:tab/>
        <w:t>0</w:t>
        <w:tab/>
        <w:t>GAQLFAQ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07</w:t>
        <w:tab/>
        <w:t>1168,574537</w:t>
        <w:tab/>
        <w:t>584,7909065</w:t>
        <w:tab/>
        <w:t>-0,120013</w:t>
        <w:tab/>
        <w:t>2</w:t>
        <w:tab/>
        <w:t>289,7107771</w:t>
        <w:tab/>
        <w:t>67,6</w:t>
        <w:tab/>
        <w:t>1</w:t>
        <w:tab/>
        <w:t>89,9</w:t>
        <w:tab/>
        <w:t>1,137188872</w:t>
        <w:tab/>
        <w:t>0,879361401</w:t>
        <w:tab/>
        <w:t>0</w:t>
        <w:tab/>
        <w:t>AGASSVPVY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06</w:t>
        <w:tab/>
        <w:t>1168,574537</w:t>
        <w:tab/>
        <w:t>584,7909065</w:t>
        <w:tab/>
        <w:t>-0,120013</w:t>
        <w:tab/>
        <w:t>2</w:t>
        <w:tab/>
        <w:t>289,698144</w:t>
        <w:tab/>
        <w:t>39,83</w:t>
        <w:tab/>
        <w:t>1</w:t>
        <w:tab/>
        <w:t>117,9</w:t>
        <w:tab/>
        <w:t>1,137188872</w:t>
        <w:tab/>
        <w:t>0,879361401</w:t>
        <w:tab/>
        <w:t>0</w:t>
        <w:tab/>
        <w:t>AGASSVPVY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15</w:t>
        <w:tab/>
        <w:t>1250,533704</w:t>
        <w:tab/>
        <w:t>625,77049</w:t>
        <w:tab/>
        <w:tab/>
        <w:t>-0,04698</w:t>
        <w:tab/>
        <w:t>2</w:t>
        <w:tab/>
        <w:t>169,1566765</w:t>
        <w:tab/>
        <w:t>59,16</w:t>
        <w:tab/>
        <w:t>1</w:t>
        <w:tab/>
        <w:t>14,7</w:t>
        <w:tab/>
        <w:t>0,987891394</w:t>
        <w:tab/>
        <w:t>1,012257022</w:t>
        <w:tab/>
        <w:t>0</w:t>
        <w:tab/>
        <w:t>NEAWHAA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83</w:t>
        <w:tab/>
        <w:t>1406,616407</w:t>
        <w:tab/>
        <w:t>703,8118415</w:t>
        <w:tab/>
        <w:t>-0,096083</w:t>
        <w:tab/>
        <w:t>2</w:t>
        <w:tab/>
        <w:t>346,0096939</w:t>
        <w:tab/>
        <w:t>34,76</w:t>
        <w:tab/>
        <w:t>1</w:t>
        <w:tab/>
        <w:t>22,3</w:t>
        <w:tab/>
        <w:t>0,51092051</w:t>
        <w:tab/>
        <w:t>1,957251627</w:t>
        <w:tab/>
        <w:t>0</w:t>
        <w:tab/>
        <w:t>DWTAIWYGG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18</w:t>
        <w:tab/>
        <w:t>1444,752622</w:t>
        <w:tab/>
        <w:t>722,879949</w:t>
        <w:tab/>
        <w:t>-0,078298</w:t>
        <w:tab/>
        <w:t>2</w:t>
        <w:tab/>
        <w:t>194,7976765</w:t>
        <w:tab/>
        <w:t>71,11</w:t>
        <w:tab/>
        <w:t>1</w:t>
        <w:tab/>
        <w:t>14,9</w:t>
        <w:tab/>
        <w:t>1,481348713</w:t>
        <w:tab/>
        <w:t>0,675060498</w:t>
        <w:tab/>
        <w:t>0</w:t>
        <w:tab/>
        <w:t>VLAGGEYVVAEA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99</w:t>
        <w:tab/>
        <w:t>1562,717512</w:t>
        <w:tab/>
        <w:t>781,862394</w:t>
        <w:tab/>
        <w:t>-0,089188</w:t>
        <w:tab/>
        <w:t>2</w:t>
        <w:tab/>
        <w:t>445,5947623</w:t>
        <w:tab/>
        <w:t>46,53</w:t>
        <w:tab/>
        <w:t>1</w:t>
        <w:tab/>
        <w:t>28,7</w:t>
        <w:tab/>
        <w:t>1,053154201</w:t>
        <w:tab/>
        <w:t>0,949528568</w:t>
        <w:tab/>
        <w:t>1</w:t>
        <w:tab/>
        <w:t>RDWTAIWYGG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93</w:t>
        <w:tab/>
        <w:t>2150,070417</w:t>
        <w:tab/>
        <w:t>717,3616563</w:t>
        <w:tab/>
        <w:t>-0,121969</w:t>
        <w:tab/>
        <w:t>3</w:t>
        <w:tab/>
        <w:t>193,2574599</w:t>
        <w:tab/>
        <w:t>36,78</w:t>
        <w:tab/>
        <w:t>1</w:t>
        <w:tab/>
        <w:t>22,4</w:t>
        <w:tab/>
        <w:t>0,720545377</w:t>
        <w:tab/>
        <w:t>1,387837647</w:t>
        <w:tab/>
        <w:t>0</w:t>
        <w:tab/>
        <w:t>EHILGHDEVPGVLDGNV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9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66</w:t>
        <w:tab/>
        <w:t>2253,017347</w:t>
        <w:tab/>
        <w:t>751,6772997</w:t>
        <w:tab/>
        <w:t>-0,185399</w:t>
        <w:tab/>
        <w:t>3</w:t>
        <w:tab/>
        <w:t>204,9064354</w:t>
        <w:tab/>
        <w:t>68,08</w:t>
        <w:tab/>
        <w:t>1</w:t>
        <w:tab/>
        <w:t>17,9</w:t>
        <w:tab/>
        <w:t>1,37790016</w:t>
        <w:tab/>
        <w:t>0,725741987</w:t>
        <w:tab/>
        <w:t>0</w:t>
        <w:tab/>
        <w:t xml:space="preserve">DGSWYTEPQYESSAALVK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LPI=protease inhibitor [S. lividans, 66,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Peptide, 107 aa]</w:t>
        <w:tab/>
        <w:t>gi|257239</w:t>
        <w:tab/>
        <w:tab/>
        <w:t>533,82</w:t>
        <w:tab/>
        <w:tab/>
        <w:t>99,06542056</w:t>
        <w:tab/>
        <w:t>38</w:t>
        <w:tab/>
        <w:t>13</w:t>
        <w:tab/>
        <w:t>21,13</w:t>
        <w:tab/>
        <w:t>5,6</w:t>
        <w:tab/>
        <w:t>13</w:t>
        <w:tab/>
        <w:t>0,09</w:t>
        <w:tab/>
        <w:t>0,02</w:t>
        <w:tab/>
        <w:t>406309668</w:t>
        <w:tab/>
        <w:t>3064,6</w:t>
        <w:tab/>
        <w:t>TRUE</w:t>
        <w:tab/>
        <w:t>6899</w:t>
        <w:tab/>
        <w:t>1105,494901</w:t>
        <w:tab/>
        <w:t>553,2510885</w:t>
        <w:tab/>
        <w:t>-0,234577</w:t>
        <w:tab/>
        <w:t>2</w:t>
        <w:tab/>
        <w:t>567,9434672</w:t>
        <w:tab/>
        <w:t>51,6</w:t>
        <w:tab/>
        <w:t>1</w:t>
        <w:tab/>
        <w:t>6,7</w:t>
        <w:tab/>
        <w:t>9,194561021</w:t>
        <w:tab/>
        <w:t>0,10875995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70</w:t>
        <w:tab/>
        <w:t>1105,494901</w:t>
        <w:tab/>
        <w:t>553,2510885</w:t>
        <w:tab/>
        <w:t>-0,156377</w:t>
        <w:tab/>
        <w:t>2</w:t>
        <w:tab/>
        <w:t>566,0566586</w:t>
        <w:tab/>
        <w:t>89,24</w:t>
        <w:tab/>
        <w:t>1</w:t>
        <w:tab/>
        <w:t>16,9</w:t>
        <w:tab/>
        <w:t>30,97781735</w:t>
        <w:tab/>
        <w:t>0,032281164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35</w:t>
        <w:tab/>
        <w:t>1105,494901</w:t>
        <w:tab/>
        <w:t>553,2510885</w:t>
        <w:tab/>
        <w:t>-0,146177</w:t>
        <w:tab/>
        <w:t>2</w:t>
        <w:tab/>
        <w:t>335,6368107</w:t>
        <w:tab/>
        <w:t>64,68</w:t>
        <w:tab/>
        <w:t>1</w:t>
        <w:tab/>
        <w:t>28,5</w:t>
        <w:tab/>
        <w:t>6,521856101</w:t>
        <w:tab/>
        <w:t>0,153330583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99</w:t>
        <w:tab/>
        <w:t>1105,494901</w:t>
        <w:tab/>
        <w:t>553,2510885</w:t>
        <w:tab/>
        <w:t>-0,136577</w:t>
        <w:tab/>
        <w:t>2</w:t>
        <w:tab/>
        <w:t>326,8378277</w:t>
        <w:tab/>
        <w:t>49,61</w:t>
        <w:tab/>
        <w:t>1</w:t>
        <w:tab/>
        <w:t>10,9</w:t>
        <w:tab/>
        <w:t>40,03657705</w:t>
        <w:tab/>
        <w:t>0,02497716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8</w:t>
        <w:tab/>
        <w:t>1105,494901</w:t>
        <w:tab/>
        <w:t>1105,494901</w:t>
        <w:tab/>
        <w:t>-0,122801</w:t>
        <w:tab/>
        <w:t>1</w:t>
        <w:tab/>
        <w:t>327,2526939</w:t>
        <w:tab/>
        <w:t>53,29</w:t>
        <w:tab/>
        <w:t>1</w:t>
        <w:tab/>
        <w:t>79,7</w:t>
        <w:tab/>
        <w:t>40,03657705</w:t>
        <w:tab/>
        <w:t>0,02497716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1</w:t>
        <w:tab/>
        <w:t>1105,494901</w:t>
        <w:tab/>
        <w:t>553,2510885</w:t>
        <w:tab/>
        <w:t>-0,120577</w:t>
        <w:tab/>
        <w:t>2</w:t>
        <w:tab/>
        <w:t>328,1488027</w:t>
        <w:tab/>
        <w:t>91,02</w:t>
        <w:tab/>
        <w:t>1</w:t>
        <w:tab/>
        <w:t>128,3</w:t>
        <w:tab/>
        <w:t>40,03657705</w:t>
        <w:tab/>
        <w:t>0,02497716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6</w:t>
        <w:tab/>
        <w:t>1105,494901</w:t>
        <w:tab/>
        <w:t>1105,494901</w:t>
        <w:tab/>
        <w:t>-0,117801</w:t>
        <w:tab/>
        <w:t>1</w:t>
        <w:tab/>
        <w:t>328,3933605</w:t>
        <w:tab/>
        <w:t>50,37</w:t>
        <w:tab/>
        <w:t>1</w:t>
        <w:tab/>
        <w:t>97,1</w:t>
        <w:tab/>
        <w:t>40,03657705</w:t>
        <w:tab/>
        <w:t>0,02497716</w:t>
        <w:tab/>
        <w:t>0</w:t>
        <w:tab/>
        <w:t>NAGSASVFTF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6</w:t>
        <w:tab/>
        <w:t>1879,933744</w:t>
        <w:tab/>
        <w:t>940,47051</w:t>
        <w:tab/>
        <w:tab/>
        <w:t>-0,15042</w:t>
        <w:tab/>
        <w:t>2</w:t>
        <w:tab/>
        <w:t>332,7690939</w:t>
        <w:tab/>
        <w:t>108,54</w:t>
        <w:tab/>
        <w:t>1</w:t>
        <w:tab/>
        <w:t>167,9</w:t>
        <w:tab/>
        <w:t>29,49598869</w:t>
        <w:tab/>
        <w:t>0,033902915</w:t>
        <w:tab/>
        <w:t>0</w:t>
        <w:tab/>
        <w:t>EYAPVVVTVDGVW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37</w:t>
        <w:tab/>
        <w:t>1879,933744</w:t>
        <w:tab/>
        <w:t>940,47051</w:t>
        <w:tab/>
        <w:tab/>
        <w:t>-0,12862</w:t>
        <w:tab/>
        <w:t>2</w:t>
        <w:tab/>
        <w:t>91,36120799</w:t>
        <w:tab/>
        <w:t>77,52</w:t>
        <w:tab/>
        <w:t>1</w:t>
        <w:tab/>
        <w:t>26,8</w:t>
        <w:tab/>
        <w:t>5,16762877</w:t>
        <w:tab/>
        <w:t>0,193512352</w:t>
        <w:tab/>
        <w:t>0</w:t>
        <w:tab/>
        <w:t>EYAPVVVTVDGVW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77</w:t>
        <w:tab/>
        <w:t>1879,933744</w:t>
        <w:tab/>
        <w:t>940,47051</w:t>
        <w:tab/>
        <w:tab/>
        <w:t>-0,12562</w:t>
        <w:tab/>
        <w:t>2</w:t>
        <w:tab/>
        <w:t>331,6118107</w:t>
        <w:tab/>
        <w:t>103,76</w:t>
        <w:tab/>
        <w:t>1</w:t>
        <w:tab/>
        <w:t>92,1</w:t>
        <w:tab/>
        <w:t>24,5679396</w:t>
        <w:tab/>
        <w:t>0,040703454</w:t>
        <w:tab/>
        <w:t>0</w:t>
        <w:tab/>
        <w:t>EYAPVVVTVDGVW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54</w:t>
        <w:tab/>
        <w:t>1879,933744</w:t>
        <w:tab/>
        <w:t>940,47051</w:t>
        <w:tab/>
        <w:tab/>
        <w:t>-0,11702</w:t>
        <w:tab/>
        <w:t>2</w:t>
        <w:tab/>
        <w:t>211,4498429</w:t>
        <w:tab/>
        <w:t>111,28</w:t>
        <w:tab/>
        <w:t>1</w:t>
        <w:tab/>
        <w:t>42,2</w:t>
        <w:tab/>
        <w:t>12,14785773</w:t>
        <w:tab/>
        <w:t>0,082319041</w:t>
        <w:tab/>
        <w:t>0</w:t>
        <w:tab/>
        <w:t>EYAPVVVTVDGVWQ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44</w:t>
        <w:tab/>
        <w:t>2063,890928</w:t>
        <w:tab/>
        <w:t>1032,449102</w:t>
        <w:tab/>
        <w:t>-0,233404</w:t>
        <w:tab/>
        <w:t>2</w:t>
        <w:tab/>
        <w:t>177,4026599</w:t>
        <w:tab/>
        <w:t>121,78</w:t>
        <w:tab/>
        <w:t>1</w:t>
        <w:tab/>
        <w:t>98,6</w:t>
        <w:tab/>
        <w:t>31,61144112</w:t>
        <w:tab/>
        <w:t>0,031634116</w:t>
        <w:tab/>
        <w:t>0</w:t>
        <w:tab/>
        <w:t>AAHGDPSALAAEDSVMC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13</w:t>
        <w:tab/>
        <w:t>2079,885847</w:t>
        <w:tab/>
        <w:t>1040,446562</w:t>
        <w:tab/>
        <w:t>-0,300523</w:t>
        <w:tab/>
        <w:t>2</w:t>
        <w:tab/>
        <w:t>169,2158685</w:t>
        <w:tab/>
        <w:t>81,31</w:t>
        <w:tab/>
        <w:t>1</w:t>
        <w:tab/>
        <w:t>36,6</w:t>
        <w:tab/>
        <w:t>44,24654497</w:t>
        <w:tab/>
        <w:t>0,022600635</w:t>
        <w:tab/>
        <w:t>0</w:t>
        <w:tab/>
        <w:t>AAHGDPSALAAEDSVMCTR</w:t>
        <w:tab/>
        <w:t xml:space="preserve">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83</w:t>
        <w:tab/>
        <w:t>2357,22479</w:t>
        <w:tab/>
        <w:t>786,413114</w:t>
        <w:tab/>
        <w:t>-0,180942</w:t>
        <w:tab/>
        <w:t>3</w:t>
        <w:tab/>
        <w:t>439,0173623</w:t>
        <w:tab/>
        <w:t>60,84</w:t>
        <w:tab/>
        <w:t>1</w:t>
        <w:tab/>
        <w:t>36,2</w:t>
        <w:tab/>
        <w:t>10,39101732</w:t>
        <w:tab/>
        <w:t>0,096236968</w:t>
        <w:tab/>
        <w:t>0</w:t>
        <w:tab/>
        <w:t>YAPSALVLTVGHGESAATAAPLR</w:t>
        <w:tab/>
        <w:t xml:space="preserve">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534</w:t>
        <w:tab/>
        <w:t>2573,223493</w:t>
        <w:tab/>
        <w:t>858,4126817</w:t>
        <w:tab/>
        <w:t>-0,337145</w:t>
        <w:tab/>
        <w:t>3</w:t>
        <w:tab/>
        <w:t>542,2365919</w:t>
        <w:tab/>
        <w:t>41,76</w:t>
        <w:tab/>
        <w:t>1</w:t>
        <w:tab/>
        <w:t>51,4</w:t>
        <w:tab/>
        <w:t>15,16946742</w:t>
        <w:tab/>
        <w:t>0,065921892</w:t>
        <w:tab/>
        <w:t>0</w:t>
        <w:tab/>
        <w:t>AVTLTCAPTASGTHPAAAAACAEL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57239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30</w:t>
        <w:tab/>
        <w:t>2573,223493</w:t>
        <w:tab/>
        <w:t>858,4126817</w:t>
        <w:tab/>
        <w:t>-0,232445</w:t>
        <w:tab/>
        <w:t>3</w:t>
        <w:tab/>
        <w:t>183,4226434</w:t>
        <w:tab/>
        <w:t>45,3</w:t>
        <w:tab/>
        <w:t>1</w:t>
        <w:tab/>
        <w:t>16,5</w:t>
        <w:tab/>
        <w:t>3,325231371</w:t>
        <w:tab/>
        <w:t>0,300730953</w:t>
        <w:tab/>
        <w:t>0</w:t>
        <w:tab/>
        <w:t>AVTLTCAPTASGTHPAAAAACAEL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521</w:t>
        <w:tab/>
        <w:t>517,38</w:t>
        <w:tab/>
        <w:tab/>
        <w:t>31,11111111</w:t>
        <w:tab/>
        <w:t>18</w:t>
        <w:tab/>
        <w:t>9</w:t>
        <w:tab/>
        <w:t>9,36</w:t>
        <w:tab/>
        <w:t>0,96</w:t>
        <w:tab/>
        <w:t>9</w:t>
        <w:tab/>
        <w:t>0,12</w:t>
        <w:tab/>
        <w:t>0,01</w:t>
        <w:tab/>
        <w:t>103479339</w:t>
        <w:tab/>
        <w:t>950,4</w:t>
        <w:tab/>
        <w:t>TRUE</w:t>
        <w:tab/>
        <w:t>2082</w:t>
        <w:tab/>
        <w:t>934,394117</w:t>
        <w:tab/>
        <w:t>467,7006965</w:t>
        <w:tab/>
        <w:t>-0,126393</w:t>
        <w:tab/>
        <w:t>2</w:t>
        <w:tab/>
        <w:t>186,3032765</w:t>
        <w:tab/>
        <w:t>44,77</w:t>
        <w:tab/>
        <w:t>1</w:t>
        <w:tab/>
        <w:t>57,3</w:t>
        <w:tab/>
        <w:t>8,457733036</w:t>
        <w:tab/>
        <w:t>0,118234992</w:t>
        <w:tab/>
        <w:t>0</w:t>
        <w:tab/>
        <w:t>SFD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87</w:t>
        <w:tab/>
        <w:t>934,394117</w:t>
        <w:tab/>
        <w:t>934,394117</w:t>
        <w:tab/>
        <w:t>-0,123317</w:t>
        <w:tab/>
        <w:t>1</w:t>
        <w:tab/>
        <w:t>186,5367266</w:t>
        <w:tab/>
        <w:t>38,87</w:t>
        <w:tab/>
        <w:t>1</w:t>
        <w:tab/>
        <w:t>4,8</w:t>
        <w:tab/>
        <w:t>8,457733036</w:t>
        <w:tab/>
        <w:t>0,118234992</w:t>
        <w:tab/>
        <w:t>0</w:t>
        <w:tab/>
        <w:t>SFD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7</w:t>
        <w:tab/>
        <w:t>934,394117</w:t>
        <w:tab/>
        <w:t>467,7006965</w:t>
        <w:tab/>
        <w:t>-0,117393</w:t>
        <w:tab/>
        <w:t>2</w:t>
        <w:tab/>
        <w:t>187,7627767</w:t>
        <w:tab/>
        <w:t>41,57</w:t>
        <w:tab/>
        <w:t>1</w:t>
        <w:tab/>
        <w:t>19,1</w:t>
        <w:tab/>
        <w:t>6,677044905</w:t>
        <w:tab/>
        <w:t>0,149766853</w:t>
        <w:tab/>
        <w:t>0</w:t>
        <w:tab/>
        <w:t>SFD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0</w:t>
        <w:tab/>
        <w:t>934,394117</w:t>
        <w:tab/>
        <w:t>467,7006965</w:t>
        <w:tab/>
        <w:t>-0,113593</w:t>
        <w:tab/>
        <w:t>2</w:t>
        <w:tab/>
        <w:t>185,0710183</w:t>
        <w:tab/>
        <w:t>39,43</w:t>
        <w:tab/>
        <w:t>1</w:t>
        <w:tab/>
        <w:t>73,2</w:t>
        <w:tab/>
        <w:t>12,0890367</w:t>
        <w:tab/>
        <w:t>0,082719577</w:t>
        <w:tab/>
        <w:t>0</w:t>
        <w:tab/>
        <w:t>SFD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0</w:t>
        <w:tab/>
        <w:t>1081,56764</w:t>
        <w:tab/>
        <w:t>541,287458</w:t>
        <w:tab/>
        <w:t>-0,078116</w:t>
        <w:tab/>
        <w:t>2</w:t>
        <w:tab/>
        <w:t>332,4193941</w:t>
        <w:tab/>
        <w:t>71,36</w:t>
        <w:tab/>
        <w:t>1</w:t>
        <w:tab/>
        <w:t>31,1</w:t>
        <w:tab/>
        <w:t>10,418608</w:t>
        <w:tab/>
        <w:tab/>
        <w:t>0,095982112</w:t>
        <w:tab/>
        <w:t>0</w:t>
        <w:tab/>
        <w:t>DFALL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1</w:t>
        <w:tab/>
        <w:t>1081,56764</w:t>
        <w:tab/>
        <w:t>1081,56764</w:t>
        <w:tab/>
        <w:t>-0,05024</w:t>
        <w:tab/>
        <w:t>1</w:t>
        <w:tab/>
        <w:t>332,5028272</w:t>
        <w:tab/>
        <w:t>41,6</w:t>
        <w:tab/>
        <w:t>1</w:t>
        <w:tab/>
        <w:t>13,1</w:t>
        <w:tab/>
        <w:t>10,418608</w:t>
        <w:tab/>
        <w:tab/>
        <w:t>0,095982112</w:t>
        <w:tab/>
        <w:t>0</w:t>
        <w:tab/>
        <w:t>DFALL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9</w:t>
        <w:tab/>
        <w:t>1394,615766</w:t>
        <w:tab/>
        <w:t>465,5434393</w:t>
        <w:tab/>
        <w:t>-0,118318</w:t>
        <w:tab/>
        <w:t>3</w:t>
        <w:tab/>
        <w:t>179,6303682</w:t>
        <w:tab/>
        <w:t>55,11</w:t>
        <w:tab/>
        <w:t>1</w:t>
        <w:tab/>
        <w:t>70,3</w:t>
        <w:tab/>
        <w:t>8,787010009</w:t>
        <w:tab/>
        <w:t>0,113804354</w:t>
        <w:tab/>
        <w:t>0</w:t>
        <w:tab/>
        <w:t>GDGHIVLADC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5</w:t>
        <w:tab/>
        <w:t>1394,615766</w:t>
        <w:tab/>
        <w:t>697,811521</w:t>
        <w:tab/>
        <w:t>-0,104842</w:t>
        <w:tab/>
        <w:t>2</w:t>
        <w:tab/>
        <w:t>179,0642935</w:t>
        <w:tab/>
        <w:t>50,12</w:t>
        <w:tab/>
        <w:t>1</w:t>
        <w:tab/>
        <w:t>93,3</w:t>
        <w:tab/>
        <w:t>8,787010009</w:t>
        <w:tab/>
        <w:t>0,113804354</w:t>
        <w:tab/>
        <w:t>0</w:t>
        <w:tab/>
        <w:t>GDGHIVLADC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3</w:t>
        <w:tab/>
        <w:t>1550,716871</w:t>
        <w:tab/>
        <w:t>775,8620735</w:t>
        <w:tab/>
        <w:t>-0,177747</w:t>
        <w:tab/>
        <w:t>2</w:t>
        <w:tab/>
        <w:t>171,5475853</w:t>
        <w:tab/>
        <w:t>88,33</w:t>
        <w:tab/>
        <w:t>1</w:t>
        <w:tab/>
        <w:t>84,9</w:t>
        <w:tab/>
        <w:t>10,22645717</w:t>
        <w:tab/>
        <w:t>0,097785576</w:t>
        <w:tab/>
        <w:t>1</w:t>
        <w:tab/>
        <w:t>RGDGHIVLADC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2</w:t>
        <w:tab/>
        <w:t>1550,716871</w:t>
        <w:tab/>
        <w:t>517,577141</w:t>
        <w:tab/>
        <w:t>-0,177723</w:t>
        <w:tab/>
        <w:t>3</w:t>
        <w:tab/>
        <w:t>171,5309767</w:t>
        <w:tab/>
        <w:t>62,08</w:t>
        <w:tab/>
        <w:t>1</w:t>
        <w:tab/>
        <w:t>106,1</w:t>
        <w:tab/>
        <w:t>10,22645717</w:t>
        <w:tab/>
        <w:t>0,097785576</w:t>
        <w:tab/>
        <w:t>1</w:t>
        <w:tab/>
        <w:t>RGDGHIVLADC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66</w:t>
        <w:tab/>
        <w:t>1751,798337</w:t>
        <w:tab/>
        <w:t>876,4028065</w:t>
        <w:tab/>
        <w:t>-0,128613</w:t>
        <w:tab/>
        <w:t>2</w:t>
        <w:tab/>
        <w:t>197,8506098</w:t>
        <w:tab/>
        <w:t>102,98</w:t>
        <w:tab/>
        <w:t>1</w:t>
        <w:tab/>
        <w:t>98,7</w:t>
        <w:tab/>
        <w:t>11,70245179</w:t>
        <w:tab/>
        <w:t>0,085452179</w:t>
        <w:tab/>
        <w:t>0</w:t>
        <w:tab/>
        <w:t>NLWTAVGQTADEE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84</w:t>
        <w:tab/>
        <w:t>1751,798337</w:t>
        <w:tab/>
        <w:t>876,4028065</w:t>
        <w:tab/>
        <w:t>-0,094813</w:t>
        <w:tab/>
        <w:t>2</w:t>
        <w:tab/>
        <w:t>199,0201933</w:t>
        <w:tab/>
        <w:t>109,7</w:t>
        <w:tab/>
        <w:t>1</w:t>
        <w:tab/>
        <w:t>118,6</w:t>
        <w:tab/>
        <w:t>10,95241158</w:t>
        <w:tab/>
        <w:t>0,091304093</w:t>
        <w:tab/>
        <w:t>0</w:t>
        <w:tab/>
        <w:t>NLWTAVGQTADEE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85</w:t>
        <w:tab/>
        <w:t>1751,798337</w:t>
        <w:tab/>
        <w:t>584,6042963</w:t>
        <w:tab/>
        <w:t>-0,094789</w:t>
        <w:tab/>
        <w:t>3</w:t>
        <w:tab/>
        <w:t>199,0324685</w:t>
        <w:tab/>
        <w:t>64,64</w:t>
        <w:tab/>
        <w:t>1</w:t>
        <w:tab/>
        <w:t>51,8</w:t>
        <w:tab/>
        <w:t>10,95241158</w:t>
        <w:tab/>
        <w:t>0,091304093</w:t>
        <w:tab/>
        <w:t>0</w:t>
        <w:tab/>
        <w:t>NLWTAVGQTADEE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27</w:t>
        <w:tab/>
        <w:t>2709,326688</w:t>
        <w:tab/>
        <w:t>903,7804133</w:t>
        <w:tab/>
        <w:t>-0,10744</w:t>
        <w:tab/>
        <w:t>3</w:t>
        <w:tab/>
        <w:t>342,2037525</w:t>
        <w:tab/>
        <w:t>90,86</w:t>
        <w:tab/>
        <w:t>1</w:t>
        <w:tab/>
        <w:t>41</w:t>
        <w:tab/>
        <w:t>4,448624898</w:t>
        <w:tab/>
        <w:t>0,224788563</w:t>
        <w:tab/>
        <w:t>1</w:t>
        <w:tab/>
        <w:t>NLWTAVGQTADEEGRDFALL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70</w:t>
        <w:tab/>
        <w:t>515,09</w:t>
        <w:tab/>
        <w:tab/>
        <w:t>45,02617801</w:t>
        <w:tab/>
        <w:t>16</w:t>
        <w:tab/>
        <w:t>11</w:t>
        <w:tab/>
        <w:t>2,05</w:t>
        <w:tab/>
        <w:t>0,15</w:t>
        <w:tab/>
        <w:t>11</w:t>
        <w:tab/>
        <w:t>0,52</w:t>
        <w:tab/>
        <w:t>0,04</w:t>
        <w:tab/>
        <w:t>151283619</w:t>
        <w:tab/>
        <w:t>1245,6</w:t>
        <w:tab/>
        <w:t>TRUE</w:t>
        <w:tab/>
        <w:t>1724</w:t>
        <w:tab/>
        <w:t>741,367811</w:t>
        <w:tab/>
        <w:t>371,1875435</w:t>
        <w:tab/>
        <w:t>-0,139287</w:t>
        <w:tab/>
        <w:t>2</w:t>
        <w:tab/>
        <w:t>162,8969602</w:t>
        <w:tab/>
        <w:t>28,38</w:t>
        <w:tab/>
        <w:t>1</w:t>
        <w:tab/>
        <w:t>29,7</w:t>
        <w:tab/>
        <w:t>2,701718555</w:t>
        <w:tab/>
        <w:t>0,370134779</w:t>
        <w:tab/>
        <w:t>0</w:t>
        <w:tab/>
        <w:t>NAY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52</w:t>
        <w:tab/>
        <w:t>935,469358</w:t>
        <w:tab/>
        <w:t>468,238317</w:t>
        <w:tab/>
        <w:t>-0,152634</w:t>
        <w:tab/>
        <w:t>2</w:t>
        <w:tab/>
        <w:t>151,2384103</w:t>
        <w:tab/>
        <w:t>31,6</w:t>
        <w:tab/>
        <w:t>1</w:t>
        <w:tab/>
        <w:t>241,6</w:t>
        <w:tab/>
        <w:tab/>
        <w:tab/>
        <w:tab/>
        <w:tab/>
        <w:t>0</w:t>
        <w:tab/>
        <w:t>SQNFGQV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7</w:t>
        <w:tab/>
        <w:t>1040,490812</w:t>
        <w:tab/>
        <w:t>520,749044</w:t>
        <w:tab/>
        <w:t>-0,134088</w:t>
        <w:tab/>
        <w:t>2</w:t>
        <w:tab/>
        <w:t>161,5639431</w:t>
        <w:tab/>
        <w:t>50,86</w:t>
        <w:tab/>
        <w:t>1</w:t>
        <w:tab/>
        <w:t>4,2</w:t>
        <w:tab/>
        <w:t>2,182136699</w:t>
        <w:tab/>
        <w:t>0,458266432</w:t>
        <w:tab/>
        <w:t>0</w:t>
        <w:tab/>
        <w:t>SQNFG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2</w:t>
        <w:tab/>
        <w:t>1317,690931</w:t>
        <w:tab/>
        <w:t>659,3491035</w:t>
        <w:tab/>
        <w:t>-0,120607</w:t>
        <w:tab/>
        <w:t>2</w:t>
        <w:tab/>
        <w:t>303,566336</w:t>
        <w:tab/>
        <w:t>92,39</w:t>
        <w:tab/>
        <w:t>1</w:t>
        <w:tab/>
        <w:t>80,7</w:t>
        <w:tab/>
        <w:t>2,405438148</w:t>
        <w:tab/>
        <w:t>0,415724678</w:t>
        <w:tab/>
        <w:t>0</w:t>
        <w:tab/>
        <w:t>ILNQAGGAEI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25</w:t>
        <w:tab/>
        <w:t>1627,81146</w:t>
        <w:tab/>
        <w:t>814,409368</w:t>
        <w:tab/>
        <w:t>-0,111336</w:t>
        <w:tab/>
        <w:t>2</w:t>
        <w:tab/>
        <w:t>576,9773173</w:t>
        <w:tab/>
        <w:t>114</w:t>
        <w:tab/>
        <w:t>1</w:t>
        <w:tab/>
        <w:t>114,4</w:t>
        <w:tab/>
        <w:t>1,674780958</w:t>
        <w:tab/>
        <w:t>0,597093008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6</w:t>
        <w:tab/>
        <w:t>1627,81146</w:t>
        <w:tab/>
        <w:t>543,2753373</w:t>
        <w:tab/>
        <w:t>-0,079312</w:t>
        <w:tab/>
        <w:t>3</w:t>
        <w:tab/>
        <w:t>456,5797458</w:t>
        <w:tab/>
        <w:t>62,93</w:t>
        <w:tab/>
        <w:t>1</w:t>
        <w:tab/>
        <w:t>15,7</w:t>
        <w:tab/>
        <w:t>1,298423902</w:t>
        <w:tab/>
        <w:t>0,770164504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3</w:t>
        <w:tab/>
        <w:t>1627,81146</w:t>
        <w:tab/>
        <w:t>814,409368</w:t>
        <w:tab/>
        <w:t>-0,055336</w:t>
        <w:tab/>
        <w:t>2</w:t>
        <w:tab/>
        <w:t>456,4949703</w:t>
        <w:tab/>
        <w:t>109,98</w:t>
        <w:tab/>
        <w:t>1</w:t>
        <w:tab/>
        <w:t>418,9</w:t>
        <w:tab/>
        <w:t>1,298423902</w:t>
        <w:tab/>
        <w:t>0,770164504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17</w:t>
        <w:tab/>
        <w:t>1627,81146</w:t>
        <w:tab/>
        <w:t>814,409368</w:t>
        <w:tab/>
        <w:t>0,041464</w:t>
        <w:tab/>
        <w:t>2</w:t>
        <w:tab/>
        <w:t>96,84701599</w:t>
        <w:tab/>
        <w:t>66,17</w:t>
        <w:tab/>
        <w:t>1</w:t>
        <w:tab/>
        <w:t>38,6</w:t>
        <w:tab/>
        <w:t>1,660951567</w:t>
        <w:tab/>
        <w:t>0,602064515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2</w:t>
        <w:tab/>
        <w:t>1633,831602</w:t>
        <w:tab/>
        <w:t>817,419439</w:t>
        <w:tab/>
        <w:t>-0,116678</w:t>
        <w:tab/>
        <w:t>2</w:t>
        <w:tab/>
        <w:t>456,2154375</w:t>
        <w:tab/>
        <w:t>96</w:t>
        <w:tab/>
        <w:t>1</w:t>
        <w:tab/>
        <w:t>55,1</w:t>
        <w:tab/>
        <w:t>1,298423902</w:t>
        <w:tab/>
        <w:t>0,770164504</w:t>
        <w:tab/>
        <w:t>0</w:t>
        <w:tab/>
        <w:t>IVFPVSIYDAEN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77</w:t>
        <w:tab/>
        <w:t>1672,767393</w:t>
        <w:tab/>
        <w:t>836,8873345</w:t>
        <w:tab/>
        <w:t>-0,187869</w:t>
        <w:tab/>
        <w:t>2</w:t>
        <w:tab/>
        <w:t>159,8079762</w:t>
        <w:tab/>
        <w:t>84,21</w:t>
        <w:tab/>
        <w:t>1</w:t>
        <w:tab/>
        <w:t>77,9</w:t>
        <w:tab/>
        <w:t>1,894156915</w:t>
        <w:tab/>
        <w:t>0,527939366</w:t>
        <w:tab/>
        <w:t>0</w:t>
        <w:tab/>
        <w:t>QTPDNTIVHTGD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11</w:t>
        <w:tab/>
        <w:t>1797,801984</w:t>
        <w:tab/>
        <w:t>599,9388453</w:t>
        <w:tab/>
        <w:t>-0,155536</w:t>
        <w:tab/>
        <w:t>3</w:t>
        <w:tab/>
        <w:t>568,9319754</w:t>
        <w:tab/>
        <w:t>39,05</w:t>
        <w:tab/>
        <w:t>1</w:t>
        <w:tab/>
        <w:t>10,3</w:t>
        <w:tab/>
        <w:t>1,454288263</w:t>
        <w:tab/>
        <w:t>0,687621585</w:t>
        <w:tab/>
        <w:t>0</w:t>
        <w:tab/>
        <w:t>VYSDAHFVFFN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41</w:t>
        <w:tab/>
        <w:t>1797,801984</w:t>
        <w:tab/>
        <w:t>899,40463</w:t>
        <w:tab/>
        <w:tab/>
        <w:t>-0,12026</w:t>
        <w:tab/>
        <w:t>2</w:t>
        <w:tab/>
        <w:t>448,1272039</w:t>
        <w:tab/>
        <w:t>57,35</w:t>
        <w:tab/>
        <w:t>1</w:t>
        <w:tab/>
        <w:t>51,2</w:t>
        <w:tab/>
        <w:t>1,955158118</w:t>
        <w:tab/>
        <w:t>0,511467584</w:t>
        <w:tab/>
        <w:t>0</w:t>
        <w:tab/>
        <w:t>VYSDAHFVFFN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79</w:t>
        <w:tab/>
        <w:t>2129,029828</w:t>
        <w:tab/>
        <w:t>1065,018552</w:t>
        <w:tab/>
        <w:t>-0,121704</w:t>
        <w:tab/>
        <w:t>2</w:t>
        <w:tab/>
        <w:t>468,4314455</w:t>
        <w:tab/>
        <w:t>87,78</w:t>
        <w:tab/>
        <w:t>1</w:t>
        <w:tab/>
        <w:t>32,4</w:t>
        <w:tab/>
        <w:t>2,976424177</w:t>
        <w:tab/>
        <w:t>0,335973618</w:t>
        <w:tab/>
        <w:t>0</w:t>
        <w:tab/>
        <w:t>AVGQGYASGLTGIAQDFGVNV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192</w:t>
        <w:tab/>
        <w:t>2129,029828</w:t>
        <w:tab/>
        <w:t>710,3481267</w:t>
        <w:tab/>
        <w:t>-0,10178</w:t>
        <w:tab/>
        <w:t>3</w:t>
        <w:tab/>
        <w:t>588,4720586</w:t>
        <w:tab/>
        <w:t>72,71</w:t>
        <w:tab/>
        <w:t>1</w:t>
        <w:tab/>
        <w:t>35</w:t>
        <w:tab/>
        <w:t>2,311973041</w:t>
        <w:tab/>
        <w:t>0,432530995</w:t>
        <w:tab/>
        <w:t>0</w:t>
        <w:tab/>
        <w:t>AVGQGYASGLTGIAQDFGVNV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ihydrolipoamide dehydrogen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54</w:t>
        <w:tab/>
        <w:t>506,8807266</w:t>
        <w:tab/>
        <w:t>16,25514403</w:t>
        <w:tab/>
        <w:t>11</w:t>
        <w:tab/>
        <w:t>6</w:t>
        <w:tab/>
        <w:t>2,24</w:t>
        <w:tab/>
        <w:t>0,31</w:t>
        <w:tab/>
        <w:t>6</w:t>
        <w:tab/>
        <w:t>0,5</w:t>
        <w:tab/>
        <w:t>0,07</w:t>
        <w:tab/>
        <w:t>28055469</w:t>
        <w:tab/>
        <w:tab/>
        <w:t>360,8</w:t>
        <w:tab/>
        <w:t>TRUE</w:t>
        <w:tab/>
        <w:t>5799</w:t>
        <w:tab/>
        <w:t>1311,61569</w:t>
        <w:tab/>
        <w:t>656,311483</w:t>
        <w:tab/>
        <w:t>-0,112566</w:t>
        <w:tab/>
        <w:t>2</w:t>
        <w:tab/>
        <w:t>469,4653709</w:t>
        <w:tab/>
        <w:t>59,75</w:t>
        <w:tab/>
        <w:t>1</w:t>
        <w:tab/>
        <w:t>67,5</w:t>
        <w:tab/>
        <w:t>3,827694431</w:t>
        <w:tab/>
        <w:t>0,261253874</w:t>
        <w:tab/>
        <w:t>0</w:t>
        <w:tab/>
        <w:t>FNLGTFFQ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01</w:t>
        <w:tab/>
        <w:t>1311,61569</w:t>
        <w:tab/>
        <w:t>1311,61569</w:t>
        <w:tab/>
        <w:t>-0,09389</w:t>
        <w:tab/>
        <w:t>1</w:t>
        <w:tab/>
        <w:t>469,5706455</w:t>
        <w:tab/>
        <w:t>44,52</w:t>
        <w:tab/>
        <w:t>1</w:t>
        <w:tab/>
        <w:t>33</w:t>
        <w:tab/>
        <w:t>3,827694431</w:t>
        <w:tab/>
        <w:t>0,261253874</w:t>
        <w:tab/>
        <w:t>0</w:t>
        <w:tab/>
        <w:t>FNLGTFFQ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17</w:t>
        <w:tab/>
        <w:t>1322,637556</w:t>
        <w:tab/>
        <w:t>661,822416</w:t>
        <w:tab/>
        <w:t>-0,087032</w:t>
        <w:tab/>
        <w:t>2</w:t>
        <w:tab/>
        <w:t>182,9963266</w:t>
        <w:tab/>
        <w:t>71,97</w:t>
        <w:tab/>
        <w:t>1</w:t>
        <w:tab/>
        <w:t>44,9</w:t>
        <w:tab/>
        <w:t>2,508634037</w:t>
        <w:tab/>
        <w:t>0,398623309</w:t>
        <w:tab/>
        <w:t>0</w:t>
        <w:tab/>
        <w:t>TVPVDYDG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77</w:t>
        <w:tab/>
        <w:t>1375,66406</w:t>
        <w:tab/>
        <w:t>688,335668</w:t>
        <w:tab/>
        <w:t>-0,149136</w:t>
        <w:tab/>
        <w:t>2</w:t>
        <w:tab/>
        <w:t>186,0326685</w:t>
        <w:tab/>
        <w:t>58,63</w:t>
        <w:tab/>
        <w:t>1</w:t>
        <w:tab/>
        <w:t>26,4</w:t>
        <w:tab/>
        <w:t>1,282090116</w:t>
        <w:tab/>
        <w:t>0,779976374</w:t>
        <w:tab/>
        <w:t>1</w:t>
        <w:tab/>
        <w:t>KITYIEGEG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6</w:t>
        <w:tab/>
        <w:t>1445,738294</w:t>
        <w:tab/>
        <w:t>482,584282</w:t>
        <w:tab/>
        <w:t>-0,150546</w:t>
        <w:tab/>
        <w:t>3</w:t>
        <w:tab/>
        <w:t>306,4432107</w:t>
        <w:tab/>
        <w:t>56,12</w:t>
        <w:tab/>
        <w:t>1</w:t>
        <w:tab/>
        <w:t>15,7</w:t>
        <w:tab/>
        <w:t>2,120751737</w:t>
        <w:tab/>
        <w:t>0,471530912</w:t>
        <w:tab/>
        <w:t>0</w:t>
        <w:tab/>
        <w:t>IISSDHALTL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1</w:t>
        <w:tab/>
        <w:t>1445,738294</w:t>
        <w:tab/>
        <w:t>723,372785</w:t>
        <w:tab/>
        <w:t>-0,06537</w:t>
        <w:tab/>
        <w:t>2</w:t>
        <w:tab/>
        <w:t>306,2093355</w:t>
        <w:tab/>
        <w:t>92,07</w:t>
        <w:tab/>
        <w:t>1</w:t>
        <w:tab/>
        <w:t>38</w:t>
        <w:tab/>
        <w:t>2,120751737</w:t>
        <w:tab/>
        <w:t>0,471530912</w:t>
        <w:tab/>
        <w:t>0</w:t>
        <w:tab/>
        <w:t>IISSDHALTL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32</w:t>
        <w:tab/>
        <w:t>1471,728788</w:t>
        <w:tab/>
        <w:t>736,368032</w:t>
        <w:tab/>
        <w:t>-0,172064</w:t>
        <w:tab/>
        <w:t>2</w:t>
        <w:tab/>
        <w:t>176,7489597</w:t>
        <w:tab/>
        <w:t>84,12</w:t>
        <w:tab/>
        <w:t>1</w:t>
        <w:tab/>
        <w:t>41,3</w:t>
        <w:tab/>
        <w:t>1,943865779</w:t>
        <w:tab/>
        <w:t>0,514438811</w:t>
        <w:tab/>
        <w:t>0</w:t>
        <w:tab/>
        <w:t>ALLHAGEVADQ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37</w:t>
        <w:tab/>
        <w:t>1471,728788</w:t>
        <w:tab/>
        <w:t>491,24778</w:t>
        <w:tab/>
        <w:tab/>
        <w:t>-0,14934</w:t>
        <w:tab/>
        <w:t>3</w:t>
        <w:tab/>
        <w:t>176,699477</w:t>
        <w:tab/>
        <w:t>58,29</w:t>
        <w:tab/>
        <w:t>1</w:t>
        <w:tab/>
        <w:t>13,7</w:t>
        <w:tab/>
        <w:t>1,943865779</w:t>
        <w:tab/>
        <w:t>0,514438811</w:t>
        <w:tab/>
        <w:t>0</w:t>
        <w:tab/>
        <w:t>ALLHAGEVADQ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66</w:t>
        <w:tab/>
        <w:t>1575,768949</w:t>
        <w:tab/>
        <w:t>788,3881125</w:t>
        <w:tab/>
        <w:t>0,004375</w:t>
        <w:tab/>
        <w:t>2</w:t>
        <w:tab/>
        <w:t>219,8837682</w:t>
        <w:tab/>
        <w:t>78,57</w:t>
        <w:tab/>
        <w:t>1</w:t>
        <w:tab/>
        <w:t>29,9</w:t>
        <w:tab/>
        <w:t>1,777413879</w:t>
        <w:tab/>
        <w:t>0,562615163</w:t>
        <w:tab/>
        <w:t>0</w:t>
        <w:tab/>
        <w:t>SFGSEVTVIEG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secreted esterase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eastAsia="Calibri" w:cs="Calibri" w:ascii="Calibri" w:hAnsi="Calibri"/>
          <w:sz w:val="16"/>
        </w:rPr>
        <w:t xml:space="preserve"> </w:t>
      </w:r>
      <w:r>
        <w:rPr>
          <w:rFonts w:cs="Calibri" w:ascii="Calibri" w:hAnsi="Calibri"/>
          <w:sz w:val="16"/>
        </w:rPr>
        <w:t>[S. coelicolor A3(2)]</w:t>
        <w:tab/>
        <w:t>gi|21224523</w:t>
        <w:tab/>
        <w:t>494,1738177</w:t>
        <w:tab/>
        <w:t>10,90174966</w:t>
        <w:tab/>
        <w:t>10</w:t>
        <w:tab/>
        <w:t>7</w:t>
        <w:tab/>
        <w:t>5,54</w:t>
        <w:tab/>
        <w:t>0,91</w:t>
        <w:tab/>
        <w:t>7</w:t>
        <w:tab/>
        <w:t>0,21</w:t>
        <w:tab/>
        <w:t>0,04</w:t>
        <w:tab/>
        <w:t>28596241</w:t>
        <w:tab/>
        <w:tab/>
        <w:t>444,9</w:t>
        <w:tab/>
        <w:t>TRUE</w:t>
        <w:tab/>
        <w:t>1691</w:t>
        <w:tab/>
        <w:t>778,420606</w:t>
        <w:tab/>
        <w:t>389,713941</w:t>
        <w:tab/>
        <w:t>-0,115082</w:t>
        <w:tab/>
        <w:t>2</w:t>
        <w:tab/>
        <w:t>160,8654434</w:t>
        <w:tab/>
        <w:t>50,2</w:t>
        <w:tab/>
        <w:t>1</w:t>
        <w:tab/>
        <w:t>49,7</w:t>
        <w:tab/>
        <w:t>4,747642377</w:t>
        <w:tab/>
        <w:t>0,210630861</w:t>
        <w:tab/>
        <w:t>0</w:t>
        <w:tab/>
        <w:t>TGGIV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94</w:t>
        <w:tab/>
        <w:t>778,420606</w:t>
        <w:tab/>
        <w:t>778,420606</w:t>
        <w:tab/>
        <w:t>-0,072106</w:t>
        <w:tab/>
        <w:t>1</w:t>
        <w:tab/>
        <w:t>161,0687181</w:t>
        <w:tab/>
        <w:t>36,97</w:t>
        <w:tab/>
        <w:t>1</w:t>
        <w:tab/>
        <w:t>28,9</w:t>
        <w:tab/>
        <w:t>4,747642377</w:t>
        <w:tab/>
        <w:t>0,210630861</w:t>
        <w:tab/>
        <w:t>0</w:t>
        <w:tab/>
        <w:t>TGGIV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97</w:t>
        <w:tab/>
        <w:t>916,525068</w:t>
        <w:tab/>
        <w:t>458,766172</w:t>
        <w:tab/>
        <w:t>-0,124744</w:t>
        <w:tab/>
        <w:t>2</w:t>
        <w:tab/>
        <w:t>313,9382939</w:t>
        <w:tab/>
        <w:t>44,68</w:t>
        <w:tab/>
        <w:t>1</w:t>
        <w:tab/>
        <w:t>35,4</w:t>
        <w:tab/>
        <w:t>7,477729822</w:t>
        <w:tab/>
        <w:t>0,133730427</w:t>
        <w:tab/>
        <w:t>0</w:t>
        <w:tab/>
        <w:t>VVEL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97</w:t>
        <w:tab/>
        <w:t>1122,553815</w:t>
        <w:tab/>
        <w:t>561,7805455</w:t>
        <w:tab/>
        <w:t>-0,142091</w:t>
        <w:tab/>
        <w:t>2</w:t>
        <w:tab/>
        <w:t>167,9922018</w:t>
        <w:tab/>
        <w:t>89,19</w:t>
        <w:tab/>
        <w:t>1</w:t>
        <w:tab/>
        <w:t>68,4</w:t>
        <w:tab/>
        <w:t>6,887750278</w:t>
        <w:tab/>
        <w:t>0,145185287</w:t>
        <w:tab/>
        <w:t>0</w:t>
        <w:tab/>
        <w:t>ADLTGTGGA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0</w:t>
        <w:tab/>
        <w:t>1149,601087</w:t>
        <w:tab/>
        <w:t>383,8718797</w:t>
        <w:tab/>
        <w:t>-0,177839</w:t>
        <w:tab/>
        <w:t>3</w:t>
        <w:tab/>
        <w:t>164,2231266</w:t>
        <w:tab/>
        <w:t>38,43</w:t>
        <w:tab/>
        <w:t>1</w:t>
        <w:tab/>
        <w:t>6,7</w:t>
        <w:tab/>
        <w:t>2,245623642</w:t>
        <w:tab/>
        <w:t>0,445310595</w:t>
        <w:tab/>
        <w:t>1</w:t>
        <w:tab/>
        <w:t>TDRDVV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36</w:t>
        <w:tab/>
        <w:t>1149,601087</w:t>
        <w:tab/>
        <w:t>575,3041815</w:t>
        <w:tab/>
        <w:t>-0,147963</w:t>
        <w:tab/>
        <w:t>2</w:t>
        <w:tab/>
        <w:t>163,9149186</w:t>
        <w:tab/>
        <w:t>40,28</w:t>
        <w:tab/>
        <w:t>1</w:t>
        <w:tab/>
        <w:t>93,8</w:t>
        <w:tab/>
        <w:t>2,245623642</w:t>
        <w:tab/>
        <w:t>0,445310595</w:t>
        <w:tab/>
        <w:t>1</w:t>
        <w:tab/>
        <w:t>TDRDVV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27</w:t>
        <w:tab/>
        <w:t>1149,641492</w:t>
        <w:tab/>
        <w:t>575,324384</w:t>
        <w:tab/>
        <w:t>-0,049968</w:t>
        <w:tab/>
        <w:t>2</w:t>
        <w:tab/>
        <w:t>315,7200107</w:t>
        <w:tab/>
        <w:t>62,49</w:t>
        <w:tab/>
        <w:t>1</w:t>
        <w:tab/>
        <w:t>33,6</w:t>
        <w:tab/>
        <w:t>7,547677156</w:t>
        <w:tab/>
        <w:t>0,132491094</w:t>
        <w:tab/>
        <w:t>1</w:t>
        <w:tab/>
        <w:t>KVVELVP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8</w:t>
        <w:tab/>
        <w:t>1752,728208</w:t>
        <w:tab/>
        <w:t>876,867742</w:t>
        <w:tab/>
        <w:t>-0,200884</w:t>
        <w:tab/>
        <w:t>2</w:t>
        <w:tab/>
        <w:t>174,4594935</w:t>
        <w:tab/>
        <w:t>125,36</w:t>
        <w:tab/>
        <w:t>1</w:t>
        <w:tab/>
        <w:t>62,3</w:t>
        <w:tab/>
        <w:t>5,808540033</w:t>
        <w:tab/>
        <w:t>0,172160301</w:t>
        <w:tab/>
        <w:t>0</w:t>
        <w:tab/>
        <w:t>SYQGGCYGIDAAE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2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36</w:t>
        <w:tab/>
        <w:t>3242,716764</w:t>
        <w:tab/>
        <w:t>1081,577105</w:t>
        <w:tab/>
        <w:t>-0,409216</w:t>
        <w:tab/>
        <w:t>3</w:t>
        <w:tab/>
        <w:t>453,5708039</w:t>
        <w:tab/>
        <w:t>87,02</w:t>
        <w:tab/>
        <w:t>1</w:t>
        <w:tab/>
        <w:t>33</w:t>
        <w:tab/>
        <w:t>3,628894685</w:t>
        <w:tab/>
        <w:t>0,275566002</w:t>
        <w:tab/>
        <w:t>0</w:t>
        <w:tab/>
        <w:t>LNRPVTNVTPLALATAAPTAGEELTLAGYG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hydro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38</w:t>
        <w:tab/>
        <w:t>481,0469089</w:t>
        <w:tab/>
        <w:t>22,28796844</w:t>
        <w:tab/>
        <w:t>11</w:t>
        <w:tab/>
        <w:t>9</w:t>
        <w:tab/>
        <w:t>1,4</w:t>
        <w:tab/>
        <w:t>0,11</w:t>
        <w:tab/>
        <w:t>9</w:t>
        <w:tab/>
        <w:t>0,76</w:t>
        <w:tab/>
        <w:t>0,06</w:t>
        <w:tab/>
        <w:t>47228947</w:t>
        <w:tab/>
        <w:tab/>
        <w:t>297</w:t>
        <w:tab/>
        <w:t>TRUE</w:t>
        <w:tab/>
        <w:t>3712</w:t>
        <w:tab/>
        <w:t>825,425352</w:t>
        <w:tab/>
        <w:t>413,216314</w:t>
        <w:tab/>
        <w:t>-0,090228</w:t>
        <w:tab/>
        <w:t>2</w:t>
        <w:tab/>
        <w:t>314,9837691</w:t>
        <w:tab/>
        <w:t>29,98</w:t>
        <w:tab/>
        <w:t>1</w:t>
        <w:tab/>
        <w:t>1,3</w:t>
        <w:tab/>
        <w:t>1,052052853</w:t>
        <w:tab/>
        <w:t>0,950522587</w:t>
        <w:tab/>
        <w:t>0</w:t>
        <w:tab/>
        <w:t>LDFA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5</w:t>
        <w:tab/>
        <w:t>1043,515623</w:t>
        <w:tab/>
        <w:t>522,2614495</w:t>
        <w:tab/>
        <w:t>-0,114499</w:t>
        <w:tab/>
        <w:t>2</w:t>
        <w:tab/>
        <w:t>306,4672277</w:t>
        <w:tab/>
        <w:t>51,41</w:t>
        <w:tab/>
        <w:t>1</w:t>
        <w:tab/>
        <w:t>27,5</w:t>
        <w:tab/>
        <w:t>1,211935655</w:t>
        <w:tab/>
        <w:t>0,825126314</w:t>
        <w:tab/>
        <w:t>0</w:t>
        <w:tab/>
        <w:t>LTIGTDY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65</w:t>
        <w:tab/>
        <w:t>1213,559614</w:t>
        <w:tab/>
        <w:t>607,283445</w:t>
        <w:tab/>
        <w:t>-0,04249</w:t>
        <w:tab/>
        <w:t>2</w:t>
        <w:tab/>
        <w:t>165,7798098</w:t>
        <w:tab/>
        <w:t>56,18</w:t>
        <w:tab/>
        <w:t>1</w:t>
        <w:tab/>
        <w:t>27</w:t>
        <w:tab/>
        <w:t>1,401557552</w:t>
        <w:tab/>
        <w:t>0,713491928</w:t>
        <w:tab/>
        <w:t>0</w:t>
        <w:tab/>
        <w:t>ADSGVANGY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3</w:t>
        <w:tab/>
        <w:t>1317,654584</w:t>
        <w:tab/>
        <w:t>659,33093</w:t>
        <w:tab/>
        <w:t>-0,07446</w:t>
        <w:tab/>
        <w:t>2</w:t>
        <w:tab/>
        <w:t>174,7393597</w:t>
        <w:tab/>
        <w:t>65,84</w:t>
        <w:tab/>
        <w:t>1</w:t>
        <w:tab/>
        <w:t>42,3</w:t>
        <w:tab/>
        <w:t>1,494709645</w:t>
        <w:tab/>
        <w:t>0,669026258</w:t>
        <w:tab/>
        <w:t>0</w:t>
        <w:tab/>
        <w:t>DGAPQLVGVN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1</w:t>
        <w:tab/>
        <w:t>1323,674726</w:t>
        <w:tab/>
        <w:t>662,341001</w:t>
        <w:tab/>
        <w:t>-0,013202</w:t>
        <w:tab/>
        <w:t>2</w:t>
        <w:tab/>
        <w:t>174,5727517</w:t>
        <w:tab/>
        <w:t>66,82</w:t>
        <w:tab/>
        <w:t>1</w:t>
        <w:tab/>
        <w:t>24,4</w:t>
        <w:tab/>
        <w:t>1,494709645</w:t>
        <w:tab/>
        <w:t>0,669026258</w:t>
        <w:tab/>
        <w:t>0</w:t>
        <w:tab/>
        <w:t>DGAPQLVGVNS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3</w:t>
        <w:tab/>
        <w:t>1393,722257</w:t>
        <w:tab/>
        <w:t>697,3647665</w:t>
        <w:tab/>
        <w:t>-0,114733</w:t>
        <w:tab/>
        <w:t>2</w:t>
        <w:tab/>
        <w:t>306,3344107</w:t>
        <w:tab/>
        <w:t>73,66</w:t>
        <w:tab/>
        <w:t>1</w:t>
        <w:tab/>
        <w:t>62,8</w:t>
        <w:tab/>
        <w:t>0,903889534</w:t>
        <w:tab/>
        <w:t>1,10632988</w:t>
        <w:tab/>
        <w:t>0</w:t>
        <w:tab/>
        <w:t>EVVELVPHP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62</w:t>
        <w:tab/>
        <w:t>1393,722257</w:t>
        <w:tab/>
        <w:t>697,3647665</w:t>
        <w:tab/>
        <w:t>-0,031133</w:t>
        <w:tab/>
        <w:t>2</w:t>
        <w:tab/>
        <w:t>306,4909104</w:t>
        <w:tab/>
        <w:t>26</w:t>
        <w:tab/>
        <w:t>1</w:t>
        <w:tab/>
        <w:t>10,4</w:t>
        <w:tab/>
        <w:t>0,903889534</w:t>
        <w:tab/>
        <w:t>1,10632988</w:t>
        <w:tab/>
        <w:t>0</w:t>
        <w:tab/>
        <w:t>EVVELVPHP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43</w:t>
        <w:tab/>
        <w:t>1467,701536</w:t>
        <w:tab/>
        <w:t>734,354406</w:t>
        <w:tab/>
        <w:t>-0,160212</w:t>
        <w:tab/>
        <w:t>2</w:t>
        <w:tab/>
        <w:t>304,7902357</w:t>
        <w:tab/>
        <w:t>33,48</w:t>
        <w:tab/>
        <w:t>1</w:t>
        <w:tab/>
        <w:t>33,4</w:t>
        <w:tab/>
        <w:t>1,977315462</w:t>
        <w:tab/>
        <w:t>0,505736196</w:t>
        <w:tab/>
        <w:t>1</w:t>
        <w:tab/>
        <w:t>TKDEWVPVQ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66</w:t>
        <w:tab/>
        <w:t>2702,430067</w:t>
        <w:tab/>
        <w:t>901,4815397</w:t>
        <w:tab/>
        <w:t>-0,149519</w:t>
        <w:tab/>
        <w:t>3</w:t>
        <w:tab/>
        <w:t>461,602821</w:t>
        <w:tab/>
        <w:t>70,67</w:t>
        <w:tab/>
        <w:t>1</w:t>
        <w:tab/>
        <w:t>19,5</w:t>
        <w:tab/>
        <w:t>1,421005223</w:t>
        <w:tab/>
        <w:t>0,703727181</w:t>
        <w:tab/>
        <w:t>0</w:t>
        <w:tab/>
        <w:t>AVPDIAPVPLAAGAPDPGAPLTAVGFGR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22</w:t>
        <w:tab/>
        <w:t>2725,179487</w:t>
        <w:tab/>
        <w:t>909,0646797</w:t>
        <w:tab/>
        <w:t>-0,223139</w:t>
        <w:tab/>
        <w:t>3</w:t>
        <w:tab/>
        <w:t>315,587736</w:t>
        <w:tab/>
        <w:t>101,37</w:t>
        <w:tab/>
        <w:t>1</w:t>
        <w:tab/>
        <w:t>29,5</w:t>
        <w:tab/>
        <w:t>1,268882825</w:t>
        <w:tab/>
        <w:t>0,788094835</w:t>
        <w:tab/>
        <w:t>0</w:t>
        <w:tab/>
        <w:t>STQGGCFGSDATSTAAVAAASDADFV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3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26</w:t>
        <w:tab/>
        <w:t>2725,179487</w:t>
        <w:tab/>
        <w:t>909,0646797</w:t>
        <w:tab/>
        <w:t>-0,182639</w:t>
        <w:tab/>
        <w:t>3</w:t>
        <w:tab/>
        <w:t>195,3409597</w:t>
        <w:tab/>
        <w:t>83,38</w:t>
        <w:tab/>
        <w:t>1</w:t>
        <w:tab/>
        <w:t>18,9</w:t>
        <w:tab/>
        <w:t>1,851643322</w:t>
        <w:tab/>
        <w:t>0,540060814</w:t>
        <w:tab/>
        <w:t>0</w:t>
        <w:tab/>
        <w:t>STQGGCFGSDATSTAAVAAASDADFVR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mannomu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90</w:t>
        <w:tab/>
        <w:t>480,4169089</w:t>
        <w:tab/>
        <w:t>14,38979964</w:t>
        <w:tab/>
        <w:t>10</w:t>
        <w:tab/>
        <w:t>7</w:t>
        <w:tab/>
        <w:t>1,59</w:t>
        <w:tab/>
        <w:t>0,16</w:t>
        <w:tab/>
        <w:t>7</w:t>
        <w:tab/>
        <w:t>0,67</w:t>
        <w:tab/>
        <w:t>0,07</w:t>
        <w:tab/>
        <w:t>33051825</w:t>
        <w:tab/>
        <w:tab/>
        <w:t>219,4</w:t>
        <w:tab/>
        <w:t>TRUE</w:t>
        <w:tab/>
        <w:t>5457</w:t>
        <w:tab/>
        <w:t>1082,562894</w:t>
        <w:tab/>
        <w:t>541,785085</w:t>
        <w:tab/>
        <w:t>-0,07837</w:t>
        <w:tab/>
        <w:t>2</w:t>
        <w:tab/>
        <w:t>449,0184541</w:t>
        <w:tab/>
        <w:t>87,77</w:t>
        <w:tab/>
        <w:t>1</w:t>
        <w:tab/>
        <w:t>28,2</w:t>
        <w:tab/>
        <w:t>1,574273527</w:t>
        <w:tab/>
        <w:t>0,635213629</w:t>
        <w:tab/>
        <w:t>0</w:t>
        <w:tab/>
        <w:t>DTLLAAF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60</w:t>
        <w:tab/>
        <w:t>1082,562894</w:t>
        <w:tab/>
        <w:t>1082,562894</w:t>
        <w:tab/>
        <w:t>-0,070694</w:t>
        <w:tab/>
        <w:t>1</w:t>
        <w:tab/>
        <w:t>449,1265458</w:t>
        <w:tab/>
        <w:t>49,74</w:t>
        <w:tab/>
        <w:t>1</w:t>
        <w:tab/>
        <w:t>22,4</w:t>
        <w:tab/>
        <w:t>1,574273527</w:t>
        <w:tab/>
        <w:t>0,635213629</w:t>
        <w:tab/>
        <w:t>0</w:t>
        <w:tab/>
        <w:t>DTLLAAF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58</w:t>
        <w:tab/>
        <w:t>1088,583036</w:t>
        <w:tab/>
        <w:t>1088,583036</w:t>
        <w:tab/>
        <w:t>-0,063936</w:t>
        <w:tab/>
        <w:t>1</w:t>
        <w:tab/>
        <w:t>449,0300791</w:t>
        <w:tab/>
        <w:t>52,65</w:t>
        <w:tab/>
        <w:t>1</w:t>
        <w:tab/>
        <w:t>35,5</w:t>
        <w:tab/>
        <w:t>1,574273527</w:t>
        <w:tab/>
        <w:t>0,635213629</w:t>
        <w:tab/>
        <w:t>0</w:t>
        <w:tab/>
        <w:t>DTLLAAFA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50</w:t>
        <w:tab/>
        <w:t>1155,604429</w:t>
        <w:tab/>
        <w:t>578,3058525</w:t>
        <w:tab/>
        <w:t>-0,074105</w:t>
        <w:tab/>
        <w:t>2</w:t>
        <w:tab/>
        <w:t>343,5082192</w:t>
        <w:tab/>
        <w:t>65,21</w:t>
        <w:tab/>
        <w:t>1</w:t>
        <w:tab/>
        <w:t>12,7</w:t>
        <w:tab/>
        <w:t>1,076552006</w:t>
        <w:tab/>
        <w:t>0,928891493</w:t>
        <w:tab/>
        <w:t>0</w:t>
        <w:tab/>
        <w:t>ATDLLTA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05</w:t>
        <w:tab/>
        <w:t>1158,594175</w:t>
        <w:tab/>
        <w:t>579,8007255</w:t>
        <w:tab/>
        <w:t>-0,065451</w:t>
        <w:tab/>
        <w:t>2</w:t>
        <w:tab/>
        <w:t>452,1513293</w:t>
        <w:tab/>
        <w:t>89,16</w:t>
        <w:tab/>
        <w:t>1</w:t>
        <w:tab/>
        <w:t>14,5</w:t>
        <w:tab/>
        <w:t>1,327876468</w:t>
        <w:tab/>
        <w:t>0,753082101</w:t>
        <w:tab/>
        <w:t>0</w:t>
        <w:tab/>
        <w:t>AAAGLAAY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11</w:t>
        <w:tab/>
        <w:t>1170,634443</w:t>
        <w:tab/>
        <w:t>585,8208595</w:t>
        <w:tab/>
        <w:t>-0,063119</w:t>
        <w:tab/>
        <w:t>2</w:t>
        <w:tab/>
        <w:t>452,0766455</w:t>
        <w:tab/>
        <w:t>55,98</w:t>
        <w:tab/>
        <w:t>1</w:t>
        <w:tab/>
        <w:t>18,9</w:t>
        <w:tab/>
        <w:t>1,327876468</w:t>
        <w:tab/>
        <w:t>0,753082101</w:t>
        <w:tab/>
        <w:t>0</w:t>
        <w:tab/>
        <w:t>AAAGLAAYL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23</w:t>
        <w:tab/>
        <w:t>1390,751646</w:t>
        <w:tab/>
        <w:t>695,879461</w:t>
        <w:tab/>
        <w:t>-0,201722</w:t>
        <w:tab/>
        <w:t>2</w:t>
        <w:tab/>
        <w:t>297,1310272</w:t>
        <w:tab/>
        <w:t>43,34</w:t>
        <w:tab/>
        <w:t>1</w:t>
        <w:tab/>
        <w:t>15,4</w:t>
        <w:tab/>
        <w:t>2,428698552</w:t>
        <w:tab/>
        <w:t>0,411743153</w:t>
        <w:tab/>
        <w:t>0</w:t>
        <w:tab/>
        <w:t>VVVRPSGTEP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59</w:t>
        <w:tab/>
        <w:t>1464,638975</w:t>
        <w:tab/>
        <w:t>732,8231255</w:t>
        <w:tab/>
        <w:t>-0,019651</w:t>
        <w:tab/>
        <w:t>2</w:t>
        <w:tab/>
        <w:t>191,2186098</w:t>
        <w:tab/>
        <w:t>28,68</w:t>
        <w:tab/>
        <w:t>2</w:t>
        <w:tab/>
        <w:t>17,4</w:t>
        <w:tab/>
        <w:t>1,921541656</w:t>
        <w:tab/>
        <w:t>0,520415468</w:t>
        <w:tab/>
        <w:t>0</w:t>
        <w:tab/>
        <w:t>AWLAEDPDAD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33</w:t>
        <w:tab/>
        <w:t>1530,773282</w:t>
        <w:tab/>
        <w:t>765,890279</w:t>
        <w:tab/>
        <w:t>0,032042</w:t>
        <w:tab/>
        <w:t>2</w:t>
        <w:tab/>
        <w:t>453,3981959</w:t>
        <w:tab/>
        <w:t>57,99</w:t>
        <w:tab/>
        <w:t>1</w:t>
        <w:tab/>
        <w:t>19,6</w:t>
        <w:tab/>
        <w:t>1,571308985</w:t>
        <w:tab/>
        <w:t>0,636412068</w:t>
        <w:tab/>
        <w:t>0</w:t>
        <w:tab/>
        <w:t>VEDLSLIAAAMH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25</w:t>
        <w:tab/>
        <w:t>1656,870389</w:t>
        <w:tab/>
        <w:t>828,9388325</w:t>
        <w:tab/>
        <w:t>0,017135</w:t>
        <w:tab/>
        <w:t>2</w:t>
        <w:tab/>
        <w:t>441,2823458</w:t>
        <w:tab/>
        <w:t>110,79</w:t>
        <w:tab/>
        <w:t>1</w:t>
        <w:tab/>
        <w:t>34,8</w:t>
        <w:tab/>
        <w:t>1,217248848</w:t>
        <w:tab/>
        <w:t>0,821524705</w:t>
        <w:tab/>
        <w:t>0</w:t>
        <w:tab/>
        <w:t>GDEVGALLATHLV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368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836</w:t>
        <w:tab/>
        <w:t>465,67</w:t>
        <w:tab/>
        <w:tab/>
        <w:t>43,45549738</w:t>
        <w:tab/>
        <w:t>17</w:t>
        <w:tab/>
        <w:t>9</w:t>
        <w:tab/>
        <w:t>1,17</w:t>
        <w:tab/>
        <w:t>0,09</w:t>
        <w:tab/>
        <w:t>9</w:t>
        <w:tab/>
        <w:t>0,91</w:t>
        <w:tab/>
        <w:t>0,07</w:t>
        <w:tab/>
        <w:t>143260807</w:t>
        <w:tab/>
        <w:t>1197,2</w:t>
        <w:tab/>
        <w:t>TRUE</w:t>
        <w:tab/>
        <w:t>3365</w:t>
        <w:tab/>
        <w:t>725,372907</w:t>
        <w:tab/>
        <w:t>363,1900915</w:t>
        <w:tab/>
        <w:t>-0,123183</w:t>
        <w:tab/>
        <w:t>2</w:t>
        <w:tab/>
        <w:t>293,5010944</w:t>
        <w:tab/>
        <w:t>32,27</w:t>
        <w:tab/>
        <w:t>1</w:t>
        <w:tab/>
        <w:t>92,6</w:t>
        <w:tab/>
        <w:t>1,02241879</w:t>
        <w:tab/>
        <w:t>0,978072792</w:t>
        <w:tab/>
        <w:t>0</w:t>
        <w:tab/>
        <w:t>NAF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63</w:t>
        <w:tab/>
        <w:t>731,393049</w:t>
        <w:tab/>
        <w:t>731,393049</w:t>
        <w:tab/>
        <w:t>-0,080549</w:t>
        <w:tab/>
        <w:t>1</w:t>
        <w:tab/>
        <w:t>293,3398773</w:t>
        <w:tab/>
        <w:t>29,2</w:t>
        <w:tab/>
        <w:t>1</w:t>
        <w:tab/>
        <w:t>82,9</w:t>
        <w:tab/>
        <w:t>1,02241879</w:t>
        <w:tab/>
        <w:t>0,978072792</w:t>
        <w:tab/>
        <w:t>0</w:t>
        <w:tab/>
        <w:t>NAFI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19</w:t>
        <w:tab/>
        <w:t>1054,506467</w:t>
        <w:tab/>
        <w:t>527,7568715</w:t>
        <w:tab/>
        <w:t>-0,120543</w:t>
        <w:tab/>
        <w:t>2</w:t>
        <w:tab/>
        <w:t>162,668885</w:t>
        <w:tab/>
        <w:t>58,06</w:t>
        <w:tab/>
        <w:t>1</w:t>
        <w:tab/>
        <w:t>47,3</w:t>
        <w:tab/>
        <w:t>0,943424855</w:t>
        <w:tab/>
        <w:t>1,059967834</w:t>
        <w:tab/>
        <w:t>0</w:t>
        <w:tab/>
        <w:t>QQSFG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18</w:t>
        <w:tab/>
        <w:t>1054,506467</w:t>
        <w:tab/>
        <w:t>527,7568715</w:t>
        <w:tab/>
        <w:t>-0,113343</w:t>
        <w:tab/>
        <w:t>2</w:t>
        <w:tab/>
        <w:t>162,9575517</w:t>
        <w:tab/>
        <w:t>34,01</w:t>
        <w:tab/>
        <w:t>1</w:t>
        <w:tab/>
        <w:t>62,1</w:t>
        <w:tab/>
        <w:t>0,943424855</w:t>
        <w:tab/>
        <w:t>1,059967834</w:t>
        <w:tab/>
        <w:t>0</w:t>
        <w:tab/>
        <w:t>QQSFG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5</w:t>
        <w:tab/>
        <w:t>1197,601072</w:t>
        <w:tab/>
        <w:t>599,304174</w:t>
        <w:tab/>
        <w:t>-0,107948</w:t>
        <w:tab/>
        <w:t>2</w:t>
        <w:tab/>
        <w:t>298,4639525</w:t>
        <w:tab/>
        <w:t>89,31</w:t>
        <w:tab/>
        <w:t>1</w:t>
        <w:tab/>
        <w:t>116,9</w:t>
        <w:tab/>
        <w:t>1,116377373</w:t>
        <w:tab/>
        <w:t>0,89575445</w:t>
        <w:tab/>
        <w:t>0</w:t>
        <w:tab/>
        <w:t>AIGQGYASG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3</w:t>
        <w:tab/>
        <w:t>1197,601072</w:t>
        <w:tab/>
        <w:t>599,304174</w:t>
        <w:tab/>
        <w:t>-0,062948</w:t>
        <w:tab/>
        <w:t>2</w:t>
        <w:tab/>
        <w:t>297,9080773</w:t>
        <w:tab/>
        <w:t>78,86</w:t>
        <w:tab/>
        <w:t>1</w:t>
        <w:tab/>
        <w:t>5,3</w:t>
        <w:tab/>
        <w:t>1,116377373</w:t>
        <w:tab/>
        <w:t>0,89575445</w:t>
        <w:tab/>
        <w:t>0</w:t>
        <w:tab/>
        <w:t>AIGQGYASG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80</w:t>
        <w:tab/>
        <w:t>1361,680768</w:t>
        <w:tab/>
        <w:t>681,344022</w:t>
        <w:tab/>
        <w:t>-0,097044</w:t>
        <w:tab/>
        <w:t>2</w:t>
        <w:tab/>
        <w:t>173,3233847</w:t>
        <w:tab/>
        <w:t>86,85</w:t>
        <w:tab/>
        <w:t>1</w:t>
        <w:tab/>
        <w:t>52,3</w:t>
        <w:tab/>
        <w:t>0,836294464</w:t>
        <w:tab/>
        <w:t>1,195751069</w:t>
        <w:tab/>
        <w:t>0</w:t>
        <w:tab/>
        <w:t>VVNQAGEAEI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6</w:t>
        <w:tab/>
        <w:t>1361,680768</w:t>
        <w:tab/>
        <w:t>681,344022</w:t>
        <w:tab/>
        <w:t>-0,058044</w:t>
        <w:tab/>
        <w:t>2</w:t>
        <w:tab/>
        <w:t>173,0553095</w:t>
        <w:tab/>
        <w:t>55,09</w:t>
        <w:tab/>
        <w:t>1</w:t>
        <w:tab/>
        <w:t>4,1</w:t>
        <w:tab/>
        <w:t>0,836294464</w:t>
        <w:tab/>
        <w:t>1,195751069</w:t>
        <w:tab/>
        <w:t>0</w:t>
        <w:tab/>
        <w:t>VVNQAGEAEI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25</w:t>
        <w:tab/>
        <w:t>1627,81146</w:t>
        <w:tab/>
        <w:t>814,409368</w:t>
        <w:tab/>
        <w:t>-0,111336</w:t>
        <w:tab/>
        <w:t>2</w:t>
        <w:tab/>
        <w:t>576,9773173</w:t>
        <w:tab/>
        <w:t>114</w:t>
        <w:tab/>
        <w:t>1</w:t>
        <w:tab/>
        <w:t>114,4</w:t>
        <w:tab/>
        <w:t>1,674780958</w:t>
        <w:tab/>
        <w:t>0,597093008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6</w:t>
        <w:tab/>
        <w:t>1627,81146</w:t>
        <w:tab/>
        <w:t>543,2753373</w:t>
        <w:tab/>
        <w:t>-0,079312</w:t>
        <w:tab/>
        <w:t>3</w:t>
        <w:tab/>
        <w:t>456,5797458</w:t>
        <w:tab/>
        <w:t>62,93</w:t>
        <w:tab/>
        <w:t>1</w:t>
        <w:tab/>
        <w:t>15,7</w:t>
        <w:tab/>
        <w:t>1,298423902</w:t>
        <w:tab/>
        <w:t>0,770164504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3</w:t>
        <w:tab/>
        <w:t>1627,81146</w:t>
        <w:tab/>
        <w:t>814,409368</w:t>
        <w:tab/>
        <w:t>-0,055336</w:t>
        <w:tab/>
        <w:t>2</w:t>
        <w:tab/>
        <w:t>456,4949703</w:t>
        <w:tab/>
        <w:t>109,98</w:t>
        <w:tab/>
        <w:t>1</w:t>
        <w:tab/>
        <w:t>418,9</w:t>
        <w:tab/>
        <w:t>1,298423902</w:t>
        <w:tab/>
        <w:t>0,770164504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17</w:t>
        <w:tab/>
        <w:t>1627,81146</w:t>
        <w:tab/>
        <w:t>814,409368</w:t>
        <w:tab/>
        <w:t>0,041464</w:t>
        <w:tab/>
        <w:t>2</w:t>
        <w:tab/>
        <w:t>96,84701599</w:t>
        <w:tab/>
        <w:t>66,17</w:t>
        <w:tab/>
        <w:t>1</w:t>
        <w:tab/>
        <w:t>38,6</w:t>
        <w:tab/>
        <w:t>1,660951567</w:t>
        <w:tab/>
        <w:t>0,602064515</w:t>
        <w:tab/>
        <w:t>0</w:t>
        <w:tab/>
        <w:t>IVFPVSIY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2</w:t>
        <w:tab/>
        <w:t>1633,831602</w:t>
        <w:tab/>
        <w:t>817,419439</w:t>
        <w:tab/>
        <w:t>-0,116678</w:t>
        <w:tab/>
        <w:t>2</w:t>
        <w:tab/>
        <w:t>456,2154375</w:t>
        <w:tab/>
        <w:t>96</w:t>
        <w:tab/>
        <w:t>1</w:t>
        <w:tab/>
        <w:t>55,1</w:t>
        <w:tab/>
        <w:t>1,298423902</w:t>
        <w:tab/>
        <w:t>0,770164504</w:t>
        <w:tab/>
        <w:t>0</w:t>
        <w:tab/>
        <w:t>IVFPVSIYDAEN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87</w:t>
        <w:tab/>
        <w:t>1844,915739</w:t>
        <w:tab/>
        <w:t>922,9615075</w:t>
        <w:tab/>
        <w:t>-0,194615</w:t>
        <w:tab/>
        <w:t>2</w:t>
        <w:tab/>
        <w:t>456,4590626</w:t>
        <w:tab/>
        <w:t>57,21</w:t>
        <w:tab/>
        <w:t>1</w:t>
        <w:tab/>
        <w:t>26,8</w:t>
        <w:tab/>
        <w:t>1,009207514</w:t>
        <w:tab/>
        <w:t>0,990876491</w:t>
        <w:tab/>
        <w:t>0</w:t>
        <w:tab/>
        <w:t>VASDAHFIFFNN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07</w:t>
        <w:tab/>
        <w:t>2408,069395</w:t>
        <w:tab/>
        <w:t>803,3613157</w:t>
        <w:tab/>
        <w:t>0,104353</w:t>
        <w:tab/>
        <w:t>3</w:t>
        <w:tab/>
        <w:t>223,3791181</w:t>
        <w:tab/>
        <w:t>27,97</w:t>
        <w:tab/>
        <w:t>1</w:t>
        <w:tab/>
        <w:t>16,8</w:t>
        <w:tab/>
        <w:t>0,954489579</w:t>
        <w:tab/>
        <w:t>1,047680375</w:t>
        <w:tab/>
        <w:t>0</w:t>
        <w:tab/>
        <w:t>YDLSEDASTETAMVFGELYR  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ellurium resistance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118</w:t>
        <w:tab/>
        <w:t>459,7969089</w:t>
        <w:tab/>
        <w:t>47,64397906</w:t>
        <w:tab/>
        <w:t>21</w:t>
        <w:tab/>
        <w:t>9</w:t>
        <w:tab/>
        <w:t>0,87</w:t>
        <w:tab/>
        <w:t>0,04</w:t>
        <w:tab/>
        <w:t>9</w:t>
        <w:tab/>
        <w:t>1,17</w:t>
        <w:tab/>
        <w:t>0,06</w:t>
        <w:tab/>
        <w:t>60485151</w:t>
        <w:tab/>
        <w:tab/>
        <w:t>948,9</w:t>
        <w:tab/>
        <w:t>TRUE</w:t>
        <w:tab/>
        <w:t>3365</w:t>
        <w:tab/>
        <w:t>725,372907</w:t>
        <w:tab/>
        <w:t>363,1900915</w:t>
        <w:tab/>
        <w:t>-0,123183</w:t>
        <w:tab/>
        <w:t>2</w:t>
        <w:tab/>
        <w:t>293,5010944</w:t>
        <w:tab/>
        <w:t>32,27</w:t>
        <w:tab/>
        <w:t>1</w:t>
        <w:tab/>
        <w:t>92,6</w:t>
        <w:tab/>
        <w:t>1,02241879</w:t>
        <w:tab/>
        <w:t>0,978072792</w:t>
        <w:tab/>
        <w:t>0</w:t>
        <w:tab/>
        <w:t>NAF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63</w:t>
        <w:tab/>
        <w:t>731,393049</w:t>
        <w:tab/>
        <w:t>731,393049</w:t>
        <w:tab/>
        <w:t>-0,080549</w:t>
        <w:tab/>
        <w:t>1</w:t>
        <w:tab/>
        <w:t>293,3398773</w:t>
        <w:tab/>
        <w:t>29,2</w:t>
        <w:tab/>
        <w:t>1</w:t>
        <w:tab/>
        <w:t>82,9</w:t>
        <w:tab/>
        <w:t>1,02241879</w:t>
        <w:tab/>
        <w:t>0,978072792</w:t>
        <w:tab/>
        <w:t>0</w:t>
        <w:tab/>
        <w:t>NAFI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08</w:t>
        <w:tab/>
        <w:t>983,469358</w:t>
        <w:tab/>
        <w:t>492,238317</w:t>
        <w:tab/>
        <w:t>-0,189034</w:t>
        <w:tab/>
        <w:t>2</w:t>
        <w:tab/>
        <w:t>162,0703346</w:t>
        <w:tab/>
        <w:t>64,76</w:t>
        <w:tab/>
        <w:t>1</w:t>
        <w:tab/>
        <w:t>78,4</w:t>
        <w:tab/>
        <w:t>1,002645349</w:t>
        <w:tab/>
        <w:t>0,99736163</w:t>
        <w:tab/>
        <w:t>0</w:t>
        <w:tab/>
        <w:t>GQSFG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07</w:t>
        <w:tab/>
        <w:t>983,469358</w:t>
        <w:tab/>
        <w:t>492,238317</w:t>
        <w:tab/>
        <w:t>-0,141034</w:t>
        <w:tab/>
        <w:t>2</w:t>
        <w:tab/>
        <w:t>162,2365351</w:t>
        <w:tab/>
        <w:t>29,09</w:t>
        <w:tab/>
        <w:t>1</w:t>
        <w:tab/>
        <w:t>81</w:t>
        <w:tab/>
        <w:t>1,002645349</w:t>
        <w:tab/>
        <w:t>0,99736163</w:t>
        <w:tab/>
        <w:t>0</w:t>
        <w:tab/>
        <w:t>GQSFG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55</w:t>
        <w:tab/>
        <w:t>1281,716123</w:t>
        <w:tab/>
        <w:t>641,3616995</w:t>
        <w:tab/>
        <w:t>-0,078399</w:t>
        <w:tab/>
        <w:t>2</w:t>
        <w:tab/>
        <w:t>178,4450018</w:t>
        <w:tab/>
        <w:t>49</w:t>
        <w:tab/>
        <w:t>1</w:t>
        <w:tab/>
        <w:t>33</w:t>
        <w:tab/>
        <w:tab/>
        <w:tab/>
        <w:tab/>
        <w:tab/>
        <w:t>0</w:t>
        <w:tab/>
        <w:t>VNLVAVPAEVD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530</w:t>
        <w:tab/>
        <w:t>1355,702573</w:t>
        <w:tab/>
        <w:t>678,3549245</w:t>
        <w:tab/>
        <w:t>-0,158249</w:t>
        <w:tab/>
        <w:t>2</w:t>
        <w:tab/>
        <w:t>149,7233186</w:t>
        <w:tab/>
        <w:t>42,33</w:t>
        <w:tab/>
        <w:t>1</w:t>
        <w:tab/>
        <w:t>44,8</w:t>
        <w:tab/>
        <w:tab/>
        <w:tab/>
        <w:tab/>
        <w:tab/>
        <w:t>0</w:t>
        <w:tab/>
        <w:t>VVNQANNQELA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8</w:t>
        <w:tab/>
        <w:t>1386,737577</w:t>
        <w:tab/>
        <w:t>693,8724265</w:t>
        <w:tab/>
        <w:t>-0,035053</w:t>
        <w:tab/>
        <w:t>2</w:t>
        <w:tab/>
        <w:t>320,2076523</w:t>
        <w:tab/>
        <w:t>63,97</w:t>
        <w:tab/>
        <w:t>1</w:t>
        <w:tab/>
        <w:t>88,1</w:t>
        <w:tab/>
        <w:t>1,001203462</w:t>
        <w:tab/>
        <w:t>0,998797985</w:t>
        <w:tab/>
        <w:t>0</w:t>
        <w:tab/>
        <w:t>VNLVAVPAEV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80</w:t>
        <w:tab/>
        <w:t>1460,724027</w:t>
        <w:tab/>
        <w:t>730,8656515</w:t>
        <w:tab/>
        <w:t>-0,120903</w:t>
        <w:tab/>
        <w:t>2</w:t>
        <w:tab/>
        <w:t>167,2323346</w:t>
        <w:tab/>
        <w:t>70,56</w:t>
        <w:tab/>
        <w:t>1</w:t>
        <w:tab/>
        <w:t>80</w:t>
        <w:tab/>
        <w:t>0,716838427</w:t>
        <w:tab/>
        <w:t>1,3950145</w:t>
        <w:tab/>
        <w:tab/>
        <w:t>0</w:t>
        <w:tab/>
        <w:t>VVNQANNQE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76</w:t>
        <w:tab/>
        <w:t>1460,724027</w:t>
        <w:tab/>
        <w:t>730,8656515</w:t>
        <w:tab/>
        <w:t>-0,104503</w:t>
        <w:tab/>
        <w:t>2</w:t>
        <w:tab/>
        <w:t>167,0320098</w:t>
        <w:tab/>
        <w:t>39,65</w:t>
        <w:tab/>
        <w:t>1</w:t>
        <w:tab/>
        <w:t>114,4</w:t>
        <w:tab/>
        <w:t>0,716838427</w:t>
        <w:tab/>
        <w:t>1,3950145</w:t>
        <w:tab/>
        <w:tab/>
        <w:t>0</w:t>
        <w:tab/>
        <w:t>VVNQANNQE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87</w:t>
        <w:tab/>
        <w:t>1601,80705</w:t>
        <w:tab/>
        <w:t>801,407163</w:t>
        <w:tab/>
        <w:t>-0,155326</w:t>
        <w:tab/>
        <w:t>2</w:t>
        <w:tab/>
        <w:t>319,8687691</w:t>
        <w:tab/>
        <w:t>76,35</w:t>
        <w:tab/>
        <w:t>1</w:t>
        <w:tab/>
        <w:t>8,5</w:t>
        <w:tab/>
        <w:t>0,768878445</w:t>
        <w:tab/>
        <w:t>1,300595701</w:t>
        <w:tab/>
        <w:t>0</w:t>
        <w:tab/>
        <w:t>IVFPVSIH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80</w:t>
        <w:tab/>
        <w:t>1601,80705</w:t>
        <w:tab/>
        <w:t>801,407163</w:t>
        <w:tab/>
        <w:t>-0,070926</w:t>
        <w:tab/>
        <w:t>2</w:t>
        <w:tab/>
        <w:t>198,6671517</w:t>
        <w:tab/>
        <w:t>71,01</w:t>
        <w:tab/>
        <w:t>1</w:t>
        <w:tab/>
        <w:t>15,7</w:t>
        <w:tab/>
        <w:t>0,841117855</w:t>
        <w:tab/>
        <w:t>1,188894034</w:t>
        <w:tab/>
        <w:t>0</w:t>
        <w:tab/>
        <w:t>IVFPVSIH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82</w:t>
        <w:tab/>
        <w:t>1601,80705</w:t>
        <w:tab/>
        <w:t>801,407163</w:t>
        <w:tab/>
        <w:t>-0,049726</w:t>
        <w:tab/>
        <w:t>2</w:t>
        <w:tab/>
        <w:t>198,7591767</w:t>
        <w:tab/>
        <w:t>74,94</w:t>
        <w:tab/>
        <w:t>1</w:t>
        <w:tab/>
        <w:t>21,8</w:t>
        <w:tab/>
        <w:t>0,841117855</w:t>
        <w:tab/>
        <w:t>1,188894034</w:t>
        <w:tab/>
        <w:t>0</w:t>
        <w:tab/>
        <w:t>IVFPVSIHDAE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74</w:t>
        <w:tab/>
        <w:t>1607,827192</w:t>
        <w:tab/>
        <w:t>804,417234</w:t>
        <w:tab/>
        <w:t>-0,126668</w:t>
        <w:tab/>
        <w:t>2</w:t>
        <w:tab/>
        <w:t>318,7632939</w:t>
        <w:tab/>
        <w:t>106,09</w:t>
        <w:tab/>
        <w:t>1</w:t>
        <w:tab/>
        <w:t>6,1</w:t>
        <w:tab/>
        <w:t>0,768878445</w:t>
        <w:tab/>
        <w:t>1,300595701</w:t>
        <w:tab/>
        <w:t>0</w:t>
        <w:tab/>
        <w:t>IVFPVSIHDAEN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1</w:t>
        <w:tab/>
        <w:t>2368,0827</w:t>
        <w:tab/>
        <w:tab/>
        <w:t>790,0324173</w:t>
        <w:tab/>
        <w:t>-0,145252</w:t>
        <w:tab/>
        <w:t>3</w:t>
        <w:tab/>
        <w:t>338,957344</w:t>
        <w:tab/>
        <w:t>74,8</w:t>
        <w:tab/>
        <w:t>1</w:t>
        <w:tab/>
        <w:t>37,5</w:t>
        <w:tab/>
        <w:t>0,84762656</w:t>
        <w:tab/>
        <w:t>1,179764824</w:t>
        <w:tab/>
        <w:t>0</w:t>
        <w:tab/>
        <w:t>TTTGTDYDLDASALLLDTSGK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44</w:t>
        <w:tab/>
        <w:t>2368,0827</w:t>
        <w:tab/>
        <w:tab/>
        <w:t>790,0324173</w:t>
        <w:tab/>
        <w:t>-0,135352</w:t>
        <w:tab/>
        <w:t>3</w:t>
        <w:tab/>
        <w:t>218,0802263</w:t>
        <w:tab/>
        <w:t>48,98</w:t>
        <w:tab/>
        <w:t>1</w:t>
        <w:tab/>
        <w:t>22,1</w:t>
        <w:tab/>
        <w:t>0,689810231</w:t>
        <w:tab/>
        <w:t>1,449674063</w:t>
        <w:tab/>
        <w:t>0</w:t>
        <w:tab/>
        <w:t>TTTGTDYDLDASALLLDTSG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6</w:t>
        <w:tab/>
        <w:t>2380,122968</w:t>
        <w:tab/>
        <w:t>1190,565122</w:t>
        <w:tab/>
        <w:t>-0,324844</w:t>
        <w:tab/>
        <w:t>2</w:t>
        <w:tab/>
        <w:t>339,1865024</w:t>
        <w:tab/>
        <w:t>96,7</w:t>
        <w:tab/>
        <w:t>1</w:t>
        <w:tab/>
        <w:t>19,9</w:t>
        <w:tab/>
        <w:t>0,84762656</w:t>
        <w:tab/>
        <w:t>1,179764824</w:t>
        <w:tab/>
        <w:t>0</w:t>
        <w:tab/>
        <w:t xml:space="preserve">TTTGTDYDLDASALLLDTSGK 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42</w:t>
        <w:tab/>
        <w:t>2380,122968</w:t>
        <w:tab/>
        <w:t>794,04584</w:t>
        <w:tab/>
        <w:tab/>
        <w:t>-0,25332</w:t>
        <w:tab/>
        <w:t>3</w:t>
        <w:tab/>
        <w:t>218,2743597</w:t>
        <w:tab/>
        <w:t>42,56</w:t>
        <w:tab/>
        <w:t>1</w:t>
        <w:tab/>
        <w:t>27,7</w:t>
        <w:tab/>
        <w:t>0,689810231</w:t>
        <w:tab/>
        <w:t>1,449674063</w:t>
        <w:tab/>
        <w:t>0</w:t>
        <w:tab/>
        <w:t>TTTGTDYDLDASALLLDTS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79</w:t>
        <w:tab/>
        <w:t>2380,122968</w:t>
        <w:tab/>
        <w:t>794,04584</w:t>
        <w:tab/>
        <w:tab/>
        <w:t>-0,17532</w:t>
        <w:tab/>
        <w:t>3</w:t>
        <w:tab/>
        <w:t>338,8341189</w:t>
        <w:tab/>
        <w:t>48,27</w:t>
        <w:tab/>
        <w:t>1</w:t>
        <w:tab/>
        <w:t>27,4</w:t>
        <w:tab/>
        <w:t>0,84762656</w:t>
        <w:tab/>
        <w:t>1,179764824</w:t>
        <w:tab/>
        <w:t>0</w:t>
        <w:tab/>
        <w:t>TTTGTDYDLDASALLLDTS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1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07</w:t>
        <w:tab/>
        <w:t>2408,069395</w:t>
        <w:tab/>
        <w:t>803,3613157</w:t>
        <w:tab/>
        <w:t>0,104353</w:t>
        <w:tab/>
        <w:t>3</w:t>
        <w:tab/>
        <w:t>223,3791181</w:t>
        <w:tab/>
        <w:t>27,97</w:t>
        <w:tab/>
        <w:t>1</w:t>
        <w:tab/>
        <w:t>16,8</w:t>
        <w:tab/>
        <w:t>0,954489579</w:t>
        <w:tab/>
        <w:t>1,047680375</w:t>
        <w:tab/>
        <w:t>0</w:t>
        <w:tab/>
        <w:t>YDLSEDASTETAMVFGELYR    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anscriptional regulator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840</w:t>
        <w:tab/>
        <w:t>435,2809952</w:t>
        <w:tab/>
        <w:t>32,80632411</w:t>
        <w:tab/>
        <w:t>13</w:t>
        <w:tab/>
        <w:t>8</w:t>
        <w:tab/>
        <w:t>1,33</w:t>
        <w:tab/>
        <w:t>0,15</w:t>
        <w:tab/>
        <w:t>8</w:t>
        <w:tab/>
        <w:t>0,82</w:t>
        <w:tab/>
        <w:t>0,09</w:t>
        <w:tab/>
        <w:t>61497422</w:t>
        <w:tab/>
        <w:tab/>
        <w:t>553,6</w:t>
        <w:tab/>
        <w:t>TRUE</w:t>
        <w:tab/>
        <w:t>3630</w:t>
        <w:tab/>
        <w:t>1047,558134</w:t>
        <w:tab/>
        <w:t>524,282705</w:t>
        <w:tab/>
        <w:t>-0,07421</w:t>
        <w:tab/>
        <w:t>2</w:t>
        <w:tab/>
        <w:t>310,1016939</w:t>
        <w:tab/>
        <w:t>70,14</w:t>
        <w:tab/>
        <w:t>1</w:t>
        <w:tab/>
        <w:t>136,6</w:t>
        <w:tab/>
        <w:t>1,715648906</w:t>
        <w:tab/>
        <w:t>0,582869838</w:t>
        <w:tab/>
        <w:t>0</w:t>
        <w:tab/>
        <w:t>DAILANA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31</w:t>
        <w:tab/>
        <w:t>1053,578275</w:t>
        <w:tab/>
        <w:t>1053,578275</w:t>
        <w:tab/>
        <w:t>-0,112475</w:t>
        <w:tab/>
        <w:t>1</w:t>
        <w:tab/>
        <w:t>310,1273771</w:t>
        <w:tab/>
        <w:t>33,06</w:t>
        <w:tab/>
        <w:t>1</w:t>
        <w:tab/>
        <w:t>17,4</w:t>
        <w:tab/>
        <w:t>1,715648906</w:t>
        <w:tab/>
        <w:t>0,582869838</w:t>
        <w:tab/>
        <w:t>0</w:t>
        <w:tab/>
        <w:t>DAILANAV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02</w:t>
        <w:tab/>
        <w:t>1087,459165</w:t>
        <w:tab/>
        <w:t>544,2332205</w:t>
        <w:tab/>
        <w:t>-0,131641</w:t>
        <w:tab/>
        <w:t>2</w:t>
        <w:tab/>
        <w:t>174,7273431</w:t>
        <w:tab/>
        <w:t>54,84</w:t>
        <w:tab/>
        <w:t>1</w:t>
        <w:tab/>
        <w:t>100</w:t>
        <w:tab/>
        <w:t>1,348299625</w:t>
        <w:tab/>
        <w:t>0,741674908</w:t>
        <w:tab/>
        <w:t>0</w:t>
        <w:tab/>
        <w:t>WGNTDAY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29</w:t>
        <w:tab/>
        <w:t>1450,69206</w:t>
        <w:tab/>
        <w:t>725,849668</w:t>
        <w:tab/>
        <w:t>-0,109736</w:t>
        <w:tab/>
        <w:t>2</w:t>
        <w:tab/>
        <w:t>176,2463186</w:t>
        <w:tab/>
        <w:t>51,6</w:t>
        <w:tab/>
        <w:t>1</w:t>
        <w:tab/>
        <w:t>50,6</w:t>
        <w:tab/>
        <w:t>1,012309074</w:t>
        <w:tab/>
        <w:t>0,987840597</w:t>
        <w:tab/>
        <w:t>1</w:t>
        <w:tab/>
        <w:t>IQDEADELTR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75</w:t>
        <w:tab/>
        <w:t>1700,821287</w:t>
        <w:tab/>
        <w:t>567,6119463</w:t>
        <w:tab/>
        <w:t>-0,197239</w:t>
        <w:tab/>
        <w:t>3</w:t>
        <w:tab/>
        <w:t>559,720609</w:t>
        <w:tab/>
        <w:t>77,33</w:t>
        <w:tab/>
        <w:t>1</w:t>
        <w:tab/>
        <w:t>32,3</w:t>
        <w:tab/>
        <w:t>0,93346584</w:t>
        <w:tab/>
        <w:t>1,071276481</w:t>
        <w:tab/>
        <w:t>0</w:t>
        <w:tab/>
        <w:t>NIDAAKPGLAAYM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78</w:t>
        <w:tab/>
        <w:t>1700,821287</w:t>
        <w:tab/>
        <w:t>567,6119463</w:t>
        <w:tab/>
        <w:t>-0,166039</w:t>
        <w:tab/>
        <w:t>3</w:t>
        <w:tab/>
        <w:t>438,6659543</w:t>
        <w:tab/>
        <w:t>77,3</w:t>
        <w:tab/>
        <w:t>1</w:t>
        <w:tab/>
        <w:t>54,4</w:t>
        <w:tab/>
        <w:t>1,244701417</w:t>
        <w:tab/>
        <w:t>0,803405529</w:t>
        <w:tab/>
        <w:t>0</w:t>
        <w:tab/>
        <w:t>NIDAAKPGLAAYM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70</w:t>
        <w:tab/>
        <w:t>1712,861555</w:t>
        <w:tab/>
        <w:t>571,625369</w:t>
        <w:tab/>
        <w:t>-0,157707</w:t>
        <w:tab/>
        <w:t>3</w:t>
        <w:tab/>
        <w:t>559,386825</w:t>
        <w:tab/>
        <w:t>59,2</w:t>
        <w:tab/>
        <w:t>1</w:t>
        <w:tab/>
        <w:t>40,7</w:t>
        <w:tab/>
        <w:t>0,93346584</w:t>
        <w:tab/>
        <w:t>1,071276481</w:t>
        <w:tab/>
        <w:t>0</w:t>
        <w:tab/>
        <w:t>NIDAAKPGLAAYMR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77</w:t>
        <w:tab/>
        <w:t>1712,861555</w:t>
        <w:tab/>
        <w:t>571,625369</w:t>
        <w:tab/>
        <w:t>-0,116607</w:t>
        <w:tab/>
        <w:t>3</w:t>
        <w:tab/>
        <w:t>438,6547959</w:t>
        <w:tab/>
        <w:t>34,21</w:t>
        <w:tab/>
        <w:t>1</w:t>
        <w:tab/>
        <w:t>24</w:t>
        <w:tab/>
        <w:t>1,244701417</w:t>
        <w:tab/>
        <w:t>0,803405529</w:t>
        <w:tab/>
        <w:t>0</w:t>
        <w:tab/>
        <w:t>NIDAAKPGLAAYMR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95</w:t>
        <w:tab/>
        <w:t>1716,816205</w:t>
        <w:tab/>
        <w:t>572,9435857</w:t>
        <w:tab/>
        <w:t>-0,221957</w:t>
        <w:tab/>
        <w:t>3</w:t>
        <w:tab/>
        <w:t>427,7058045</w:t>
        <w:tab/>
        <w:t>67,01</w:t>
        <w:tab/>
        <w:t>1</w:t>
        <w:tab/>
        <w:t>12,3</w:t>
        <w:tab/>
        <w:t>0,837576923</w:t>
        <w:tab/>
        <w:t>1,193920192</w:t>
        <w:tab/>
        <w:t>0</w:t>
        <w:tab/>
        <w:t>NIDAAKPGLAAYMR</w:t>
        <w:tab/>
        <w:t xml:space="preserve">ICPL (K); ICPL (N-term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Oxidation (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88</w:t>
        <w:tab/>
        <w:t>2225,929822</w:t>
        <w:tab/>
        <w:t>1113,468549</w:t>
        <w:tab/>
        <w:t>-0,261298</w:t>
        <w:tab/>
        <w:t>2</w:t>
        <w:tab/>
        <w:t>221,8514263</w:t>
        <w:tab/>
        <w:t>84,28</w:t>
        <w:tab/>
        <w:t>1</w:t>
        <w:tab/>
        <w:t>23,7</w:t>
        <w:tab/>
        <w:t>2,21979339</w:t>
        <w:tab/>
        <w:t>0,450492377</w:t>
        <w:tab/>
        <w:t>0</w:t>
        <w:tab/>
        <w:t>FEVFGDFDPDQYEEE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8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92</w:t>
        <w:tab/>
        <w:t>2610,08711</w:t>
        <w:tab/>
        <w:t>870,700554</w:t>
        <w:tab/>
        <w:t>-0,249162</w:t>
        <w:tab/>
        <w:t>3</w:t>
        <w:tab/>
        <w:t>206,3297015</w:t>
        <w:tab/>
        <w:t>92,47</w:t>
        <w:tab/>
        <w:t>1</w:t>
        <w:tab/>
        <w:t>16,2</w:t>
        <w:tab/>
        <w:t>1,371520146</w:t>
        <w:tab/>
        <w:t>0,729117981</w:t>
        <w:tab/>
        <w:t>0</w:t>
        <w:tab/>
        <w:t>FVALMDAGEPADSEGAMDAAEDH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348</w:t>
        <w:tab/>
        <w:t>431,8969089</w:t>
        <w:tab/>
        <w:t>20,29850746</w:t>
        <w:tab/>
        <w:t>10</w:t>
        <w:tab/>
        <w:t>7</w:t>
        <w:tab/>
        <w:t>7,45</w:t>
        <w:tab/>
        <w:t>2,1</w:t>
        <w:tab/>
        <w:t>7</w:t>
        <w:tab/>
        <w:t>0,21</w:t>
        <w:tab/>
        <w:t>0,06</w:t>
        <w:tab/>
        <w:t>26214133</w:t>
        <w:tab/>
        <w:tab/>
        <w:t>455,3</w:t>
        <w:tab/>
        <w:t>TRUE</w:t>
        <w:tab/>
        <w:t>1599</w:t>
        <w:tab/>
        <w:t>1026,485044</w:t>
        <w:tab/>
        <w:t>513,74616</w:t>
        <w:tab/>
        <w:tab/>
        <w:t>-0,15832</w:t>
        <w:tab/>
        <w:t>2</w:t>
        <w:tab/>
        <w:t>154,4979682</w:t>
        <w:tab/>
        <w:t>83,67</w:t>
        <w:tab/>
        <w:t>1</w:t>
        <w:tab/>
        <w:t>48,2</w:t>
        <w:tab/>
        <w:t>2,960667056</w:t>
        <w:tab/>
        <w:t>0,337761721</w:t>
        <w:tab/>
        <w:t>0</w:t>
        <w:tab/>
        <w:t>SEGSTT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20</w:t>
        <w:tab/>
        <w:t>1198,610227</w:t>
        <w:tab/>
        <w:t>1198,610227</w:t>
        <w:tab/>
        <w:t>-0,144527</w:t>
        <w:tab/>
        <w:t>1</w:t>
        <w:tab/>
        <w:t>321,7954773</w:t>
        <w:tab/>
        <w:t>67,42</w:t>
        <w:tab/>
        <w:t>1</w:t>
        <w:tab/>
        <w:t>10,2</w:t>
        <w:tab/>
        <w:t>17,05393858</w:t>
        <w:tab/>
        <w:t>0,058637481</w:t>
        <w:tab/>
        <w:t>0</w:t>
        <w:tab/>
        <w:t>TAAATALE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13</w:t>
        <w:tab/>
        <w:t>1198,610227</w:t>
        <w:tab/>
        <w:t>599,8087515</w:t>
        <w:tab/>
        <w:t>-0,075503</w:t>
        <w:tab/>
        <w:t>2</w:t>
        <w:tab/>
        <w:t>321,5285024</w:t>
        <w:tab/>
        <w:t>84,88</w:t>
        <w:tab/>
        <w:t>1</w:t>
        <w:tab/>
        <w:t>58,1</w:t>
        <w:tab/>
        <w:t>17,05393858</w:t>
        <w:tab/>
        <w:t>0,058637481</w:t>
        <w:tab/>
        <w:t>0</w:t>
        <w:tab/>
        <w:t>TAAATALE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40</w:t>
        <w:tab/>
        <w:t>1198,610227</w:t>
        <w:tab/>
        <w:t>599,8087515</w:t>
        <w:tab/>
        <w:t>-0,031103</w:t>
        <w:tab/>
        <w:t>2</w:t>
        <w:tab/>
        <w:t>323,5120939</w:t>
        <w:tab/>
        <w:t>65,64</w:t>
        <w:tab/>
        <w:t>1</w:t>
        <w:tab/>
        <w:t>27,7</w:t>
        <w:tab/>
        <w:t>4,528053498</w:t>
        <w:tab/>
        <w:t>0,220845447</w:t>
        <w:tab/>
        <w:t>0</w:t>
        <w:tab/>
        <w:t>TAAATALE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58</w:t>
        <w:tab/>
        <w:t>1488,696485</w:t>
        <w:tab/>
        <w:t>744,8518805</w:t>
        <w:tab/>
        <w:t>-0,190161</w:t>
        <w:tab/>
        <w:t>2</w:t>
        <w:tab/>
        <w:t>184,9487181</w:t>
        <w:tab/>
        <w:t>60,26</w:t>
        <w:tab/>
        <w:t>1</w:t>
        <w:tab/>
        <w:t>21,3</w:t>
        <w:tab/>
        <w:t>2,137821077</w:t>
        <w:tab/>
        <w:t>0,467765993</w:t>
        <w:tab/>
        <w:t>1</w:t>
        <w:tab/>
        <w:t>LDLSKEETTS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96</w:t>
        <w:tab/>
        <w:t>1902,011976</w:t>
        <w:tab/>
        <w:t>951,509626</w:t>
        <w:tab/>
        <w:t>-0,194252</w:t>
        <w:tab/>
        <w:t>2</w:t>
        <w:tab/>
        <w:t>582,1976586</w:t>
        <w:tab/>
        <w:t>89,5</w:t>
        <w:tab/>
        <w:t>1</w:t>
        <w:tab/>
        <w:t>59,7</w:t>
        <w:tab/>
        <w:t>6,97217155</w:t>
        <w:tab/>
        <w:t>0,143427337</w:t>
        <w:tab/>
        <w:t>0</w:t>
        <w:tab/>
        <w:t>QPVADANLLGPVTVLGK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88</w:t>
        <w:tab/>
        <w:t>1902,011976</w:t>
        <w:tab/>
        <w:t>951,509626</w:t>
        <w:tab/>
        <w:t>-0,081052</w:t>
        <w:tab/>
        <w:t>2</w:t>
        <w:tab/>
        <w:t>102,4899579</w:t>
        <w:tab/>
        <w:t>56,47</w:t>
        <w:tab/>
        <w:t>1</w:t>
        <w:tab/>
        <w:t>27,3</w:t>
        <w:tab/>
        <w:t>9,382730427</w:t>
        <w:tab/>
        <w:t>0,106578784</w:t>
        <w:tab/>
        <w:t>0</w:t>
        <w:tab/>
        <w:t>QPVADANLLGPVTVLGK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4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15</w:t>
        <w:tab/>
        <w:t>2231,130262</w:t>
        <w:tab/>
        <w:t>744,3816047</w:t>
        <w:tab/>
        <w:t>0,020986</w:t>
        <w:tab/>
        <w:t>3</w:t>
        <w:tab/>
        <w:t>327,6200192</w:t>
        <w:tab/>
        <w:t>59,82</w:t>
        <w:tab/>
        <w:t>1</w:t>
        <w:tab/>
        <w:t>29,6</w:t>
        <w:tab/>
        <w:t>8,554903801</w:t>
        <w:tab/>
        <w:t>0,116892022</w:t>
        <w:tab/>
        <w:t>0</w:t>
        <w:tab/>
        <w:t>VSVNPGDLNVAEVDGTVT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5'-nucleo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550</w:t>
        <w:tab/>
        <w:t>423,4932856</w:t>
        <w:tab/>
        <w:t>14,54248366</w:t>
        <w:tab/>
        <w:t>9</w:t>
        <w:tab/>
        <w:t>7</w:t>
        <w:tab/>
        <w:t>1,31</w:t>
        <w:tab/>
        <w:t>0,12</w:t>
        <w:tab/>
        <w:t>7</w:t>
        <w:tab/>
        <w:t>0,81</w:t>
        <w:tab/>
        <w:t>0,07</w:t>
        <w:tab/>
        <w:t>16319444</w:t>
        <w:tab/>
        <w:tab/>
        <w:t>230,6</w:t>
        <w:tab/>
        <w:t>TRUE</w:t>
        <w:tab/>
        <w:t>2290</w:t>
        <w:tab/>
        <w:t>1433,621931</w:t>
        <w:tab/>
        <w:t>717,3146035</w:t>
        <w:tab/>
        <w:t>-0,077807</w:t>
        <w:tab/>
        <w:t>2</w:t>
        <w:tab/>
        <w:t>199,4230269</w:t>
        <w:tab/>
        <w:t>64,09</w:t>
        <w:tab/>
        <w:t>1</w:t>
        <w:tab/>
        <w:t>24,5</w:t>
        <w:tab/>
        <w:t>1,471193725</w:t>
        <w:tab/>
        <w:t>0,679720137</w:t>
        <w:tab/>
        <w:t>0</w:t>
        <w:tab/>
        <w:t>FEDEVETI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4</w:t>
        <w:tab/>
        <w:t>1467,722639</w:t>
        <w:tab/>
        <w:t>734,3649575</w:t>
        <w:tab/>
        <w:t>-0,039915</w:t>
        <w:tab/>
        <w:t>2</w:t>
        <w:tab/>
        <w:t>309,618144</w:t>
        <w:tab/>
        <w:t>27,11</w:t>
        <w:tab/>
        <w:t>1</w:t>
        <w:tab/>
        <w:t>26,7</w:t>
        <w:tab/>
        <w:t>1,107199718</w:t>
        <w:tab/>
        <w:t>0,903179421</w:t>
        <w:tab/>
        <w:t>0</w:t>
        <w:tab/>
        <w:t>LNGAAIDPTATY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99</w:t>
        <w:tab/>
        <w:t>1558,790006</w:t>
        <w:tab/>
        <w:t>779,898641</w:t>
        <w:tab/>
        <w:t>-0,105682</w:t>
        <w:tab/>
        <w:t>2</w:t>
        <w:tab/>
        <w:t>340,1736773</w:t>
        <w:tab/>
        <w:t>67,93</w:t>
        <w:tab/>
        <w:t>1</w:t>
        <w:tab/>
        <w:t>43,8</w:t>
        <w:tab/>
        <w:t>1,096267348</w:t>
        <w:tab/>
        <w:t>0,912186249</w:t>
        <w:tab/>
        <w:t>0</w:t>
        <w:tab/>
        <w:t>DYTGAQLIQV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00</w:t>
        <w:tab/>
        <w:t>1570,830274</w:t>
        <w:tab/>
        <w:t>785,918775</w:t>
        <w:tab/>
        <w:t>-0,13295</w:t>
        <w:tab/>
        <w:t>2</w:t>
        <w:tab/>
        <w:t>340,2792853</w:t>
        <w:tab/>
        <w:t>82,53</w:t>
        <w:tab/>
        <w:t>1</w:t>
        <w:tab/>
        <w:t>27,1</w:t>
        <w:tab/>
        <w:t>1,096267348</w:t>
        <w:tab/>
        <w:t>0,912186249</w:t>
        <w:tab/>
        <w:t>0</w:t>
        <w:tab/>
        <w:t>DYTGAQLIQVLK   ICPL:13C(6) (K); ICPL:13C(6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33</w:t>
        <w:tab/>
        <w:t>1720,865293</w:t>
        <w:tab/>
        <w:t>574,2932817</w:t>
        <w:tab/>
        <w:t>-0,103445</w:t>
        <w:tab/>
        <w:t>3</w:t>
        <w:tab/>
        <w:t>84,81790773</w:t>
        <w:tab/>
        <w:t>36,44</w:t>
        <w:tab/>
        <w:t>1</w:t>
        <w:tab/>
        <w:t>2</w:t>
        <w:tab/>
        <w:t>1,857118665</w:t>
        <w:tab/>
        <w:t>0,538468553</w:t>
        <w:tab/>
        <w:t>0</w:t>
        <w:tab/>
        <w:t>TIDAGGVEYLATH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43</w:t>
        <w:tab/>
        <w:t>1726,885435</w:t>
        <w:tab/>
        <w:t>576,2999957</w:t>
        <w:tab/>
        <w:t>0,150013</w:t>
        <w:tab/>
        <w:t>3</w:t>
        <w:tab/>
        <w:t>564,1221418</w:t>
        <w:tab/>
        <w:t>62,1</w:t>
        <w:tab/>
        <w:t>1</w:t>
        <w:tab/>
        <w:t>23,8</w:t>
        <w:tab/>
        <w:t>1,315349948</w:t>
        <w:tab/>
        <w:t>0,760253955</w:t>
        <w:tab/>
        <w:t>0</w:t>
        <w:tab/>
        <w:t>TIDAGGVEYLATH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97</w:t>
        <w:tab/>
        <w:t>1848,84387</w:t>
        <w:tab/>
        <w:t>924,925573</w:t>
        <w:tab/>
        <w:t>-0,032346</w:t>
        <w:tab/>
        <w:t>2</w:t>
        <w:tab/>
        <w:t>214,3706429</w:t>
        <w:tab/>
        <w:t>109,39</w:t>
        <w:tab/>
        <w:t>1</w:t>
        <w:tab/>
        <w:t>32,8</w:t>
        <w:tab/>
        <w:t>1,471893087</w:t>
        <w:tab/>
        <w:t>0,679397171</w:t>
        <w:tab/>
        <w:t>0</w:t>
        <w:tab/>
        <w:t>GADYPYLAANVLD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96</w:t>
        <w:tab/>
        <w:t>1860,884138</w:t>
        <w:tab/>
        <w:t>930,945707</w:t>
        <w:tab/>
        <w:t>-0,038414</w:t>
        <w:tab/>
        <w:t>2</w:t>
        <w:tab/>
        <w:t>214,2368765</w:t>
        <w:tab/>
        <w:t>95,48</w:t>
        <w:tab/>
        <w:t>1</w:t>
        <w:tab/>
        <w:t>36</w:t>
        <w:tab/>
        <w:t>1,471893087</w:t>
        <w:tab/>
        <w:t>0,679397171</w:t>
        <w:tab/>
        <w:t>0</w:t>
        <w:tab/>
        <w:t>GADYPYLAANVLD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55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0</w:t>
        <w:tab/>
        <w:t>2462,121885</w:t>
        <w:tab/>
        <w:t>821,3788123</w:t>
        <w:tab/>
        <w:t>-0,138337</w:t>
        <w:tab/>
        <w:t>3</w:t>
        <w:tab/>
        <w:t>324,0876357</w:t>
        <w:tab/>
        <w:t>95,7</w:t>
        <w:tab/>
        <w:t>1</w:t>
        <w:tab/>
        <w:t>13,9</w:t>
        <w:tab/>
        <w:t>0,858874016</w:t>
        <w:tab/>
        <w:t>1,164315117</w:t>
        <w:tab/>
        <w:t>0</w:t>
        <w:tab/>
        <w:t>VASNSFLAGGGDGFTTLGEGTN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isocitrate dehydrogenase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eastAsia="Calibri" w:cs="Calibri" w:ascii="Calibri" w:hAnsi="Calibri"/>
          <w:sz w:val="16"/>
        </w:rPr>
        <w:t xml:space="preserve"> </w:t>
      </w:r>
      <w:r>
        <w:rPr>
          <w:rFonts w:cs="Calibri" w:ascii="Calibri" w:hAnsi="Calibri"/>
          <w:sz w:val="16"/>
        </w:rPr>
        <w:t>[S. coelicolor A3(2)]</w:t>
        <w:tab/>
        <w:t>gi|21225286</w:t>
        <w:tab/>
        <w:t>417,4853816</w:t>
        <w:tab/>
        <w:t>11,23139378</w:t>
        <w:tab/>
        <w:t>8</w:t>
        <w:tab/>
        <w:t>6</w:t>
        <w:tab/>
        <w:t>2,23</w:t>
        <w:tab/>
        <w:t>0,14</w:t>
        <w:tab/>
        <w:t>6</w:t>
        <w:tab/>
        <w:t>0,46</w:t>
        <w:tab/>
        <w:t>0,03</w:t>
        <w:tab/>
        <w:t>18774179</w:t>
        <w:tab/>
        <w:tab/>
        <w:t>227,9</w:t>
        <w:tab/>
        <w:t>TRUE</w:t>
        <w:tab/>
        <w:t>1998</w:t>
        <w:tab/>
        <w:t>1236,62187</w:t>
        <w:tab/>
        <w:t>618,814573</w:t>
        <w:tab/>
        <w:t>-0,044546</w:t>
        <w:tab/>
        <w:t>2</w:t>
        <w:tab/>
        <w:t>181,2084519</w:t>
        <w:tab/>
        <w:t>56,21</w:t>
        <w:tab/>
        <w:t>1</w:t>
        <w:tab/>
        <w:t>21,5</w:t>
        <w:tab/>
        <w:t>1,70323308</w:t>
        <w:tab/>
        <w:t>0,587118705</w:t>
        <w:tab/>
        <w:t>0</w:t>
        <w:tab/>
        <w:t>SAVIAEDG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5</w:t>
        <w:tab/>
        <w:t>1326,668851</w:t>
        <w:tab/>
        <w:t>663,8380635</w:t>
        <w:tab/>
        <w:t>-0,081727</w:t>
        <w:tab/>
        <w:t>2</w:t>
        <w:tab/>
        <w:t>310,8612693</w:t>
        <w:tab/>
        <w:t>32,17</w:t>
        <w:tab/>
        <w:t>1</w:t>
        <w:tab/>
        <w:t>26,4</w:t>
        <w:tab/>
        <w:t>2,394327007</w:t>
        <w:tab/>
        <w:t>0,417653895</w:t>
        <w:tab/>
        <w:t>0</w:t>
        <w:tab/>
        <w:t>TFEIPTTGT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88</w:t>
        <w:tab/>
        <w:t>1443,77432</w:t>
        <w:tab/>
        <w:t>722,390798</w:t>
        <w:tab/>
        <w:t>-0,205996</w:t>
        <w:tab/>
        <w:t>2</w:t>
        <w:tab/>
        <w:t>433,3146375</w:t>
        <w:tab/>
        <w:t>84,97</w:t>
        <w:tab/>
        <w:t>1</w:t>
        <w:tab/>
        <w:t>41,7</w:t>
        <w:tab/>
        <w:t>2,56919978</w:t>
        <w:tab/>
        <w:t>0,389226252</w:t>
        <w:tab/>
        <w:t>0</w:t>
        <w:tab/>
        <w:t>VSDPIIFGHV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11</w:t>
        <w:tab/>
        <w:t>1638,754697</w:t>
        <w:tab/>
        <w:t>819,8809865</w:t>
        <w:tab/>
        <w:t>-0,092373</w:t>
        <w:tab/>
        <w:t>2</w:t>
        <w:tab/>
        <w:t>207,6821762</w:t>
        <w:tab/>
        <w:t>70,82</w:t>
        <w:tab/>
        <w:t>1</w:t>
        <w:tab/>
        <w:t>45,1</w:t>
        <w:tab/>
        <w:t>2,190206122</w:t>
        <w:tab/>
        <w:t>0,456578032</w:t>
        <w:tab/>
        <w:t>0</w:t>
        <w:tab/>
        <w:t>ATGDPAVFWLDE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08</w:t>
        <w:tab/>
        <w:t>2251,135328</w:t>
        <w:tab/>
        <w:t>1126,071302</w:t>
        <w:tab/>
        <w:t>-0,206804</w:t>
        <w:tab/>
        <w:t>2</w:t>
        <w:tab/>
        <w:t>104,0251909</w:t>
        <w:tab/>
        <w:t>95,72</w:t>
        <w:tab/>
        <w:t>1</w:t>
        <w:tab/>
        <w:t>34,6</w:t>
        <w:tab/>
        <w:t>2,607631897</w:t>
        <w:tab/>
        <w:t>0,38348971</w:t>
        <w:tab/>
        <w:t>0</w:t>
        <w:tab/>
        <w:t>LVDAAGNAVLEQTVSAGDI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98</w:t>
        <w:tab/>
        <w:t>2251,135328</w:t>
        <w:tab/>
        <w:t>751,04996</w:t>
        <w:tab/>
        <w:tab/>
        <w:t>0,01962</w:t>
        <w:tab/>
        <w:t>3</w:t>
        <w:tab/>
        <w:t>463,6636455</w:t>
        <w:tab/>
        <w:t>83,7</w:t>
        <w:tab/>
        <w:t>1</w:t>
        <w:tab/>
        <w:t>45,5</w:t>
        <w:tab/>
        <w:t>1,908368693</w:t>
        <w:tab/>
        <w:t>0,524007758</w:t>
        <w:tab/>
        <w:t>0</w:t>
        <w:tab/>
        <w:t>LVDAAGNAVLEQTVSAGDI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767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178</w:t>
        <w:tab/>
        <w:t>411,8069089</w:t>
        <w:tab/>
        <w:t>47,01986755</w:t>
        <w:tab/>
        <w:t>13</w:t>
        <w:tab/>
        <w:t>9</w:t>
        <w:tab/>
        <w:t>2,04</w:t>
        <w:tab/>
        <w:t>0,19</w:t>
        <w:tab/>
        <w:t>9</w:t>
        <w:tab/>
        <w:t>0,53</w:t>
        <w:tab/>
        <w:t>0,05</w:t>
        <w:tab/>
        <w:t>28556860</w:t>
        <w:tab/>
        <w:tab/>
        <w:t>448,8</w:t>
        <w:tab/>
        <w:t>TRUE</w:t>
        <w:tab/>
        <w:t>4207</w:t>
        <w:tab/>
        <w:t>1180,63606</w:t>
        <w:tab/>
        <w:t>590,821668</w:t>
        <w:tab/>
        <w:t>-0,087936</w:t>
        <w:tab/>
        <w:t>2</w:t>
        <w:tab/>
        <w:t>348,1009941</w:t>
        <w:tab/>
        <w:t>69,99</w:t>
        <w:tab/>
        <w:t>1</w:t>
        <w:tab/>
        <w:t>78</w:t>
        <w:tab/>
        <w:t>2,572649446</w:t>
        <w:tab/>
        <w:t>0,388704338</w:t>
        <w:tab/>
        <w:t>0</w:t>
        <w:tab/>
        <w:t>VGILQEI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94</w:t>
        <w:tab/>
        <w:t>1180,63606</w:t>
        <w:tab/>
        <w:t>1180,63606</w:t>
        <w:tab/>
        <w:t>-0,08756</w:t>
        <w:tab/>
        <w:t>1</w:t>
        <w:tab/>
        <w:t>347,3753861</w:t>
        <w:tab/>
        <w:t>48,63</w:t>
        <w:tab/>
        <w:t>1</w:t>
        <w:tab/>
        <w:t>40,1</w:t>
        <w:tab/>
        <w:t>3,44071386</w:t>
        <w:tab/>
        <w:t>0,290637362</w:t>
        <w:tab/>
        <w:t>0</w:t>
        <w:tab/>
        <w:t>VGILQEI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08</w:t>
        <w:tab/>
        <w:t>1192,676328</w:t>
        <w:tab/>
        <w:t>596,841802</w:t>
        <w:tab/>
        <w:t>-0,147204</w:t>
        <w:tab/>
        <w:t>2</w:t>
        <w:tab/>
        <w:t>347,9000357</w:t>
        <w:tab/>
        <w:t>69,11</w:t>
        <w:tab/>
        <w:t>1</w:t>
        <w:tab/>
        <w:t>29,1</w:t>
        <w:tab/>
        <w:t>2,572649446</w:t>
        <w:tab/>
        <w:t>0,388704338</w:t>
        <w:tab/>
        <w:t>0</w:t>
        <w:tab/>
        <w:t>VGILQEIA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89</w:t>
        <w:tab/>
        <w:t>1192,676328</w:t>
        <w:tab/>
        <w:t>596,841802</w:t>
        <w:tab/>
        <w:t>-0,141804</w:t>
        <w:tab/>
        <w:t>2</w:t>
        <w:tab/>
        <w:t>346,6911104</w:t>
        <w:tab/>
        <w:t>66,87</w:t>
        <w:tab/>
        <w:t>1</w:t>
        <w:tab/>
        <w:t>89</w:t>
        <w:tab/>
        <w:t>2,252739257</w:t>
        <w:tab/>
        <w:t>0,443904015</w:t>
        <w:tab/>
        <w:t>0</w:t>
        <w:tab/>
        <w:t>VGILQEIA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95</w:t>
        <w:tab/>
        <w:t>1192,676328</w:t>
        <w:tab/>
        <w:t>1192,676328</w:t>
        <w:tab/>
        <w:t>-0,090928</w:t>
        <w:tab/>
        <w:t>1</w:t>
        <w:tab/>
        <w:t>347,3022944</w:t>
        <w:tab/>
        <w:t>43,26</w:t>
        <w:tab/>
        <w:t>1</w:t>
        <w:tab/>
        <w:t>38,5</w:t>
        <w:tab/>
        <w:t>2,572649446</w:t>
        <w:tab/>
        <w:t>0,388704338</w:t>
        <w:tab/>
        <w:t>0</w:t>
        <w:tab/>
        <w:t>VGILQEIA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49</w:t>
        <w:tab/>
        <w:t>1192,676328</w:t>
        <w:tab/>
        <w:t>596,841802</w:t>
        <w:tab/>
        <w:t>0,050196</w:t>
        <w:tab/>
        <w:t>2</w:t>
        <w:tab/>
        <w:t>225,7367767</w:t>
        <w:tab/>
        <w:t>63,32</w:t>
        <w:tab/>
        <w:t>1</w:t>
        <w:tab/>
        <w:t>24,3</w:t>
        <w:tab/>
        <w:t>1,77329417</w:t>
        <w:tab/>
        <w:t>0,563922229</w:t>
        <w:tab/>
        <w:t>0</w:t>
        <w:tab/>
        <w:t>VGILQEIA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60</w:t>
        <w:tab/>
        <w:t>1260,564344</w:t>
        <w:tab/>
        <w:t>630,78581</w:t>
        <w:tab/>
        <w:tab/>
        <w:t>-0,05562</w:t>
        <w:tab/>
        <w:t>2</w:t>
        <w:tab/>
        <w:t>178,6402434</w:t>
        <w:tab/>
        <w:t>53,54</w:t>
        <w:tab/>
        <w:t>1</w:t>
        <w:tab/>
        <w:t>37,5</w:t>
        <w:tab/>
        <w:t>1,853206184</w:t>
        <w:tab/>
        <w:t>0,539605365</w:t>
        <w:tab/>
        <w:t>1</w:t>
        <w:tab/>
        <w:t>RFEENL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85</w:t>
        <w:tab/>
        <w:t>1894,831602</w:t>
        <w:tab/>
        <w:t>947,919439</w:t>
        <w:tab/>
        <w:t>-0,161078</w:t>
        <w:tab/>
        <w:t>2</w:t>
        <w:tab/>
        <w:t>213,5888183</w:t>
        <w:tab/>
        <w:t>50</w:t>
        <w:tab/>
        <w:t>1</w:t>
        <w:tab/>
        <w:t>21</w:t>
        <w:tab/>
        <w:t>1,52221729</w:t>
        <w:tab/>
        <w:t>0,656936435</w:t>
        <w:tab/>
        <w:t>0</w:t>
        <w:tab/>
        <w:t>EACYALDLPPHEFDL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80</w:t>
        <w:tab/>
        <w:t>2348,188077</w:t>
        <w:tab/>
        <w:t>1174,597677</w:t>
        <w:tab/>
        <w:t>0,094447</w:t>
        <w:tab/>
        <w:t>2</w:t>
        <w:tab/>
        <w:t>462,3217874</w:t>
        <w:tab/>
        <w:t>104,58</w:t>
        <w:tab/>
        <w:t>1</w:t>
        <w:tab/>
        <w:t>30,1</w:t>
        <w:tab/>
        <w:t>2,074918623</w:t>
        <w:tab/>
        <w:t>0,481946612</w:t>
        <w:tab/>
        <w:t>0</w:t>
        <w:tab/>
        <w:t>VAQLISTNEVLQNFPADD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22</w:t>
        <w:tab/>
        <w:t>2504,289182</w:t>
        <w:tab/>
        <w:t>626,8277525</w:t>
        <w:tab/>
        <w:t>-0,31701</w:t>
        <w:tab/>
        <w:t>4</w:t>
        <w:tab/>
        <w:t>452,952429</w:t>
        <w:tab/>
        <w:t>52,07</w:t>
        <w:tab/>
        <w:t>1</w:t>
        <w:tab/>
        <w:t>14,8</w:t>
        <w:tab/>
        <w:t>1,392152401</w:t>
        <w:tab/>
        <w:t>0,718312161</w:t>
        <w:tab/>
        <w:t>1</w:t>
        <w:tab/>
        <w:t>VAQLISTNEVLQNFPADDLR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7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79</w:t>
        <w:tab/>
        <w:t>2504,289182</w:t>
        <w:tab/>
        <w:t>835,434578</w:t>
        <w:tab/>
        <w:t>-0,137634</w:t>
        <w:tab/>
        <w:t>3</w:t>
        <w:tab/>
        <w:t>93,71986667</w:t>
        <w:tab/>
        <w:t>63,88</w:t>
        <w:tab/>
        <w:t>1</w:t>
        <w:tab/>
        <w:t>6,9</w:t>
        <w:tab/>
        <w:t>1,490940394</w:t>
        <w:tab/>
        <w:t>0,670717625</w:t>
        <w:tab/>
        <w:t>1</w:t>
        <w:tab/>
        <w:t>VAQLISTNEVLQNFPADDLR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83</w:t>
        <w:tab/>
        <w:t>388,8119903</w:t>
        <w:tab/>
        <w:t>14,23785595</w:t>
        <w:tab/>
        <w:t>12</w:t>
        <w:tab/>
        <w:t>7</w:t>
        <w:tab/>
        <w:t>1,17</w:t>
        <w:tab/>
        <w:t>0,08</w:t>
        <w:tab/>
        <w:t>7</w:t>
        <w:tab/>
        <w:t>0,88</w:t>
        <w:tab/>
        <w:t>0,06</w:t>
        <w:tab/>
        <w:t>18180826</w:t>
        <w:tab/>
        <w:tab/>
        <w:t>310,1</w:t>
        <w:tab/>
        <w:t>TRUE</w:t>
        <w:tab/>
        <w:t>4065</w:t>
        <w:tab/>
        <w:t>979,524717</w:t>
        <w:tab/>
        <w:t>490,2659965</w:t>
        <w:tab/>
        <w:t>-0,128993</w:t>
        <w:tab/>
        <w:t>2</w:t>
        <w:tab/>
        <w:t>337,7227691</w:t>
        <w:tab/>
        <w:t>31,12</w:t>
        <w:tab/>
        <w:t>1</w:t>
        <w:tab/>
        <w:t>14,4</w:t>
        <w:tab/>
        <w:t>1,143714914</w:t>
        <w:tab/>
        <w:t>0,874343761</w:t>
        <w:tab/>
        <w:t>0</w:t>
        <w:tab/>
        <w:t>GLLELP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37</w:t>
        <w:tab/>
        <w:t>979,524717</w:t>
        <w:tab/>
        <w:t>490,2659965</w:t>
        <w:tab/>
        <w:t>-0,091793</w:t>
        <w:tab/>
        <w:t>2</w:t>
        <w:tab/>
        <w:t>335,7882192</w:t>
        <w:tab/>
        <w:t>26,25</w:t>
        <w:tab/>
        <w:t>2</w:t>
        <w:tab/>
        <w:t>16,6</w:t>
        <w:tab/>
        <w:t>1,62985658</w:t>
        <w:tab/>
        <w:t>0,613550917</w:t>
        <w:tab/>
        <w:t>0</w:t>
        <w:tab/>
        <w:t>GLLELP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75</w:t>
        <w:tab/>
        <w:t>991,564985</w:t>
        <w:tab/>
        <w:t>496,2861305</w:t>
        <w:tab/>
        <w:t>-0,164461</w:t>
        <w:tab/>
        <w:t>2</w:t>
        <w:tab/>
        <w:t>338,4963109</w:t>
        <w:tab/>
        <w:t>39,22</w:t>
        <w:tab/>
        <w:t>1</w:t>
        <w:tab/>
        <w:t>20</w:t>
        <w:tab/>
        <w:t>1,242380384</w:t>
        <w:tab/>
        <w:t>0,804906462</w:t>
        <w:tab/>
        <w:t>0</w:t>
        <w:tab/>
        <w:t>GLLELP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59</w:t>
        <w:tab/>
        <w:t>991,564985</w:t>
        <w:tab/>
        <w:t>496,2861305</w:t>
        <w:tab/>
        <w:t>-0,012061</w:t>
        <w:tab/>
        <w:t>2</w:t>
        <w:tab/>
        <w:t>337,5797771</w:t>
        <w:tab/>
        <w:t>32,26</w:t>
        <w:tab/>
        <w:t>1</w:t>
        <w:tab/>
        <w:t>26</w:t>
        <w:tab/>
        <w:t>1,143714914</w:t>
        <w:tab/>
        <w:t>0,874343761</w:t>
        <w:tab/>
        <w:t>0</w:t>
        <w:tab/>
        <w:t>GLLELP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53</w:t>
        <w:tab/>
        <w:t>1114,560651</w:t>
        <w:tab/>
        <w:t>557,7839635</w:t>
        <w:tab/>
        <w:t>-0,159927</w:t>
        <w:tab/>
        <w:t>2</w:t>
        <w:tab/>
        <w:t>317,5850688</w:t>
        <w:tab/>
        <w:t>50,91</w:t>
        <w:tab/>
        <w:t>1</w:t>
        <w:tab/>
        <w:t>30,3</w:t>
        <w:tab/>
        <w:t>1,011771511</w:t>
        <w:tab/>
        <w:t>0,988365445</w:t>
        <w:tab/>
        <w:t>0</w:t>
        <w:tab/>
        <w:t>TVPGLDY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16</w:t>
        <w:tab/>
        <w:t>1604,759077</w:t>
        <w:tab/>
        <w:t>802,8831765</w:t>
        <w:tab/>
        <w:t>-0,121953</w:t>
        <w:tab/>
        <w:t>2</w:t>
        <w:tab/>
        <w:t>200,9118354</w:t>
        <w:tab/>
        <w:t>77,07</w:t>
        <w:tab/>
        <w:t>1</w:t>
        <w:tab/>
        <w:t>29,8</w:t>
        <w:tab/>
        <w:t>0,892419854</w:t>
        <w:tab/>
        <w:t>1,120548804</w:t>
        <w:tab/>
        <w:t>0</w:t>
        <w:tab/>
        <w:t>LYADDAEGTYI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15</w:t>
        <w:tab/>
        <w:t>1604,759077</w:t>
        <w:tab/>
        <w:t>802,8831765</w:t>
        <w:tab/>
        <w:t>-0,015553</w:t>
        <w:tab/>
        <w:t>2</w:t>
        <w:tab/>
        <w:t>201,0454269</w:t>
        <w:tab/>
        <w:t>42,71</w:t>
        <w:tab/>
        <w:t>1</w:t>
        <w:tab/>
        <w:t>90,8</w:t>
        <w:tab/>
        <w:t>0,892419854</w:t>
        <w:tab/>
        <w:t>1,120548804</w:t>
        <w:tab/>
        <w:t>0</w:t>
        <w:tab/>
        <w:t>LYADDAEGTYI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64</w:t>
        <w:tab/>
        <w:t>1741,792844</w:t>
        <w:tab/>
        <w:t>581,269132</w:t>
        <w:tab/>
        <w:t>0,005904</w:t>
        <w:tab/>
        <w:t>3</w:t>
        <w:tab/>
        <w:t>191,3911847</w:t>
        <w:tab/>
        <w:t>54,79</w:t>
        <w:tab/>
        <w:t>1</w:t>
        <w:tab/>
        <w:t>13,6</w:t>
        <w:tab/>
        <w:t>1,32002366</w:t>
        <w:tab/>
        <w:t>0,757562179</w:t>
        <w:tab/>
        <w:t>1</w:t>
        <w:tab/>
        <w:t>NSWDLADQADLK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11</w:t>
        <w:tab/>
        <w:t>3102,388471</w:t>
        <w:tab/>
        <w:t>1034,801008</w:t>
        <w:tab/>
        <w:t>0,564277</w:t>
        <w:tab/>
        <w:t>3</w:t>
        <w:tab/>
        <w:t>215,5773933</w:t>
        <w:tab/>
        <w:t>46,78</w:t>
        <w:tab/>
        <w:t>1</w:t>
        <w:tab/>
        <w:t>29</w:t>
        <w:tab/>
        <w:t>0,987128229</w:t>
        <w:tab/>
        <w:t>1,013039613</w:t>
        <w:tab/>
        <w:t>0</w:t>
        <w:tab/>
        <w:t xml:space="preserve">VADALTSTGETEPTCTPGGEFADPIEVKI   CPL (K);ICPL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o-chaperonin GroES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40</w:t>
        <w:tab/>
        <w:t>374,91</w:t>
        <w:tab/>
        <w:t>72,54901961</w:t>
        <w:tab/>
        <w:t>17</w:t>
        <w:tab/>
        <w:t>8</w:t>
        <w:tab/>
        <w:t>2,31</w:t>
        <w:tab/>
        <w:t>0,2</w:t>
        <w:tab/>
        <w:t>8</w:t>
        <w:tab/>
        <w:t>0,46</w:t>
        <w:tab/>
        <w:t>0,04</w:t>
        <w:tab/>
        <w:t>35961193</w:t>
        <w:tab/>
        <w:tab/>
        <w:t>558</w:t>
        <w:tab/>
        <w:t>TRUE</w:t>
        <w:tab/>
        <w:t>1862</w:t>
        <w:tab/>
        <w:t>963,420667</w:t>
        <w:tab/>
        <w:t>482,2139715</w:t>
        <w:tab/>
        <w:t>-0,146943</w:t>
        <w:tab/>
        <w:t>2</w:t>
        <w:tab/>
        <w:t>172,2986183</w:t>
        <w:tab/>
        <w:t>37,33</w:t>
        <w:tab/>
        <w:t>1</w:t>
        <w:tab/>
        <w:t>33,1</w:t>
        <w:tab/>
        <w:t>2,931161677</w:t>
        <w:tab/>
        <w:t>0,341161666</w:t>
        <w:tab/>
        <w:t>0</w:t>
        <w:tab/>
        <w:t>YGGTE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2</w:t>
        <w:tab/>
        <w:t>1096,567319</w:t>
        <w:tab/>
        <w:t>548,7872975</w:t>
        <w:tab/>
        <w:t>-0,115995</w:t>
        <w:tab/>
        <w:t>2</w:t>
        <w:tab/>
        <w:t>343,2352773</w:t>
        <w:tab/>
        <w:t>59,17</w:t>
        <w:tab/>
        <w:t>1</w:t>
        <w:tab/>
        <w:t>55,3</w:t>
        <w:tab/>
        <w:t>2,925190436</w:t>
        <w:tab/>
        <w:t>0,341858085</w:t>
        <w:tab/>
        <w:t>0</w:t>
        <w:tab/>
        <w:t>DVLAI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77</w:t>
        <w:tab/>
        <w:t>1096,567319</w:t>
        <w:tab/>
        <w:t>1096,567319</w:t>
        <w:tab/>
        <w:t>-0,115019</w:t>
        <w:tab/>
        <w:t>1</w:t>
        <w:tab/>
        <w:t>345,6281109</w:t>
        <w:tab/>
        <w:t>56,4</w:t>
        <w:tab/>
        <w:t>1</w:t>
        <w:tab/>
        <w:t>31,1</w:t>
        <w:tab/>
        <w:t>2,450867584</w:t>
        <w:tab/>
        <w:t>0,408018779</w:t>
        <w:tab/>
        <w:t>0</w:t>
        <w:tab/>
        <w:t>DVLAI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62</w:t>
        <w:tab/>
        <w:t>1096,567319</w:t>
        <w:tab/>
        <w:t>1096,567319</w:t>
        <w:tab/>
        <w:t>-0,113519</w:t>
        <w:tab/>
        <w:t>1</w:t>
        <w:tab/>
        <w:t>344,4729275</w:t>
        <w:tab/>
        <w:t>56,54</w:t>
        <w:tab/>
        <w:t>1</w:t>
        <w:tab/>
        <w:t>33,7</w:t>
        <w:tab/>
        <w:t>2,450867584</w:t>
        <w:tab/>
        <w:t>0,408018779</w:t>
        <w:tab/>
        <w:t>0</w:t>
        <w:tab/>
        <w:t>DVLAI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81</w:t>
        <w:tab/>
        <w:t>1096,567319</w:t>
        <w:tab/>
        <w:t>548,7872975</w:t>
        <w:tab/>
        <w:t>-0,108395</w:t>
        <w:tab/>
        <w:t>2</w:t>
        <w:tab/>
        <w:t>345,7242688</w:t>
        <w:tab/>
        <w:t>59,55</w:t>
        <w:tab/>
        <w:t>1</w:t>
        <w:tab/>
        <w:t>48,1</w:t>
        <w:tab/>
        <w:t>2,450867584</w:t>
        <w:tab/>
        <w:t>0,408018779</w:t>
        <w:tab/>
        <w:t>0</w:t>
        <w:tab/>
        <w:t>DVLAI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3</w:t>
        <w:tab/>
        <w:t>1096,567319</w:t>
        <w:tab/>
        <w:t>1096,567319</w:t>
        <w:tab/>
        <w:t>-0,096319</w:t>
        <w:tab/>
        <w:t>1</w:t>
        <w:tab/>
        <w:t>343,2515024</w:t>
        <w:tab/>
        <w:t>53,15</w:t>
        <w:tab/>
        <w:t>1</w:t>
        <w:tab/>
        <w:t>32,1</w:t>
        <w:tab/>
        <w:t>2,925190436</w:t>
        <w:tab/>
        <w:t>0,341858085</w:t>
        <w:tab/>
        <w:t>0</w:t>
        <w:tab/>
        <w:t>DVLAIV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66</w:t>
        <w:tab/>
        <w:t>1108,607587</w:t>
        <w:tab/>
        <w:t>1108,607587</w:t>
        <w:tab/>
        <w:t>-0,145587</w:t>
        <w:tab/>
        <w:t>1</w:t>
        <w:tab/>
        <w:t>344,7616107</w:t>
        <w:tab/>
        <w:t>56,03</w:t>
        <w:tab/>
        <w:t>1</w:t>
        <w:tab/>
        <w:t>2,8</w:t>
        <w:tab/>
        <w:t>2,450867584</w:t>
        <w:tab/>
        <w:t>0,408018779</w:t>
        <w:tab/>
        <w:t>0</w:t>
        <w:tab/>
        <w:t>DVLAIVE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4</w:t>
        <w:tab/>
        <w:t>1108,607587</w:t>
        <w:tab/>
        <w:t>554,8074315</w:t>
        <w:tab/>
        <w:t>-0,131263</w:t>
        <w:tab/>
        <w:t>2</w:t>
        <w:tab/>
        <w:t>343,4806608</w:t>
        <w:tab/>
        <w:t>56,02</w:t>
        <w:tab/>
        <w:t>1</w:t>
        <w:tab/>
        <w:t>23,6</w:t>
        <w:tab/>
        <w:t>2,925190436</w:t>
        <w:tab/>
        <w:t>0,341858085</w:t>
        <w:tab/>
        <w:t>0</w:t>
        <w:tab/>
        <w:t>DVLAIVE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69</w:t>
        <w:tab/>
        <w:t>1108,607587</w:t>
        <w:tab/>
        <w:t>554,8074315</w:t>
        <w:tab/>
        <w:t>-0,064263</w:t>
        <w:tab/>
        <w:t>2</w:t>
        <w:tab/>
        <w:t>345,4439856</w:t>
        <w:tab/>
        <w:t>55,63</w:t>
        <w:tab/>
        <w:t>1</w:t>
        <w:tab/>
        <w:t>9,3</w:t>
        <w:tab/>
        <w:t>2,450867584</w:t>
        <w:tab/>
        <w:t>0,408018779</w:t>
        <w:tab/>
        <w:t>0</w:t>
        <w:tab/>
        <w:t>DVLAIVE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58</w:t>
        <w:tab/>
        <w:t>1250,652769</w:t>
        <w:tab/>
        <w:t>417,5557737</w:t>
        <w:tab/>
        <w:t>-0,190121</w:t>
        <w:tab/>
        <w:t>3</w:t>
        <w:tab/>
        <w:t>311,586544</w:t>
        <w:tab/>
        <w:t>35,24</w:t>
        <w:tab/>
        <w:t>1</w:t>
        <w:tab/>
        <w:t>17,5</w:t>
        <w:tab/>
        <w:t>2,844959069</w:t>
        <w:tab/>
        <w:t>0,351498906</w:t>
        <w:tab/>
        <w:t>0</w:t>
        <w:tab/>
        <w:t>VAIKPLED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35</w:t>
        <w:tab/>
        <w:t>1518,722288</w:t>
        <w:tab/>
        <w:t>759,864782</w:t>
        <w:tab/>
        <w:t>-0,008564</w:t>
        <w:tab/>
        <w:t>2</w:t>
        <w:tab/>
        <w:t>316,5094272</w:t>
        <w:tab/>
        <w:t>80,02</w:t>
        <w:tab/>
        <w:t>1</w:t>
        <w:tab/>
        <w:t>18,4</w:t>
        <w:tab/>
        <w:t>2,038680569</w:t>
        <w:tab/>
        <w:t>0,490513333</w:t>
        <w:tab/>
        <w:t>0</w:t>
        <w:tab/>
        <w:t>YNGEEYLVLS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00</w:t>
        <w:tab/>
        <w:t>1745,89694</w:t>
        <w:tab/>
        <w:t>873,452108</w:t>
        <w:tab/>
        <w:t>-0,125816</w:t>
        <w:tab/>
        <w:t>2</w:t>
        <w:tab/>
        <w:t>308,4716773</w:t>
        <w:tab/>
        <w:t>58,33</w:t>
        <w:tab/>
        <w:t>1</w:t>
        <w:tab/>
        <w:t>17,8</w:t>
        <w:tab/>
        <w:t>1,505819906</w:t>
        <w:tab/>
        <w:t>0,664090039</w:t>
        <w:tab/>
        <w:t>0</w:t>
        <w:tab/>
        <w:t>EKPQEGVVLAVGPG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96</w:t>
        <w:tab/>
        <w:t>1745,89694</w:t>
        <w:tab/>
        <w:t>582,637164</w:t>
        <w:tab/>
        <w:t>-0,109692</w:t>
        <w:tab/>
        <w:t>3</w:t>
        <w:tab/>
        <w:t>308,3806523</w:t>
        <w:tab/>
        <w:t>71,51</w:t>
        <w:tab/>
        <w:t>1</w:t>
        <w:tab/>
        <w:t>41,5</w:t>
        <w:tab/>
        <w:t>1,505819906</w:t>
        <w:tab/>
        <w:t>0,664090039</w:t>
        <w:tab/>
        <w:t>0</w:t>
        <w:tab/>
        <w:t>EKPQEGVVLAVGPG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98</w:t>
        <w:tab/>
        <w:t>2576,324262</w:t>
        <w:tab/>
        <w:t>859,4462713</w:t>
        <w:tab/>
        <w:t>-0,122314</w:t>
        <w:tab/>
        <w:t>3</w:t>
        <w:tab/>
        <w:t>222,4883266</w:t>
        <w:tab/>
        <w:t>81,71</w:t>
        <w:tab/>
        <w:t>1</w:t>
        <w:tab/>
        <w:t>19,2</w:t>
        <w:tab/>
        <w:t>1,664503519</w:t>
        <w:tab/>
        <w:t>0,600779745</w:t>
        <w:tab/>
        <w:t>0</w:t>
        <w:tab/>
        <w:t>IVVQPLDAEQTTASGLVIPDTAK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7</w:t>
        <w:tab/>
        <w:t>2576,324262</w:t>
        <w:tab/>
        <w:t>859,4462713</w:t>
        <w:tab/>
        <w:t>-0,071914</w:t>
        <w:tab/>
        <w:t>3</w:t>
        <w:tab/>
        <w:t>343,5368773</w:t>
        <w:tab/>
        <w:t>91,26</w:t>
        <w:tab/>
        <w:t>1</w:t>
        <w:tab/>
        <w:t>99,9</w:t>
        <w:tab/>
        <w:t>2,101968865</w:t>
        <w:tab/>
        <w:t>0,47574444</w:t>
        <w:tab/>
        <w:t>0</w:t>
        <w:tab/>
        <w:t>IVVQPLDAEQTTASGLVIPDTAK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5</w:t>
        <w:tab/>
        <w:t>2588,36453</w:t>
        <w:tab/>
        <w:t>863,459694</w:t>
        <w:tab/>
        <w:t>-0,047682</w:t>
        <w:tab/>
        <w:t>3</w:t>
        <w:tab/>
        <w:t>343,6209189</w:t>
        <w:tab/>
        <w:t>56,71</w:t>
        <w:tab/>
        <w:t>1</w:t>
        <w:tab/>
        <w:t>49,6</w:t>
        <w:tab/>
        <w:t>2,101968865</w:t>
        <w:tab/>
        <w:t>0,47574444</w:t>
        <w:tab/>
        <w:t>0</w:t>
        <w:tab/>
        <w:t>IVVQPLDAEQTTASGLVIPDTA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ype II citrate synth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189</w:t>
        <w:tab/>
        <w:t>363,8209952</w:t>
        <w:tab/>
        <w:t>13,28671329</w:t>
        <w:tab/>
        <w:t>8</w:t>
        <w:tab/>
        <w:t>5</w:t>
        <w:tab/>
        <w:t>0,68</w:t>
        <w:tab/>
        <w:t>0,02</w:t>
        <w:tab/>
        <w:t>5</w:t>
        <w:tab/>
        <w:t>1,48</w:t>
        <w:tab/>
        <w:t>0,05</w:t>
        <w:tab/>
        <w:t>23463383</w:t>
        <w:tab/>
        <w:tab/>
        <w:t>276,1</w:t>
        <w:tab/>
        <w:t>TRUE</w:t>
        <w:tab/>
        <w:t>4841</w:t>
        <w:tab/>
        <w:t>938,430128</w:t>
        <w:tab/>
        <w:t>469,718702</w:t>
        <w:tab/>
        <w:t>-0,182604</w:t>
        <w:tab/>
        <w:t>2</w:t>
        <w:tab/>
        <w:t>411,6941207</w:t>
        <w:tab/>
        <w:t>30,41</w:t>
        <w:tab/>
        <w:t>1</w:t>
        <w:tab/>
        <w:t>33,6</w:t>
        <w:tab/>
        <w:t>0,75046874</w:t>
        <w:tab/>
        <w:t>1,332500538</w:t>
        <w:tab/>
        <w:t>0</w:t>
        <w:tab/>
        <w:t>LMGFGHR</w:t>
        <w:tab/>
        <w:t>ICPL (N-term); Oxidation (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49</w:t>
        <w:tab/>
        <w:t>1332,702527</w:t>
        <w:tab/>
        <w:t>666,8549015</w:t>
        <w:tab/>
        <w:t>-0,076203</w:t>
        <w:tab/>
        <w:t>2</w:t>
        <w:tab/>
        <w:t>460,6735874</w:t>
        <w:tab/>
        <w:t>70,99</w:t>
        <w:tab/>
        <w:t>1</w:t>
        <w:tab/>
        <w:t>39,5</w:t>
        <w:tab/>
        <w:t>0,682528168</w:t>
        <w:tab/>
        <w:t>1,465140997</w:t>
        <w:tab/>
        <w:t>0</w:t>
        <w:tab/>
        <w:t>LPTIAAYAY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5</w:t>
        <w:tab/>
        <w:t>1362,680051</w:t>
        <w:tab/>
        <w:t>681,8436635</w:t>
        <w:tab/>
        <w:t>-0,042927</w:t>
        <w:tab/>
        <w:t>2</w:t>
        <w:tab/>
        <w:t>443,6719874</w:t>
        <w:tab/>
        <w:t>83,9</w:t>
        <w:tab/>
        <w:t>1</w:t>
        <w:tab/>
        <w:t>43,5</w:t>
        <w:tab/>
        <w:t>0,597821747</w:t>
        <w:tab/>
        <w:t>1,672739415</w:t>
        <w:tab/>
        <w:t>0</w:t>
        <w:tab/>
        <w:t>AAAHDVLSALG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63</w:t>
        <w:tab/>
        <w:t>1374,720319</w:t>
        <w:tab/>
        <w:t>687,8637975</w:t>
        <w:tab/>
        <w:t>-0,052995</w:t>
        <w:tab/>
        <w:t>2</w:t>
        <w:tab/>
        <w:t>443,3639042</w:t>
        <w:tab/>
        <w:t>65,27</w:t>
        <w:tab/>
        <w:t>1</w:t>
        <w:tab/>
        <w:t>61,5</w:t>
        <w:tab/>
        <w:t>0,597821747</w:t>
        <w:tab/>
        <w:t>1,672739415</w:t>
        <w:tab/>
        <w:t>0</w:t>
        <w:tab/>
        <w:t xml:space="preserve">AAAHDVLSALGK 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37</w:t>
        <w:tab/>
        <w:t>1589,826505</w:t>
        <w:tab/>
        <w:t>795,4168905</w:t>
        <w:tab/>
        <w:t>-0,135981</w:t>
        <w:tab/>
        <w:t>2</w:t>
        <w:tab/>
        <w:t>329,0078357</w:t>
        <w:tab/>
        <w:t>96,6</w:t>
        <w:tab/>
        <w:t>1</w:t>
        <w:tab/>
        <w:t>28,6</w:t>
        <w:tab/>
        <w:t>0,676819958</w:t>
        <w:tab/>
        <w:t>1,477497801</w:t>
        <w:tab/>
        <w:t>0</w:t>
        <w:tab/>
        <w:t>SAITYLDGEAGI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71</w:t>
        <w:tab/>
        <w:t>1785,807828</w:t>
        <w:tab/>
        <w:t>595,9407933</w:t>
        <w:tab/>
        <w:t>-0,15508</w:t>
        <w:tab/>
        <w:t>3</w:t>
        <w:tab/>
        <w:t>192,1502599</w:t>
        <w:tab/>
        <w:t>39,44</w:t>
        <w:tab/>
        <w:t>1</w:t>
        <w:tab/>
        <w:t>26,9</w:t>
        <w:tab/>
        <w:t>0,695177425</w:t>
        <w:tab/>
        <w:t>1,438481694</w:t>
        <w:tab/>
        <w:t>0</w:t>
        <w:tab/>
        <w:t>LEEHALSDDYFV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79</w:t>
        <w:tab/>
        <w:t>1785,807828</w:t>
        <w:tab/>
        <w:t>893,407552</w:t>
        <w:tab/>
        <w:t>-0,060304</w:t>
        <w:tab/>
        <w:t>2</w:t>
        <w:tab/>
        <w:t>192,2378765</w:t>
        <w:tab/>
        <w:t>68,64</w:t>
        <w:tab/>
        <w:t>1</w:t>
        <w:tab/>
        <w:t>13,9</w:t>
        <w:tab/>
        <w:t>0,695177425</w:t>
        <w:tab/>
        <w:t>1,438481694</w:t>
        <w:tab/>
        <w:t>0</w:t>
        <w:tab/>
        <w:t>LEEHALSDDYFV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76</w:t>
        <w:tab/>
        <w:t>1791,82797</w:t>
        <w:tab/>
        <w:t>896,417623</w:t>
        <w:tab/>
        <w:t>-0,061646</w:t>
        <w:tab/>
        <w:t>2</w:t>
        <w:tab/>
        <w:t>192,0859933</w:t>
        <w:tab/>
        <w:t>85,92</w:t>
        <w:tab/>
        <w:t>1</w:t>
        <w:tab/>
        <w:t>28,6</w:t>
        <w:tab/>
        <w:t>0,695177425</w:t>
        <w:tab/>
        <w:t>1,438481694</w:t>
        <w:tab/>
        <w:t>0</w:t>
        <w:tab/>
        <w:t>LEEHALSDDYFVS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est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890</w:t>
        <w:tab/>
        <w:t>362,14</w:t>
        <w:tab/>
        <w:tab/>
        <w:t>8,843537415</w:t>
        <w:tab/>
        <w:t>8</w:t>
        <w:tab/>
        <w:t>6</w:t>
        <w:tab/>
        <w:t>1,69</w:t>
        <w:tab/>
        <w:t>0,14</w:t>
        <w:tab/>
        <w:t>6</w:t>
        <w:tab/>
        <w:t>0,61</w:t>
        <w:tab/>
        <w:t>0,05</w:t>
        <w:tab/>
        <w:t>17508233</w:t>
        <w:tab/>
        <w:tab/>
        <w:t>308,1</w:t>
        <w:tab/>
        <w:t>TRUE</w:t>
        <w:tab/>
        <w:t>3258</w:t>
        <w:tab/>
        <w:t>893,48393</w:t>
        <w:tab/>
        <w:t>447,245603</w:t>
        <w:tab/>
        <w:t>-0,221206</w:t>
        <w:tab/>
        <w:t>2</w:t>
        <w:tab/>
        <w:t>286,6150192</w:t>
        <w:tab/>
        <w:t>66,64</w:t>
        <w:tab/>
        <w:t>1</w:t>
        <w:tab/>
        <w:t>49</w:t>
        <w:tab/>
        <w:t>1,531096172</w:t>
        <w:tab/>
        <w:t>0,653126837</w:t>
        <w:tab/>
        <w:t>0</w:t>
        <w:tab/>
        <w:t>ATTAVI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19</w:t>
        <w:tab/>
        <w:t>916,525068</w:t>
        <w:tab/>
        <w:t>458,766172</w:t>
        <w:tab/>
        <w:t>-0,130944</w:t>
        <w:tab/>
        <w:t>2</w:t>
        <w:tab/>
        <w:t>309,6028192</w:t>
        <w:tab/>
        <w:t>41,22</w:t>
        <w:tab/>
        <w:t>1</w:t>
        <w:tab/>
        <w:t>33,1</w:t>
        <w:tab/>
        <w:t>1,580667968</w:t>
        <w:tab/>
        <w:t>0,632643933</w:t>
        <w:tab/>
        <w:t>0</w:t>
        <w:tab/>
        <w:t>VVEI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08</w:t>
        <w:tab/>
        <w:t>1072,626172</w:t>
        <w:tab/>
        <w:t>536,816724</w:t>
        <w:tab/>
        <w:t>-0,128248</w:t>
        <w:tab/>
        <w:t>2</w:t>
        <w:tab/>
        <w:t>296,2642523</w:t>
        <w:tab/>
        <w:t>56,35</w:t>
        <w:tab/>
        <w:t>1</w:t>
        <w:tab/>
        <w:t>55,2</w:t>
        <w:tab/>
        <w:t>1,220947729</w:t>
        <w:tab/>
        <w:t>0,819035882</w:t>
        <w:tab/>
        <w:t>1</w:t>
        <w:tab/>
        <w:t>RVVEIV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0</w:t>
        <w:tab/>
        <w:t>1149,601087</w:t>
        <w:tab/>
        <w:t>383,8718797</w:t>
        <w:tab/>
        <w:t>-0,177839</w:t>
        <w:tab/>
        <w:t>3</w:t>
        <w:tab/>
        <w:t>164,2231266</w:t>
        <w:tab/>
        <w:t>38,43</w:t>
        <w:tab/>
        <w:t>1</w:t>
        <w:tab/>
        <w:t>6,7</w:t>
        <w:tab/>
        <w:t>2,245623642</w:t>
        <w:tab/>
        <w:t>0,445310595</w:t>
        <w:tab/>
        <w:t>1</w:t>
        <w:tab/>
        <w:t>TDRDVV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36</w:t>
        <w:tab/>
        <w:t>1149,601087</w:t>
        <w:tab/>
        <w:t>575,3041815</w:t>
        <w:tab/>
        <w:t>-0,147963</w:t>
        <w:tab/>
        <w:t>2</w:t>
        <w:tab/>
        <w:t>163,9149186</w:t>
        <w:tab/>
        <w:t>40,28</w:t>
        <w:tab/>
        <w:t>1</w:t>
        <w:tab/>
        <w:t>93,8</w:t>
        <w:tab/>
        <w:t>2,245623642</w:t>
        <w:tab/>
        <w:t>0,445310595</w:t>
        <w:tab/>
        <w:t>1</w:t>
        <w:tab/>
        <w:t>TDRDVV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14</w:t>
        <w:tab/>
        <w:t>1512,704404</w:t>
        <w:tab/>
        <w:t>756,85584</w:t>
        <w:tab/>
        <w:tab/>
        <w:t>-0,04228</w:t>
        <w:tab/>
        <w:t>2</w:t>
        <w:tab/>
        <w:t>348,2889605</w:t>
        <w:tab/>
        <w:t>79,89</w:t>
        <w:tab/>
        <w:t>1</w:t>
        <w:tab/>
        <w:t>30,3</w:t>
        <w:tab/>
        <w:t>1,980454644</w:t>
        <w:tab/>
        <w:t>0,504934563</w:t>
        <w:tab/>
        <w:t>0</w:t>
        <w:tab/>
        <w:t>VDDLASWIDE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05</w:t>
        <w:tab/>
        <w:t>3070,489866</w:t>
        <w:tab/>
        <w:t>1024,168139</w:t>
        <w:tab/>
        <w:t>-0,348418</w:t>
        <w:tab/>
        <w:t>3</w:t>
        <w:tab/>
        <w:t>568,4789002</w:t>
        <w:tab/>
        <w:t>74,3</w:t>
        <w:tab/>
        <w:t>1</w:t>
        <w:tab/>
        <w:t>4,6</w:t>
        <w:tab/>
        <w:t>1,61051047</w:t>
        <w:tab/>
        <w:t>0,620921142</w:t>
        <w:tab/>
        <w:t>0</w:t>
        <w:tab/>
        <w:t>LVGLNSQSFQGGCLGVDETQTSTAGVIAR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tripeptidylaminopep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739</w:t>
        <w:tab/>
        <w:t xml:space="preserve">338,2469089  </w:t>
        <w:tab/>
        <w:t xml:space="preserve"> 15,34195933</w:t>
        <w:tab/>
        <w:t>8</w:t>
        <w:tab/>
        <w:t>6</w:t>
        <w:tab/>
        <w:t>0,31</w:t>
        <w:tab/>
        <w:t>0,03</w:t>
        <w:tab/>
        <w:t>6</w:t>
        <w:tab/>
        <w:t>3,41</w:t>
        <w:tab/>
        <w:t>0,29</w:t>
        <w:tab/>
        <w:t>192712802</w:t>
        <w:tab/>
        <w:t>16,2</w:t>
        <w:tab/>
        <w:t>TRUE</w:t>
        <w:tab/>
        <w:t>2016</w:t>
        <w:tab/>
        <w:t>841,450971</w:t>
        <w:tab/>
        <w:t>421,2291235</w:t>
        <w:tab/>
        <w:t>-0,223047</w:t>
        <w:tab/>
        <w:t>2</w:t>
        <w:tab/>
        <w:t>182,6381767</w:t>
        <w:tab/>
        <w:t>34,54</w:t>
        <w:tab/>
        <w:t>1</w:t>
        <w:tab/>
        <w:t>9,2</w:t>
        <w:tab/>
        <w:t>0,345691983</w:t>
        <w:tab/>
        <w:t>2,892748601</w:t>
        <w:tab/>
        <w:t>0</w:t>
        <w:tab/>
        <w:t>DLDVI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50</w:t>
        <w:tab/>
        <w:t>1412,789609</w:t>
        <w:tab/>
        <w:t>706,8984425</w:t>
        <w:tab/>
        <w:t>-0,077085</w:t>
        <w:tab/>
        <w:t>2</w:t>
        <w:tab/>
        <w:t>442,6792541</w:t>
        <w:tab/>
        <w:t>65,24</w:t>
        <w:tab/>
        <w:t>1</w:t>
        <w:tab/>
        <w:t>20,6</w:t>
        <w:tab/>
        <w:t>0,232566619</w:t>
        <w:tab/>
        <w:t>4,299843218</w:t>
        <w:tab/>
        <w:t>0</w:t>
        <w:tab/>
        <w:t>GLPPVLIVQS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31</w:t>
        <w:tab/>
        <w:t>1418,809751</w:t>
        <w:tab/>
        <w:t>709,9085135</w:t>
        <w:tab/>
        <w:t>-0,137027</w:t>
        <w:tab/>
        <w:t>2</w:t>
        <w:tab/>
        <w:t>563,4147088</w:t>
        <w:tab/>
        <w:t>68,25</w:t>
        <w:tab/>
        <w:t>1</w:t>
        <w:tab/>
        <w:t>21,9</w:t>
        <w:tab/>
        <w:t>0,353663801</w:t>
        <w:tab/>
        <w:t>2,827544114</w:t>
        <w:tab/>
        <w:t>0</w:t>
        <w:tab/>
        <w:t>GLPPVLIVQSE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43</w:t>
        <w:tab/>
        <w:t>1418,809751</w:t>
        <w:tab/>
        <w:t>709,9085135</w:t>
        <w:tab/>
        <w:t>-0,096627</w:t>
        <w:tab/>
        <w:t>2</w:t>
        <w:tab/>
        <w:t>442,3328375</w:t>
        <w:tab/>
        <w:t>67,67</w:t>
        <w:tab/>
        <w:t>1</w:t>
        <w:tab/>
        <w:t>13,1</w:t>
        <w:tab/>
        <w:t>0,232566619</w:t>
        <w:tab/>
        <w:t>4,299843218</w:t>
        <w:tab/>
        <w:t>0</w:t>
        <w:tab/>
        <w:t>GLPPVLIVQSE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21</w:t>
        <w:tab/>
        <w:t>1432,673353</w:t>
        <w:tab/>
        <w:t>716,8403145</w:t>
        <w:tab/>
        <w:t>-0,159229</w:t>
        <w:tab/>
        <w:t>2</w:t>
        <w:tab/>
        <w:t>162,8430434</w:t>
        <w:tab/>
        <w:t>60,96</w:t>
        <w:tab/>
        <w:t>1</w:t>
        <w:tab/>
        <w:t>43,3</w:t>
        <w:tab/>
        <w:t>0,384111922</w:t>
        <w:tab/>
        <w:t>2,603407868</w:t>
        <w:tab/>
        <w:t>0</w:t>
        <w:tab/>
        <w:t>DVTCAPHATPRP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81</w:t>
        <w:tab/>
        <w:t>1724,881025</w:t>
        <w:tab/>
        <w:t>862,9441505</w:t>
        <w:tab/>
        <w:t>-0,159501</w:t>
        <w:tab/>
        <w:t>2</w:t>
        <w:tab/>
        <w:t>307,4753355</w:t>
        <w:tab/>
        <w:t>98,55</w:t>
        <w:tab/>
        <w:t>1</w:t>
        <w:tab/>
        <w:t>23,4</w:t>
        <w:tab/>
        <w:t>0,287835114</w:t>
        <w:tab/>
        <w:t>3,474211284</w:t>
        <w:tab/>
        <w:t>0</w:t>
        <w:tab/>
        <w:t>QGALIYNPGGPGGSGLR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7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37</w:t>
        <w:tab/>
        <w:t>1992,9288</w:t>
        <w:tab/>
        <w:tab/>
        <w:t>664,9811173</w:t>
        <w:tab/>
        <w:t>-0,165352</w:t>
        <w:tab/>
        <w:t>3</w:t>
        <w:tab/>
        <w:t>298,1976272</w:t>
        <w:tab/>
        <w:t>27,73</w:t>
        <w:tab/>
        <w:t>1</w:t>
        <w:tab/>
        <w:t>56,8</w:t>
        <w:tab/>
        <w:t>0,229215638</w:t>
        <w:tab/>
        <w:t>4,362704078</w:t>
        <w:tab/>
        <w:t>0</w:t>
        <w:tab/>
        <w:t>DAGSHGVTGLVNPCINDR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roEL1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]</w:t>
        <w:tab/>
        <w:t>gi|406598</w:t>
        <w:tab/>
        <w:tab/>
        <w:t>322,442717</w:t>
        <w:tab/>
        <w:t>13,88888889</w:t>
        <w:tab/>
        <w:t>9</w:t>
        <w:tab/>
        <w:t>6</w:t>
        <w:tab/>
        <w:t>3,34</w:t>
        <w:tab/>
        <w:t>0,46</w:t>
        <w:tab/>
        <w:t>6</w:t>
        <w:tab/>
        <w:t>0,33</w:t>
        <w:tab/>
        <w:t>0,05</w:t>
        <w:tab/>
        <w:t>9918523</w:t>
        <w:tab/>
        <w:tab/>
        <w:t>200,3</w:t>
        <w:tab/>
        <w:t>TRUE</w:t>
        <w:tab/>
        <w:t>1766</w:t>
        <w:tab/>
        <w:t>824,368574</w:t>
        <w:tab/>
        <w:t>412,687925</w:t>
        <w:tab/>
        <w:t>-0,12265</w:t>
        <w:tab/>
        <w:t>2</w:t>
        <w:tab/>
        <w:t>165,8093682</w:t>
        <w:tab/>
        <w:t>31,35</w:t>
        <w:tab/>
        <w:t>1</w:t>
        <w:tab/>
        <w:t>44,2</w:t>
        <w:tab/>
        <w:t>3,70570785</w:t>
        <w:tab/>
        <w:t>0,269853977</w:t>
        <w:tab/>
        <w:t>0</w:t>
        <w:tab/>
        <w:t>APGFG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44</w:t>
        <w:tab/>
        <w:t>1116,547269</w:t>
        <w:tab/>
        <w:t>558,7772725</w:t>
        <w:tab/>
        <w:t>-0,047545</w:t>
        <w:tab/>
        <w:t>2</w:t>
        <w:tab/>
        <w:t>311,2075024</w:t>
        <w:tab/>
        <w:t>32,99</w:t>
        <w:tab/>
        <w:t>1</w:t>
        <w:tab/>
        <w:t>18,3</w:t>
        <w:tab/>
        <w:t>2,969806342</w:t>
        <w:tab/>
        <w:t>0,336722293</w:t>
        <w:tab/>
        <w:t>0</w:t>
        <w:tab/>
        <w:t>GTFNAVA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52</w:t>
        <w:tab/>
        <w:t>1633,92381</w:t>
        <w:tab/>
        <w:t>817,465543</w:t>
        <w:tab/>
        <w:t>-0,086686</w:t>
        <w:tab/>
        <w:t>2</w:t>
        <w:tab/>
        <w:t>473,2409042</w:t>
        <w:tab/>
        <w:t>79,6</w:t>
        <w:tab/>
        <w:t>1</w:t>
        <w:tab/>
        <w:t>33,3</w:t>
        <w:tab/>
        <w:t>4,669453793</w:t>
        <w:tab/>
        <w:t>0,21415781</w:t>
        <w:tab/>
        <w:t>0</w:t>
        <w:tab/>
        <w:t>ISSIADLLPLLE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38</w:t>
        <w:tab/>
        <w:t>1679,770002</w:t>
        <w:tab/>
        <w:t>840,388639</w:t>
        <w:tab/>
        <w:t>-0,115478</w:t>
        <w:tab/>
        <w:t>2</w:t>
        <w:tab/>
        <w:t>322,8184773</w:t>
        <w:tab/>
        <w:t>77,94</w:t>
        <w:tab/>
        <w:t>1</w:t>
        <w:tab/>
        <w:t>19,1</w:t>
        <w:tab/>
        <w:t>4,389189025</w:t>
        <w:tab/>
        <w:t>0,227832521</w:t>
        <w:tab/>
        <w:t>0</w:t>
        <w:tab/>
        <w:t>GYLSPYFVTDQ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7</w:t>
        <w:tab/>
        <w:t>1679,770002</w:t>
        <w:tab/>
        <w:t>840,388639</w:t>
        <w:tab/>
        <w:t>-0,053278</w:t>
        <w:tab/>
        <w:t>2</w:t>
        <w:tab/>
        <w:t>324,1932027</w:t>
        <w:tab/>
        <w:t>45,01</w:t>
        <w:tab/>
        <w:t>1</w:t>
        <w:tab/>
        <w:t>22,5</w:t>
        <w:tab/>
        <w:t>1,832475355</w:t>
        <w:tab/>
        <w:t>0,545709931</w:t>
        <w:tab/>
        <w:t>0</w:t>
        <w:tab/>
        <w:t>GYLSPYFVTDQ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406598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92</w:t>
        <w:tab/>
        <w:t>2193,114606</w:t>
        <w:tab/>
        <w:t>731,7097193</w:t>
        <w:tab/>
        <w:t>-0,221158</w:t>
        <w:tab/>
        <w:t>3</w:t>
        <w:tab/>
        <w:t>451,2799789</w:t>
        <w:tab/>
        <w:t>48,27</w:t>
        <w:tab/>
        <w:t>1</w:t>
        <w:tab/>
        <w:t>23,9</w:t>
        <w:tab/>
        <w:t>2,440250597</w:t>
        <w:tab/>
        <w:t>0,409793978</w:t>
        <w:tab/>
        <w:t>0</w:t>
        <w:tab/>
        <w:t>TNDIAGDGTTTATVLAQAL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4-aminobutyrate aminotransf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026</w:t>
        <w:tab/>
        <w:t>321,5169089</w:t>
        <w:tab/>
        <w:t>9,684684685</w:t>
        <w:tab/>
        <w:t>4</w:t>
        <w:tab/>
        <w:t>3</w:t>
        <w:tab/>
        <w:t>0,36</w:t>
        <w:tab/>
        <w:t>0,06</w:t>
        <w:tab/>
        <w:t>3</w:t>
        <w:tab/>
        <w:t>3,02</w:t>
        <w:tab/>
        <w:t>0,51</w:t>
        <w:tab/>
        <w:t>11153792</w:t>
        <w:tab/>
        <w:tab/>
        <w:t>116,6</w:t>
        <w:tab/>
        <w:t>TRUE</w:t>
        <w:tab/>
        <w:t>5311</w:t>
        <w:tab/>
        <w:t>1379,77371</w:t>
        <w:tab/>
        <w:t>690,390493</w:t>
        <w:tab/>
        <w:t>-0,096986</w:t>
        <w:tab/>
        <w:t>2</w:t>
        <w:tab/>
        <w:t>440,5578461</w:t>
        <w:tab/>
        <w:t>87,94</w:t>
        <w:tab/>
        <w:t>1</w:t>
        <w:tab/>
        <w:t>46,9</w:t>
        <w:tab/>
        <w:t>0,416048999</w:t>
        <w:tab/>
        <w:t>2,403563046</w:t>
        <w:tab/>
        <w:t>0</w:t>
        <w:tab/>
        <w:t>GIAGGLPLSAVTG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47</w:t>
        <w:tab/>
        <w:t>1877,027982</w:t>
        <w:tab/>
        <w:t>939,017629</w:t>
        <w:tab/>
        <w:t>-0,128658</w:t>
        <w:tab/>
        <w:t>2</w:t>
        <w:tab/>
        <w:t>571,342617</w:t>
        <w:tab/>
        <w:t>126,6</w:t>
        <w:tab/>
        <w:t>1</w:t>
        <w:tab/>
        <w:t>13</w:t>
        <w:tab/>
        <w:t>0,428979062</w:t>
        <w:tab/>
        <w:t>2,331116104</w:t>
        <w:tab/>
        <w:t>0</w:t>
        <w:tab/>
        <w:t>TAVVAQGVGSTLPVFV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19</w:t>
        <w:tab/>
        <w:t>2039,149229</w:t>
        <w:tab/>
        <w:t>680,387927</w:t>
        <w:tab/>
        <w:t>-0,199281</w:t>
        <w:tab/>
        <w:t>3</w:t>
        <w:tab/>
        <w:t>555,4711754</w:t>
        <w:tab/>
        <w:t>72,23</w:t>
        <w:tab/>
        <w:t>1</w:t>
        <w:tab/>
        <w:t>47</w:t>
        <w:tab/>
        <w:t>0,229625289</w:t>
        <w:tab/>
        <w:t>4,354921028</w:t>
        <w:tab/>
        <w:t>1</w:t>
        <w:tab/>
        <w:t>RTAVVAQGVGSTLPVFVAR  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elongation factor Ts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980</w:t>
        <w:tab/>
        <w:t>315,062559</w:t>
        <w:tab/>
        <w:t>21,94244604</w:t>
        <w:tab/>
        <w:t>8</w:t>
        <w:tab/>
        <w:t>5</w:t>
        <w:tab/>
        <w:t>0,44</w:t>
        <w:tab/>
        <w:t>0,05</w:t>
        <w:tab/>
        <w:t>5</w:t>
        <w:tab/>
        <w:t>2,42</w:t>
        <w:tab/>
        <w:t>0,27</w:t>
        <w:tab/>
        <w:t>22738425</w:t>
        <w:tab/>
        <w:tab/>
        <w:t>282,4</w:t>
        <w:tab/>
        <w:t>TRUE</w:t>
        <w:tab/>
        <w:t>5194</w:t>
        <w:tab/>
        <w:t>1419,716779</w:t>
        <w:tab/>
        <w:t>710,3620275</w:t>
        <w:tab/>
        <w:t>-0,087855</w:t>
        <w:tab/>
        <w:t>2</w:t>
        <w:tab/>
        <w:t>433,726221</w:t>
        <w:tab/>
        <w:t>29,96</w:t>
        <w:tab/>
        <w:t>1</w:t>
        <w:tab/>
        <w:t>21</w:t>
        <w:tab/>
        <w:t>0,483155947</w:t>
        <w:tab/>
        <w:t>2,069725121</w:t>
        <w:tab/>
        <w:t>0</w:t>
        <w:tab/>
        <w:t>GVAQHIAAFAP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84</w:t>
        <w:tab/>
        <w:t>1431,757047</w:t>
        <w:tab/>
        <w:t>716,3821615</w:t>
        <w:tab/>
        <w:t>-0,166723</w:t>
        <w:tab/>
        <w:t>2</w:t>
        <w:tab/>
        <w:t>433,0244375</w:t>
        <w:tab/>
        <w:t>60,46</w:t>
        <w:tab/>
        <w:t>1</w:t>
        <w:tab/>
        <w:t>42,7</w:t>
        <w:tab/>
        <w:t>0,483155947</w:t>
        <w:tab/>
        <w:t>2,069725121</w:t>
        <w:tab/>
        <w:t>0</w:t>
        <w:tab/>
        <w:t>GVAQHIAAFAP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77</w:t>
        <w:tab/>
        <w:t>1708,84416</w:t>
        <w:tab/>
        <w:t>854,925718</w:t>
        <w:tab/>
        <w:t>-0,047236</w:t>
        <w:tab/>
        <w:t>2</w:t>
        <w:tab/>
        <w:t>456,0153959</w:t>
        <w:tab/>
        <w:t>106,9</w:t>
        <w:tab/>
        <w:t>1</w:t>
        <w:tab/>
        <w:t>42</w:t>
        <w:tab/>
        <w:t>0,380693988</w:t>
        <w:tab/>
        <w:t>2,626781699</w:t>
        <w:tab/>
        <w:t>0</w:t>
        <w:tab/>
        <w:t>FQNVATAIAEHV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72</w:t>
        <w:tab/>
        <w:t>1720,884427</w:t>
        <w:tab/>
        <w:t>860,9458515</w:t>
        <w:tab/>
        <w:t>-0,069103</w:t>
        <w:tab/>
        <w:t>2</w:t>
        <w:tab/>
        <w:t>455,8365122</w:t>
        <w:tab/>
        <w:t>135,5</w:t>
        <w:tab/>
        <w:t>1</w:t>
        <w:tab/>
        <w:t>95,8</w:t>
        <w:tab/>
        <w:t>0,380693988</w:t>
        <w:tab/>
        <w:t>2,626781699</w:t>
        <w:tab/>
        <w:t>0</w:t>
        <w:tab/>
        <w:t>FQNVATAIAEHV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35</w:t>
        <w:tab/>
        <w:t>2004,991239</w:t>
        <w:tab/>
        <w:t>1002,999258</w:t>
        <w:tab/>
        <w:t>-0,140115</w:t>
        <w:tab/>
        <w:t>2</w:t>
        <w:tab/>
        <w:t>349,608752</w:t>
        <w:tab/>
        <w:t>52,87</w:t>
        <w:tab/>
        <w:t>1</w:t>
        <w:tab/>
        <w:t>22,1</w:t>
        <w:tab/>
        <w:t>0,500894889</w:t>
        <w:tab/>
        <w:t>1,996426839</w:t>
        <w:tab/>
        <w:t>0</w:t>
        <w:tab/>
        <w:t>AAPADLEALLASEIEPGK 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709</w:t>
        <w:tab/>
        <w:t>2017,031507</w:t>
        <w:tab/>
        <w:t>673,015353</w:t>
        <w:tab/>
        <w:t>0,034041</w:t>
        <w:tab/>
        <w:t>3</w:t>
        <w:tab/>
        <w:t>229,2055351</w:t>
        <w:tab/>
        <w:t>71,79</w:t>
        <w:tab/>
        <w:t>1</w:t>
        <w:tab/>
        <w:t>17</w:t>
        <w:tab/>
        <w:t>0,553052765</w:t>
        <w:tab/>
        <w:t>1,808145739</w:t>
        <w:tab/>
        <w:t>0</w:t>
        <w:tab/>
        <w:t>AAPADLEALLASEIEPG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87</w:t>
        <w:tab/>
        <w:t>2228,102064</w:t>
        <w:tab/>
        <w:t>743,3722053</w:t>
        <w:tab/>
        <w:t>-0,220516</w:t>
        <w:tab/>
        <w:t>3</w:t>
        <w:tab/>
        <w:t>192,9748765</w:t>
        <w:tab/>
        <w:t>57,17</w:t>
        <w:tab/>
        <w:t>1</w:t>
        <w:tab/>
        <w:t>16</w:t>
        <w:tab/>
        <w:t>0,276181403</w:t>
        <w:tab/>
        <w:t>3,620808605</w:t>
        <w:tab/>
        <w:t>2</w:t>
        <w:tab/>
        <w:t>YLSKEDVPAEVVESERR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iosephosphate isom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30</w:t>
        <w:tab/>
        <w:t>300,9617218</w:t>
        <w:tab/>
        <w:t>19,37984496</w:t>
        <w:tab/>
        <w:t>5</w:t>
        <w:tab/>
        <w:t>4</w:t>
        <w:tab/>
        <w:t>0,92</w:t>
        <w:tab/>
        <w:t>0,12</w:t>
        <w:tab/>
        <w:t>4</w:t>
        <w:tab/>
        <w:t>1,16</w:t>
        <w:tab/>
        <w:t>0,16</w:t>
        <w:tab/>
        <w:t>7667642</w:t>
        <w:tab/>
        <w:tab/>
        <w:t>92,5</w:t>
        <w:tab/>
        <w:t>TRUE</w:t>
        <w:tab/>
        <w:t>4123</w:t>
        <w:tab/>
        <w:t>1589,748167</w:t>
        <w:tab/>
        <w:t>795,3777215</w:t>
        <w:tab/>
        <w:t>0,006157</w:t>
        <w:tab/>
        <w:t>2</w:t>
        <w:tab/>
        <w:t>341,7716272</w:t>
        <w:tab/>
        <w:t>45,97</w:t>
        <w:tab/>
        <w:t>1</w:t>
        <w:tab/>
        <w:t>34,6</w:t>
        <w:tab/>
        <w:t>1,003698989</w:t>
        <w:tab/>
        <w:t>0,996314643</w:t>
        <w:tab/>
        <w:t>0</w:t>
        <w:tab/>
        <w:t>LAELYSQELA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21</w:t>
        <w:tab/>
        <w:t>1601,788434</w:t>
        <w:tab/>
        <w:t>801,397855</w:t>
        <w:tab/>
        <w:t>0,00169</w:t>
        <w:tab/>
        <w:t>2</w:t>
        <w:tab/>
        <w:t>341,7716939</w:t>
        <w:tab/>
        <w:t>85,37</w:t>
        <w:tab/>
        <w:t>1</w:t>
        <w:tab/>
        <w:t>20,8</w:t>
        <w:tab/>
        <w:t>1,003698989</w:t>
        <w:tab/>
        <w:t>0,996314643</w:t>
        <w:tab/>
        <w:t>0</w:t>
        <w:tab/>
        <w:t>LAELYSQELADK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3</w:t>
        <w:tab/>
        <w:t>1617,790754</w:t>
        <w:tab/>
        <w:t>809,399015</w:t>
        <w:tab/>
        <w:t>-0,10023</w:t>
        <w:tab/>
        <w:t>2</w:t>
        <w:tab/>
        <w:t>326,8073691</w:t>
        <w:tab/>
        <w:t>69,32</w:t>
        <w:tab/>
        <w:t>1</w:t>
        <w:tab/>
        <w:t>14</w:t>
        <w:tab/>
        <w:t>0,924082325</w:t>
        <w:tab/>
        <w:t>1,082154666</w:t>
        <w:tab/>
        <w:t>1</w:t>
        <w:tab/>
        <w:t>SVQTLVDGDKL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62</w:t>
        <w:tab/>
        <w:t>1856,95796</w:t>
        <w:tab/>
        <w:t>928,982618</w:t>
        <w:tab/>
        <w:t>-0,073836</w:t>
        <w:tab/>
        <w:t>2</w:t>
        <w:tab/>
        <w:t>337,4877024</w:t>
        <w:tab/>
        <w:t>85,35</w:t>
        <w:tab/>
        <w:t>1</w:t>
        <w:tab/>
        <w:t>12</w:t>
        <w:tab/>
        <w:t>0,580661005</w:t>
        <w:tab/>
        <w:t>1,722175232</w:t>
        <w:tab/>
        <w:t>1</w:t>
        <w:tab/>
        <w:t>LAELYSQELADKVR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722</w:t>
        <w:tab/>
        <w:t>2727,330045</w:t>
        <w:tab/>
        <w:t>909,7815323</w:t>
        <w:tab/>
        <w:t>-0,236497</w:t>
        <w:tab/>
        <w:t>3</w:t>
        <w:tab/>
        <w:t>229,9963015</w:t>
        <w:tab/>
        <w:t>72,49</w:t>
        <w:tab/>
        <w:t>1</w:t>
        <w:tab/>
        <w:t>11,1</w:t>
        <w:tab/>
        <w:t>1,176133347</w:t>
        <w:tab/>
        <w:t>0,850243727</w:t>
        <w:tab/>
        <w:t>0</w:t>
        <w:tab/>
        <w:t>DLAAEQAESVVIAYEPVWAIGTG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ccinyl-CoA synthetase subunit alpha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87</w:t>
        <w:tab/>
        <w:t>280,51</w:t>
        <w:tab/>
        <w:tab/>
        <w:t>18,36734694</w:t>
        <w:tab/>
        <w:t>11</w:t>
        <w:tab/>
        <w:t>6</w:t>
        <w:tab/>
        <w:t>0,97</w:t>
        <w:tab/>
        <w:t>0,16</w:t>
        <w:tab/>
        <w:t>6</w:t>
        <w:tab/>
        <w:t>1,21</w:t>
        <w:tab/>
        <w:t>0,21</w:t>
        <w:tab/>
        <w:t>15571114</w:t>
        <w:tab/>
        <w:tab/>
        <w:t>277,6</w:t>
        <w:tab/>
        <w:t>TRUE</w:t>
        <w:tab/>
        <w:t>5566</w:t>
        <w:tab/>
        <w:t>954,483182</w:t>
        <w:tab/>
        <w:t>477,745229</w:t>
        <w:tab/>
        <w:t>-0,173058</w:t>
        <w:tab/>
        <w:t>2</w:t>
        <w:tab/>
        <w:t>455,5477373</w:t>
        <w:tab/>
        <w:t>27,79</w:t>
        <w:tab/>
        <w:t>1</w:t>
        <w:tab/>
        <w:t>28,7</w:t>
        <w:tab/>
        <w:t>1,593438785</w:t>
        <w:tab/>
        <w:t>0,627573528</w:t>
        <w:tab/>
        <w:t>0</w:t>
        <w:tab/>
        <w:t>AIWL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14</w:t>
        <w:tab/>
        <w:t>954,483182</w:t>
        <w:tab/>
        <w:t>477,745229</w:t>
        <w:tab/>
        <w:t>-0,146658</w:t>
        <w:tab/>
        <w:t>2</w:t>
        <w:tab/>
        <w:t>452,5466205</w:t>
        <w:tab/>
        <w:t>28,02</w:t>
        <w:tab/>
        <w:t>1</w:t>
        <w:tab/>
        <w:t>29,9</w:t>
        <w:tab/>
        <w:t>1,202320574</w:t>
        <w:tab/>
        <w:t>0,831724934</w:t>
        <w:tab/>
        <w:t>0</w:t>
        <w:tab/>
        <w:t>AIWL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13</w:t>
        <w:tab/>
        <w:t>966,52345</w:t>
        <w:tab/>
        <w:tab/>
        <w:t>483,765363</w:t>
        <w:tab/>
        <w:t>-0,114126</w:t>
        <w:tab/>
        <w:t>2</w:t>
        <w:tab/>
        <w:t>452,6673207</w:t>
        <w:tab/>
        <w:t>25,3</w:t>
        <w:tab/>
        <w:t>1</w:t>
        <w:tab/>
        <w:t>28,2</w:t>
        <w:tab/>
        <w:t>1,202320574</w:t>
        <w:tab/>
        <w:t>0,831724934</w:t>
        <w:tab/>
        <w:t>0</w:t>
        <w:tab/>
        <w:t>AIWLN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75</w:t>
        <w:tab/>
        <w:t>966,52345</w:t>
        <w:tab/>
        <w:tab/>
        <w:t>483,765363</w:t>
        <w:tab/>
        <w:t>-0,113326</w:t>
        <w:tab/>
        <w:t>2</w:t>
        <w:tab/>
        <w:t>455,807229</w:t>
        <w:tab/>
        <w:t>26,79</w:t>
        <w:tab/>
        <w:t>1</w:t>
        <w:tab/>
        <w:t>9,2</w:t>
        <w:tab/>
        <w:t>1,593438785</w:t>
        <w:tab/>
        <w:t>0,627573528</w:t>
        <w:tab/>
        <w:t>0</w:t>
        <w:tab/>
        <w:t>AIWLN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19</w:t>
        <w:tab/>
        <w:t>966,52345</w:t>
        <w:tab/>
        <w:tab/>
        <w:t>966,52345</w:t>
        <w:tab/>
        <w:tab/>
        <w:t>-0,11115</w:t>
        <w:tab/>
        <w:t>1</w:t>
        <w:tab/>
        <w:t>452,5015037</w:t>
        <w:tab/>
        <w:t>26,89</w:t>
        <w:tab/>
        <w:t>1</w:t>
        <w:tab/>
        <w:t>13,3</w:t>
        <w:tab/>
        <w:t>1,202320574</w:t>
        <w:tab/>
        <w:t>0,831724934</w:t>
        <w:tab/>
        <w:t>0</w:t>
        <w:tab/>
        <w:t>AIWLN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35</w:t>
        <w:tab/>
        <w:t>1109,566434</w:t>
        <w:tab/>
        <w:t>555,286855</w:t>
        <w:tab/>
        <w:t>-0,10711</w:t>
        <w:tab/>
        <w:t>2</w:t>
        <w:tab/>
        <w:t>189,3365517</w:t>
        <w:tab/>
        <w:t>46,91</w:t>
        <w:tab/>
        <w:t>1</w:t>
        <w:tab/>
        <w:t>15,2</w:t>
        <w:tab/>
        <w:t>1,021645583</w:t>
        <w:tab/>
        <w:t>0,978813022</w:t>
        <w:tab/>
        <w:t>0</w:t>
        <w:tab/>
        <w:t>EALEAAGV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14</w:t>
        <w:tab/>
        <w:t>1348,702985</w:t>
        <w:tab/>
        <w:t>674,8551305</w:t>
        <w:tab/>
        <w:t>-0,025261</w:t>
        <w:tab/>
        <w:t>2</w:t>
        <w:tab/>
        <w:t>321,487152</w:t>
        <w:tab/>
        <w:t>58,53</w:t>
        <w:tab/>
        <w:t>1</w:t>
        <w:tab/>
        <w:t>14,5</w:t>
        <w:tab/>
        <w:t>0,452349838</w:t>
        <w:tab/>
        <w:t>2,210678365</w:t>
        <w:tab/>
        <w:t>1</w:t>
        <w:tab/>
        <w:t>KEALEAAGVK 2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90</w:t>
        <w:tab/>
        <w:t>1940,891935</w:t>
        <w:tab/>
        <w:t>647,6354957</w:t>
        <w:tab/>
        <w:t>-0,093587</w:t>
        <w:tab/>
        <w:t>3</w:t>
        <w:tab/>
        <w:t>295,1440608</w:t>
        <w:tab/>
        <w:t>69,31</w:t>
        <w:tab/>
        <w:t>1</w:t>
        <w:tab/>
        <w:t>12,1</w:t>
        <w:tab/>
        <w:t>0,796349117</w:t>
        <w:tab/>
        <w:t>1,255730657</w:t>
        <w:tab/>
        <w:t>0</w:t>
        <w:tab/>
        <w:t>TMGHAGAIVSGSSGTAQAK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60</w:t>
        <w:tab/>
        <w:t>2267,162992</w:t>
        <w:tab/>
        <w:t>1134,085134</w:t>
        <w:tab/>
        <w:t>-0,268268</w:t>
        <w:tab/>
        <w:t>2</w:t>
        <w:tab/>
        <w:t>455,0854877</w:t>
        <w:tab/>
        <w:t>77,74</w:t>
        <w:tab/>
        <w:t>1</w:t>
        <w:tab/>
        <w:t>13,7</w:t>
        <w:tab/>
        <w:t>0,724380472</w:t>
        <w:tab/>
        <w:t>1,380490002</w:t>
        <w:tab/>
        <w:t>0</w:t>
        <w:tab/>
        <w:t>NVTKPVVGYVAGFTAPEGK</w:t>
        <w:tab/>
        <w:t xml:space="preserve">2 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54</w:t>
        <w:tab/>
        <w:t>2267,162992</w:t>
        <w:tab/>
        <w:t>756,3925147</w:t>
        <w:tab/>
        <w:t>-0,042044</w:t>
        <w:tab/>
        <w:t>3</w:t>
        <w:tab/>
        <w:t>454,7482791</w:t>
        <w:tab/>
        <w:t>62,33</w:t>
        <w:tab/>
        <w:t>1</w:t>
        <w:tab/>
        <w:t>78,3</w:t>
        <w:tab/>
        <w:t>0,724380472</w:t>
        <w:tab/>
        <w:t>1,380490002</w:t>
        <w:tab/>
        <w:t>0</w:t>
        <w:tab/>
        <w:t>NVTKPVVGYVAGFTAPEGK</w:t>
        <w:tab/>
        <w:t>2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ldKB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]</w:t>
        <w:tab/>
        <w:t>gi|1532202</w:t>
        <w:tab/>
        <w:t>279,89</w:t>
        <w:tab/>
        <w:tab/>
        <w:t>9,800664452</w:t>
        <w:tab/>
        <w:t>5</w:t>
        <w:tab/>
        <w:t>4</w:t>
        <w:tab/>
        <w:t>0,7</w:t>
        <w:tab/>
        <w:t>0,09</w:t>
        <w:tab/>
        <w:t>4</w:t>
        <w:tab/>
        <w:t>1,51</w:t>
        <w:tab/>
        <w:t>0,19</w:t>
        <w:tab/>
        <w:t>3741359</w:t>
        <w:tab/>
        <w:tab/>
        <w:t>112,7</w:t>
        <w:tab/>
        <w:t>TRUE</w:t>
        <w:tab/>
        <w:t>3885</w:t>
        <w:tab/>
        <w:t>1134,565732</w:t>
        <w:tab/>
        <w:t>567,786504</w:t>
        <w:tab/>
        <w:t>-0,033008</w:t>
        <w:tab/>
        <w:t>2</w:t>
        <w:tab/>
        <w:t>325,6555771</w:t>
        <w:tab/>
        <w:t>39,38</w:t>
        <w:tab/>
        <w:t>1</w:t>
        <w:tab/>
        <w:t>21,7</w:t>
        <w:tab/>
        <w:t>0,488678323</w:t>
        <w:tab/>
        <w:t>2,046335909</w:t>
        <w:tab/>
        <w:t>0</w:t>
        <w:tab/>
        <w:t>TWTYTL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659</w:t>
        <w:tab/>
        <w:t>1393,75868</w:t>
        <w:tab/>
        <w:t>697,382978</w:t>
        <w:tab/>
        <w:t>-0,163756</w:t>
        <w:tab/>
        <w:t>2</w:t>
        <w:tab/>
        <w:t>551,3559754</w:t>
        <w:tab/>
        <w:t>77,6</w:t>
        <w:tab/>
        <w:t>1</w:t>
        <w:tab/>
        <w:t>37,4</w:t>
        <w:tab/>
        <w:tab/>
        <w:tab/>
        <w:tab/>
        <w:tab/>
        <w:t>0</w:t>
        <w:tab/>
        <w:t>VFQIFGSNVGGI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23</w:t>
        <w:tab/>
        <w:t>1494,73187</w:t>
        <w:tab/>
        <w:t>747,869573</w:t>
        <w:tab/>
        <w:t>-0,124946</w:t>
        <w:tab/>
        <w:t>2</w:t>
        <w:tab/>
        <w:t>309,6603189</w:t>
        <w:tab/>
        <w:t>65,7</w:t>
        <w:tab/>
        <w:t>1</w:t>
        <w:tab/>
        <w:t>31,9</w:t>
        <w:tab/>
        <w:t>0,888012166</w:t>
        <w:tab/>
        <w:t>1,126110698</w:t>
        <w:tab/>
        <w:t>0</w:t>
        <w:tab/>
        <w:t>SLVYAYANTPE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84</w:t>
        <w:tab/>
        <w:t>1698,877622</w:t>
        <w:tab/>
        <w:t>849,942449</w:t>
        <w:tab/>
        <w:t>-0,122298</w:t>
        <w:tab/>
        <w:t>2</w:t>
        <w:tab/>
        <w:t>346,3052352</w:t>
        <w:tab/>
        <w:t>25,62</w:t>
        <w:tab/>
        <w:t>1</w:t>
        <w:tab/>
        <w:t>13,4</w:t>
        <w:tab/>
        <w:t>0,840106107</w:t>
        <w:tab/>
        <w:t>1,190325831</w:t>
        <w:tab/>
        <w:t>0</w:t>
        <w:tab/>
        <w:t>DAITLALPSDSVF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322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63</w:t>
        <w:tab/>
        <w:t>1747,800092</w:t>
        <w:tab/>
        <w:t>874,403684</w:t>
        <w:tab/>
        <w:t>-0,235568</w:t>
        <w:tab/>
        <w:t>2</w:t>
        <w:tab/>
        <w:t>204,3364765</w:t>
        <w:tab/>
        <w:t>71,59</w:t>
        <w:tab/>
        <w:t>1</w:t>
        <w:tab/>
        <w:t>8,3</w:t>
        <w:tab/>
        <w:t>0,594272322</w:t>
        <w:tab/>
        <w:t>1,682730227</w:t>
        <w:tab/>
        <w:t>0</w:t>
        <w:tab/>
        <w:t>EIDSATWYEQVG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elongation facto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>274,96</w:t>
        <w:tab/>
        <w:tab/>
        <w:t>15,11335013</w:t>
        <w:tab/>
        <w:t>5</w:t>
        <w:tab/>
        <w:t>4</w:t>
        <w:tab/>
        <w:t>3,18</w:t>
        <w:tab/>
        <w:t>0,57</w:t>
        <w:tab/>
        <w:t>4</w:t>
        <w:tab/>
        <w:t>0,36</w:t>
        <w:tab/>
        <w:t>0,06</w:t>
        <w:tab/>
        <w:t>9534525</w:t>
        <w:tab/>
        <w:tab/>
        <w:t>217,5</w:t>
        <w:tab/>
        <w:t>TRUE</w:t>
        <w:tab/>
        <w:t>3326</w:t>
        <w:tab/>
        <w:t>942,515546</w:t>
        <w:tab/>
        <w:t>471,761411</w:t>
        <w:tab/>
        <w:t>-0,232222</w:t>
        <w:tab/>
        <w:t>2</w:t>
        <w:tab/>
        <w:t>290,9491109</w:t>
        <w:tab/>
        <w:t>35,67</w:t>
        <w:tab/>
        <w:t>1</w:t>
        <w:tab/>
        <w:t>78,8</w:t>
        <w:tab/>
        <w:t>2,807870071</w:t>
        <w:tab/>
        <w:t>0,356141835</w:t>
        <w:tab/>
        <w:t>0</w:t>
        <w:tab/>
        <w:t>EHVL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20</w:t>
        <w:tab/>
        <w:t>1801,944257</w:t>
        <w:tab/>
        <w:t>901,4757665</w:t>
        <w:tab/>
        <w:t>-0,066733</w:t>
        <w:tab/>
        <w:t>2</w:t>
        <w:tab/>
        <w:t>334,7139525</w:t>
        <w:tab/>
        <w:t>109,65</w:t>
        <w:tab/>
        <w:t>1</w:t>
        <w:tab/>
        <w:t>23,2</w:t>
        <w:tab/>
        <w:t>1,753230624</w:t>
        <w:tab/>
        <w:t>0,570375618</w:t>
        <w:tab/>
        <w:t>0</w:t>
        <w:tab/>
        <w:t>LLDEGQAGENVGLL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54</w:t>
        <w:tab/>
        <w:t>2146,001523</w:t>
        <w:tab/>
        <w:t>1073,5044</w:t>
        <w:tab/>
        <w:tab/>
        <w:t>-0,227799</w:t>
        <w:tab/>
        <w:t>2</w:t>
        <w:tab/>
        <w:t>226,0742599</w:t>
        <w:tab/>
        <w:t>88,09</w:t>
        <w:tab/>
        <w:t>1</w:t>
        <w:tab/>
        <w:t>59,7</w:t>
        <w:tab/>
        <w:t>3,626994358</w:t>
        <w:tab/>
        <w:t>0,275710382</w:t>
        <w:tab/>
        <w:t>0</w:t>
        <w:tab/>
        <w:t>ELLSEYEFPGDDVPV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56</w:t>
        <w:tab/>
        <w:t>2158,041791</w:t>
        <w:tab/>
        <w:t>1079,524534</w:t>
        <w:tab/>
        <w:t>-0,242467</w:t>
        <w:tab/>
        <w:t>2</w:t>
        <w:tab/>
        <w:t>226,1806349</w:t>
        <w:tab/>
        <w:t>50,95</w:t>
        <w:tab/>
        <w:t>1</w:t>
        <w:tab/>
        <w:t>37,6</w:t>
        <w:tab/>
        <w:t>3,626994358</w:t>
        <w:tab/>
        <w:t>0,275710382</w:t>
        <w:tab/>
        <w:t>0</w:t>
        <w:tab/>
        <w:t>ELLSEYEFPGDDVPV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0915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06</w:t>
        <w:tab/>
        <w:t>2471,114973</w:t>
        <w:tab/>
        <w:t>824,3765083</w:t>
        <w:tab/>
        <w:t>-0,106225</w:t>
        <w:tab/>
        <w:t>3</w:t>
        <w:tab/>
        <w:t>207,3029597</w:t>
        <w:tab/>
        <w:t>41,55</w:t>
        <w:tab/>
        <w:t>1</w:t>
        <w:tab/>
        <w:t>18,2</w:t>
        <w:tab/>
        <w:t>4,487456251</w:t>
        <w:tab/>
        <w:t>0,222843398</w:t>
        <w:tab/>
        <w:t>0</w:t>
        <w:tab/>
        <w:t>VLHDAYPDINEASAFDQIDK  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tripeptidyl aminopep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213</w:t>
        <w:tab/>
        <w:t>271,8515638</w:t>
        <w:tab/>
        <w:t>14,34599156</w:t>
        <w:tab/>
        <w:t>7</w:t>
        <w:tab/>
        <w:t>4</w:t>
        <w:tab/>
        <w:t>0,22</w:t>
        <w:tab/>
        <w:t>0,04</w:t>
        <w:tab/>
        <w:t>4</w:t>
        <w:tab/>
        <w:t>5,19</w:t>
        <w:tab/>
        <w:t>1,02</w:t>
        <w:tab/>
        <w:t>13279783</w:t>
        <w:tab/>
        <w:tab/>
        <w:t>208,4</w:t>
        <w:tab/>
        <w:t>TRUE</w:t>
        <w:tab/>
        <w:t>3278</w:t>
        <w:tab/>
        <w:t>991,472761</w:t>
        <w:tab/>
        <w:t>496,2400185</w:t>
        <w:tab/>
        <w:t>-0,148437</w:t>
        <w:tab/>
        <w:t>2</w:t>
        <w:tab/>
        <w:t>288,1042688</w:t>
        <w:tab/>
        <w:t>36,03</w:t>
        <w:tab/>
        <w:t>1</w:t>
        <w:tab/>
        <w:t>45,4</w:t>
        <w:tab/>
        <w:t>0,297543419</w:t>
        <w:tab/>
        <w:t>3,360854031</w:t>
        <w:tab/>
        <w:t>0</w:t>
        <w:tab/>
        <w:t>YGYQPP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36</w:t>
        <w:tab/>
        <w:t>1550,744184</w:t>
        <w:tab/>
        <w:t>775,87573</w:t>
        <w:tab/>
        <w:tab/>
        <w:t>-0,12446</w:t>
        <w:tab/>
        <w:t>2</w:t>
        <w:tab/>
        <w:t>316,6504859</w:t>
        <w:tab/>
        <w:t>64,91</w:t>
        <w:tab/>
        <w:t>1</w:t>
        <w:tab/>
        <w:t>16</w:t>
        <w:tab/>
        <w:t>0,110183815</w:t>
        <w:tab/>
        <w:t>9,075743114</w:t>
        <w:tab/>
        <w:t>0</w:t>
        <w:tab/>
        <w:t>LDIWQAASDQH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98</w:t>
        <w:tab/>
        <w:t>1953,987256</w:t>
        <w:tab/>
        <w:t>652,0006027</w:t>
        <w:tab/>
        <w:t>-0,170108</w:t>
        <w:tab/>
        <w:t>3</w:t>
        <w:tab/>
        <w:t>302,0219776</w:t>
        <w:tab/>
        <w:t>42,38</w:t>
        <w:tab/>
        <w:t>1</w:t>
        <w:tab/>
        <w:t>21,8</w:t>
        <w:tab/>
        <w:t>0,223695195</w:t>
        <w:tab/>
        <w:t>4,470368703</w:t>
        <w:tab/>
        <w:t>0</w:t>
        <w:tab/>
        <w:t>VQENPSAARPLATFDAR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15</w:t>
        <w:tab/>
        <w:t>2455,173261</w:t>
        <w:tab/>
        <w:t>819,0626043</w:t>
        <w:tab/>
        <w:t>-0,336313</w:t>
        <w:tab/>
        <w:t>3</w:t>
        <w:tab/>
        <w:t>423,2189293</w:t>
        <w:tab/>
        <w:t>64,86</w:t>
        <w:tab/>
        <w:t>1</w:t>
        <w:tab/>
        <w:t>37</w:t>
        <w:tab/>
        <w:t>0,249109062</w:t>
        <w:tab/>
        <w:t>4,014305995</w:t>
        <w:tab/>
        <w:t>0</w:t>
        <w:tab/>
        <w:t>DVNRPTVFYTGGYNVSTNPSR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alate dehydrogen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04</w:t>
        <w:tab/>
        <w:t>270,9369089</w:t>
        <w:tab/>
        <w:t>16,71732523</w:t>
        <w:tab/>
        <w:t>6</w:t>
        <w:tab/>
        <w:t>6</w:t>
        <w:tab/>
        <w:t>1,12</w:t>
        <w:tab/>
        <w:t>0,12</w:t>
        <w:tab/>
        <w:t>6</w:t>
        <w:tab/>
        <w:t>0,95</w:t>
        <w:tab/>
        <w:t>0,1</w:t>
        <w:tab/>
        <w:t>25764442</w:t>
        <w:tab/>
        <w:tab/>
        <w:t>255,6</w:t>
        <w:tab/>
        <w:t>TRUE</w:t>
        <w:tab/>
        <w:t>3241</w:t>
        <w:tab/>
        <w:t>1061,585004</w:t>
        <w:tab/>
        <w:t>531,29614</w:t>
        <w:tab/>
        <w:tab/>
        <w:t>-0,23608</w:t>
        <w:tab/>
        <w:t>2</w:t>
        <w:tab/>
        <w:t>285,063744</w:t>
        <w:tab/>
        <w:t>47,05</w:t>
        <w:tab/>
        <w:t>1</w:t>
        <w:tab/>
        <w:t>51,2</w:t>
        <w:tab/>
        <w:t>0,935212575</w:t>
        <w:tab/>
        <w:t>1,069275614</w:t>
        <w:tab/>
        <w:t>1</w:t>
        <w:tab/>
        <w:t>RGAAII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80</w:t>
        <w:tab/>
        <w:t>1207,672101</w:t>
        <w:tab/>
        <w:t>1207,672101</w:t>
        <w:tab/>
        <w:t>-0,077401</w:t>
        <w:tab/>
        <w:t>1</w:t>
        <w:tab/>
        <w:t>468,4439874</w:t>
        <w:tab/>
        <w:t>55,85</w:t>
        <w:tab/>
        <w:t>1</w:t>
        <w:tab/>
        <w:t>54,2</w:t>
        <w:tab/>
        <w:t>1,278607972</w:t>
        <w:tab/>
        <w:t>0,782100551</w:t>
        <w:tab/>
        <w:t>0</w:t>
        <w:tab/>
        <w:t>LLEITPA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13</w:t>
        <w:tab/>
        <w:t>1404,658109</w:t>
        <w:tab/>
        <w:t>702,8326925</w:t>
        <w:tab/>
        <w:t>-0,188785</w:t>
        <w:tab/>
        <w:t>2</w:t>
        <w:tab/>
        <w:t>175,3489511</w:t>
        <w:tab/>
        <w:t>32,65</w:t>
        <w:tab/>
        <w:t>1</w:t>
        <w:tab/>
        <w:t>16,8</w:t>
        <w:tab/>
        <w:t>0,889415282</w:t>
        <w:tab/>
        <w:t>1,124334178</w:t>
        <w:tab/>
        <w:t>0</w:t>
        <w:tab/>
        <w:t>AINDHAADDI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40</w:t>
        <w:tab/>
        <w:t>1577,832212</w:t>
        <w:tab/>
        <w:t>789,419744</w:t>
        <w:tab/>
        <w:t>-0,083888</w:t>
        <w:tab/>
        <w:t>2</w:t>
        <w:tab/>
        <w:t>336,2197189</w:t>
        <w:tab/>
        <w:t>48,84</w:t>
        <w:tab/>
        <w:t>1</w:t>
        <w:tab/>
        <w:t>26,4</w:t>
        <w:tab/>
        <w:t>0,801160119</w:t>
        <w:tab/>
        <w:t>1,248189939</w:t>
        <w:tab/>
        <w:t>0</w:t>
        <w:tab/>
        <w:t>IASGQLLGADVP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27</w:t>
        <w:tab/>
        <w:t>1589,87248</w:t>
        <w:tab/>
        <w:t>795,439878</w:t>
        <w:tab/>
        <w:t>-0,099356</w:t>
        <w:tab/>
        <w:t>2</w:t>
        <w:tab/>
        <w:t>335,2392859</w:t>
        <w:tab/>
        <w:t>48,87</w:t>
        <w:tab/>
        <w:t>1</w:t>
        <w:tab/>
        <w:t>16,5</w:t>
        <w:tab/>
        <w:t>1,128242567</w:t>
        <w:tab/>
        <w:t>0,886334224</w:t>
        <w:tab/>
        <w:t>0</w:t>
        <w:tab/>
        <w:t>IASGQLLGADVPV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44</w:t>
        <w:tab/>
        <w:t>1599,784193</w:t>
        <w:tab/>
        <w:t>800,3957345</w:t>
        <w:tab/>
        <w:t>-0,152469</w:t>
        <w:tab/>
        <w:t>2</w:t>
        <w:tab/>
        <w:t>350,1751024</w:t>
        <w:tab/>
        <w:t>89,04</w:t>
        <w:tab/>
        <w:t>1</w:t>
        <w:tab/>
        <w:t>90,5</w:t>
        <w:tab/>
        <w:t>1,727130123</w:t>
        <w:tab/>
        <w:t>0,578995171</w:t>
        <w:tab/>
        <w:t>0</w:t>
        <w:tab/>
        <w:t>WLADEFIPTV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367</w:t>
        <w:tab/>
        <w:t>264,872717</w:t>
        <w:tab/>
        <w:t>5,377720871</w:t>
        <w:tab/>
        <w:t>11</w:t>
        <w:tab/>
        <w:t>7</w:t>
        <w:tab/>
        <w:t>0,27</w:t>
        <w:tab/>
        <w:t>0,02</w:t>
        <w:tab/>
        <w:t>7</w:t>
        <w:tab/>
        <w:t>3,88</w:t>
        <w:tab/>
        <w:t>0,31</w:t>
        <w:tab/>
        <w:t>30191890</w:t>
        <w:tab/>
        <w:tab/>
        <w:t>548,2</w:t>
        <w:tab/>
        <w:t>TRUE</w:t>
        <w:tab/>
        <w:t>3817</w:t>
        <w:tab/>
        <w:t>1230,619199</w:t>
        <w:tab/>
        <w:t>615,8132375</w:t>
        <w:tab/>
        <w:t>-0,090275</w:t>
        <w:tab/>
        <w:t>2</w:t>
        <w:tab/>
        <w:t>321,6383691</w:t>
        <w:tab/>
        <w:t>32,83</w:t>
        <w:tab/>
        <w:t>1</w:t>
        <w:tab/>
        <w:t>11,7</w:t>
        <w:tab/>
        <w:t>0,220282975</w:t>
        <w:tab/>
        <w:t>4,539615474</w:t>
        <w:tab/>
        <w:t>0</w:t>
        <w:tab/>
        <w:t>LGLAEYNT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15</w:t>
        <w:tab/>
        <w:t>1305,597104</w:t>
        <w:tab/>
        <w:t>653,30219</w:t>
        <w:tab/>
        <w:t xml:space="preserve"> </w:t>
        <w:tab/>
        <w:t>-0,07358</w:t>
        <w:tab/>
        <w:t>2</w:t>
        <w:tab/>
        <w:t>188,1517517</w:t>
        <w:tab/>
        <w:t>57,44</w:t>
        <w:tab/>
        <w:t>1</w:t>
        <w:tab/>
        <w:t>15,7</w:t>
        <w:tab/>
        <w:t>0,380076273</w:t>
        <w:tab/>
        <w:t>2,631050848</w:t>
        <w:tab/>
        <w:t>0</w:t>
        <w:tab/>
        <w:t>YQTDGGLAM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71</w:t>
        <w:tab/>
        <w:t>1431,734571</w:t>
        <w:tab/>
        <w:t>716,3709235</w:t>
        <w:tab/>
        <w:t>-0,130647</w:t>
        <w:tab/>
        <w:t>2</w:t>
        <w:tab/>
        <w:t>345,1436192</w:t>
        <w:tab/>
        <w:t>87,27</w:t>
        <w:tab/>
        <w:t>1</w:t>
        <w:tab/>
        <w:t>143,8</w:t>
        <w:tab/>
        <w:t>0,227179944</w:t>
        <w:tab/>
        <w:t>4,401797008</w:t>
        <w:tab/>
        <w:t>0</w:t>
        <w:tab/>
        <w:t>LVYPLDAYAG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54</w:t>
        <w:tab/>
        <w:t>1431,734571</w:t>
        <w:tab/>
        <w:t>716,3709235</w:t>
        <w:tab/>
        <w:t>-0,067447</w:t>
        <w:tab/>
        <w:t>2</w:t>
        <w:tab/>
        <w:t>343,9801611</w:t>
        <w:tab/>
        <w:t>87,46</w:t>
        <w:tab/>
        <w:t>1</w:t>
        <w:tab/>
        <w:t>99,8</w:t>
        <w:tab/>
        <w:t>0,21694243</w:t>
        <w:tab/>
        <w:t>4,609517833</w:t>
        <w:tab/>
        <w:t>0</w:t>
        <w:tab/>
        <w:t>LVYPLDAYAG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37</w:t>
        <w:tab/>
        <w:t>1431,734571</w:t>
        <w:tab/>
        <w:t>716,3709235</w:t>
        <w:tab/>
        <w:t>-0,055847</w:t>
        <w:tab/>
        <w:t>2</w:t>
        <w:tab/>
        <w:t>342,7965189</w:t>
        <w:tab/>
        <w:t>85,09</w:t>
        <w:tab/>
        <w:t>1</w:t>
        <w:tab/>
        <w:t>50,3</w:t>
        <w:tab/>
        <w:t>0,226801247</w:t>
        <w:tab/>
        <w:t>4,409146842</w:t>
        <w:tab/>
        <w:t>0</w:t>
        <w:tab/>
        <w:t>LVYPLDAYAG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90</w:t>
        <w:tab/>
        <w:t>1431,734571</w:t>
        <w:tab/>
        <w:t>716,3709235</w:t>
        <w:tab/>
        <w:t>0,004153</w:t>
        <w:tab/>
        <w:t>2</w:t>
        <w:tab/>
        <w:t>221,988277</w:t>
        <w:tab/>
        <w:t>79,63</w:t>
        <w:tab/>
        <w:t>1</w:t>
        <w:tab/>
        <w:t>32,8</w:t>
        <w:tab/>
        <w:t>0,282200626</w:t>
        <w:tab/>
        <w:t>3,543578245</w:t>
        <w:tab/>
        <w:t>0</w:t>
        <w:tab/>
        <w:t>LVYPLDAYAG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4</w:t>
        <w:tab/>
        <w:t>1530,695463</w:t>
        <w:tab/>
        <w:t>510,9033383</w:t>
        <w:tab/>
        <w:t>-0,166915</w:t>
        <w:tab/>
        <w:t>3</w:t>
        <w:tab/>
        <w:t>185,1782935</w:t>
        <w:tab/>
        <w:t>38,28</w:t>
        <w:tab/>
        <w:t>1</w:t>
        <w:tab/>
        <w:t>27</w:t>
        <w:tab/>
        <w:t>0,331399101</w:t>
        <w:tab/>
        <w:t>3,017509692</w:t>
        <w:tab/>
        <w:t>0</w:t>
        <w:tab/>
        <w:t>EYAQYYIAEN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6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61</w:t>
        <w:tab/>
        <w:t>1530,695463</w:t>
        <w:tab/>
        <w:t>765,8513695</w:t>
        <w:tab/>
        <w:t>-0,165339</w:t>
        <w:tab/>
        <w:t>2</w:t>
        <w:tab/>
        <w:t>185,0828765</w:t>
        <w:tab/>
        <w:t>54,38</w:t>
        <w:tab/>
        <w:t>1</w:t>
        <w:tab/>
        <w:t>46,5</w:t>
        <w:tab/>
        <w:t>0,331399101</w:t>
        <w:tab/>
        <w:t>3,017509692</w:t>
        <w:tab/>
        <w:t>0</w:t>
        <w:tab/>
        <w:t>EYAQYYIAEN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conitate hydra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335</w:t>
        <w:tab/>
        <w:t>264,3738177</w:t>
        <w:tab/>
        <w:t>4,756637168</w:t>
        <w:tab/>
        <w:t>5</w:t>
        <w:tab/>
        <w:t>3</w:t>
        <w:tab/>
        <w:t>1,04</w:t>
        <w:tab/>
        <w:t>0,14</w:t>
        <w:tab/>
        <w:t>3</w:t>
        <w:tab/>
        <w:t>1,01</w:t>
        <w:tab/>
        <w:t>0,13</w:t>
        <w:tab/>
        <w:t>9494441</w:t>
        <w:tab/>
        <w:tab/>
        <w:t>123,6</w:t>
        <w:tab/>
        <w:t>TRUE</w:t>
        <w:tab/>
        <w:t>5672</w:t>
        <w:tab/>
        <w:t>1074,630567</w:t>
        <w:tab/>
        <w:t>1074,630567</w:t>
        <w:tab/>
        <w:t>-0,043667</w:t>
        <w:tab/>
        <w:t>1</w:t>
        <w:tab/>
        <w:t>461,9421037</w:t>
        <w:tab/>
        <w:t>33,41</w:t>
        <w:tab/>
        <w:t>1</w:t>
        <w:tab/>
        <w:t>29,6</w:t>
        <w:tab/>
        <w:t>1,261866794</w:t>
        <w:tab/>
        <w:t>0,792476674</w:t>
        <w:tab/>
        <w:t>0</w:t>
        <w:tab/>
        <w:t>VLLENL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76</w:t>
        <w:tab/>
        <w:t>1074,630567</w:t>
        <w:tab/>
        <w:t>537,8189215</w:t>
        <w:tab/>
        <w:t>-0,028443</w:t>
        <w:tab/>
        <w:t>2</w:t>
        <w:tab/>
        <w:t>462,1435874</w:t>
        <w:tab/>
        <w:t>56,28</w:t>
        <w:tab/>
        <w:t>1</w:t>
        <w:tab/>
        <w:t>34,4</w:t>
        <w:tab/>
        <w:t>1,261866794</w:t>
        <w:tab/>
        <w:t>0,792476674</w:t>
        <w:tab/>
        <w:t>0</w:t>
        <w:tab/>
        <w:t>VLLENL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28</w:t>
        <w:tab/>
        <w:t>1307,645765</w:t>
        <w:tab/>
        <w:t>654,3265205</w:t>
        <w:tab/>
        <w:t>-0,117641</w:t>
        <w:tab/>
        <w:t>2</w:t>
        <w:tab/>
        <w:t>208,9932183</w:t>
        <w:tab/>
        <w:t>65,92</w:t>
        <w:tab/>
        <w:t>1</w:t>
        <w:tab/>
        <w:t>13,6</w:t>
        <w:tab/>
        <w:t>0,740398086</w:t>
        <w:tab/>
        <w:t>1,350624778</w:t>
        <w:tab/>
        <w:t>0</w:t>
        <w:tab/>
        <w:t>EQGLWLDP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3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77</w:t>
        <w:tab/>
        <w:t>1809,884519</w:t>
        <w:tab/>
        <w:t>905,4458975</w:t>
        <w:tab/>
        <w:t>-0,164395</w:t>
        <w:tab/>
        <w:t>2</w:t>
        <w:tab/>
        <w:t>212,7798434</w:t>
        <w:tab/>
        <w:t>98,15</w:t>
        <w:tab/>
        <w:t>1</w:t>
        <w:tab/>
        <w:t>22,8</w:t>
        <w:tab/>
        <w:t>1,116805429</w:t>
        <w:tab/>
        <w:t>0,89541112</w:t>
        <w:tab/>
        <w:t>0</w:t>
        <w:tab/>
        <w:t>DALGVDQDGNPVF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891</w:t>
        <w:tab/>
        <w:t>260,2</w:t>
        <w:tab/>
        <w:tab/>
        <w:t>24,4047619</w:t>
        <w:tab/>
        <w:t>7</w:t>
        <w:tab/>
        <w:t>7</w:t>
        <w:tab/>
        <w:t>2,13</w:t>
        <w:tab/>
        <w:t>0,39</w:t>
        <w:tab/>
        <w:t>7</w:t>
        <w:tab/>
        <w:t>0,58</w:t>
        <w:tab/>
        <w:t>0,11</w:t>
        <w:tab/>
        <w:t>4751273</w:t>
        <w:tab/>
        <w:tab/>
        <w:t>125,2</w:t>
        <w:tab/>
        <w:t>TRUE</w:t>
        <w:tab/>
        <w:t>3471</w:t>
        <w:tab/>
        <w:t>1099,589445</w:t>
        <w:tab/>
        <w:t>550,2983605</w:t>
        <w:tab/>
        <w:t>-0,093121</w:t>
        <w:tab/>
        <w:t>2</w:t>
        <w:tab/>
        <w:t>300,3420443</w:t>
        <w:tab/>
        <w:t>47,57</w:t>
        <w:tab/>
        <w:t>1</w:t>
        <w:tab/>
        <w:t>10,9</w:t>
        <w:tab/>
        <w:t>4,388090151</w:t>
        <w:tab/>
        <w:t>0,227889575</w:t>
        <w:tab/>
        <w:t>0</w:t>
        <w:tab/>
        <w:t>EHVLVE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93</w:t>
        <w:tab/>
        <w:t>1350,741575</w:t>
        <w:tab/>
        <w:t>675,8744255</w:t>
        <w:tab/>
        <w:t>0,055149</w:t>
        <w:tab/>
        <w:t>2</w:t>
        <w:tab/>
        <w:t>339,6654773</w:t>
        <w:tab/>
        <w:t>66,44</w:t>
        <w:tab/>
        <w:t>1</w:t>
        <w:tab/>
        <w:t>11,5</w:t>
        <w:tab/>
        <w:t>1,015184564</w:t>
        <w:tab/>
        <w:t>0,985042558</w:t>
        <w:tab/>
        <w:t>0</w:t>
        <w:tab/>
        <w:t>ILAEQNIV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73</w:t>
        <w:tab/>
        <w:t>1350,741575</w:t>
        <w:tab/>
        <w:t>675,8744255</w:t>
        <w:tab/>
        <w:t>0,062949</w:t>
        <w:tab/>
        <w:t>2</w:t>
        <w:tab/>
        <w:t>338,4145275</w:t>
        <w:tab/>
        <w:t>69,36</w:t>
        <w:tab/>
        <w:t>1</w:t>
        <w:tab/>
        <w:t>28,1</w:t>
        <w:tab/>
        <w:t>1,337658812</w:t>
        <w:tab/>
        <w:t>0,747574786</w:t>
        <w:tab/>
        <w:t>0</w:t>
        <w:tab/>
        <w:t>ILAEQNIV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963</w:t>
        <w:tab/>
        <w:t>2417,166654</w:t>
        <w:tab/>
        <w:t>806,3937353</w:t>
        <w:tab/>
        <w:t>-0,324106</w:t>
        <w:tab/>
        <w:t>3</w:t>
        <w:tab/>
        <w:t>92,85445812</w:t>
        <w:tab/>
        <w:t>58,43</w:t>
        <w:tab/>
        <w:t>1</w:t>
        <w:tab/>
        <w:t>23</w:t>
        <w:tab/>
        <w:t>3,01557351</w:t>
        <w:tab/>
        <w:t>0,33161188</w:t>
        <w:tab/>
        <w:t>0</w:t>
        <w:tab/>
        <w:t>GDGHIVLADCAGGDNLLQF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961</w:t>
        <w:tab/>
        <w:t>2417,166654</w:t>
        <w:tab/>
        <w:t>806,3937353</w:t>
        <w:tab/>
        <w:t>-0,186406</w:t>
        <w:tab/>
        <w:t>3</w:t>
        <w:tab/>
        <w:t>572,5255333</w:t>
        <w:tab/>
        <w:t>75,83</w:t>
        <w:tab/>
        <w:t>1</w:t>
        <w:tab/>
        <w:t>8,2</w:t>
        <w:tab/>
        <w:t>1,555939144</w:t>
        <w:tab/>
        <w:t>0,642698658</w:t>
        <w:tab/>
        <w:t>0</w:t>
        <w:tab/>
        <w:t>GDGHIVLADCAGGDNLLQF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45</w:t>
        <w:tab/>
        <w:t>2573,267759</w:t>
        <w:tab/>
        <w:t>644,0723968</w:t>
        <w:tab/>
        <w:t>-0,088387</w:t>
        <w:tab/>
        <w:t>4</w:t>
        <w:tab/>
        <w:t>564,2233589</w:t>
        <w:tab/>
        <w:t>67,44</w:t>
        <w:tab/>
        <w:t>1</w:t>
        <w:tab/>
        <w:t>23,6</w:t>
        <w:tab/>
        <w:t>1,782553341</w:t>
        <w:tab/>
        <w:t>0,56099303</w:t>
        <w:tab/>
        <w:t>1</w:t>
        <w:tab/>
        <w:t>RGDGHIVLADCAGGDNLLQF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8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825</w:t>
        <w:tab/>
        <w:t>2573,267759</w:t>
        <w:tab/>
        <w:t>858,427437</w:t>
        <w:tab/>
        <w:t>0,039489</w:t>
        <w:tab/>
        <w:t>3</w:t>
        <w:tab/>
        <w:t>84,32797493</w:t>
        <w:tab/>
        <w:t>60,02</w:t>
        <w:tab/>
        <w:t>1</w:t>
        <w:tab/>
        <w:t>19,9</w:t>
        <w:tab/>
        <w:t>1,90701855</w:t>
        <w:tab/>
        <w:t>0,524378748</w:t>
        <w:tab/>
        <w:t>1</w:t>
        <w:tab/>
        <w:t>RGDGHIVLADCAGGDNLLQF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bosome recycling factor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982</w:t>
        <w:tab/>
        <w:t>243,0909952</w:t>
        <w:tab/>
        <w:t>25,94594595</w:t>
        <w:tab/>
        <w:t>5</w:t>
        <w:tab/>
        <w:t>3</w:t>
        <w:tab/>
        <w:t>2,3</w:t>
        <w:tab/>
        <w:t>0,37</w:t>
        <w:tab/>
        <w:t>3</w:t>
        <w:tab/>
        <w:t>0,47</w:t>
        <w:tab/>
        <w:t>0,08</w:t>
        <w:tab/>
        <w:t>9873915</w:t>
        <w:tab/>
        <w:tab/>
        <w:t>146,5</w:t>
        <w:tab/>
        <w:t>TRUE</w:t>
        <w:tab/>
        <w:t>1984</w:t>
        <w:tab/>
        <w:t>926,436628</w:t>
        <w:tab/>
        <w:t>463,721952</w:t>
        <w:tab/>
        <w:t>-0,170904</w:t>
        <w:tab/>
        <w:t>2</w:t>
        <w:tab/>
        <w:t>180,2944349</w:t>
        <w:tab/>
        <w:t>53,36</w:t>
        <w:tab/>
        <w:t>1</w:t>
        <w:tab/>
        <w:t>11,8</w:t>
        <w:tab/>
        <w:t>2,38623229</w:t>
        <w:tab/>
        <w:t>0,419070685</w:t>
        <w:tab/>
        <w:t>0</w:t>
        <w:tab/>
        <w:t>EDFAA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90</w:t>
        <w:tab/>
        <w:t>1277,616041</w:t>
        <w:tab/>
        <w:t>639,3116585</w:t>
        <w:tab/>
        <w:t>-0,099717</w:t>
        <w:tab/>
        <w:t>2</w:t>
        <w:tab/>
        <w:t>193,0332013</w:t>
        <w:tab/>
        <w:t>45,06</w:t>
        <w:tab/>
        <w:t>1</w:t>
        <w:tab/>
        <w:t>22,5</w:t>
        <w:tab/>
        <w:t>1,529914325</w:t>
        <w:tab/>
        <w:t>0,653631372</w:t>
        <w:tab/>
        <w:t>1</w:t>
        <w:tab/>
        <w:t>HKEAELLEV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9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29</w:t>
        <w:tab/>
        <w:t>1644,746107</w:t>
        <w:tab/>
        <w:t>822,8766915</w:t>
        <w:tab/>
        <w:t>-0,058983</w:t>
        <w:tab/>
        <w:t>2</w:t>
        <w:tab/>
        <w:t>224,5753933</w:t>
        <w:tab/>
        <w:t>66,89</w:t>
        <w:tab/>
        <w:t>1</w:t>
        <w:tab/>
        <w:t>43,5</w:t>
        <w:tab/>
        <w:t>2,968621577</w:t>
        <w:tab/>
        <w:t>0,336856677</w:t>
        <w:tab/>
        <w:t>0</w:t>
        <w:tab/>
        <w:t>MIEETLLEAE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339</w:t>
        <w:tab/>
        <w:t>241,77</w:t>
        <w:tab/>
        <w:tab/>
        <w:t>9,471365639</w:t>
        <w:tab/>
        <w:t>5</w:t>
        <w:tab/>
        <w:t>4</w:t>
        <w:tab/>
        <w:t>1,29</w:t>
        <w:tab/>
        <w:t>0,14</w:t>
        <w:tab/>
        <w:t>4</w:t>
        <w:tab/>
        <w:t>0,81</w:t>
        <w:tab/>
        <w:t>0,09</w:t>
        <w:tab/>
        <w:t>6296381</w:t>
        <w:tab/>
        <w:tab/>
        <w:t>311,3</w:t>
        <w:tab/>
        <w:t>TRUE</w:t>
        <w:tab/>
        <w:t>3491</w:t>
        <w:tab/>
        <w:t>913,452634</w:t>
        <w:tab/>
        <w:t>457,229955</w:t>
        <w:tab/>
        <w:t>-0,14511</w:t>
        <w:tab/>
        <w:t>2</w:t>
        <w:tab/>
        <w:t>301,5129024</w:t>
        <w:tab/>
        <w:t>39,79</w:t>
        <w:tab/>
        <w:t>1</w:t>
        <w:tab/>
        <w:t>10,5</w:t>
        <w:tab/>
        <w:t>1,498492254</w:t>
        <w:tab/>
        <w:t>0,66733745</w:t>
        <w:tab/>
        <w:t>0</w:t>
        <w:tab/>
        <w:t>LTFGGS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748</w:t>
        <w:tab/>
        <w:t>1230,538541</w:t>
        <w:tab/>
        <w:t>615,7729085</w:t>
        <w:tab/>
        <w:t>-0,114217</w:t>
        <w:tab/>
        <w:t>2</w:t>
        <w:tab/>
        <w:t>164,5256434</w:t>
        <w:tab/>
        <w:t>65,28</w:t>
        <w:tab/>
        <w:t>1</w:t>
        <w:tab/>
        <w:t>13,3</w:t>
        <w:tab/>
        <w:t>1,630804944</w:t>
        <w:tab/>
        <w:t>0,613194118</w:t>
        <w:tab/>
        <w:t>0</w:t>
        <w:tab/>
        <w:t>QTSYLADG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71</w:t>
        <w:tab/>
        <w:t>1359,676404</w:t>
        <w:tab/>
        <w:t>680,34184</w:t>
        <w:tab/>
        <w:t xml:space="preserve"> </w:t>
        <w:tab/>
        <w:t>-0,17908</w:t>
        <w:tab/>
        <w:t>2</w:t>
        <w:tab/>
        <w:t>280,2867691</w:t>
        <w:tab/>
        <w:t>46,45</w:t>
        <w:tab/>
        <w:t>1</w:t>
        <w:tab/>
        <w:t>101,7</w:t>
        <w:tab/>
        <w:t>1,0298496</w:t>
        <w:tab/>
        <w:tab/>
        <w:t>0,971015573</w:t>
        <w:tab/>
        <w:t>0</w:t>
        <w:tab/>
        <w:t>NVVHTSVGGTG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72</w:t>
        <w:tab/>
        <w:t>1359,676404</w:t>
        <w:tab/>
        <w:t>680,34184</w:t>
        <w:tab/>
        <w:tab/>
        <w:t>-0,16088</w:t>
        <w:tab/>
        <w:t>2</w:t>
        <w:tab/>
        <w:t>280,0752192</w:t>
        <w:tab/>
        <w:t>51,05</w:t>
        <w:tab/>
        <w:t>1</w:t>
        <w:tab/>
        <w:t>152,1</w:t>
        <w:tab/>
        <w:t>1,0298496</w:t>
        <w:tab/>
        <w:tab/>
        <w:t>0,971015573</w:t>
        <w:tab/>
        <w:t>0</w:t>
        <w:tab/>
        <w:t>NVVHTSVGGTG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33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72</w:t>
        <w:tab/>
        <w:t>1399,660047</w:t>
        <w:tab/>
        <w:t>700,3336615</w:t>
        <w:tab/>
        <w:t>-0,091923</w:t>
        <w:tab/>
        <w:t>2</w:t>
        <w:tab/>
        <w:t>300,5540523</w:t>
        <w:tab/>
        <w:t>85,65</w:t>
        <w:tab/>
        <w:t>1</w:t>
        <w:tab/>
        <w:t>33,7</w:t>
        <w:tab/>
        <w:t>0,992665505</w:t>
        <w:tab/>
        <w:t>1,007388687</w:t>
        <w:tab/>
        <w:t>0</w:t>
        <w:tab/>
        <w:t>YSVVNEGISG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402</w:t>
        <w:tab/>
        <w:t>238,3269089</w:t>
        <w:tab/>
        <w:t>18,06722689</w:t>
        <w:tab/>
        <w:t>7</w:t>
        <w:tab/>
        <w:t>5</w:t>
        <w:tab/>
        <w:t>1,37</w:t>
        <w:tab/>
        <w:t>0,1</w:t>
        <w:tab/>
        <w:t>5</w:t>
        <w:tab/>
        <w:t>0,75</w:t>
        <w:tab/>
        <w:t>0,06</w:t>
        <w:tab/>
        <w:t>32053289</w:t>
        <w:tab/>
        <w:tab/>
        <w:t>210,5</w:t>
        <w:tab/>
        <w:t>TRUE</w:t>
        <w:tab/>
        <w:t>1888</w:t>
        <w:tab/>
        <w:t>1082,526517</w:t>
        <w:tab/>
        <w:t>541,7668965</w:t>
        <w:tab/>
        <w:t>-0,165393</w:t>
        <w:tab/>
        <w:t>2</w:t>
        <w:tab/>
        <w:t>173,7452765</w:t>
        <w:tab/>
        <w:t>47,6</w:t>
        <w:tab/>
        <w:t>1</w:t>
        <w:tab/>
        <w:t>44,3</w:t>
        <w:tab/>
        <w:t>1,09600615</w:t>
        <w:tab/>
        <w:t>0,912403639</w:t>
        <w:tab/>
        <w:t>0</w:t>
        <w:tab/>
        <w:t>TNPATQ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85</w:t>
        <w:tab/>
        <w:t>1094,566785</w:t>
        <w:tab/>
        <w:t>547,7870305</w:t>
        <w:tab/>
        <w:t>-0,183261</w:t>
        <w:tab/>
        <w:t>2</w:t>
        <w:tab/>
        <w:t>173,9178354</w:t>
        <w:tab/>
        <w:t>53,38</w:t>
        <w:tab/>
        <w:t>1</w:t>
        <w:tab/>
        <w:t>31,1</w:t>
        <w:tab/>
        <w:t>1,09600615</w:t>
        <w:tab/>
        <w:t>0,912403639</w:t>
        <w:tab/>
        <w:t>0</w:t>
        <w:tab/>
        <w:t>TNPATQI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5</w:t>
        <w:tab/>
        <w:t>1101,474805</w:t>
        <w:tab/>
        <w:t>551,2410405</w:t>
        <w:tab/>
        <w:t>-0,135481</w:t>
        <w:tab/>
        <w:t>2</w:t>
        <w:tab/>
        <w:t>174,3506349</w:t>
        <w:tab/>
        <w:t>37,18</w:t>
        <w:tab/>
        <w:t>1</w:t>
        <w:tab/>
        <w:t>8,5</w:t>
        <w:tab/>
        <w:t>1,135477855</w:t>
        <w:tab/>
        <w:t>0,880686484</w:t>
        <w:tab/>
        <w:t>0</w:t>
        <w:tab/>
        <w:t>YASAGADW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96</w:t>
        <w:tab/>
        <w:t>1101,474805</w:t>
        <w:tab/>
        <w:t>551,2410405</w:t>
        <w:tab/>
        <w:t>-0,113681</w:t>
        <w:tab/>
        <w:t>2</w:t>
        <w:tab/>
        <w:t>174,3172599</w:t>
        <w:tab/>
        <w:t>59,91</w:t>
        <w:tab/>
        <w:t>1</w:t>
        <w:tab/>
        <w:t>51,3</w:t>
        <w:tab/>
        <w:t>1,135477855</w:t>
        <w:tab/>
        <w:t>0,880686484</w:t>
        <w:tab/>
        <w:t>0</w:t>
        <w:tab/>
        <w:t>YASAGADW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60</w:t>
        <w:tab/>
        <w:t>1246,530942</w:t>
        <w:tab/>
        <w:t>623,769109</w:t>
        <w:tab/>
        <w:t>-0,024018</w:t>
        <w:tab/>
        <w:t>2</w:t>
        <w:tab/>
        <w:t>318,2083109</w:t>
        <w:tab/>
        <w:t>59,12</w:t>
        <w:tab/>
        <w:t>1</w:t>
        <w:tab/>
        <w:t>28,9</w:t>
        <w:tab/>
        <w:t>1,576204868</w:t>
        <w:tab/>
        <w:t>0,634435295</w:t>
        <w:tab/>
        <w:t>0</w:t>
        <w:tab/>
        <w:t>WGLSYMDN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89</w:t>
        <w:tab/>
        <w:t>2263,907911</w:t>
        <w:tab/>
        <w:t>1132,457594</w:t>
        <w:tab/>
        <w:t>-0,250587</w:t>
        <w:tab/>
        <w:t>2</w:t>
        <w:tab/>
        <w:t>102,5913243</w:t>
        <w:tab/>
        <w:t>39,95</w:t>
        <w:tab/>
        <w:t>1</w:t>
        <w:tab/>
        <w:t>8,4</w:t>
        <w:tab/>
        <w:t>1,642340461</w:t>
        <w:tab/>
        <w:t>0,608887148</w:t>
        <w:tab/>
        <w:t>0</w:t>
        <w:tab/>
        <w:t>YGSPCDAWAFWQANHWY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40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68</w:t>
        <w:tab/>
        <w:t>2263,907911</w:t>
        <w:tab/>
        <w:t>755,3074877</w:t>
        <w:tab/>
        <w:t>-0,043463</w:t>
        <w:tab/>
        <w:t>3</w:t>
        <w:tab/>
        <w:t>461,8461122</w:t>
        <w:tab/>
        <w:t>68,44</w:t>
        <w:tab/>
        <w:t>1</w:t>
        <w:tab/>
        <w:t>38</w:t>
        <w:tab/>
        <w:t>1,414737498</w:t>
        <w:tab/>
        <w:t>0,70684491</w:t>
        <w:tab/>
        <w:t>0</w:t>
        <w:tab/>
        <w:t>YGSPCDAWAFWQANHWY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075</w:t>
        <w:tab/>
        <w:t>237,73</w:t>
        <w:tab/>
        <w:tab/>
        <w:t>16,98113208</w:t>
        <w:tab/>
        <w:t>4</w:t>
        <w:tab/>
        <w:t>3</w:t>
        <w:tab/>
        <w:t>2,22</w:t>
        <w:tab/>
        <w:t>0,19</w:t>
        <w:tab/>
        <w:t>3</w:t>
        <w:tab/>
        <w:t>0,46</w:t>
        <w:tab/>
        <w:t>0,04</w:t>
        <w:tab/>
        <w:t>7024383</w:t>
        <w:tab/>
        <w:tab/>
        <w:t>104</w:t>
        <w:tab/>
        <w:t>TRUE</w:t>
        <w:tab/>
        <w:t>3261</w:t>
        <w:tab/>
        <w:t>1271,660306</w:t>
        <w:tab/>
        <w:t>424,558286</w:t>
        <w:tab/>
        <w:t>-0,170058</w:t>
        <w:tab/>
        <w:t>3</w:t>
        <w:tab/>
        <w:t>286,5924608</w:t>
        <w:tab/>
        <w:t>56,67</w:t>
        <w:tab/>
        <w:t>1</w:t>
        <w:tab/>
        <w:t>24,3</w:t>
        <w:tab/>
        <w:t>1,787116625</w:t>
        <w:tab/>
        <w:t>0,559560572</w:t>
        <w:tab/>
        <w:t>1</w:t>
        <w:tab/>
        <w:t>RQDLAHLA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7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263</w:t>
        <w:tab/>
        <w:t>1271,660306</w:t>
        <w:tab/>
        <w:t>636,333791</w:t>
        <w:tab/>
        <w:t>-0,158782</w:t>
        <w:tab/>
        <w:t>2</w:t>
        <w:tab/>
        <w:t>286,7534523</w:t>
        <w:tab/>
        <w:t>33,53</w:t>
        <w:tab/>
        <w:t>1</w:t>
        <w:tab/>
        <w:t>43,1</w:t>
        <w:tab/>
        <w:t>1,787116625</w:t>
        <w:tab/>
        <w:t>0,559560572</w:t>
        <w:tab/>
        <w:t>1</w:t>
        <w:tab/>
        <w:t>RQDLAHLA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7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23</w:t>
        <w:tab/>
        <w:t>1623,711454</w:t>
        <w:tab/>
        <w:t>812,359365</w:t>
        <w:tab/>
        <w:t>-0,04053</w:t>
        <w:tab/>
        <w:t>2</w:t>
        <w:tab/>
        <w:t>348,8274939</w:t>
        <w:tab/>
        <w:t>88,13</w:t>
        <w:tab/>
        <w:t>1</w:t>
        <w:tab/>
        <w:t>19,6</w:t>
        <w:tab/>
        <w:t>2,53753564</w:t>
        <w:tab/>
        <w:t>0,394083135</w:t>
        <w:tab/>
        <w:t>0</w:t>
        <w:tab/>
        <w:t>FDVGTEAFVW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7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6</w:t>
        <w:tab/>
        <w:t>1702,770734</w:t>
        <w:tab/>
        <w:t>851,889005</w:t>
        <w:tab/>
        <w:t>-0,05081</w:t>
        <w:tab/>
        <w:t>2</w:t>
        <w:tab/>
        <w:t>323,9616523</w:t>
        <w:tab/>
        <w:t>92,93</w:t>
        <w:tab/>
        <w:t>1</w:t>
        <w:tab/>
        <w:t>17</w:t>
        <w:tab/>
        <w:t>2,321596306</w:t>
        <w:tab/>
        <w:t>0,430738108</w:t>
        <w:tab/>
        <w:t>0</w:t>
        <w:tab/>
        <w:t>LVSPDSSFTSEW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ansaldo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22</w:t>
        <w:tab/>
        <w:t>235,9538177</w:t>
        <w:tab/>
        <w:t>10,48387097</w:t>
        <w:tab/>
        <w:t>5</w:t>
        <w:tab/>
        <w:t>3</w:t>
        <w:tab/>
        <w:t>0,5</w:t>
        <w:tab/>
        <w:t>0,04</w:t>
        <w:tab/>
        <w:t>3</w:t>
        <w:tab/>
        <w:t>2,05</w:t>
        <w:tab/>
        <w:t>0,15</w:t>
        <w:tab/>
        <w:t>11285724</w:t>
        <w:tab/>
        <w:tab/>
        <w:t>157,6</w:t>
        <w:tab/>
        <w:t>TRUE</w:t>
        <w:tab/>
        <w:t>5060</w:t>
        <w:tab/>
        <w:t>1464,778516</w:t>
        <w:tab/>
        <w:t>732,892896</w:t>
        <w:tab/>
        <w:t>-0,120192</w:t>
        <w:tab/>
        <w:t>2</w:t>
        <w:tab/>
        <w:t>425,7463458</w:t>
        <w:tab/>
        <w:t>62,74</w:t>
        <w:tab/>
        <w:t>1</w:t>
        <w:tab/>
        <w:t>27,1</w:t>
        <w:tab/>
        <w:t>0,507359268</w:t>
        <w:tab/>
        <w:t>1,970989915</w:t>
        <w:tab/>
        <w:t>0</w:t>
        <w:tab/>
        <w:t>QRPLWASTGVK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59</w:t>
        <w:tab/>
        <w:t>1464,778516</w:t>
        <w:tab/>
        <w:t>488,9310227</w:t>
        <w:tab/>
        <w:t>-0,120068</w:t>
        <w:tab/>
        <w:t>3</w:t>
        <w:tab/>
        <w:t>425,7596039</w:t>
        <w:tab/>
        <w:t>46,7</w:t>
        <w:tab/>
        <w:t>1</w:t>
        <w:tab/>
        <w:t>42,4</w:t>
        <w:tab/>
        <w:t>0,507359268</w:t>
        <w:tab/>
        <w:t>1,970989915</w:t>
        <w:tab/>
        <w:t>0</w:t>
        <w:tab/>
        <w:t>QRPLWASTGVK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87</w:t>
        <w:tab/>
        <w:t>1766,802015</w:t>
        <w:tab/>
        <w:t>883,9046455</w:t>
        <w:tab/>
        <w:t>-0,033491</w:t>
        <w:tab/>
        <w:t>2</w:t>
        <w:tab/>
        <w:t>339,4288773</w:t>
        <w:tab/>
        <w:t>48,08</w:t>
        <w:tab/>
        <w:t>1</w:t>
        <w:tab/>
        <w:t>45,1</w:t>
        <w:tab/>
        <w:t>0,564547229</w:t>
        <w:tab/>
        <w:t>1,771330988</w:t>
        <w:tab/>
        <w:t>0</w:t>
        <w:tab/>
        <w:t>LAYQAYEEVFGT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92</w:t>
        <w:tab/>
        <w:t>1766,802015</w:t>
        <w:tab/>
        <w:t>883,9046455</w:t>
        <w:tab/>
        <w:t>0,003709</w:t>
        <w:tab/>
        <w:t>2</w:t>
        <w:tab/>
        <w:t>339,6345024</w:t>
        <w:tab/>
        <w:t>92,68</w:t>
        <w:tab/>
        <w:t>1</w:t>
        <w:tab/>
        <w:t>23,6</w:t>
        <w:tab/>
        <w:t>0,564547229</w:t>
        <w:tab/>
        <w:t>1,771330988</w:t>
        <w:tab/>
        <w:t>0</w:t>
        <w:tab/>
        <w:t>LAYQAYEEVFGT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29</w:t>
        <w:tab/>
        <w:t>1827,956586</w:t>
        <w:tab/>
        <w:t>914,481931</w:t>
        <w:tab/>
        <w:t>-0,154662</w:t>
        <w:tab/>
        <w:t>2</w:t>
        <w:tab/>
        <w:t>471,5400375</w:t>
        <w:tab/>
        <w:t>85,58</w:t>
        <w:tab/>
        <w:t>1</w:t>
        <w:tab/>
        <w:t>19,4</w:t>
        <w:tab/>
        <w:t>0,414469954</w:t>
        <w:tab/>
        <w:t>2,412720128</w:t>
        <w:tab/>
        <w:t>0</w:t>
        <w:tab/>
        <w:t>LGISYDEVVQLLE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RF3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565055</w:t>
        <w:tab/>
        <w:tab/>
        <w:t>235,42</w:t>
        <w:tab/>
        <w:tab/>
        <w:t>27,10280374</w:t>
        <w:tab/>
        <w:t>4</w:t>
        <w:tab/>
        <w:t>4</w:t>
        <w:tab/>
        <w:t>12,05</w:t>
        <w:tab/>
        <w:t>1,44</w:t>
        <w:tab/>
        <w:t>4</w:t>
        <w:tab/>
        <w:t>0,09</w:t>
        <w:tab/>
        <w:t>0,01</w:t>
        <w:tab/>
        <w:t>12042173</w:t>
        <w:tab/>
        <w:tab/>
        <w:t>214,8</w:t>
        <w:tab/>
        <w:t>TRUE</w:t>
        <w:tab/>
        <w:t>1950</w:t>
        <w:tab/>
        <w:t>1338,628446</w:t>
        <w:tab/>
        <w:t>669,817861</w:t>
        <w:tab/>
        <w:t>-0,055922</w:t>
        <w:tab/>
        <w:t>2</w:t>
        <w:tab/>
        <w:t>177,9455015</w:t>
        <w:tab/>
        <w:t>110,04</w:t>
        <w:tab/>
        <w:t>1</w:t>
        <w:tab/>
        <w:t>66</w:t>
        <w:tab/>
        <w:t>13,64986322</w:t>
        <w:tab/>
        <w:t>0,073260807</w:t>
        <w:tab/>
        <w:t>0</w:t>
        <w:tab/>
        <w:t>LTGGSGLGDS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5650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70</w:t>
        <w:tab/>
        <w:t>1338,628446</w:t>
        <w:tab/>
        <w:t>669,817861</w:t>
        <w:tab/>
        <w:t>0,020078</w:t>
        <w:tab/>
        <w:t>2</w:t>
        <w:tab/>
        <w:t>179,5625602</w:t>
        <w:tab/>
        <w:t>38,88</w:t>
        <w:tab/>
        <w:t>1</w:t>
        <w:tab/>
        <w:t>46,8</w:t>
        <w:tab/>
        <w:t>12,01460111</w:t>
        <w:tab/>
        <w:t>0,08323206</w:t>
        <w:tab/>
        <w:t>0</w:t>
        <w:tab/>
        <w:t>LTGGSGLGDS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5650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48</w:t>
        <w:tab/>
        <w:t>2617,220502</w:t>
        <w:tab/>
        <w:t>873,0783513</w:t>
        <w:tab/>
        <w:t>-0,215854</w:t>
        <w:tab/>
        <w:t>3</w:t>
        <w:tab/>
        <w:t>343,5503605</w:t>
        <w:tab/>
        <w:t>58,3</w:t>
        <w:tab/>
        <w:t>1</w:t>
        <w:tab/>
        <w:t>33,7</w:t>
        <w:tab/>
        <w:t>14,49335817</w:t>
        <w:tab/>
        <w:t>0,068997122</w:t>
        <w:tab/>
        <w:t>0</w:t>
        <w:tab/>
        <w:t>ATYDPDPITAFAEYNQIVND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565055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11</w:t>
        <w:tab/>
        <w:t>2675,183759</w:t>
        <w:tab/>
        <w:t>892,399437</w:t>
        <w:tab/>
        <w:t>-0,152211</w:t>
        <w:tab/>
        <w:t>3</w:t>
        <w:tab/>
        <w:t>458,2064205</w:t>
        <w:tab/>
        <w:t>67,08</w:t>
        <w:tab/>
        <w:t>1</w:t>
        <w:tab/>
        <w:t>68,3</w:t>
        <w:tab/>
        <w:t>7,92601528</w:t>
        <w:tab/>
        <w:t>0,126166802</w:t>
        <w:tab/>
        <w:t>0</w:t>
        <w:tab/>
        <w:t>TTGPLNFVSGGSGYEDPGFYWY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ytochrome c oxidase subunit II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33</w:t>
        <w:tab/>
        <w:t>215,23</w:t>
        <w:tab/>
        <w:tab/>
        <w:t>13,1661442</w:t>
        <w:tab/>
        <w:t>6</w:t>
        <w:tab/>
        <w:t>4</w:t>
        <w:tab/>
        <w:t>2,36</w:t>
        <w:tab/>
        <w:t>0,22</w:t>
        <w:tab/>
        <w:t>4</w:t>
        <w:tab/>
        <w:t>0,44</w:t>
        <w:tab/>
        <w:t>0,04</w:t>
        <w:tab/>
        <w:t>15915124</w:t>
        <w:tab/>
        <w:tab/>
        <w:t>211,5</w:t>
        <w:tab/>
        <w:t>TRUE</w:t>
        <w:tab/>
        <w:t>5099</w:t>
        <w:tab/>
        <w:t>827,441007</w:t>
        <w:tab/>
        <w:t>414,2241415</w:t>
        <w:tab/>
        <w:t>-0,168683</w:t>
        <w:tab/>
        <w:t>2</w:t>
        <w:tab/>
        <w:t>427,9319127</w:t>
        <w:tab/>
        <w:t>44,48</w:t>
        <w:tab/>
        <w:t>1</w:t>
        <w:tab/>
        <w:t>55,2</w:t>
        <w:tab/>
        <w:t>3,040401924</w:t>
        <w:tab/>
        <w:t>0,328903883</w:t>
        <w:tab/>
        <w:t>0</w:t>
        <w:tab/>
        <w:t>FVLT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01</w:t>
        <w:tab/>
        <w:t>827,441007</w:t>
        <w:tab/>
        <w:t>827,441007</w:t>
        <w:tab/>
        <w:t>-0,088707</w:t>
        <w:tab/>
        <w:t>1</w:t>
        <w:tab/>
        <w:t>427,9443207</w:t>
        <w:tab/>
        <w:t>39,19</w:t>
        <w:tab/>
        <w:t>1</w:t>
        <w:tab/>
        <w:t>28,9</w:t>
        <w:tab/>
        <w:t>3,040401924</w:t>
        <w:tab/>
        <w:t>0,328903883</w:t>
        <w:tab/>
        <w:t>0</w:t>
        <w:tab/>
        <w:t>FVLTS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51</w:t>
        <w:tab/>
        <w:t>975,489393</w:t>
        <w:tab/>
        <w:t>488,2483345</w:t>
        <w:tab/>
        <w:t>-0,107869</w:t>
        <w:tab/>
        <w:t>2</w:t>
        <w:tab/>
        <w:t>178,1486599</w:t>
        <w:tab/>
        <w:t>43,2</w:t>
        <w:tab/>
        <w:t>1</w:t>
        <w:tab/>
        <w:t>50,9</w:t>
        <w:tab/>
        <w:t>2,178816084</w:t>
        <w:tab/>
        <w:t>0,458964851</w:t>
        <w:tab/>
        <w:t>0</w:t>
        <w:tab/>
        <w:t>ELAGIPD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49</w:t>
        <w:tab/>
        <w:t>1454,669874</w:t>
        <w:tab/>
        <w:t>727,838575</w:t>
        <w:tab/>
        <w:t>-0,17235</w:t>
        <w:tab/>
        <w:t>2</w:t>
        <w:tab/>
        <w:t>184,4046765</w:t>
        <w:tab/>
        <w:t>53,31</w:t>
        <w:tab/>
        <w:t>1</w:t>
        <w:tab/>
        <w:t>41,6</w:t>
        <w:tab/>
        <w:t>2,370265909</w:t>
        <w:tab/>
        <w:t>0,421893593</w:t>
        <w:tab/>
        <w:t>0</w:t>
        <w:tab/>
        <w:t>YEQHLQDL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50</w:t>
        <w:tab/>
        <w:t>1466,710142</w:t>
        <w:tab/>
        <w:t>733,858709</w:t>
        <w:tab/>
        <w:t>-0,128218</w:t>
        <w:tab/>
        <w:t>2</w:t>
        <w:tab/>
        <w:t>184,4331933</w:t>
        <w:tab/>
        <w:t>41,37</w:t>
        <w:tab/>
        <w:t>1</w:t>
        <w:tab/>
        <w:t>20,2</w:t>
        <w:tab/>
        <w:t>2,370265909</w:t>
        <w:tab/>
        <w:t>0,421893593</w:t>
        <w:tab/>
        <w:t>0</w:t>
        <w:tab/>
        <w:t>YEQHLQDLA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11</w:t>
        <w:tab/>
        <w:t>2187,025388</w:t>
        <w:tab/>
        <w:t xml:space="preserve">729,67998 </w:t>
        <w:tab/>
        <w:t>-0,12444</w:t>
        <w:tab/>
        <w:t>3</w:t>
        <w:tab/>
        <w:t>302,9397691</w:t>
        <w:tab/>
        <w:t>74,24</w:t>
        <w:tab/>
        <w:t>1</w:t>
        <w:tab/>
        <w:t>14,7</w:t>
        <w:tab/>
        <w:t>1,835254146</w:t>
        <w:tab/>
        <w:t>0,544883662</w:t>
        <w:tab/>
        <w:t>1</w:t>
        <w:tab/>
        <w:t>KGQTGYVPAGIAQTSHEK     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utamate binding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122</w:t>
        <w:tab/>
        <w:t>207,2909952</w:t>
        <w:tab/>
        <w:t>13,30935252</w:t>
        <w:tab/>
        <w:t>5</w:t>
        <w:tab/>
        <w:t>3</w:t>
        <w:tab/>
        <w:t>2,23</w:t>
        <w:tab/>
        <w:t>0,28</w:t>
        <w:tab/>
        <w:t>3</w:t>
        <w:tab/>
        <w:t>0,47</w:t>
        <w:tab/>
        <w:t>0,06</w:t>
        <w:tab/>
        <w:t>22872845</w:t>
        <w:tab/>
        <w:tab/>
        <w:t>86,4</w:t>
        <w:tab/>
        <w:t>TRUE</w:t>
        <w:tab/>
        <w:t>2052</w:t>
        <w:tab/>
        <w:t>1235,511594</w:t>
        <w:tab/>
        <w:t>618,259435</w:t>
        <w:tab/>
        <w:t>-0,01827</w:t>
        <w:tab/>
        <w:t>2</w:t>
        <w:tab/>
        <w:t>184,6906519</w:t>
        <w:tab/>
        <w:t>49,5</w:t>
        <w:tab/>
        <w:t>1</w:t>
        <w:tab/>
        <w:t>3,9</w:t>
        <w:tab/>
        <w:t>1,626107487</w:t>
        <w:tab/>
        <w:t>0,614965498</w:t>
        <w:tab/>
        <w:t>0</w:t>
        <w:tab/>
        <w:t>DNFGPANY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83</w:t>
        <w:tab/>
        <w:t>1591,706327</w:t>
        <w:tab/>
        <w:t>796,3568015</w:t>
        <w:tab/>
        <w:t>-0,050403</w:t>
        <w:tab/>
        <w:t>2</w:t>
        <w:tab/>
        <w:t>213,4314935</w:t>
        <w:tab/>
        <w:t>66,57</w:t>
        <w:tab/>
        <w:t>1</w:t>
        <w:tab/>
        <w:t>26,5</w:t>
        <w:tab/>
        <w:t>2,399436396</w:t>
        <w:tab/>
        <w:t>0,416764538</w:t>
        <w:tab/>
        <w:t>0</w:t>
        <w:tab/>
        <w:t>LGYTEDQIEW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86</w:t>
        <w:tab/>
        <w:t>1603,746595</w:t>
        <w:tab/>
        <w:t>802,3769355</w:t>
        <w:tab/>
        <w:t>-0,019471</w:t>
        <w:tab/>
        <w:t>2</w:t>
        <w:tab/>
        <w:t>213,3615437</w:t>
        <w:tab/>
        <w:t>46,21</w:t>
        <w:tab/>
        <w:t>1</w:t>
        <w:tab/>
        <w:t>15</w:t>
        <w:tab/>
        <w:t>2,399436396</w:t>
        <w:tab/>
        <w:t>0,416764538</w:t>
        <w:tab/>
        <w:t>0</w:t>
        <w:tab/>
        <w:t>LGYTEDQIEW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12</w:t>
        <w:tab/>
        <w:t>2032,065061</w:t>
        <w:tab/>
        <w:t>1016,536169</w:t>
        <w:tab/>
        <w:t>-0,156137</w:t>
        <w:tab/>
        <w:t>2</w:t>
        <w:tab/>
        <w:t>452,2017623</w:t>
        <w:tab/>
        <w:t>95,22</w:t>
        <w:tab/>
        <w:t>1</w:t>
        <w:tab/>
        <w:t>24,9</w:t>
        <w:tab/>
        <w:t>2,665130903</w:t>
        <w:tab/>
        <w:t>0,375216091</w:t>
        <w:tab/>
        <w:t>0</w:t>
        <w:tab/>
        <w:t>VDFAGPYLLAHQDVL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2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508</w:t>
        <w:tab/>
        <w:t>2032,065061</w:t>
        <w:tab/>
        <w:t>678,0265377</w:t>
        <w:tab/>
        <w:t>-0,027713</w:t>
        <w:tab/>
        <w:t>3</w:t>
        <w:tab/>
        <w:t>452,2643207</w:t>
        <w:tab/>
        <w:t>46,82</w:t>
        <w:tab/>
        <w:t>1</w:t>
        <w:tab/>
        <w:t>16,1</w:t>
        <w:tab/>
        <w:t>2,665130903</w:t>
        <w:tab/>
        <w:t>0,375216091</w:t>
        <w:tab/>
        <w:t>0</w:t>
        <w:tab/>
        <w:t>VDFAGPYLLAHQDVL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NA polymerase III subunit beta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286</w:t>
        <w:tab/>
        <w:t>197,127904</w:t>
        <w:tab/>
        <w:t>22,60638298</w:t>
        <w:tab/>
        <w:t>5</w:t>
        <w:tab/>
        <w:t>5</w:t>
        <w:tab/>
        <w:t>2,31</w:t>
        <w:tab/>
        <w:t>0,12</w:t>
        <w:tab/>
        <w:t>5</w:t>
        <w:tab/>
        <w:t>0,44</w:t>
        <w:tab/>
        <w:t>0,02</w:t>
        <w:tab/>
        <w:t>4799719</w:t>
        <w:tab/>
        <w:tab/>
        <w:t>107,4</w:t>
        <w:tab/>
        <w:t>TRUE</w:t>
        <w:tab/>
        <w:t>5334</w:t>
        <w:tab/>
        <w:t>996,533506</w:t>
        <w:tab/>
        <w:t>498,770391</w:t>
        <w:tab/>
        <w:t>-0,169582</w:t>
        <w:tab/>
        <w:t>2</w:t>
        <w:tab/>
        <w:t>441,6439709</w:t>
        <w:tab/>
        <w:t>27,19</w:t>
        <w:tab/>
        <w:t>1</w:t>
        <w:tab/>
        <w:t>23,3</w:t>
        <w:tab/>
        <w:t>2,574306915</w:t>
        <w:tab/>
        <w:t>0,388454071</w:t>
        <w:tab/>
        <w:t>0</w:t>
        <w:tab/>
        <w:t>YLIMP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21</w:t>
        <w:tab/>
        <w:t>1290,668851</w:t>
        <w:tab/>
        <w:t>645,8380635</w:t>
        <w:tab/>
        <w:t>-0,133727</w:t>
        <w:tab/>
        <w:t>2</w:t>
        <w:tab/>
        <w:t>315,4095856</w:t>
        <w:tab/>
        <w:t>43,54</w:t>
        <w:tab/>
        <w:t>1</w:t>
        <w:tab/>
        <w:t>27,1</w:t>
        <w:tab/>
        <w:t>2,168929734</w:t>
        <w:tab/>
        <w:t>0,461056891</w:t>
        <w:tab/>
        <w:t>0</w:t>
        <w:tab/>
        <w:t>DDTLPVLTG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73</w:t>
        <w:tab/>
        <w:t>1728,902738</w:t>
        <w:tab/>
        <w:t xml:space="preserve">576,97243 </w:t>
        <w:tab/>
        <w:t>-0,17169</w:t>
        <w:tab/>
        <w:t>3</w:t>
        <w:tab/>
        <w:t>300,5384773</w:t>
        <w:tab/>
        <w:t>45,29</w:t>
        <w:tab/>
        <w:t>1</w:t>
        <w:tab/>
        <w:t>27,2</w:t>
        <w:tab/>
        <w:t>2,679555598</w:t>
        <w:tab/>
        <w:t>0,373196212</w:t>
        <w:tab/>
        <w:t>0</w:t>
        <w:tab/>
        <w:t>ALPNRPVEISTDG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27</w:t>
        <w:tab/>
        <w:t>2539,231061</w:t>
        <w:tab/>
        <w:t>847,081871</w:t>
        <w:tab/>
        <w:t>-0,106113</w:t>
        <w:tab/>
        <w:t>3</w:t>
        <w:tab/>
        <w:t>224,3319351</w:t>
        <w:tab/>
        <w:t>45,75</w:t>
        <w:tab/>
        <w:t>1</w:t>
        <w:tab/>
        <w:t>16,3</w:t>
        <w:tab/>
        <w:t>2,089026437</w:t>
        <w:tab/>
        <w:t>0,478691884</w:t>
        <w:tab/>
        <w:t>0</w:t>
        <w:tab/>
        <w:t>LSFEQGVLILEAGSSDDAQAV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28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141</w:t>
        <w:tab/>
        <w:t>2808,416257</w:t>
        <w:tab/>
        <w:t>936,8102697</w:t>
        <w:tab/>
        <w:t>-0,163109</w:t>
        <w:tab/>
        <w:t>3</w:t>
        <w:tab/>
        <w:t>106,4386992</w:t>
        <w:tab/>
        <w:t>41,88</w:t>
        <w:tab/>
        <w:t>1</w:t>
        <w:tab/>
        <w:t>13,5</w:t>
        <w:tab/>
        <w:t>2,030695183</w:t>
        <w:tab/>
        <w:t>0,492442198</w:t>
        <w:tab/>
        <w:t>0</w:t>
        <w:tab/>
        <w:t>ALTSGDQVILALSGSGAGEGLIGFEGAGR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324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755</w:t>
        <w:tab/>
        <w:t>195,5</w:t>
        <w:tab/>
        <w:tab/>
        <w:t>6,92124105</w:t>
        <w:tab/>
        <w:t>4</w:t>
        <w:tab/>
        <w:t>3</w:t>
        <w:tab/>
        <w:t>10,38</w:t>
        <w:tab/>
        <w:t>1,6</w:t>
        <w:tab/>
        <w:t>3</w:t>
        <w:tab/>
        <w:t>0,1</w:t>
        <w:tab/>
        <w:t>0,02</w:t>
        <w:tab/>
        <w:t>12912251</w:t>
        <w:tab/>
        <w:tab/>
        <w:t>150,2</w:t>
        <w:tab/>
        <w:t>TRUE</w:t>
        <w:tab/>
        <w:t>1982</w:t>
        <w:tab/>
        <w:t>937,452619</w:t>
        <w:tab/>
        <w:t>469,2299475</w:t>
        <w:tab/>
        <w:t>-0,136095</w:t>
        <w:tab/>
        <w:t>2</w:t>
        <w:tab/>
        <w:t>180,1419933</w:t>
        <w:tab/>
        <w:t>51,47</w:t>
        <w:tab/>
        <w:t>1</w:t>
        <w:tab/>
        <w:t>51,7</w:t>
        <w:tab/>
        <w:t>6,925481673</w:t>
        <w:tab/>
        <w:t>0,144394289</w:t>
        <w:tab/>
        <w:t>0</w:t>
        <w:tab/>
        <w:t>ETWGA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14</w:t>
        <w:tab/>
        <w:t>1114,552717</w:t>
        <w:tab/>
        <w:t>557,7799965</w:t>
        <w:tab/>
        <w:t>-0,133793</w:t>
        <w:tab/>
        <w:t>2</w:t>
        <w:tab/>
        <w:t>309,260336</w:t>
        <w:tab/>
        <w:t>71,03</w:t>
        <w:tab/>
        <w:t>1</w:t>
        <w:tab/>
        <w:t>34,8</w:t>
        <w:tab/>
        <w:t>12,16492793</w:t>
        <w:tab/>
        <w:t>0,082203528</w:t>
        <w:tab/>
        <w:t>0</w:t>
        <w:tab/>
        <w:t>AYLDLAS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5</w:t>
        <w:tab/>
        <w:t>1500,707731</w:t>
        <w:tab/>
        <w:t>500,9074277</w:t>
        <w:tab/>
        <w:t>-0,146183</w:t>
        <w:tab/>
        <w:t>3</w:t>
        <w:tab/>
        <w:t>173,0346098</w:t>
        <w:tab/>
        <w:t>64,82</w:t>
        <w:tab/>
        <w:t>1</w:t>
        <w:tab/>
        <w:t>36</w:t>
        <w:tab/>
        <w:t>11,98391758</w:t>
        <w:tab/>
        <w:t>0,083445167</w:t>
        <w:tab/>
        <w:t>0</w:t>
        <w:tab/>
        <w:t>SGPLDHESLGE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75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74</w:t>
        <w:tab/>
        <w:t>1500,707731</w:t>
        <w:tab/>
        <w:t>750,8575035</w:t>
        <w:tab/>
        <w:t>-0,129807</w:t>
        <w:tab/>
        <w:t>2</w:t>
        <w:tab/>
        <w:t>172,9412599</w:t>
        <w:tab/>
        <w:t>73</w:t>
        <w:tab/>
        <w:t>1</w:t>
        <w:tab/>
        <w:t>27,7</w:t>
        <w:tab/>
        <w:t>11,98391758</w:t>
        <w:tab/>
        <w:t>0,083445167</w:t>
        <w:tab/>
        <w:t>0</w:t>
        <w:tab/>
        <w:t>SGPLDHESLGE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peroxide dismu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516</w:t>
        <w:tab/>
        <w:t>189,43</w:t>
        <w:tab/>
        <w:tab/>
        <w:t xml:space="preserve"> 20,46511628</w:t>
        <w:tab/>
        <w:t>7</w:t>
        <w:tab/>
        <w:t>4</w:t>
        <w:tab/>
        <w:t>0,85</w:t>
        <w:tab/>
        <w:t>0,1</w:t>
        <w:tab/>
        <w:t>4</w:t>
        <w:tab/>
        <w:t>1,24</w:t>
        <w:tab/>
        <w:t>0,14</w:t>
        <w:tab/>
        <w:t>46837800</w:t>
        <w:tab/>
        <w:tab/>
        <w:t>220,3</w:t>
        <w:tab/>
        <w:t>TRUE</w:t>
        <w:tab/>
        <w:t>3665</w:t>
        <w:tab/>
        <w:t>1349,725065</w:t>
        <w:tab/>
        <w:t>675,3661705</w:t>
        <w:tab/>
        <w:t>-0,147541</w:t>
        <w:tab/>
        <w:t>2</w:t>
        <w:tab/>
        <w:t>312,0547941</w:t>
        <w:tab/>
        <w:t>27,38</w:t>
        <w:tab/>
        <w:t>1</w:t>
        <w:tab/>
        <w:t>28,6</w:t>
        <w:tab/>
        <w:t>0,624925875</w:t>
        <w:tab/>
        <w:t>1,600189782</w:t>
        <w:tab/>
        <w:t>1</w:t>
        <w:tab/>
        <w:t>ERGDSLLLKP 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9</w:t>
        <w:tab/>
        <w:t>1492,702619</w:t>
        <w:tab/>
        <w:t>746,8549475</w:t>
        <w:tab/>
        <w:t>-0,114095</w:t>
        <w:tab/>
        <w:t>2</w:t>
        <w:tab/>
        <w:t>187,8556098</w:t>
        <w:tab/>
        <w:t>85,84</w:t>
        <w:tab/>
        <w:t>1</w:t>
        <w:tab/>
        <w:t>78,5</w:t>
        <w:tab/>
        <w:t>1,167536725</w:t>
        <w:tab/>
        <w:t>0,856504107</w:t>
        <w:tab/>
        <w:t>0</w:t>
        <w:tab/>
        <w:t>GANDTLEQLA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08</w:t>
        <w:tab/>
        <w:t>1492,702619</w:t>
        <w:tab/>
        <w:t>746,8549475</w:t>
        <w:tab/>
        <w:t>-0,113295</w:t>
        <w:tab/>
        <w:t>2</w:t>
        <w:tab/>
        <w:t>188,1353431</w:t>
        <w:tab/>
        <w:t>45,87</w:t>
        <w:tab/>
        <w:t>1</w:t>
        <w:tab/>
        <w:t>6,7</w:t>
        <w:tab/>
        <w:t>1,167536725</w:t>
        <w:tab/>
        <w:t>0,856504107</w:t>
        <w:tab/>
        <w:t>0</w:t>
        <w:tab/>
        <w:t>GANDTLEQLA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11</w:t>
        <w:tab/>
        <w:t>1492,702619</w:t>
        <w:tab/>
        <w:t>498,239057</w:t>
        <w:tab/>
        <w:t>-0,088671</w:t>
        <w:tab/>
        <w:t>3</w:t>
        <w:tab/>
        <w:t>188,0443597</w:t>
        <w:tab/>
        <w:t>65,09</w:t>
        <w:tab/>
        <w:t>1</w:t>
        <w:tab/>
        <w:t>3,6</w:t>
        <w:tab/>
        <w:t>1,167536725</w:t>
        <w:tab/>
        <w:t>0,856504107</w:t>
        <w:tab/>
        <w:t>0</w:t>
        <w:tab/>
        <w:t>GANDTLEQLAE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70</w:t>
        <w:tab/>
        <w:t>2197,067243</w:t>
        <w:tab/>
        <w:t>733,027265</w:t>
        <w:tab/>
        <w:t>-0,111795</w:t>
        <w:tab/>
        <w:t>3</w:t>
        <w:tab/>
        <w:t>443,9777623</w:t>
        <w:tab/>
        <w:t>76,21</w:t>
        <w:tab/>
        <w:t>1</w:t>
        <w:tab/>
        <w:t>24,4</w:t>
        <w:tab/>
        <w:t>0,772977253</w:t>
        <w:tab/>
        <w:t>1,293699131</w:t>
        <w:tab/>
        <w:t>0</w:t>
        <w:tab/>
        <w:t>AAATTQGSGWGVLAYEPLS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1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847</w:t>
        <w:tab/>
        <w:t>2203,087385</w:t>
        <w:tab/>
        <w:t>735,033979</w:t>
        <w:tab/>
        <w:t>-0,237237</w:t>
        <w:tab/>
        <w:t>3</w:t>
        <w:tab/>
        <w:t>564,585984</w:t>
        <w:tab/>
        <w:t>38,25</w:t>
        <w:tab/>
        <w:t>1</w:t>
        <w:tab/>
        <w:t>52,7</w:t>
        <w:tab/>
        <w:t>0,835645693</w:t>
        <w:tab/>
        <w:t>1,196679416</w:t>
        <w:tab/>
        <w:t>0</w:t>
        <w:tab/>
        <w:t>AAATTQGSGWGVLAYEPLSGR 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LP/P60 family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944</w:t>
        <w:tab/>
        <w:t>188,63</w:t>
        <w:tab/>
        <w:t xml:space="preserve"> </w:t>
        <w:tab/>
        <w:t>13,71841155</w:t>
        <w:tab/>
        <w:t>11</w:t>
        <w:tab/>
        <w:t>5</w:t>
        <w:tab/>
        <w:t>0,25</w:t>
        <w:tab/>
        <w:t>0,02</w:t>
        <w:tab/>
        <w:t>5</w:t>
        <w:tab/>
        <w:t>4,06</w:t>
        <w:tab/>
        <w:t>0,32</w:t>
        <w:tab/>
        <w:t>58838034</w:t>
        <w:tab/>
        <w:tab/>
        <w:t>624,1</w:t>
        <w:tab/>
        <w:t>TRUE</w:t>
        <w:tab/>
        <w:t>1954</w:t>
        <w:tab/>
        <w:t>969,471479</w:t>
        <w:tab/>
        <w:t>485,2393775</w:t>
        <w:tab/>
        <w:t>-0,110955</w:t>
        <w:tab/>
        <w:t>2</w:t>
        <w:tab/>
        <w:t>178,191085</w:t>
        <w:tab/>
        <w:t>44,69</w:t>
        <w:tab/>
        <w:t>1</w:t>
        <w:tab/>
        <w:t>20,7</w:t>
        <w:tab/>
        <w:t>0,265487382</w:t>
        <w:tab/>
        <w:t>3,766657352</w:t>
        <w:tab/>
        <w:t>0</w:t>
        <w:tab/>
        <w:t>TDLAEA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7</w:t>
        <w:tab/>
        <w:t>974,541776</w:t>
        <w:tab/>
        <w:t>487,774526</w:t>
        <w:tab/>
        <w:t>-0,118652</w:t>
        <w:tab/>
        <w:t>2</w:t>
        <w:tab/>
        <w:t>303,9479861</w:t>
        <w:tab/>
        <w:t>66,18</w:t>
        <w:tab/>
        <w:t>1</w:t>
        <w:tab/>
        <w:t>28,7</w:t>
        <w:tab/>
        <w:t>0,244517399</w:t>
        <w:tab/>
        <w:t>4,089688528</w:t>
        <w:tab/>
        <w:t>0</w:t>
        <w:tab/>
        <w:t>QVGISL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8</w:t>
        <w:tab/>
        <w:t>974,541776</w:t>
        <w:tab/>
        <w:t>974,541776</w:t>
        <w:tab/>
        <w:t>0,011324</w:t>
        <w:tab/>
        <w:t>1</w:t>
        <w:tab/>
        <w:t>303,975136</w:t>
        <w:tab/>
        <w:t>42,79</w:t>
        <w:tab/>
        <w:t>1</w:t>
        <w:tab/>
        <w:t>45,5</w:t>
        <w:tab/>
        <w:t>0,244517399</w:t>
        <w:tab/>
        <w:t>4,089688528</w:t>
        <w:tab/>
        <w:t>0</w:t>
        <w:tab/>
        <w:t>QVGISL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3</w:t>
        <w:tab/>
        <w:t>980,561918</w:t>
        <w:tab/>
        <w:t>490,784597</w:t>
        <w:tab/>
        <w:t>-0,174994</w:t>
        <w:tab/>
        <w:t>2</w:t>
        <w:tab/>
        <w:t>303,6916523</w:t>
        <w:tab/>
        <w:t>57,25</w:t>
        <w:tab/>
        <w:t>1</w:t>
        <w:tab/>
        <w:t>140,4</w:t>
        <w:tab/>
        <w:t>0,244517399</w:t>
        <w:tab/>
        <w:t>4,089688528</w:t>
        <w:tab/>
        <w:t>0</w:t>
        <w:tab/>
        <w:t>QVGISLP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26</w:t>
        <w:tab/>
        <w:t>980,561918</w:t>
        <w:tab/>
        <w:t>980,561918</w:t>
        <w:tab/>
        <w:t>-0,060018</w:t>
        <w:tab/>
        <w:t>1</w:t>
        <w:tab/>
        <w:t>303,8163691</w:t>
        <w:tab/>
        <w:t>25,9</w:t>
        <w:tab/>
        <w:t>1</w:t>
        <w:tab/>
        <w:t>139,8</w:t>
        <w:tab/>
        <w:t>0,244517399</w:t>
        <w:tab/>
        <w:t>4,089688528</w:t>
        <w:tab/>
        <w:t>0</w:t>
        <w:tab/>
        <w:t>QVGISLP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9</w:t>
        <w:tab/>
        <w:t>2530,134351</w:t>
        <w:tab/>
        <w:t>844,0496343</w:t>
        <w:tab/>
        <w:t>-0,115003</w:t>
        <w:tab/>
        <w:t>3</w:t>
        <w:tab/>
        <w:t>333,0286272</w:t>
        <w:tab/>
        <w:t>66,02</w:t>
        <w:tab/>
        <w:t>1</w:t>
        <w:tab/>
        <w:t>20,9</w:t>
        <w:tab/>
        <w:t>0,277635523</w:t>
        <w:tab/>
        <w:t>3,601844572</w:t>
        <w:tab/>
        <w:t>0</w:t>
        <w:tab/>
        <w:t>AYVSGATGPSAYDCSGLVQAAFK</w:t>
        <w:tab/>
        <w:t xml:space="preserve">ICPL (K); ICPL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14</w:t>
        <w:tab/>
        <w:t>2542,174619</w:t>
        <w:tab/>
        <w:t>848,063057</w:t>
        <w:tab/>
        <w:t>-0,206571</w:t>
        <w:tab/>
        <w:t>3</w:t>
        <w:tab/>
        <w:t>333,9203861</w:t>
        <w:tab/>
        <w:t>77,76</w:t>
        <w:tab/>
        <w:t>1</w:t>
        <w:tab/>
        <w:t>57,7</w:t>
        <w:tab/>
        <w:t>0,301386319</w:t>
        <w:tab/>
        <w:t>3,318000648</w:t>
        <w:tab/>
        <w:t>0</w:t>
        <w:tab/>
        <w:t>AYVSGATGPSAYDCSGLVQAAF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28</w:t>
        <w:tab/>
        <w:t>2542,174619</w:t>
        <w:tab/>
        <w:t>848,063057</w:t>
        <w:tab/>
        <w:t>-0,177171</w:t>
        <w:tab/>
        <w:t>3</w:t>
        <w:tab/>
        <w:t>335,1008272</w:t>
        <w:tab/>
        <w:t>68,1</w:t>
        <w:tab/>
        <w:t>1</w:t>
        <w:tab/>
        <w:t>39,3</w:t>
        <w:tab/>
        <w:t>0,181148764</w:t>
        <w:tab/>
        <w:t>5,520324725</w:t>
        <w:tab/>
        <w:t>0</w:t>
        <w:tab/>
        <w:t>AYVSGATGPSAYDCSGLVQAAF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94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97</w:t>
        <w:tab/>
        <w:t>2542,174619</w:t>
        <w:tab/>
        <w:t>848,063057</w:t>
        <w:tab/>
        <w:t>-0,119271</w:t>
        <w:tab/>
        <w:t>3</w:t>
        <w:tab/>
        <w:t>332,7867605</w:t>
        <w:tab/>
        <w:t>75,84</w:t>
        <w:tab/>
        <w:t>1</w:t>
        <w:tab/>
        <w:t>40,6</w:t>
        <w:tab/>
        <w:t>0,277635523</w:t>
        <w:tab/>
        <w:t>3,601844572</w:t>
        <w:tab/>
        <w:t>0</w:t>
        <w:tab/>
        <w:t>AYVSGATGPSAYDCSGLVQAAFK</w:t>
        <w:tab/>
        <w:t xml:space="preserve">ICPL:13C(6) (K);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367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835</w:t>
        <w:tab/>
        <w:t>188,1369089</w:t>
        <w:tab/>
        <w:t>12,56544503</w:t>
        <w:tab/>
        <w:t>2</w:t>
        <w:tab/>
        <w:t>2</w:t>
        <w:tab/>
        <w:t>1,17</w:t>
        <w:tab/>
        <w:t>0,13</w:t>
        <w:tab/>
        <w:t>2</w:t>
        <w:tab/>
        <w:t>0,88</w:t>
        <w:tab/>
        <w:t>0,09</w:t>
        <w:tab/>
        <w:t>7003286</w:t>
        <w:tab/>
        <w:tab/>
        <w:t>64,1</w:t>
        <w:tab/>
        <w:t>TRUE</w:t>
        <w:tab/>
        <w:t>3356</w:t>
        <w:tab/>
        <w:t>1183,585432</w:t>
        <w:tab/>
        <w:t>592,296354</w:t>
        <w:tab/>
        <w:t>-0,113308</w:t>
        <w:tab/>
        <w:t>2</w:t>
        <w:tab/>
        <w:t>292,9066859</w:t>
        <w:tab/>
        <w:t>89,46</w:t>
        <w:tab/>
        <w:t>1</w:t>
        <w:tab/>
        <w:t>17,2</w:t>
        <w:tab/>
        <w:t>0,992244439</w:t>
        <w:tab/>
        <w:t>1,00781618</w:t>
        <w:tab/>
        <w:t>0</w:t>
        <w:tab/>
        <w:t>AVGQGYASG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99</w:t>
        <w:tab/>
        <w:t>1529,749555</w:t>
        <w:tab/>
        <w:t>765,3784155</w:t>
        <w:tab/>
        <w:t>-0,072831</w:t>
        <w:tab/>
        <w:t>2</w:t>
        <w:tab/>
        <w:t>434,0231207</w:t>
        <w:tab/>
        <w:t>101,2</w:t>
        <w:tab/>
        <w:t>1</w:t>
        <w:tab/>
        <w:t>46,9</w:t>
        <w:tab/>
        <w:t>1,342326029</w:t>
        <w:tab/>
        <w:t>0,744975497</w:t>
        <w:tab/>
        <w:t>0</w:t>
        <w:tab/>
        <w:t>GQTFGQVSNAF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7/L12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35</w:t>
        <w:tab/>
        <w:t>185,55</w:t>
        <w:tab/>
        <w:tab/>
        <w:t>23,62204724</w:t>
        <w:tab/>
        <w:t>6</w:t>
        <w:tab/>
        <w:t>5</w:t>
        <w:tab/>
        <w:t>2,37</w:t>
        <w:tab/>
        <w:t>0,27</w:t>
        <w:tab/>
        <w:t>5</w:t>
        <w:tab/>
        <w:t>0,45</w:t>
        <w:tab/>
        <w:t>0,05</w:t>
        <w:tab/>
        <w:t>7435334</w:t>
        <w:tab/>
        <w:tab/>
        <w:t>145,6</w:t>
        <w:tab/>
        <w:t>TRUE</w:t>
        <w:tab/>
        <w:t>1845</w:t>
        <w:tab/>
        <w:t>1027,484327</w:t>
        <w:tab/>
        <w:t>514,2458015</w:t>
        <w:tab/>
        <w:t>-0,169203</w:t>
        <w:tab/>
        <w:t>2</w:t>
        <w:tab/>
        <w:t>171,0711767</w:t>
        <w:tab/>
        <w:t>55,34</w:t>
        <w:tab/>
        <w:t>1</w:t>
        <w:tab/>
        <w:t>9,2</w:t>
        <w:tab/>
        <w:t>1,977770849</w:t>
        <w:tab/>
        <w:t>0,505619749</w:t>
        <w:tab/>
        <w:t>0</w:t>
        <w:tab/>
        <w:t>GAGASVE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23</w:t>
        <w:tab/>
        <w:t>1070,551664</w:t>
        <w:tab/>
        <w:t>535,77947</w:t>
        <w:tab/>
        <w:tab/>
        <w:t>-0,08314</w:t>
        <w:tab/>
        <w:t>2</w:t>
        <w:tab/>
        <w:t>328,1852773</w:t>
        <w:tab/>
        <w:t>52</w:t>
        <w:tab/>
        <w:t>1</w:t>
        <w:tab/>
        <w:t>29,7</w:t>
        <w:tab/>
        <w:t>2,11328883</w:t>
        <w:tab/>
        <w:t>0,473196085</w:t>
        <w:tab/>
        <w:t>0</w:t>
        <w:tab/>
        <w:t>ELTSLGLK</w:t>
        <w:tab/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33</w:t>
        <w:tab/>
        <w:t>1695,83769</w:t>
        <w:tab/>
        <w:t>565,9507473</w:t>
        <w:tab/>
        <w:t>-0,243142</w:t>
        <w:tab/>
        <w:t>3</w:t>
        <w:tab/>
        <w:t>209,3768434</w:t>
        <w:tab/>
        <w:t>52,53</w:t>
        <w:tab/>
        <w:t>1</w:t>
        <w:tab/>
        <w:t>18,2</w:t>
        <w:tab/>
        <w:t>2,337309596</w:t>
        <w:tab/>
        <w:t>0,427842337</w:t>
        <w:tab/>
        <w:t>0</w:t>
        <w:tab/>
        <w:t>DLVDGAPKPVLE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29</w:t>
        <w:tab/>
        <w:t>1695,83769</w:t>
        <w:tab/>
        <w:t>848,422483</w:t>
        <w:tab/>
        <w:t>-0,143166</w:t>
        <w:tab/>
        <w:t>2</w:t>
        <w:tab/>
        <w:t>209,5068765</w:t>
        <w:tab/>
        <w:t>78,21</w:t>
        <w:tab/>
        <w:t>1</w:t>
        <w:tab/>
        <w:t>40,3</w:t>
        <w:tab/>
        <w:t>2,337309596</w:t>
        <w:tab/>
        <w:t>0,427842337</w:t>
        <w:tab/>
        <w:t>0</w:t>
        <w:tab/>
        <w:t>DLVDGAPKPVLE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48</w:t>
        <w:tab/>
        <w:t>1695,83769</w:t>
        <w:tab/>
        <w:t>565,9507473</w:t>
        <w:tab/>
        <w:t>-0,067342</w:t>
        <w:tab/>
        <w:t>3</w:t>
        <w:tab/>
        <w:t>210,9274349</w:t>
        <w:tab/>
        <w:t>48,36</w:t>
        <w:tab/>
        <w:t>1</w:t>
        <w:tab/>
        <w:t>19,5</w:t>
        <w:tab/>
        <w:t>3,676586613</w:t>
        <w:tab/>
        <w:t>0,271991416</w:t>
        <w:tab/>
        <w:t>0</w:t>
        <w:tab/>
        <w:t>DLVDGAPKPVLE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3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14</w:t>
        <w:tab/>
        <w:t>1695,83769</w:t>
        <w:tab/>
        <w:t>848,422483</w:t>
        <w:tab/>
        <w:t>-0,049366</w:t>
        <w:tab/>
        <w:t>2</w:t>
        <w:tab/>
        <w:t>207,9603346</w:t>
        <w:tab/>
        <w:t>74,98</w:t>
        <w:tab/>
        <w:t>1</w:t>
        <w:tab/>
        <w:t>28,7</w:t>
        <w:tab/>
        <w:t>1,75556278</w:t>
        <w:tab/>
        <w:t>0,569617909</w:t>
        <w:tab/>
        <w:t>0</w:t>
        <w:tab/>
        <w:t>DLVDGAPKPVLE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ifunctional protein (methylenetetrahydrofolate dehydrogenase and methenyltetrahydrofolate cyclohydrolase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01</w:t>
        <w:tab/>
        <w:t>183,5</w:t>
        <w:tab/>
        <w:tab/>
        <w:t>10,21126761</w:t>
        <w:tab/>
        <w:t>2</w:t>
        <w:tab/>
        <w:t>2</w:t>
        <w:tab/>
        <w:t>1,7</w:t>
        <w:tab/>
        <w:t>0,04</w:t>
        <w:tab/>
        <w:t>2</w:t>
        <w:tab/>
        <w:t>0,59</w:t>
        <w:tab/>
        <w:t>0,01</w:t>
        <w:tab/>
        <w:t>6574389</w:t>
        <w:tab/>
        <w:tab/>
        <w:t>51,2</w:t>
        <w:tab/>
        <w:t>TRUE</w:t>
        <w:tab/>
        <w:t>5783</w:t>
        <w:tab/>
        <w:t>1516,81178</w:t>
        <w:tab/>
        <w:t>758,909528</w:t>
        <w:tab/>
        <w:t>0,001744</w:t>
        <w:tab/>
        <w:t>2</w:t>
        <w:tab/>
        <w:t>468,6097458</w:t>
        <w:tab/>
        <w:t>81,44</w:t>
        <w:tab/>
        <w:t>1</w:t>
        <w:tab/>
        <w:t>40,8</w:t>
        <w:tab/>
        <w:t>1,752377151</w:t>
        <w:tab/>
        <w:t>0,570653412</w:t>
        <w:tab/>
        <w:t>0</w:t>
        <w:tab/>
        <w:t>AQLLVNVVEAA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0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86</w:t>
        <w:tab/>
        <w:t>1860,933744</w:t>
        <w:tab/>
        <w:t>930,97051</w:t>
        <w:tab/>
        <w:tab/>
        <w:t>-0,01902</w:t>
        <w:tab/>
        <w:t>2</w:t>
        <w:tab/>
        <w:t>205,700085</w:t>
        <w:tab/>
        <w:t>102,06</w:t>
        <w:tab/>
        <w:t>1</w:t>
        <w:tab/>
        <w:t>10,4</w:t>
        <w:tab/>
        <w:t>1,647386533</w:t>
        <w:tab/>
        <w:t>0,60702208</w:t>
        <w:tab/>
        <w:t>0</w:t>
        <w:tab/>
        <w:t>ELPATATQEEIEAV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rine/threonine protein kin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292</w:t>
        <w:tab/>
        <w:t>182,81</w:t>
        <w:tab/>
        <w:tab/>
        <w:t>4,361617764</w:t>
        <w:tab/>
        <w:t>3</w:t>
        <w:tab/>
        <w:t>3</w:t>
        <w:tab/>
        <w:t>0,24</w:t>
        <w:tab/>
        <w:t>0,1</w:t>
        <w:tab/>
        <w:t>3</w:t>
        <w:tab/>
        <w:t>6,58</w:t>
        <w:tab/>
        <w:t>2,85</w:t>
        <w:tab/>
        <w:t>15180180</w:t>
        <w:tab/>
        <w:tab/>
        <w:t>108,2</w:t>
        <w:tab/>
        <w:t>TRUE</w:t>
        <w:tab/>
        <w:t>5103</w:t>
        <w:tab/>
        <w:t>1426,695798</w:t>
        <w:tab/>
        <w:t>713,851537</w:t>
        <w:tab/>
        <w:t>-0,086474</w:t>
        <w:tab/>
        <w:t>2</w:t>
        <w:tab/>
        <w:t>428,1896039</w:t>
        <w:tab/>
        <w:t>77,84</w:t>
        <w:tab/>
        <w:t>1</w:t>
        <w:tab/>
        <w:t>54,7</w:t>
        <w:tab/>
        <w:t>0,473729033</w:t>
        <w:tab/>
        <w:t>2,110911366</w:t>
        <w:tab/>
        <w:t>0</w:t>
        <w:tab/>
        <w:t>SLVGGAWGEHF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9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02</w:t>
        <w:tab/>
        <w:t>1901,923612</w:t>
        <w:tab/>
        <w:t>634,6460547</w:t>
        <w:tab/>
        <w:t>-0,166964</w:t>
        <w:tab/>
        <w:t>3</w:t>
        <w:tab/>
        <w:t>428,0717709</w:t>
        <w:tab/>
        <w:t>64,07</w:t>
        <w:tab/>
        <w:t>1</w:t>
        <w:tab/>
        <w:t>25,6</w:t>
        <w:tab/>
        <w:t>0,147690794</w:t>
        <w:tab/>
        <w:t>6,770902707</w:t>
        <w:tab/>
        <w:t>0</w:t>
        <w:tab/>
        <w:t>HDATLYTAGAGWSTLAR 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9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73</w:t>
        <w:tab/>
        <w:t>2935,448652</w:t>
        <w:tab/>
        <w:t>979,1544013</w:t>
        <w:tab/>
        <w:t>-0,362704</w:t>
        <w:tab/>
        <w:t>3</w:t>
        <w:tab/>
        <w:t>450,1645207</w:t>
        <w:tab/>
        <w:t>40,9</w:t>
        <w:tab/>
        <w:t>1</w:t>
        <w:tab/>
        <w:t>27,9</w:t>
        <w:tab/>
        <w:t>0,09797791</w:t>
        <w:tab/>
        <w:t>10,20638223</w:t>
        <w:tab/>
        <w:t>0</w:t>
        <w:tab/>
        <w:t>VTYAFKPGVPTSVGVIPGDGTTAYCR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glycerate kin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31</w:t>
        <w:tab/>
        <w:t>178,3109952</w:t>
        <w:tab/>
        <w:t>15,13647643</w:t>
        <w:tab/>
        <w:t>4</w:t>
        <w:tab/>
        <w:t>3</w:t>
        <w:tab/>
        <w:t>1,16</w:t>
        <w:tab/>
        <w:t>0,07</w:t>
        <w:tab/>
        <w:t>3</w:t>
        <w:tab/>
        <w:t>0,87</w:t>
        <w:tab/>
        <w:t>0,05</w:t>
        <w:tab/>
        <w:t>6061545</w:t>
        <w:tab/>
        <w:tab/>
        <w:t>72,2</w:t>
        <w:tab/>
        <w:t>TRUE</w:t>
        <w:tab/>
        <w:t>5127</w:t>
        <w:tab/>
        <w:t>1352,751234</w:t>
        <w:tab/>
        <w:t>676,879255</w:t>
        <w:tab/>
        <w:t>-0,08911</w:t>
        <w:tab/>
        <w:t>2</w:t>
        <w:tab/>
        <w:t>429,6475122</w:t>
        <w:tab/>
        <w:t>65,01</w:t>
        <w:tab/>
        <w:t>1</w:t>
        <w:tab/>
        <w:t>30,1</w:t>
        <w:tab/>
        <w:t>1,228229259</w:t>
        <w:tab/>
        <w:t>0,814180246</w:t>
        <w:tab/>
        <w:t>0</w:t>
        <w:tab/>
        <w:t>RPYVVALGGA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634</w:t>
        <w:tab/>
        <w:t>1516,75427</w:t>
        <w:tab/>
        <w:t>758,880773</w:t>
        <w:tab/>
        <w:t>-0,144946</w:t>
        <w:tab/>
        <w:t>2</w:t>
        <w:tab/>
        <w:t>310,2652773</w:t>
        <w:tab/>
        <w:t>41,33</w:t>
        <w:tab/>
        <w:t>1</w:t>
        <w:tab/>
        <w:t>22,8</w:t>
        <w:tab/>
        <w:t>1,261988504</w:t>
        <w:tab/>
        <w:t>0,792400245</w:t>
        <w:tab/>
        <w:t>0</w:t>
        <w:tab/>
        <w:t>GAPDPAFSLAPAA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3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00</w:t>
        <w:tab/>
        <w:t>2404,225568</w:t>
        <w:tab/>
        <w:t>802,08004</w:t>
        <w:tab/>
        <w:tab/>
        <w:t>0,09468</w:t>
        <w:tab/>
        <w:t>3</w:t>
        <w:tab/>
        <w:t>333,0948939</w:t>
        <w:tab/>
        <w:t>49,33</w:t>
        <w:tab/>
        <w:t>1</w:t>
        <w:tab/>
        <w:t>7,9</w:t>
        <w:tab/>
        <w:t>0,996449775</w:t>
        <w:tab/>
        <w:t>1,003562874</w:t>
        <w:tab/>
        <w:t>0</w:t>
        <w:tab/>
        <w:t>AVAQALVDAPGFTVVGGGDSAAAVR   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NA polymerase alpha subunit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1524340</w:t>
        <w:tab/>
        <w:t>172,4984727</w:t>
        <w:tab/>
        <w:t>10,32448378</w:t>
        <w:tab/>
        <w:t>4</w:t>
        <w:tab/>
        <w:t>1</w:t>
        <w:tab/>
        <w:t>2,31</w:t>
        <w:tab/>
        <w:t>0</w:t>
        <w:tab/>
        <w:t>1</w:t>
        <w:tab/>
        <w:t>0,43</w:t>
        <w:tab/>
        <w:t>0</w:t>
        <w:tab/>
        <w:t>5901180</w:t>
        <w:tab/>
        <w:tab/>
        <w:t>107,7</w:t>
        <w:tab/>
        <w:t>TRUE</w:t>
        <w:tab/>
        <w:t>4118</w:t>
        <w:tab/>
        <w:t>1387,719068</w:t>
        <w:tab/>
        <w:t>694,363172</w:t>
        <w:tab/>
        <w:t>-0,032544</w:t>
        <w:tab/>
        <w:t>2</w:t>
        <w:tab/>
        <w:t>341,451152</w:t>
        <w:tab/>
        <w:t>26,57</w:t>
        <w:tab/>
        <w:t>2</w:t>
        <w:tab/>
        <w:t>17</w:t>
        <w:tab/>
        <w:tab/>
        <w:tab/>
        <w:tab/>
        <w:tab/>
        <w:t>1</w:t>
        <w:tab/>
        <w:t>AKLAGMGLALK</w:t>
        <w:tab/>
        <w:t>2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152434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13</w:t>
        <w:tab/>
        <w:t>1540,804594</w:t>
        <w:tab/>
        <w:t>770,905935</w:t>
        <w:tab/>
        <w:t>-0,04727</w:t>
        <w:tab/>
        <w:t>2</w:t>
        <w:tab/>
        <w:t>464,5186541</w:t>
        <w:tab/>
        <w:t>62,94</w:t>
        <w:tab/>
        <w:t>1</w:t>
        <w:tab/>
        <w:t>32,7</w:t>
        <w:tab/>
        <w:t>2,310635782</w:t>
        <w:tab/>
        <w:t>0,432781318</w:t>
        <w:tab/>
        <w:t>0</w:t>
        <w:tab/>
        <w:t>IPVDSIYSPV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arboxypep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458</w:t>
        <w:tab/>
        <w:t>168,9</w:t>
        <w:tab/>
        <w:tab/>
        <w:t>5,321507761</w:t>
        <w:tab/>
        <w:t>2</w:t>
        <w:tab/>
        <w:t>2</w:t>
        <w:tab/>
        <w:t>0,38</w:t>
        <w:tab/>
        <w:t>0,16</w:t>
        <w:tab/>
        <w:t>2</w:t>
        <w:tab/>
        <w:t>3,57</w:t>
        <w:tab/>
        <w:t>1,52</w:t>
        <w:tab/>
        <w:t>4389916</w:t>
        <w:tab/>
        <w:tab/>
        <w:t>77,5</w:t>
        <w:tab/>
        <w:t>TRUE</w:t>
        <w:tab/>
        <w:t>2151</w:t>
        <w:tab/>
        <w:t>1385,700254</w:t>
        <w:tab/>
        <w:t>693,353765</w:t>
        <w:tab/>
        <w:t>-0,11533</w:t>
        <w:tab/>
        <w:t>2</w:t>
        <w:tab/>
        <w:t>190,5690263</w:t>
        <w:tab/>
        <w:t>85,13</w:t>
        <w:tab/>
        <w:t>1</w:t>
        <w:tab/>
        <w:t>42,5</w:t>
        <w:tab/>
        <w:t>0,187415859</w:t>
        <w:tab/>
        <w:t>5,335727765</w:t>
        <w:tab/>
        <w:t>0</w:t>
        <w:tab/>
        <w:t>TLTGEDVAELA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45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23</w:t>
        <w:tab/>
        <w:t>1457,732603</w:t>
        <w:tab/>
        <w:t>729,3699395</w:t>
        <w:tab/>
        <w:t>-0,094879</w:t>
        <w:tab/>
        <w:t>2</w:t>
        <w:tab/>
        <w:t>316,0166277</w:t>
        <w:tab/>
        <w:t>83,77</w:t>
        <w:tab/>
        <w:t>1</w:t>
        <w:tab/>
        <w:t>35</w:t>
        <w:tab/>
        <w:t>0,570100702</w:t>
        <w:tab/>
        <w:t>1,754076073</w:t>
        <w:tab/>
        <w:t>0</w:t>
        <w:tab/>
        <w:t>TSDNNIAETL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lipo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720</w:t>
        <w:tab/>
        <w:t>164,12</w:t>
        <w:tab/>
        <w:tab/>
        <w:t>13,63636364</w:t>
        <w:tab/>
        <w:t>4</w:t>
        <w:tab/>
        <w:t>4</w:t>
        <w:tab/>
        <w:t>3,65</w:t>
        <w:tab/>
        <w:t>0,77</w:t>
        <w:tab/>
        <w:t>4</w:t>
        <w:tab/>
        <w:t>0,32</w:t>
        <w:tab/>
        <w:t>0,07</w:t>
        <w:tab/>
        <w:t>6165196</w:t>
        <w:tab/>
        <w:tab/>
        <w:t>149,7</w:t>
        <w:tab/>
        <w:t>TRUE</w:t>
        <w:tab/>
        <w:t>2402</w:t>
        <w:tab/>
        <w:t>1286,568799</w:t>
        <w:tab/>
        <w:t>643,7880375</w:t>
        <w:tab/>
        <w:t>-0,107675</w:t>
        <w:tab/>
        <w:t>2</w:t>
        <w:tab/>
        <w:t>207,0443351</w:t>
        <w:tab/>
        <w:t>77,92</w:t>
        <w:tab/>
        <w:t>1</w:t>
        <w:tab/>
        <w:t>49,5</w:t>
        <w:tab/>
        <w:t>5,048495819</w:t>
        <w:tab/>
        <w:t>0,198078801</w:t>
        <w:tab/>
        <w:t>0</w:t>
        <w:tab/>
        <w:t>FGVDPDIA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72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22</w:t>
        <w:tab/>
        <w:t>1286,568799</w:t>
        <w:tab/>
        <w:t>643,7880375</w:t>
        <w:tab/>
        <w:t>-0,093075</w:t>
        <w:tab/>
        <w:t>2</w:t>
        <w:tab/>
        <w:t>208,8480434</w:t>
        <w:tab/>
        <w:t>65,94</w:t>
        <w:tab/>
        <w:t>1</w:t>
        <w:tab/>
        <w:t>27,4</w:t>
        <w:tab/>
        <w:t>2,799502723</w:t>
        <w:tab/>
        <w:t>0,357206297</w:t>
        <w:tab/>
        <w:t>0</w:t>
        <w:tab/>
        <w:t>FGVDPDIA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72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45</w:t>
        <w:tab/>
        <w:t>1286,568799</w:t>
        <w:tab/>
        <w:t>643,7880375</w:t>
        <w:tab/>
        <w:t>-0,082675</w:t>
        <w:tab/>
        <w:t>2</w:t>
        <w:tab/>
        <w:t>210,4885847</w:t>
        <w:tab/>
        <w:t>74,66</w:t>
        <w:tab/>
        <w:t>1</w:t>
        <w:tab/>
        <w:t>13,1</w:t>
        <w:tab/>
        <w:t>4,776750959</w:t>
        <w:tab/>
        <w:t>0,209347318</w:t>
        <w:tab/>
        <w:t>0</w:t>
        <w:tab/>
        <w:t>FGVDPDIA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72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856</w:t>
        <w:tab/>
        <w:t>1367,643751</w:t>
        <w:tab/>
        <w:t>684,3255135</w:t>
        <w:tab/>
        <w:t>-0,128827</w:t>
        <w:tab/>
        <w:t>2</w:t>
        <w:tab/>
        <w:t>171,8942685</w:t>
        <w:tab/>
        <w:t>86,2</w:t>
        <w:tab/>
        <w:t>1</w:t>
        <w:tab/>
        <w:t>59,7</w:t>
        <w:tab/>
        <w:t>1,881904992</w:t>
        <w:tab/>
        <w:t>0,531376453</w:t>
        <w:tab/>
        <w:t>0</w:t>
        <w:tab/>
        <w:t>SITVDQDET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hioredox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779</w:t>
        <w:tab/>
        <w:t>162,34</w:t>
        <w:tab/>
        <w:tab/>
        <w:t>7,547169811</w:t>
        <w:tab/>
        <w:t>5</w:t>
        <w:tab/>
        <w:t>4</w:t>
        <w:tab/>
        <w:t>2,05</w:t>
        <w:tab/>
        <w:t>0,23</w:t>
        <w:tab/>
        <w:t>4</w:t>
        <w:tab/>
        <w:t>0,51</w:t>
        <w:tab/>
        <w:t>0,06</w:t>
        <w:tab/>
        <w:t>5648806</w:t>
        <w:tab/>
        <w:tab/>
        <w:t>126,1</w:t>
        <w:tab/>
        <w:t>TRUE</w:t>
        <w:tab/>
        <w:t>5699</w:t>
        <w:tab/>
        <w:t>801,429365</w:t>
        <w:tab/>
        <w:t>401,2183205</w:t>
        <w:tab/>
        <w:t>-0,220441</w:t>
        <w:tab/>
        <w:t>2</w:t>
        <w:tab/>
        <w:t>463,6781287</w:t>
        <w:tab/>
        <w:t>37,48</w:t>
        <w:tab/>
        <w:t>1</w:t>
        <w:tab/>
        <w:t>29,3</w:t>
        <w:tab/>
        <w:t>2,346712434</w:t>
        <w:tab/>
        <w:t>0,426128053</w:t>
        <w:tab/>
        <w:t>0</w:t>
        <w:tab/>
        <w:t>FLL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7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16</w:t>
        <w:tab/>
        <w:t>801,429365</w:t>
        <w:tab/>
        <w:t>401,2183205</w:t>
        <w:tab/>
        <w:t>-0,154841</w:t>
        <w:tab/>
        <w:t>2</w:t>
        <w:tab/>
        <w:t>464,6353959</w:t>
        <w:tab/>
        <w:t>37,26</w:t>
        <w:tab/>
        <w:t>1</w:t>
        <w:tab/>
        <w:t>13,7</w:t>
        <w:tab/>
        <w:t>2,555344387</w:t>
        <w:tab/>
        <w:t>0,391336684</w:t>
        <w:tab/>
        <w:t>0</w:t>
        <w:tab/>
        <w:t>FLL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7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83</w:t>
        <w:tab/>
        <w:t>1046,562894</w:t>
        <w:tab/>
        <w:t>523,785085</w:t>
        <w:tab/>
        <w:t>-0,12937</w:t>
        <w:tab/>
        <w:t>2</w:t>
        <w:tab/>
        <w:t>301,1538107</w:t>
        <w:tab/>
        <w:t>47,2</w:t>
        <w:tab/>
        <w:t>1</w:t>
        <w:tab/>
        <w:t>28</w:t>
        <w:tab/>
        <w:t>1,439065424</w:t>
        <w:tab/>
        <w:t>0,694895439</w:t>
        <w:tab/>
        <w:t>0</w:t>
        <w:tab/>
        <w:t>QLSPVLE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7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22</w:t>
        <w:tab/>
        <w:t>1316,732068</w:t>
        <w:tab/>
        <w:t>658,869672</w:t>
        <w:tab/>
        <w:t>-0,027344</w:t>
        <w:tab/>
        <w:t>2</w:t>
        <w:tab/>
        <w:t>446,9712626</w:t>
        <w:tab/>
        <w:t>77,66</w:t>
        <w:tab/>
        <w:t>1</w:t>
        <w:tab/>
        <w:t>27,1</w:t>
        <w:tab/>
        <w:t>1,84258537</w:t>
        <w:tab/>
        <w:t>0,542715695</w:t>
        <w:tab/>
        <w:t>0</w:t>
        <w:tab/>
        <w:t>LGLAQAELLQ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branched chain amino acid binding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90</w:t>
        <w:tab/>
        <w:t>156,92</w:t>
        <w:tab/>
        <w:tab/>
        <w:t>4,545454545</w:t>
        <w:tab/>
        <w:t>4</w:t>
        <w:tab/>
        <w:t>4</w:t>
        <w:tab/>
        <w:t>2,53</w:t>
        <w:tab/>
        <w:t>0,46</w:t>
        <w:tab/>
        <w:t>4</w:t>
        <w:tab/>
        <w:t>0,45</w:t>
        <w:tab/>
        <w:t>0,08</w:t>
        <w:tab/>
        <w:t>2563695</w:t>
        <w:tab/>
        <w:tab/>
        <w:t>72,7</w:t>
        <w:tab/>
        <w:t>TRUE</w:t>
        <w:tab/>
        <w:t>2517</w:t>
        <w:tab/>
        <w:t>1045,498929</w:t>
        <w:tab/>
        <w:t>523,2531025</w:t>
        <w:tab/>
        <w:t>-0,141805</w:t>
        <w:tab/>
        <w:t>2</w:t>
        <w:tab/>
        <w:t>216,1061767</w:t>
        <w:tab/>
        <w:t>56,06</w:t>
        <w:tab/>
        <w:t>1</w:t>
        <w:tab/>
        <w:t>4,1</w:t>
        <w:tab/>
        <w:t>2,079930154</w:t>
        <w:tab/>
        <w:t>0,480785375</w:t>
        <w:tab/>
        <w:t>0</w:t>
        <w:tab/>
        <w:t>VFVID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04</w:t>
        <w:tab/>
        <w:t>1045,498929</w:t>
        <w:tab/>
        <w:t>523,2531025</w:t>
        <w:tab/>
        <w:t>-0,123405</w:t>
        <w:tab/>
        <w:t>2</w:t>
        <w:tab/>
        <w:t>215,0211767</w:t>
        <w:tab/>
        <w:t>52,68</w:t>
        <w:tab/>
        <w:t>1</w:t>
        <w:tab/>
        <w:t>19</w:t>
        <w:tab/>
        <w:t>3,114879882</w:t>
        <w:tab/>
        <w:t>0,321039667</w:t>
        <w:tab/>
        <w:t>0</w:t>
        <w:tab/>
        <w:t>VFVID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72</w:t>
        <w:tab/>
        <w:t>1539,638669</w:t>
        <w:tab/>
        <w:t>770,3229725</w:t>
        <w:tab/>
        <w:t>-0,104745</w:t>
        <w:tab/>
        <w:t>2</w:t>
        <w:tab/>
        <w:t>204,858693</w:t>
        <w:tab/>
        <w:t>100,86</w:t>
        <w:tab/>
        <w:t>1</w:t>
        <w:tab/>
        <w:t>29,5</w:t>
        <w:tab/>
        <w:t>3,472322246</w:t>
        <w:tab/>
        <w:t>0,287991704</w:t>
        <w:tab/>
        <w:t>0</w:t>
        <w:tab/>
        <w:t>VSFDEFGDAT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9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416</w:t>
        <w:tab/>
        <w:t>1539,638669</w:t>
        <w:tab/>
        <w:t>770,3229725</w:t>
        <w:tab/>
        <w:t>-0,058545</w:t>
        <w:tab/>
        <w:t>2</w:t>
        <w:tab/>
        <w:t>208,1420183</w:t>
        <w:tab/>
        <w:t>56,89</w:t>
        <w:tab/>
        <w:t>1</w:t>
        <w:tab/>
        <w:t>20,1</w:t>
        <w:tab/>
        <w:t>1,439693654</w:t>
        <w:tab/>
        <w:t>0,694592212</w:t>
        <w:tab/>
        <w:t>0</w:t>
        <w:tab/>
        <w:t>VSFDEFGDATN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ucleoside diphosphate kin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070</w:t>
        <w:tab/>
        <w:t>156,7009952</w:t>
        <w:tab/>
        <w:t>27,00729927</w:t>
        <w:tab/>
        <w:t>5</w:t>
        <w:tab/>
        <w:t>3</w:t>
        <w:tab/>
        <w:t>2,44</w:t>
        <w:tab/>
        <w:t>0,61</w:t>
        <w:tab/>
        <w:t>3</w:t>
        <w:tab/>
        <w:t>0,49</w:t>
        <w:tab/>
        <w:t>0,12</w:t>
        <w:tab/>
        <w:t>28991776</w:t>
        <w:tab/>
        <w:tab/>
        <w:t>131,5</w:t>
        <w:tab/>
        <w:t>TRUE</w:t>
        <w:tab/>
        <w:t>5427</w:t>
        <w:tab/>
        <w:t>1362,716428</w:t>
        <w:tab/>
        <w:t>681,861852</w:t>
        <w:tab/>
        <w:t>-0,200904</w:t>
        <w:tab/>
        <w:t>2</w:t>
        <w:tab/>
        <w:t>447,2684205</w:t>
        <w:tab/>
        <w:t>59,84</w:t>
        <w:tab/>
        <w:t>1</w:t>
        <w:tab/>
        <w:t>16,1</w:t>
        <w:tab/>
        <w:t>4,009707001</w:t>
        <w:tab/>
        <w:t>0,249394781</w:t>
        <w:tab/>
        <w:t>0</w:t>
        <w:tab/>
        <w:t>AGWQITALE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24</w:t>
        <w:tab/>
        <w:t>1362,716428</w:t>
        <w:tab/>
        <w:t>681,861852</w:t>
        <w:tab/>
        <w:t>0,018696</w:t>
        <w:tab/>
        <w:t>2</w:t>
        <w:tab/>
        <w:t>447,0857789</w:t>
        <w:tab/>
        <w:t>70,03</w:t>
        <w:tab/>
        <w:t>1</w:t>
        <w:tab/>
        <w:t>31,6</w:t>
        <w:tab/>
        <w:t>4,009707001</w:t>
        <w:tab/>
        <w:t>0,249394781</w:t>
        <w:tab/>
        <w:t>0</w:t>
        <w:tab/>
        <w:t>AGWQITALE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15</w:t>
        <w:tab/>
        <w:t>1420,794691</w:t>
        <w:tab/>
        <w:t>710,9009835</w:t>
        <w:tab/>
        <w:t>-0,032367</w:t>
        <w:tab/>
        <w:t>2</w:t>
        <w:tab/>
        <w:t>446,7082711</w:t>
        <w:tab/>
        <w:t>56,65</w:t>
        <w:tab/>
        <w:t>1</w:t>
        <w:tab/>
        <w:t>32,4</w:t>
        <w:tab/>
        <w:t>1,785838061</w:t>
        <w:tab/>
        <w:t>0,559961187</w:t>
        <w:tab/>
        <w:t>0</w:t>
        <w:tab/>
        <w:t>SLVLLKPDAVR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16</w:t>
        <w:tab/>
        <w:t>1432,834958</w:t>
        <w:tab/>
        <w:t>716,921117</w:t>
        <w:tab/>
        <w:t>-0,106634</w:t>
        <w:tab/>
        <w:t>2</w:t>
        <w:tab/>
        <w:t>446,7199709</w:t>
        <w:tab/>
        <w:t>43,44</w:t>
        <w:tab/>
        <w:t>1</w:t>
        <w:tab/>
        <w:t>35,8</w:t>
        <w:tab/>
        <w:t>1,785838061</w:t>
        <w:tab/>
        <w:t>0,559961187</w:t>
        <w:tab/>
        <w:t>0</w:t>
        <w:tab/>
        <w:t>SLVLLKPDAVR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0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023</w:t>
        <w:tab/>
        <w:t>2010,882795</w:t>
        <w:tab/>
        <w:t>670,9657823</w:t>
        <w:tab/>
        <w:t>-0,174547</w:t>
        <w:tab/>
        <w:t>3</w:t>
        <w:tab/>
        <w:t>183,0743266</w:t>
        <w:tab/>
        <w:t>34,02</w:t>
        <w:tab/>
        <w:t>1</w:t>
        <w:tab/>
        <w:t>15,6</w:t>
        <w:tab/>
        <w:t>1,556255479</w:t>
        <w:tab/>
        <w:t>0,642568019</w:t>
        <w:tab/>
        <w:t>0</w:t>
        <w:tab/>
        <w:t>TLDTETLEQHYGEH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hydro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52</w:t>
        <w:tab/>
        <w:t>154,26</w:t>
        <w:tab/>
        <w:tab/>
        <w:t>10,38062284</w:t>
        <w:tab/>
        <w:t>3</w:t>
        <w:tab/>
        <w:t>3</w:t>
        <w:tab/>
        <w:t>1,77</w:t>
        <w:tab/>
        <w:t>0,08</w:t>
        <w:tab/>
        <w:t>3</w:t>
        <w:tab/>
        <w:t>0,57</w:t>
        <w:tab/>
        <w:t>0,03</w:t>
        <w:tab/>
        <w:t>8923693</w:t>
        <w:tab/>
        <w:tab/>
        <w:t>28,8</w:t>
        <w:tab/>
        <w:t>TRUE</w:t>
        <w:tab/>
        <w:t>4252</w:t>
        <w:tab/>
        <w:t>938,534543</w:t>
        <w:tab/>
        <w:t>938,534543</w:t>
        <w:tab/>
        <w:t>-0,057943</w:t>
        <w:tab/>
        <w:t>1</w:t>
        <w:tab/>
        <w:t>350,5327936</w:t>
        <w:tab/>
        <w:t>44,01</w:t>
        <w:tab/>
        <w:t>1</w:t>
        <w:tab/>
        <w:t>13,5</w:t>
        <w:tab/>
        <w:t>1,704620021</w:t>
        <w:tab/>
        <w:t>0,586641004</w:t>
        <w:tab/>
        <w:t>0</w:t>
        <w:tab/>
        <w:t>LLLE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5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34</w:t>
        <w:tab/>
        <w:t>1346,685148</w:t>
        <w:tab/>
        <w:t>673,846212</w:t>
        <w:tab/>
        <w:t>-0,105024</w:t>
        <w:tab/>
        <w:t>2</w:t>
        <w:tab/>
        <w:t>430,1415122</w:t>
        <w:tab/>
        <w:t>39,09</w:t>
        <w:tab/>
        <w:t>1</w:t>
        <w:tab/>
        <w:t>2,4</w:t>
        <w:tab/>
        <w:t>1,624066515</w:t>
        <w:tab/>
        <w:t>0,615738328</w:t>
        <w:tab/>
        <w:t>0</w:t>
        <w:tab/>
        <w:t>VPTLEQYVH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5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22</w:t>
        <w:tab/>
        <w:t>1657,818006</w:t>
        <w:tab/>
        <w:t>829,412641</w:t>
        <w:tab/>
        <w:t>-0,151482</w:t>
        <w:tab/>
        <w:t>2</w:t>
        <w:tab/>
        <w:t>188,6372183</w:t>
        <w:tab/>
        <w:t>71,16</w:t>
        <w:tab/>
        <w:t>1</w:t>
        <w:tab/>
        <w:t>12,9</w:t>
        <w:tab/>
        <w:t>1,973301523</w:t>
        <w:tab/>
        <w:t>0,506764926</w:t>
        <w:tab/>
        <w:t>0</w:t>
        <w:tab/>
        <w:t>DGELVVLHDESL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eptidyl-prolyl cis-trans isom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776</w:t>
        <w:tab/>
        <w:t>154,14</w:t>
        <w:tab/>
        <w:tab/>
        <w:t>16,36363636</w:t>
        <w:tab/>
        <w:t>2</w:t>
        <w:tab/>
        <w:t>2</w:t>
        <w:tab/>
        <w:t>1,23</w:t>
        <w:tab/>
        <w:t>0,53</w:t>
        <w:tab/>
        <w:t>2</w:t>
        <w:tab/>
        <w:t>1,12</w:t>
        <w:tab/>
        <w:t>0,49</w:t>
        <w:tab/>
        <w:t>25372475</w:t>
        <w:tab/>
        <w:tab/>
        <w:t>70,6</w:t>
        <w:tab/>
        <w:t>TRUE</w:t>
        <w:tab/>
        <w:t>3509</w:t>
        <w:tab/>
        <w:t>896,441358</w:t>
        <w:tab/>
        <w:t>448,724317</w:t>
        <w:tab/>
        <w:t>-0,172634</w:t>
        <w:tab/>
        <w:t>2</w:t>
        <w:tab/>
        <w:t>302,7091856</w:t>
        <w:tab/>
        <w:t>47,64</w:t>
        <w:tab/>
        <w:t>1</w:t>
        <w:tab/>
        <w:t>30,7</w:t>
        <w:tab/>
        <w:t>0,593573792</w:t>
        <w:tab/>
        <w:t>1,684710499</w:t>
        <w:tab/>
        <w:t>0</w:t>
        <w:tab/>
        <w:t>HVVFG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77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86</w:t>
        <w:tab/>
        <w:t>2412,115598</w:t>
        <w:tab/>
        <w:t>804,71005</w:t>
        <w:tab/>
        <w:t>-0,00825</w:t>
        <w:tab/>
        <w:t>3</w:t>
        <w:tab/>
        <w:t>444,7531538</w:t>
        <w:tab/>
        <w:t>106,5</w:t>
        <w:tab/>
        <w:t>1</w:t>
        <w:tab/>
        <w:t>39,9</w:t>
        <w:tab/>
        <w:t>1,843958814</w:t>
        <w:tab/>
        <w:t>0,542311462</w:t>
        <w:tab/>
        <w:t>0</w:t>
        <w:tab/>
        <w:t>NFLELATGEHGFGYAGSPFH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aminopeptidase 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100</w:t>
        <w:tab/>
        <w:t>154,0815638</w:t>
        <w:tab/>
        <w:t>3,967327888</w:t>
        <w:tab/>
        <w:t>3</w:t>
        <w:tab/>
        <w:t>3</w:t>
        <w:tab/>
        <w:t>1,37</w:t>
        <w:tab/>
        <w:t>0,19</w:t>
        <w:tab/>
        <w:t>3</w:t>
        <w:tab/>
        <w:t>0,77</w:t>
        <w:tab/>
        <w:t>0,11</w:t>
        <w:tab/>
        <w:t>2611393</w:t>
        <w:tab/>
        <w:tab/>
        <w:t>41,9</w:t>
        <w:tab/>
        <w:t>TRUE</w:t>
        <w:tab/>
        <w:t>952</w:t>
        <w:tab/>
        <w:t>1111,662214</w:t>
        <w:tab/>
        <w:t>556,334745</w:t>
        <w:tab/>
        <w:t>-0,02049</w:t>
        <w:tab/>
        <w:t>2</w:t>
        <w:tab/>
        <w:t>92,18214133</w:t>
        <w:tab/>
        <w:t>51,24</w:t>
        <w:tab/>
        <w:t>1</w:t>
        <w:tab/>
        <w:t>1,9</w:t>
        <w:tab/>
        <w:t>1,828401728</w:t>
        <w:tab/>
        <w:t>0,546925758</w:t>
        <w:tab/>
        <w:t>0</w:t>
        <w:tab/>
        <w:t>IALPGLLP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28</w:t>
        <w:tab/>
        <w:t>1302,658918</w:t>
        <w:tab/>
        <w:t>651,833097</w:t>
        <w:tab/>
        <w:t>-0,100394</w:t>
        <w:tab/>
        <w:t>2</w:t>
        <w:tab/>
        <w:t>429,7515703</w:t>
        <w:tab/>
        <w:t>41,87</w:t>
        <w:tab/>
        <w:t>1</w:t>
        <w:tab/>
        <w:t>25,8</w:t>
        <w:tab/>
        <w:t>1,252855688</w:t>
        <w:tab/>
        <w:t>0,798176526</w:t>
        <w:tab/>
        <w:t>0</w:t>
        <w:tab/>
        <w:t>WTEATLAH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10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88</w:t>
        <w:tab/>
        <w:t>1565,780546</w:t>
        <w:tab/>
        <w:t>783,393911</w:t>
        <w:tab/>
        <w:t>-0,045022</w:t>
        <w:tab/>
        <w:t>2</w:t>
        <w:tab/>
        <w:t>468,8931207</w:t>
        <w:tab/>
        <w:t>66,83</w:t>
        <w:tab/>
        <w:t>1</w:t>
        <w:tab/>
        <w:t>14,2</w:t>
        <w:tab/>
        <w:t>1,039129741</w:t>
        <w:tab/>
        <w:t>0,962343738</w:t>
        <w:tab/>
        <w:t>0</w:t>
        <w:tab/>
        <w:t>LSDLLGALEETS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uperoxide dismu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621</w:t>
        <w:tab/>
        <w:t>150,18</w:t>
        <w:tab/>
        <w:tab/>
        <w:t>22,13740458</w:t>
        <w:tab/>
        <w:t>9</w:t>
        <w:tab/>
        <w:t>7</w:t>
        <w:tab/>
        <w:t>2,37</w:t>
        <w:tab/>
        <w:t>0,24</w:t>
        <w:tab/>
        <w:t>7</w:t>
        <w:tab/>
        <w:t>0,45</w:t>
        <w:tab/>
        <w:t>0,05</w:t>
        <w:tab/>
        <w:t>16000198</w:t>
        <w:tab/>
        <w:tab/>
        <w:t>236,9</w:t>
        <w:tab/>
        <w:t>TRUE</w:t>
        <w:tab/>
        <w:t>2568</w:t>
        <w:tab/>
        <w:t>1033,477781</w:t>
        <w:tab/>
        <w:t>517,2425285</w:t>
        <w:tab/>
        <w:t>-0,135857</w:t>
        <w:tab/>
        <w:t>2</w:t>
        <w:tab/>
        <w:t>220,2462514</w:t>
        <w:tab/>
        <w:t>34,31</w:t>
        <w:tab/>
        <w:t>1</w:t>
        <w:tab/>
        <w:t>20,3</w:t>
        <w:tab/>
        <w:t>2,531417421</w:t>
        <w:tab/>
        <w:t>0,3950356</w:t>
        <w:tab/>
        <w:t>0</w:t>
        <w:tab/>
        <w:t>IFWET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06</w:t>
        <w:tab/>
        <w:t>1033,477781</w:t>
        <w:tab/>
        <w:t>517,2425285</w:t>
        <w:tab/>
        <w:t>-0,126257</w:t>
        <w:tab/>
        <w:t>2</w:t>
        <w:tab/>
        <w:t>340,8700187</w:t>
        <w:tab/>
        <w:t>30,19</w:t>
        <w:tab/>
        <w:t>1</w:t>
        <w:tab/>
        <w:t>54,3</w:t>
        <w:tab/>
        <w:t>2,074665898</w:t>
        <w:tab/>
        <w:t>0,48200532</w:t>
        <w:tab/>
        <w:t>0</w:t>
        <w:tab/>
        <w:t>IFWET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57</w:t>
        <w:tab/>
        <w:t>1033,477781</w:t>
        <w:tab/>
        <w:t>517,2425285</w:t>
        <w:tab/>
        <w:t>-0,104057</w:t>
        <w:tab/>
        <w:t>2</w:t>
        <w:tab/>
        <w:t>344,1520107</w:t>
        <w:tab/>
        <w:t>33,17</w:t>
        <w:tab/>
        <w:t>1</w:t>
        <w:tab/>
        <w:t>16,6</w:t>
        <w:tab/>
        <w:t>3,511568283</w:t>
        <w:tab/>
        <w:t>0,284773047</w:t>
        <w:tab/>
        <w:t>0</w:t>
        <w:tab/>
        <w:t>IFWET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26</w:t>
        <w:tab/>
        <w:t>1033,477781</w:t>
        <w:tab/>
        <w:t>517,2425285</w:t>
        <w:tab/>
        <w:t>-0,099857</w:t>
        <w:tab/>
        <w:t>2</w:t>
        <w:tab/>
        <w:t>342,4909691</w:t>
        <w:tab/>
        <w:t>33,75</w:t>
        <w:tab/>
        <w:t>1</w:t>
        <w:tab/>
        <w:t>36,4</w:t>
        <w:tab/>
        <w:t>2,154444256</w:t>
        <w:tab/>
        <w:t>0,464156822</w:t>
        <w:tab/>
        <w:t>0</w:t>
        <w:tab/>
        <w:t>IFWET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107</w:t>
        <w:tab/>
        <w:t>1045,518049</w:t>
        <w:tab/>
        <w:t>523,2626625</w:t>
        <w:tab/>
        <w:t>-0,060525</w:t>
        <w:tab/>
        <w:t>2</w:t>
        <w:tab/>
        <w:t>340,8151104</w:t>
        <w:tab/>
        <w:t>28,25</w:t>
        <w:tab/>
        <w:t>1</w:t>
        <w:tab/>
        <w:t>27,3</w:t>
        <w:tab/>
        <w:t>2,074665898</w:t>
        <w:tab/>
        <w:t>0,48200532</w:t>
        <w:tab/>
        <w:t>0</w:t>
        <w:tab/>
        <w:t>IFWET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97</w:t>
        <w:tab/>
        <w:t>1359,657911</w:t>
        <w:tab/>
        <w:t>680,3325935</w:t>
        <w:tab/>
        <w:t>-0,022187</w:t>
        <w:tab/>
        <w:t>2</w:t>
        <w:tab/>
        <w:t>340,4310859</w:t>
        <w:tab/>
        <w:t>48,08</w:t>
        <w:tab/>
        <w:t>1</w:t>
        <w:tab/>
        <w:t>18</w:t>
        <w:tab/>
        <w:t>2,453608297</w:t>
        <w:tab/>
        <w:t>0,407563017</w:t>
        <w:tab/>
        <w:t>0</w:t>
        <w:tab/>
        <w:t>ALDYIAQID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54</w:t>
        <w:tab/>
        <w:t>1371,698179</w:t>
        <w:tab/>
        <w:t>686,3527275</w:t>
        <w:tab/>
        <w:t>-0,032055</w:t>
        <w:tab/>
        <w:t>2</w:t>
        <w:tab/>
        <w:t>336,9499355</w:t>
        <w:tab/>
        <w:t>51,36</w:t>
        <w:tab/>
        <w:t>1</w:t>
        <w:tab/>
        <w:t>18,1</w:t>
        <w:tab/>
        <w:t>2,486046198</w:t>
        <w:tab/>
        <w:t>0,40224514</w:t>
        <w:tab/>
        <w:t>0</w:t>
        <w:tab/>
        <w:t>ALDYIAQID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2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84</w:t>
        <w:tab/>
        <w:t>1779,870038</w:t>
        <w:tab/>
        <w:t>890,438657</w:t>
        <w:tab/>
        <w:t>-0,149514</w:t>
        <w:tab/>
        <w:t>2</w:t>
        <w:tab/>
        <w:t>450,6893623</w:t>
        <w:tab/>
        <w:t>64,51</w:t>
        <w:tab/>
        <w:t>1</w:t>
        <w:tab/>
        <w:t>33,6</w:t>
        <w:tab/>
        <w:t>1,359796588</w:t>
        <w:tab/>
        <w:t>0,73540411</w:t>
        <w:tab/>
        <w:t>0</w:t>
        <w:tab/>
        <w:t>YPELHQLVNDT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30S ribosomal protein S1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480</w:t>
        <w:tab/>
        <w:t>149,0209952</w:t>
        <w:tab/>
        <w:t>5,378486056</w:t>
        <w:tab/>
        <w:t>5</w:t>
        <w:tab/>
        <w:t>3</w:t>
        <w:tab/>
        <w:t>4,4</w:t>
        <w:tab/>
        <w:t>0,64</w:t>
        <w:tab/>
        <w:t>3</w:t>
        <w:tab/>
        <w:t>0,24</w:t>
        <w:tab/>
        <w:t>0,04</w:t>
        <w:tab/>
        <w:t>20217073</w:t>
        <w:tab/>
        <w:tab/>
        <w:t>1406,7</w:t>
        <w:tab/>
        <w:t>TRUE</w:t>
        <w:tab/>
        <w:t>7047</w:t>
        <w:tab/>
        <w:t>1110,609479</w:t>
        <w:tab/>
        <w:t>555,8083775</w:t>
        <w:tab/>
        <w:t>-0,267955</w:t>
        <w:tab/>
        <w:t>2</w:t>
        <w:tab/>
        <w:t>578,7038581</w:t>
        <w:tab/>
        <w:t>68,97</w:t>
        <w:tab/>
        <w:t>1</w:t>
        <w:tab/>
        <w:t>1193,8</w:t>
        <w:tab/>
        <w:t>5,901325671</w:t>
        <w:tab/>
        <w:t>0,169453451</w:t>
        <w:tab/>
        <w:t>0</w:t>
        <w:tab/>
        <w:t>LVPFGAF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48</w:t>
        <w:tab/>
        <w:t>1110,609479</w:t>
        <w:tab/>
        <w:t>1110,609479</w:t>
        <w:tab/>
        <w:t>-0,092179</w:t>
        <w:tab/>
        <w:t>1</w:t>
        <w:tab/>
        <w:t>578,7173168</w:t>
        <w:tab/>
        <w:t>31,18</w:t>
        <w:tab/>
        <w:t>1</w:t>
        <w:tab/>
        <w:t>143,8</w:t>
        <w:tab/>
        <w:t>5,901325671</w:t>
        <w:tab/>
        <w:t>0,169453451</w:t>
        <w:tab/>
        <w:t>0</w:t>
        <w:tab/>
        <w:t>LVPFGAF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046</w:t>
        <w:tab/>
        <w:t>1110,609479</w:t>
        <w:tab/>
        <w:t>1110,609479</w:t>
        <w:tab/>
        <w:t>-0,068679</w:t>
        <w:tab/>
        <w:t>1</w:t>
        <w:tab/>
        <w:t>99,11780746</w:t>
        <w:tab/>
        <w:t>26,25</w:t>
        <w:tab/>
        <w:t>1</w:t>
        <w:tab/>
        <w:t>36</w:t>
        <w:tab/>
        <w:t>4,066685847</w:t>
        <w:tab/>
        <w:t>0,24590048</w:t>
        <w:tab/>
        <w:t>0</w:t>
        <w:tab/>
        <w:t>LVPFGAF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48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141</w:t>
        <w:tab/>
        <w:t>1581,708066</w:t>
        <w:tab/>
        <w:t>791,357671</w:t>
        <w:tab/>
        <w:t>-0,091542</w:t>
        <w:tab/>
        <w:t>2</w:t>
        <w:tab/>
        <w:t>190,0499762</w:t>
        <w:tab/>
        <w:t>51,75</w:t>
        <w:tab/>
        <w:t>1</w:t>
        <w:tab/>
        <w:t>25,8</w:t>
        <w:tab/>
        <w:t>3,237003456</w:t>
        <w:tab/>
        <w:t>0,30892769</w:t>
        <w:tab/>
        <w:t>0</w:t>
        <w:tab/>
        <w:t>ATQEDPWQQF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etallopeptid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030</w:t>
        <w:tab/>
        <w:t>148,19</w:t>
        <w:tab/>
        <w:tab/>
        <w:t>4,545454545</w:t>
        <w:tab/>
        <w:t>4</w:t>
        <w:tab/>
        <w:t>2</w:t>
        <w:tab/>
        <w:t>1,13</w:t>
        <w:tab/>
        <w:t>0,16</w:t>
        <w:tab/>
        <w:t>2</w:t>
        <w:tab/>
        <w:t>0,92</w:t>
        <w:tab/>
        <w:t>0,13</w:t>
        <w:tab/>
        <w:t>5672238</w:t>
        <w:tab/>
        <w:tab/>
        <w:t>166,3</w:t>
        <w:tab/>
        <w:t>TRUE</w:t>
        <w:tab/>
        <w:t>4199</w:t>
        <w:tab/>
        <w:t>1620,769285</w:t>
        <w:tab/>
        <w:t>810,8882805</w:t>
        <w:tab/>
        <w:t>-0,071361</w:t>
        <w:tab/>
        <w:t>2</w:t>
        <w:tab/>
        <w:t>347,683136</w:t>
        <w:tab/>
        <w:t>80,16</w:t>
        <w:tab/>
        <w:t>1</w:t>
        <w:tab/>
        <w:t>46,9</w:t>
        <w:tab/>
        <w:t>0,900627301</w:t>
        <w:tab/>
        <w:t>1,110337204</w:t>
        <w:tab/>
        <w:t>0</w:t>
        <w:tab/>
        <w:t>NAIGDDAFFTV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72</w:t>
        <w:tab/>
        <w:t>1632,809553</w:t>
        <w:tab/>
        <w:t>816,9084145</w:t>
        <w:tab/>
        <w:t>-0,120629</w:t>
        <w:tab/>
        <w:t>2</w:t>
        <w:tab/>
        <w:t>227,1310098</w:t>
        <w:tab/>
        <w:t>47,02</w:t>
        <w:tab/>
        <w:t>1</w:t>
        <w:tab/>
        <w:t>21</w:t>
        <w:tab/>
        <w:t>1,353793572</w:t>
        <w:tab/>
        <w:t>0,738665052</w:t>
        <w:tab/>
        <w:t>0</w:t>
        <w:tab/>
        <w:t>NAIGDDAFFTV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3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210</w:t>
        <w:tab/>
        <w:t>1632,809553</w:t>
        <w:tab/>
        <w:t>816,9084145</w:t>
        <w:tab/>
        <w:t>-0,067629</w:t>
        <w:tab/>
        <w:t>2</w:t>
        <w:tab/>
        <w:t>348,0056859</w:t>
        <w:tab/>
        <w:t>103,96</w:t>
        <w:tab/>
        <w:t>1</w:t>
        <w:tab/>
        <w:t>49,4</w:t>
        <w:tab/>
        <w:t>0,900627301</w:t>
        <w:tab/>
        <w:t>1,110337204</w:t>
        <w:tab/>
        <w:t>0</w:t>
        <w:tab/>
        <w:t>NAIGDDAFFTVL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NLP/P60 family 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74</w:t>
        <w:tab/>
        <w:t>143,8463767</w:t>
        <w:tab/>
        <w:t>9,547738693</w:t>
        <w:tab/>
        <w:t>4</w:t>
        <w:tab/>
        <w:t>3</w:t>
        <w:tab/>
        <w:t>1,94</w:t>
        <w:tab/>
        <w:t>0,1</w:t>
        <w:tab/>
        <w:t>3</w:t>
        <w:tab/>
        <w:t>0,52</w:t>
        <w:tab/>
        <w:t>0,03</w:t>
        <w:tab/>
        <w:t>4062569</w:t>
        <w:tab/>
        <w:tab/>
        <w:t>69,1</w:t>
        <w:tab/>
        <w:t>TRUE</w:t>
        <w:tab/>
        <w:t>3391</w:t>
        <w:tab/>
        <w:t>889,489011</w:t>
        <w:tab/>
        <w:t>445,2481435</w:t>
        <w:tab/>
        <w:t>-0,146687</w:t>
        <w:tab/>
        <w:t>2</w:t>
        <w:tab/>
        <w:t>295,2335024</w:t>
        <w:tab/>
        <w:t>37,27</w:t>
        <w:tab/>
        <w:t>1</w:t>
        <w:tab/>
        <w:t>3,6</w:t>
        <w:tab/>
        <w:t>2,167501566</w:t>
        <w:tab/>
        <w:t>0,461360682</w:t>
        <w:tab/>
        <w:t>0</w:t>
        <w:tab/>
        <w:t>AAGVTL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7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43</w:t>
        <w:tab/>
        <w:t>1471,695066</w:t>
        <w:tab/>
        <w:t>736,351171</w:t>
        <w:tab/>
        <w:t>-0,033942</w:t>
        <w:tab/>
        <w:t>2</w:t>
        <w:tab/>
        <w:t>218,0991933</w:t>
        <w:tab/>
        <w:t>86,69</w:t>
        <w:tab/>
        <w:t>1</w:t>
        <w:tab/>
        <w:t>21</w:t>
        <w:tab/>
        <w:t>1,741520653</w:t>
        <w:tab/>
        <w:t>0,574210819</w:t>
        <w:tab/>
        <w:t>0</w:t>
        <w:tab/>
        <w:t>ELLSELTAE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7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549</w:t>
        <w:tab/>
        <w:t>1483,735334</w:t>
        <w:tab/>
        <w:t>742,371305</w:t>
        <w:tab/>
        <w:t>-0,12221</w:t>
        <w:tab/>
        <w:t>2</w:t>
        <w:tab/>
        <w:t>218,362093</w:t>
        <w:tab/>
        <w:t>89,31</w:t>
        <w:tab/>
        <w:t>1</w:t>
        <w:tab/>
        <w:t>6,4</w:t>
        <w:tab/>
        <w:t>1,741520653</w:t>
        <w:tab/>
        <w:t>0,574210819</w:t>
        <w:tab/>
        <w:t>0</w:t>
        <w:tab/>
        <w:t>ELLSELTAEEK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17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10</w:t>
        <w:tab/>
        <w:t>2253,034589</w:t>
        <w:tab/>
        <w:t>751,683047</w:t>
        <w:tab/>
        <w:t>-0,077541</w:t>
        <w:tab/>
        <w:t>3</w:t>
        <w:tab/>
        <w:t>333,8657691</w:t>
        <w:tab/>
        <w:t>32,17</w:t>
        <w:tab/>
        <w:t>1</w:t>
        <w:tab/>
        <w:t>38,1</w:t>
        <w:tab/>
        <w:t>1,917979841</w:t>
        <w:tab/>
        <w:t>0,521381914</w:t>
        <w:tab/>
        <w:t>0</w:t>
        <w:tab/>
        <w:t>EESIFYDGESSIYSVVRPA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087</w:t>
        <w:tab/>
        <w:t>137,08</w:t>
        <w:tab/>
        <w:t xml:space="preserve"> </w:t>
        <w:tab/>
        <w:t>5,314009662</w:t>
        <w:tab/>
        <w:t>2</w:t>
        <w:tab/>
        <w:t>2</w:t>
        <w:tab/>
        <w:t>6,36</w:t>
        <w:tab/>
        <w:t>1,89</w:t>
        <w:tab/>
        <w:t>2</w:t>
        <w:tab/>
        <w:t>0,18</w:t>
        <w:tab/>
        <w:t>0,05</w:t>
        <w:tab/>
        <w:t>4592062</w:t>
        <w:tab/>
        <w:tab/>
        <w:t>72,5</w:t>
        <w:tab/>
        <w:t>TRUE</w:t>
        <w:tab/>
        <w:t>7029</w:t>
        <w:tab/>
        <w:t>1256,621122</w:t>
        <w:tab/>
        <w:t>628,814199</w:t>
        <w:tab/>
        <w:t>-0,115398</w:t>
        <w:tab/>
        <w:t>2</w:t>
        <w:tab/>
        <w:t>577,2906416</w:t>
        <w:tab/>
        <w:t>59,14</w:t>
        <w:tab/>
        <w:t>1</w:t>
        <w:tab/>
        <w:t>39,8</w:t>
        <w:tab/>
        <w:t>8,777060637</w:t>
        <w:tab/>
        <w:t>0,113933359</w:t>
        <w:tab/>
        <w:t>0</w:t>
        <w:tab/>
        <w:t>FGVSPFGVW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08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55</w:t>
        <w:tab/>
        <w:t>1484,749174</w:t>
        <w:tab/>
        <w:t>742,878225</w:t>
        <w:tab/>
        <w:t>0,09995</w:t>
        <w:tab/>
        <w:t>2</w:t>
        <w:tab/>
        <w:t>324,0180021</w:t>
        <w:tab/>
        <w:t>77,94</w:t>
        <w:tab/>
        <w:t>1</w:t>
        <w:tab/>
        <w:t>32,7</w:t>
        <w:tab/>
        <w:t>3,925816332</w:t>
        <w:tab/>
        <w:t>0,254724092</w:t>
        <w:tab/>
        <w:t>0</w:t>
        <w:tab/>
        <w:t>AELIEHLDNA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dro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125</w:t>
        <w:tab/>
        <w:t>134,05</w:t>
        <w:tab/>
        <w:t xml:space="preserve"> </w:t>
        <w:tab/>
        <w:t>7,913669065</w:t>
        <w:tab/>
        <w:t>5</w:t>
        <w:tab/>
        <w:t>3</w:t>
        <w:tab/>
        <w:t>1,04</w:t>
        <w:tab/>
        <w:t>0,03</w:t>
        <w:tab/>
        <w:t>3</w:t>
        <w:tab/>
        <w:t>0,96</w:t>
        <w:tab/>
        <w:t>0,03</w:t>
        <w:tab/>
        <w:t>9122639</w:t>
        <w:tab/>
        <w:tab/>
        <w:t>125,9</w:t>
        <w:tab/>
        <w:t>TRUE</w:t>
        <w:tab/>
        <w:t>5178</w:t>
        <w:tab/>
        <w:t>928,467573</w:t>
        <w:tab/>
        <w:t>464,7374245</w:t>
        <w:tab/>
        <w:t>-0,219849</w:t>
        <w:tab/>
        <w:t>2</w:t>
        <w:tab/>
        <w:t>432,6957623</w:t>
        <w:tab/>
        <w:t>56,95</w:t>
        <w:tab/>
        <w:t>1</w:t>
        <w:tab/>
        <w:t>41,4</w:t>
        <w:tab/>
        <w:t>0,975234022</w:t>
        <w:tab/>
        <w:t>1,025394908</w:t>
        <w:tab/>
        <w:t>0</w:t>
        <w:tab/>
        <w:t>TFGFP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2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83</w:t>
        <w:tab/>
        <w:t>928,467573</w:t>
        <w:tab/>
        <w:t>464,7374245</w:t>
        <w:tab/>
        <w:t>-0,182849</w:t>
        <w:tab/>
        <w:t>2</w:t>
        <w:tab/>
        <w:t>432,9765874</w:t>
        <w:tab/>
        <w:t>26,03</w:t>
        <w:tab/>
        <w:t>1</w:t>
        <w:tab/>
        <w:t>5,3</w:t>
        <w:tab/>
        <w:t>0,975234022</w:t>
        <w:tab/>
        <w:t>1,025394908</w:t>
        <w:tab/>
        <w:t>0</w:t>
        <w:tab/>
        <w:t>TFGFP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2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01</w:t>
        <w:tab/>
        <w:t>929,458784</w:t>
        <w:tab/>
        <w:t>465,23303</w:t>
        <w:tab/>
        <w:t>-0,16666</w:t>
        <w:tab/>
        <w:t>2</w:t>
        <w:tab/>
        <w:t>154,4959266</w:t>
        <w:tab/>
        <w:t>33,78</w:t>
        <w:tab/>
        <w:t>1</w:t>
        <w:tab/>
        <w:t>1,5</w:t>
        <w:tab/>
        <w:t>1,111514734</w:t>
        <w:tab/>
        <w:t>0,899673184</w:t>
        <w:tab/>
        <w:t>0</w:t>
        <w:tab/>
        <w:t>DVVAAGH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2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88</w:t>
        <w:tab/>
        <w:t>1093,582914</w:t>
        <w:tab/>
        <w:t>547,295095</w:t>
        <w:tab/>
        <w:t>-0,12959</w:t>
        <w:tab/>
        <w:t>2</w:t>
        <w:tab/>
        <w:t>462,7589458</w:t>
        <w:tab/>
        <w:t>43,32</w:t>
        <w:tab/>
        <w:t>1</w:t>
        <w:tab/>
        <w:t>27,1</w:t>
        <w:tab/>
        <w:t>1,04637456</w:t>
        <w:tab/>
        <w:t>0,955680727</w:t>
        <w:tab/>
        <w:t>0</w:t>
        <w:tab/>
        <w:t>QVLPWL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12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84</w:t>
        <w:tab/>
        <w:t>1105,623182</w:t>
        <w:tab/>
        <w:t>553,315229</w:t>
        <w:tab/>
        <w:t>-0,083858</w:t>
        <w:tab/>
        <w:t>2</w:t>
        <w:tab/>
        <w:t>462,6298045</w:t>
        <w:tab/>
        <w:t>40,18</w:t>
        <w:tab/>
        <w:t>1</w:t>
        <w:tab/>
        <w:t>50,6</w:t>
        <w:tab/>
        <w:t>1,04637456</w:t>
        <w:tab/>
        <w:t>0,955680727</w:t>
        <w:tab/>
        <w:t>0</w:t>
        <w:tab/>
        <w:t>QVLPWL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Rieske iron-sulfur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26</w:t>
        <w:tab/>
        <w:t>130,69</w:t>
        <w:tab/>
        <w:t xml:space="preserve"> </w:t>
        <w:tab/>
        <w:t>5,949008499</w:t>
        <w:tab/>
        <w:t>6</w:t>
        <w:tab/>
        <w:t>4</w:t>
        <w:tab/>
        <w:t>9,69</w:t>
        <w:tab/>
        <w:t>2,17</w:t>
        <w:tab/>
        <w:t>4</w:t>
        <w:tab/>
        <w:t>0,12</w:t>
        <w:tab/>
        <w:t>0,03</w:t>
        <w:tab/>
        <w:t>60275086</w:t>
        <w:tab/>
        <w:tab/>
        <w:t>549,4</w:t>
        <w:tab/>
        <w:t>TRUE</w:t>
        <w:tab/>
        <w:t>2175</w:t>
        <w:tab/>
        <w:t>1011,478162</w:t>
        <w:tab/>
        <w:t>506,242719</w:t>
        <w:tab/>
        <w:t>-0,123038</w:t>
        <w:tab/>
        <w:t>2</w:t>
        <w:tab/>
        <w:t>192,3677682</w:t>
        <w:tab/>
        <w:t>39,88</w:t>
        <w:tab/>
        <w:t>1</w:t>
        <w:tab/>
        <w:t>33,3</w:t>
        <w:tab/>
        <w:t>4,797072578</w:t>
        <w:tab/>
        <w:t>0,208460469</w:t>
        <w:tab/>
        <w:t>0</w:t>
        <w:tab/>
        <w:t>LEPDS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87</w:t>
        <w:tab/>
        <w:t>1580,869596</w:t>
        <w:tab/>
        <w:t>527,6280493</w:t>
        <w:tab/>
        <w:t>-0,269548</w:t>
        <w:tab/>
        <w:t>3</w:t>
        <w:tab/>
        <w:t>560,3549749</w:t>
        <w:tab/>
        <w:t>49,5</w:t>
        <w:tab/>
        <w:t>1</w:t>
        <w:tab/>
        <w:t>191,9</w:t>
        <w:tab/>
        <w:t>14,24325585</w:t>
        <w:tab/>
        <w:t>0,070208667</w:t>
        <w:tab/>
        <w:t>0</w:t>
        <w:tab/>
        <w:t>VIFGPAGHALP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6785</w:t>
        <w:tab/>
        <w:t>1580,869596</w:t>
        <w:tab/>
        <w:t>790,938436</w:t>
        <w:tab/>
        <w:t>-0,193672</w:t>
        <w:tab/>
        <w:t>2</w:t>
        <w:tab/>
        <w:t>560,7020832</w:t>
        <w:tab/>
        <w:t>83,98</w:t>
        <w:tab/>
        <w:t>1</w:t>
        <w:tab/>
        <w:t>230,8</w:t>
        <w:tab/>
        <w:t>14,24325585</w:t>
        <w:tab/>
        <w:t>0,070208667</w:t>
        <w:tab/>
        <w:t>0</w:t>
        <w:tab/>
        <w:t>VIFGPAGHALP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70</w:t>
        <w:tab/>
        <w:t>1580,869596</w:t>
        <w:tab/>
        <w:t>527,6280493</w:t>
        <w:tab/>
        <w:t>-0,133948</w:t>
        <w:tab/>
        <w:t>3</w:t>
        <w:tab/>
        <w:t>80,7118912</w:t>
        <w:tab/>
        <w:t>31,76</w:t>
        <w:tab/>
        <w:t>1</w:t>
        <w:tab/>
        <w:t>14,2</w:t>
        <w:tab/>
        <w:t>12,08176342</w:t>
        <w:tab/>
        <w:t>0,082769374</w:t>
        <w:tab/>
        <w:t>0</w:t>
        <w:tab/>
        <w:t>VIFGPAGHALP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69</w:t>
        <w:tab/>
        <w:t>1580,869596</w:t>
        <w:tab/>
        <w:t>790,938436</w:t>
        <w:tab/>
        <w:t>-0,133872</w:t>
        <w:tab/>
        <w:t>2</w:t>
        <w:tab/>
        <w:t>80,6946496</w:t>
        <w:tab/>
        <w:t>62,48</w:t>
        <w:tab/>
        <w:t>1</w:t>
        <w:tab/>
        <w:t>67,1</w:t>
        <w:tab/>
        <w:t>12,08176342</w:t>
        <w:tab/>
        <w:t>0,082769374</w:t>
        <w:tab/>
        <w:t>0</w:t>
        <w:tab/>
        <w:t>VIFGPAGHALP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2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288</w:t>
        <w:tab/>
        <w:t>1580,869596</w:t>
        <w:tab/>
        <w:t>790,938436</w:t>
        <w:tab/>
        <w:t>-0,103472</w:t>
        <w:tab/>
        <w:t>2</w:t>
        <w:tab/>
        <w:t>439,3246541</w:t>
        <w:tab/>
        <w:t>90,81</w:t>
        <w:tab/>
        <w:t>1</w:t>
        <w:tab/>
        <w:t>12,1</w:t>
        <w:tab/>
        <w:t>7,433028123</w:t>
        <w:tab/>
        <w:t>0,134534672</w:t>
        <w:tab/>
        <w:t>0</w:t>
        <w:tab/>
        <w:t>VIFGPAGHALPQ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899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306</w:t>
        <w:tab/>
        <w:t>127,7309952</w:t>
        <w:tab/>
        <w:t>8,055555556</w:t>
        <w:tab/>
        <w:t>2</w:t>
        <w:tab/>
        <w:t>2</w:t>
        <w:tab/>
        <w:t>3,62</w:t>
        <w:tab/>
        <w:t>0,74</w:t>
        <w:tab/>
        <w:t>2</w:t>
        <w:tab/>
        <w:t>0,3</w:t>
        <w:tab/>
        <w:t>0,06</w:t>
        <w:tab/>
        <w:t>5901918</w:t>
        <w:tab/>
        <w:tab/>
        <w:t>55,9</w:t>
        <w:tab/>
        <w:t>TRUE</w:t>
        <w:tab/>
        <w:t>2529</w:t>
        <w:tab/>
        <w:t>1670,806074</w:t>
        <w:tab/>
        <w:t>835,906675</w:t>
        <w:tab/>
        <w:t>-0,13615</w:t>
        <w:tab/>
        <w:t>2</w:t>
        <w:tab/>
        <w:t>216,7762183</w:t>
        <w:tab/>
        <w:t>46,87</w:t>
        <w:tab/>
        <w:t>1</w:t>
        <w:tab/>
        <w:t>18,9</w:t>
        <w:tab/>
        <w:t>4,614106893</w:t>
        <w:tab/>
        <w:t>0,216726665</w:t>
        <w:tab/>
        <w:t>0</w:t>
        <w:tab/>
        <w:t>FTEAGVPIVGDD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0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245</w:t>
        <w:tab/>
        <w:t>1756,942106</w:t>
        <w:tab/>
        <w:t>878,974691</w:t>
        <w:tab/>
        <w:t>-0,193982</w:t>
        <w:tab/>
        <w:t>2</w:t>
        <w:tab/>
        <w:t>591,5553669</w:t>
        <w:tab/>
        <w:t>84,86</w:t>
        <w:tab/>
        <w:t>1</w:t>
        <w:tab/>
        <w:t>37</w:t>
        <w:tab/>
        <w:t>2,61775472</w:t>
        <w:tab/>
        <w:t>0,38200676</w:t>
        <w:tab/>
        <w:t>0</w:t>
        <w:tab/>
        <w:t>VAFVNALPVFIAGT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glyceromu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605</w:t>
        <w:tab/>
        <w:t>125,43</w:t>
        <w:tab/>
        <w:tab/>
        <w:t>7,114624506</w:t>
        <w:tab/>
        <w:t>3</w:t>
        <w:tab/>
        <w:t>2</w:t>
        <w:tab/>
        <w:t>0,35</w:t>
        <w:tab/>
        <w:t>0,13</w:t>
        <w:tab/>
        <w:t>2</w:t>
        <w:tab/>
        <w:t>3,65</w:t>
        <w:tab/>
        <w:t>1,34</w:t>
        <w:tab/>
        <w:t>3033606</w:t>
        <w:tab/>
        <w:tab/>
        <w:t>148</w:t>
        <w:tab/>
        <w:t>TRUE</w:t>
        <w:tab/>
        <w:t>3270</w:t>
        <w:tab/>
        <w:t>838,449628</w:t>
        <w:tab/>
        <w:t>419,728452</w:t>
        <w:tab/>
        <w:t>-0,168704</w:t>
        <w:tab/>
        <w:t>2</w:t>
        <w:tab/>
        <w:t>287,2035611</w:t>
        <w:tab/>
        <w:t>26,53</w:t>
        <w:tab/>
        <w:t>2</w:t>
        <w:tab/>
        <w:t>28,4</w:t>
        <w:tab/>
        <w:t>0,189231733</w:t>
        <w:tab/>
        <w:t>5,284525927</w:t>
        <w:tab/>
        <w:t>0</w:t>
        <w:tab/>
        <w:t>GGELL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0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99</w:t>
        <w:tab/>
        <w:t>1342,722593</w:t>
        <w:tab/>
        <w:t>671,8649345</w:t>
        <w:tab/>
        <w:t>-0,090069</w:t>
        <w:tab/>
        <w:t>2</w:t>
        <w:tab/>
        <w:t>415,6764791</w:t>
        <w:tab/>
        <w:t>84,74</w:t>
        <w:tab/>
        <w:t>1</w:t>
        <w:tab/>
        <w:t>35,4</w:t>
        <w:tab/>
        <w:t>0,501826885</w:t>
        <w:tab/>
        <w:t>1,992719061</w:t>
        <w:tab/>
        <w:t>0</w:t>
        <w:tab/>
        <w:t>TVLVAAHGNS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60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896</w:t>
        <w:tab/>
        <w:t>1348,742734</w:t>
        <w:tab/>
        <w:t>674,875005</w:t>
        <w:tab/>
        <w:t>-0,16881</w:t>
        <w:tab/>
        <w:t>2</w:t>
        <w:tab/>
        <w:t>415,5021874</w:t>
        <w:tab/>
        <w:t>98,9</w:t>
        <w:tab/>
        <w:t>1</w:t>
        <w:tab/>
        <w:t>84,2</w:t>
        <w:tab/>
        <w:t>0,501826885</w:t>
        <w:tab/>
        <w:t>1,992719061</w:t>
        <w:tab/>
        <w:t>0</w:t>
        <w:tab/>
        <w:t>TVLVAAHGNS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hosphocarrier protein HPr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185</w:t>
        <w:tab/>
        <w:t>118,86</w:t>
        <w:tab/>
        <w:tab/>
        <w:t>27,95698925</w:t>
        <w:tab/>
        <w:t>2</w:t>
        <w:tab/>
        <w:t>2</w:t>
        <w:tab/>
        <w:t>1,76</w:t>
        <w:tab/>
        <w:t>0,41</w:t>
        <w:tab/>
        <w:t>2</w:t>
        <w:tab/>
        <w:t>0,63</w:t>
        <w:tab/>
        <w:t>0,15</w:t>
        <w:tab/>
        <w:t>1981532</w:t>
        <w:tab/>
        <w:tab/>
        <w:t>28,2</w:t>
        <w:tab/>
        <w:t>TRUE</w:t>
        <w:tab/>
        <w:t>3709</w:t>
        <w:tab/>
        <w:t>1421,782606</w:t>
        <w:tab/>
        <w:t>711,394941</w:t>
        <w:tab/>
        <w:t>-0,116282</w:t>
        <w:tab/>
        <w:t>2</w:t>
        <w:tab/>
        <w:t>314,7390357</w:t>
        <w:tab/>
        <w:t>46,61</w:t>
        <w:tab/>
        <w:t>1</w:t>
        <w:tab/>
        <w:t>15,3</w:t>
        <w:tab/>
        <w:t>1,210177846</w:t>
        <w:tab/>
        <w:t>0,826324828</w:t>
        <w:tab/>
        <w:t>0</w:t>
        <w:tab/>
        <w:t xml:space="preserve">AATATGVPVTIAK ICPL:13C(6) (K); ICPL:13C(6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18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75</w:t>
        <w:tab/>
        <w:t>1503,757688</w:t>
        <w:tab/>
        <w:t>752,382482</w:t>
        <w:tab/>
        <w:t>-0,197564</w:t>
        <w:tab/>
        <w:t>2</w:t>
        <w:tab/>
        <w:t>227,4131682</w:t>
        <w:tab/>
        <w:t>72,25</w:t>
        <w:tab/>
        <w:t>1</w:t>
        <w:tab/>
        <w:t>12,9</w:t>
        <w:tab/>
        <w:t>2,298955479</w:t>
        <w:tab/>
        <w:t>0,43498015</w:t>
        <w:tab/>
        <w:t>0</w:t>
        <w:tab/>
        <w:t>LVAEGLEELPETV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1384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888</w:t>
        <w:tab/>
        <w:t>118,5669089</w:t>
        <w:tab/>
        <w:t>7,490636704</w:t>
        <w:tab/>
        <w:t>2</w:t>
        <w:tab/>
        <w:t>2</w:t>
        <w:tab/>
        <w:t>1,18</w:t>
        <w:tab/>
        <w:t>0,18</w:t>
        <w:tab/>
        <w:t>2</w:t>
        <w:tab/>
        <w:t>0,88</w:t>
        <w:tab/>
        <w:t>0,13</w:t>
        <w:tab/>
        <w:t>3229616</w:t>
        <w:tab/>
        <w:tab/>
        <w:t>34,8</w:t>
        <w:tab/>
        <w:t>TRUE</w:t>
        <w:tab/>
        <w:t>5261</w:t>
        <w:tab/>
        <w:t>1088,552335</w:t>
        <w:tab/>
        <w:t>544,7798055</w:t>
        <w:tab/>
        <w:t>-0,307011</w:t>
        <w:tab/>
        <w:t>2</w:t>
        <w:tab/>
        <w:t>437,9191042</w:t>
        <w:tab/>
        <w:t>37,48</w:t>
        <w:tab/>
        <w:t>1</w:t>
        <w:tab/>
        <w:t>20,8</w:t>
        <w:tab/>
        <w:t>0,935391743</w:t>
        <w:tab/>
        <w:t>1,069070802</w:t>
        <w:tab/>
        <w:t>0</w:t>
        <w:tab/>
        <w:t>LVFYASQ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88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81</w:t>
        <w:tab/>
        <w:t>1397,705945</w:t>
        <w:tab/>
        <w:t>699,3566105</w:t>
        <w:tab/>
        <w:t>0,014579</w:t>
        <w:tab/>
        <w:t>2</w:t>
        <w:tab/>
        <w:t>332,276952</w:t>
        <w:tab/>
        <w:t>83,61</w:t>
        <w:tab/>
        <w:t>1</w:t>
        <w:tab/>
        <w:t>14</w:t>
        <w:tab/>
        <w:t>1,430590705</w:t>
        <w:tab/>
        <w:t>0,699011951</w:t>
        <w:tab/>
        <w:t>0</w:t>
        <w:tab/>
        <w:t>FLLDGELTTA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1536</w:t>
        <w:tab/>
        <w:t>118,32</w:t>
        <w:tab/>
        <w:tab/>
        <w:t>10,6557377</w:t>
        <w:tab/>
        <w:t>3</w:t>
        <w:tab/>
        <w:t>3</w:t>
        <w:tab/>
        <w:t>0,52</w:t>
        <w:tab/>
        <w:t>0,09</w:t>
        <w:tab/>
        <w:t>3</w:t>
        <w:tab/>
        <w:t>2,08</w:t>
        <w:tab/>
        <w:t>0,36</w:t>
        <w:tab/>
        <w:t>1968133</w:t>
        <w:tab/>
        <w:tab/>
        <w:t>78,7</w:t>
        <w:tab/>
        <w:t>TRUE</w:t>
        <w:tab/>
        <w:t>1952</w:t>
        <w:tab/>
        <w:t>894,487089</w:t>
        <w:tab/>
        <w:t>447,7471825</w:t>
        <w:tab/>
        <w:t>-0,121365</w:t>
        <w:tab/>
        <w:t>2</w:t>
        <w:tab/>
        <w:t>178,0553431</w:t>
        <w:tab/>
        <w:t>35,88</w:t>
        <w:tab/>
        <w:t>1</w:t>
        <w:tab/>
        <w:t>22,4</w:t>
        <w:tab/>
        <w:t>0,74093913</w:t>
        <w:tab/>
        <w:t>1,349638532</w:t>
        <w:tab/>
        <w:t>0</w:t>
        <w:tab/>
        <w:t>VLAGQG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5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990</w:t>
        <w:tab/>
        <w:t>1254,611295</w:t>
        <w:tab/>
        <w:t>627,8092855</w:t>
        <w:tab/>
        <w:t>-0,038571</w:t>
        <w:tab/>
        <w:t>2</w:t>
        <w:tab/>
        <w:t>180,7078685</w:t>
        <w:tab/>
        <w:t>48,58</w:t>
        <w:tab/>
        <w:t>1</w:t>
        <w:tab/>
        <w:t>44,2</w:t>
        <w:tab/>
        <w:t>0,467690853</w:t>
        <w:tab/>
        <w:t>2,138164545</w:t>
        <w:tab/>
        <w:t>0</w:t>
        <w:tab/>
        <w:t>SQQIQIA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153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1646</w:t>
        <w:tab/>
        <w:t>1277,631147</w:t>
        <w:tab/>
        <w:t>639,3192115</w:t>
        <w:tab/>
        <w:t>-0,180823</w:t>
        <w:tab/>
        <w:t>2</w:t>
        <w:tab/>
        <w:t>157,7873933</w:t>
        <w:tab/>
        <w:t>33,86</w:t>
        <w:tab/>
        <w:t>1</w:t>
        <w:tab/>
        <w:t>12,1</w:t>
        <w:tab/>
        <w:t>0,36581377</w:t>
        <w:tab/>
        <w:t>2,733631374</w:t>
        <w:tab/>
        <w:t>0</w:t>
        <w:tab/>
        <w:t>SAERPAAEPK 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D-alanyl-D-alanine dipeptidase (putative secreted protein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900</w:t>
        <w:tab/>
        <w:t>117,32</w:t>
        <w:tab/>
        <w:tab/>
        <w:t>6,569343066</w:t>
        <w:tab/>
        <w:t>2</w:t>
        <w:tab/>
        <w:t>2</w:t>
        <w:tab/>
        <w:t>0,79</w:t>
        <w:tab/>
        <w:t>0,02</w:t>
        <w:tab/>
        <w:t>2</w:t>
        <w:tab/>
        <w:t>1,27</w:t>
        <w:tab/>
        <w:t>0,04</w:t>
        <w:tab/>
        <w:t>1097254</w:t>
        <w:tab/>
        <w:tab/>
        <w:t>38,9</w:t>
        <w:tab/>
        <w:t>TRUE</w:t>
        <w:tab/>
        <w:t>3284</w:t>
        <w:tab/>
        <w:t>954,488767</w:t>
        <w:tab/>
        <w:t>477,7480215</w:t>
        <w:tab/>
        <w:t>-0,108243</w:t>
        <w:tab/>
        <w:t>2</w:t>
        <w:tab/>
        <w:t>288,2352272</w:t>
        <w:tab/>
        <w:t>56,9</w:t>
        <w:tab/>
        <w:t>1</w:t>
        <w:tab/>
        <w:t>19</w:t>
        <w:tab/>
        <w:t>0,753286259</w:t>
        <w:tab/>
        <w:t>1,327516581</w:t>
        <w:tab/>
        <w:t>0</w:t>
        <w:tab/>
        <w:t>AVDHFV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90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16</w:t>
        <w:tab/>
        <w:t>1403,679807</w:t>
        <w:tab/>
        <w:t>702,3435415</w:t>
        <w:tab/>
        <w:t>-0,048283</w:t>
        <w:tab/>
        <w:t>2</w:t>
        <w:tab/>
        <w:t>296,6888693</w:t>
        <w:tab/>
        <w:t>60,42</w:t>
        <w:tab/>
        <w:t>1</w:t>
        <w:tab/>
        <w:t>19,9</w:t>
        <w:tab/>
        <w:t>0,821470869</w:t>
        <w:tab/>
        <w:t>1,21732862</w:t>
        <w:tab/>
        <w:t>0</w:t>
        <w:tab/>
        <w:t>YVTAHNFVGE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rine hydroxymethyltransfer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13</w:t>
        <w:tab/>
        <w:t>117,2569089</w:t>
        <w:tab/>
        <w:t>4,98960499</w:t>
        <w:tab/>
        <w:t>2</w:t>
        <w:tab/>
        <w:t>2</w:t>
        <w:tab/>
        <w:t>2,42</w:t>
        <w:tab/>
        <w:t>1,04</w:t>
        <w:tab/>
        <w:t>2</w:t>
        <w:tab/>
        <w:t>0,57</w:t>
        <w:tab/>
        <w:t>0,24</w:t>
        <w:tab/>
        <w:t>1836250</w:t>
        <w:tab/>
        <w:tab/>
        <w:t>49,5</w:t>
        <w:tab/>
        <w:t>TRUE</w:t>
        <w:tab/>
        <w:t>3297</w:t>
        <w:tab/>
        <w:t>1356,64433</w:t>
        <w:tab/>
        <w:t>678,825803</w:t>
        <w:tab/>
        <w:t>-0,158406</w:t>
        <w:tab/>
        <w:t>2</w:t>
        <w:tab/>
        <w:t>289,0519611</w:t>
        <w:tab/>
        <w:t>47,01</w:t>
        <w:tab/>
        <w:t>1</w:t>
        <w:tab/>
        <w:t>29,8</w:t>
        <w:tab/>
        <w:t>1,181545478</w:t>
        <w:tab/>
        <w:t>0,846349141</w:t>
        <w:tab/>
        <w:t>0</w:t>
        <w:tab/>
        <w:t>RPAFQDYAQ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1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05</w:t>
        <w:tab/>
        <w:t>1750,803083</w:t>
        <w:tab/>
        <w:t>875,9051795</w:t>
        <w:tab/>
        <w:t>-0,072759</w:t>
        <w:tab/>
        <w:t>2</w:t>
        <w:tab/>
        <w:t>200,5675351</w:t>
        <w:tab/>
        <w:t>72,77</w:t>
        <w:tab/>
        <w:t>1</w:t>
        <w:tab/>
        <w:t>19,7</w:t>
        <w:tab/>
        <w:t>3,617334493</w:t>
        <w:tab/>
        <w:t>0,276446649</w:t>
        <w:tab/>
        <w:t>0</w:t>
        <w:tab/>
        <w:t>QVNDLTDADWAE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ructose-bisphosphate aldo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064</w:t>
        <w:tab/>
        <w:t>115,0769089</w:t>
        <w:tab/>
        <w:t>7,871720117</w:t>
        <w:tab/>
        <w:t>2</w:t>
        <w:tab/>
        <w:t>2</w:t>
        <w:tab/>
        <w:t>1,15</w:t>
        <w:tab/>
        <w:t>0,27</w:t>
        <w:tab/>
        <w:t>2</w:t>
        <w:tab/>
        <w:t>0,96</w:t>
        <w:tab/>
        <w:t>0,22</w:t>
        <w:tab/>
        <w:t>3568284</w:t>
        <w:tab/>
        <w:tab/>
        <w:t>39</w:t>
        <w:tab/>
        <w:t>TRUE</w:t>
        <w:tab/>
        <w:t>2331</w:t>
        <w:tab/>
        <w:t>1226,605161</w:t>
        <w:tab/>
        <w:t>613,8062185</w:t>
        <w:tab/>
        <w:t>-0,069837</w:t>
        <w:tab/>
        <w:t>2</w:t>
        <w:tab/>
        <w:t>202,1020434</w:t>
        <w:tab/>
        <w:t>69,56</w:t>
        <w:tab/>
        <w:t>1</w:t>
        <w:tab/>
        <w:t>27,3</w:t>
        <w:tab/>
        <w:t>1,504093424</w:t>
        <w:tab/>
        <w:t>0,664852318</w:t>
        <w:tab/>
        <w:t>0</w:t>
        <w:tab/>
        <w:t>TVEALGLG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06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897</w:t>
        <w:tab/>
        <w:t>2182,132978</w:t>
        <w:tab/>
        <w:t>728,0491767</w:t>
        <w:tab/>
        <w:t>-0,06863</w:t>
        <w:tab/>
        <w:t>3</w:t>
        <w:tab/>
        <w:t>326,4750107</w:t>
        <w:tab/>
        <w:t>48,04</w:t>
        <w:tab/>
        <w:t>1</w:t>
        <w:tab/>
        <w:t>11,7</w:t>
        <w:tab/>
        <w:t>0,797025935</w:t>
        <w:tab/>
        <w:t>1,254664317</w:t>
        <w:tab/>
        <w:t>1</w:t>
        <w:tab/>
        <w:t>DKLDGYVRPLIAVSEER</w:t>
        <w:tab/>
        <w:t xml:space="preserve"> 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membrane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676</w:t>
        <w:tab/>
        <w:t>114,8409952</w:t>
        <w:tab/>
        <w:t>12,21122112</w:t>
        <w:tab/>
        <w:t>3</w:t>
        <w:tab/>
        <w:t>2</w:t>
        <w:tab/>
        <w:t>0,25</w:t>
        <w:tab/>
        <w:t>0,01</w:t>
        <w:tab/>
        <w:t>2</w:t>
        <w:tab/>
        <w:t>4,04</w:t>
        <w:tab/>
        <w:t>0,18</w:t>
        <w:tab/>
        <w:t>5971224</w:t>
        <w:tab/>
        <w:tab/>
        <w:t>89,2</w:t>
        <w:tab/>
        <w:t>TRUE</w:t>
        <w:tab/>
        <w:t>4795</w:t>
        <w:tab/>
        <w:t>1031,566617</w:t>
        <w:tab/>
        <w:t>516,2869465</w:t>
        <w:tab/>
        <w:t>-0,160493</w:t>
        <w:tab/>
        <w:t>2</w:t>
        <w:tab/>
        <w:t>408,8943042</w:t>
        <w:tab/>
        <w:t>25,58</w:t>
        <w:tab/>
        <w:t>1</w:t>
        <w:tab/>
        <w:t>16,9</w:t>
        <w:tab/>
        <w:tab/>
        <w:tab/>
        <w:t>0</w:t>
        <w:tab/>
        <w:t>ICGAAGLLTR</w:t>
        <w:tab/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7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15</w:t>
        <w:tab/>
        <w:t>1355,727415</w:t>
        <w:tab/>
        <w:t>452,5806557</w:t>
        <w:tab/>
        <w:t>-0,283067</w:t>
        <w:tab/>
        <w:t>3</w:t>
        <w:tab/>
        <w:t>290,2159605</w:t>
        <w:tab/>
        <w:t>58,69</w:t>
        <w:tab/>
        <w:t>1</w:t>
        <w:tab/>
        <w:t>32,2</w:t>
        <w:tab/>
        <w:t>0,233064992</w:t>
        <w:tab/>
        <w:t>4,290648684</w:t>
        <w:tab/>
        <w:t>0</w:t>
        <w:tab/>
        <w:t>ALIVNHEVGH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676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906</w:t>
        <w:tab/>
        <w:t>2012,959669</w:t>
        <w:tab/>
        <w:t>671,6580737</w:t>
        <w:tab/>
        <w:t>-0,055421</w:t>
        <w:tab/>
        <w:t>3</w:t>
        <w:tab/>
        <w:t>327,1306523</w:t>
        <w:tab/>
        <w:t>34,57</w:t>
        <w:tab/>
        <w:t>1</w:t>
        <w:tab/>
        <w:t>40,1</w:t>
        <w:tab/>
        <w:t>0,264278861</w:t>
        <w:tab/>
        <w:t>3,7838819</w:t>
        <w:tab/>
        <w:t>0</w:t>
        <w:tab/>
        <w:t>WVLGSPEFDGPIHEY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lipo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308</w:t>
        <w:tab/>
        <w:t>114,097904</w:t>
        <w:tab/>
        <w:t>9,661835749</w:t>
        <w:tab/>
        <w:t>3</w:t>
        <w:tab/>
        <w:t>2</w:t>
        <w:tab/>
        <w:t>0,63</w:t>
        <w:tab/>
        <w:t>0,37</w:t>
        <w:tab/>
        <w:t>2</w:t>
        <w:tab/>
        <w:t>2,65</w:t>
        <w:tab/>
        <w:t>1,54</w:t>
        <w:tab/>
        <w:t>7679110</w:t>
        <w:tab/>
        <w:t>79,3</w:t>
        <w:tab/>
        <w:tab/>
        <w:t>TRUE</w:t>
        <w:tab/>
        <w:t>2112</w:t>
        <w:tab/>
        <w:t>1421,709821</w:t>
        <w:tab/>
        <w:t>711,3585485</w:t>
        <w:tab/>
        <w:t>-0,117697</w:t>
        <w:tab/>
        <w:t>2</w:t>
        <w:tab/>
        <w:t>187,973285</w:t>
        <w:tab/>
        <w:t>48,36</w:t>
        <w:tab/>
        <w:t>1</w:t>
        <w:tab/>
        <w:t>13,6</w:t>
        <w:tab/>
        <w:t>0,999204407</w:t>
        <w:tab/>
        <w:t>1,000796226</w:t>
        <w:tab/>
        <w:t>0</w:t>
        <w:tab/>
        <w:t>TIPISAGSPDNK</w:t>
        <w:tab/>
        <w:t>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30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32</w:t>
        <w:tab/>
        <w:t>2462,124937</w:t>
        <w:tab/>
        <w:t>821,3798297</w:t>
        <w:tab/>
        <w:t>-0,209789</w:t>
        <w:tab/>
        <w:t>3</w:t>
        <w:tab/>
        <w:t>430,1769458</w:t>
        <w:tab/>
        <w:t>42,42</w:t>
        <w:tab/>
        <w:t>1</w:t>
        <w:tab/>
        <w:t>32,6</w:t>
        <w:tab/>
        <w:t>0,237977925</w:t>
        <w:tab/>
        <w:t>4,202070429</w:t>
        <w:tab/>
        <w:t>0</w:t>
        <w:tab/>
        <w:t>GITVNSSSGQEVACHWFSTQR 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alkaline phosphat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154</w:t>
        <w:tab/>
        <w:t>113,8</w:t>
        <w:tab/>
        <w:tab/>
        <w:t>3,266787659</w:t>
        <w:tab/>
        <w:t>2</w:t>
        <w:tab/>
        <w:t>2</w:t>
        <w:tab/>
        <w:t>0,43</w:t>
        <w:tab/>
        <w:t>0,12</w:t>
        <w:tab/>
        <w:t>2</w:t>
        <w:tab/>
        <w:t>2,69</w:t>
        <w:tab/>
        <w:t>0,76</w:t>
        <w:tab/>
        <w:t>8898931</w:t>
        <w:tab/>
        <w:tab/>
        <w:t>93</w:t>
        <w:tab/>
        <w:t>TRUE</w:t>
        <w:tab/>
        <w:t>5084</w:t>
        <w:tab/>
        <w:t>948,535688</w:t>
        <w:tab/>
        <w:t>474,771482</w:t>
        <w:tab/>
        <w:t>-0,161164</w:t>
        <w:tab/>
        <w:t>2</w:t>
        <w:tab/>
        <w:t>427,1026957</w:t>
        <w:tab/>
        <w:t>51,48</w:t>
        <w:tab/>
        <w:t>1</w:t>
        <w:tab/>
        <w:t>50,5</w:t>
        <w:tab/>
        <w:t>0,589353856</w:t>
        <w:tab/>
        <w:t>1,696773491</w:t>
        <w:tab/>
        <w:t>0</w:t>
        <w:tab/>
        <w:t>DLLAH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15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09</w:t>
        <w:tab/>
        <w:t>1407,678739</w:t>
        <w:tab/>
        <w:t>704,3430075</w:t>
        <w:tab/>
        <w:t>-0,087615</w:t>
        <w:tab/>
        <w:t>2</w:t>
        <w:tab/>
        <w:t>446,3551207</w:t>
        <w:tab/>
        <w:t>62,32</w:t>
        <w:tab/>
        <w:t>1</w:t>
        <w:tab/>
        <w:t>42,5</w:t>
        <w:tab/>
        <w:t>0,27216082</w:t>
        <w:tab/>
        <w:t>3,674298155</w:t>
        <w:tab/>
        <w:t>0</w:t>
        <w:tab/>
        <w:t>GLAPATDYWF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large 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395</w:t>
        <w:tab/>
        <w:t>112,14</w:t>
        <w:tab/>
        <w:tab/>
        <w:t>3,588907015</w:t>
        <w:tab/>
        <w:t>2</w:t>
        <w:tab/>
        <w:t>2</w:t>
        <w:tab/>
        <w:t>0,35</w:t>
        <w:tab/>
        <w:t>0,14</w:t>
        <w:tab/>
        <w:t>2</w:t>
        <w:tab/>
        <w:t>3,79</w:t>
        <w:tab/>
        <w:t>1,51</w:t>
        <w:tab/>
        <w:t>6518716</w:t>
        <w:tab/>
        <w:tab/>
        <w:t>48,4</w:t>
        <w:tab/>
        <w:t>TRUE</w:t>
        <w:tab/>
        <w:t>5419</w:t>
        <w:tab/>
        <w:t>1385,740339</w:t>
        <w:tab/>
        <w:t>693,3738075</w:t>
        <w:tab/>
        <w:t>-0,128615</w:t>
        <w:tab/>
        <w:t>2</w:t>
        <w:tab/>
        <w:t>446,9307458</w:t>
        <w:tab/>
        <w:t>49,85</w:t>
        <w:tab/>
        <w:t>1</w:t>
        <w:tab/>
        <w:t>25,7</w:t>
        <w:tab/>
        <w:t>0,513830348</w:t>
        <w:tab/>
        <w:t>1,946167648</w:t>
        <w:tab/>
        <w:t>0</w:t>
        <w:tab/>
        <w:t>KPLAGEFVFR  ICPL:13C(6) (K); 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395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326</w:t>
        <w:tab/>
        <w:t>1584,799665</w:t>
        <w:tab/>
        <w:t>792,9034705</w:t>
        <w:tab/>
        <w:t>-0,103141</w:t>
        <w:tab/>
        <w:t>2</w:t>
        <w:tab/>
        <w:t>441,3193127</w:t>
        <w:tab/>
        <w:t>62,29</w:t>
        <w:tab/>
        <w:t>1</w:t>
        <w:tab/>
        <w:t>22,7</w:t>
        <w:tab/>
        <w:t>0,179190654</w:t>
        <w:tab/>
        <w:t>5,580648205</w:t>
        <w:tab/>
        <w:t>0</w:t>
        <w:tab/>
        <w:t>TVFVVANHFNS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3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82</w:t>
        <w:tab/>
        <w:t>107,1909952</w:t>
        <w:tab/>
        <w:t>10,28037383</w:t>
        <w:tab/>
        <w:t>4</w:t>
        <w:tab/>
        <w:t>2</w:t>
        <w:tab/>
        <w:t>3,23</w:t>
        <w:tab/>
        <w:t>1,45</w:t>
        <w:tab/>
        <w:t>2</w:t>
        <w:tab/>
        <w:t>0,43</w:t>
        <w:tab/>
        <w:t>0,19</w:t>
        <w:tab/>
        <w:t>1986368</w:t>
        <w:tab/>
        <w:t>60,5</w:t>
        <w:tab/>
        <w:tab/>
        <w:t>TRUE</w:t>
        <w:tab/>
        <w:t>5750</w:t>
        <w:tab/>
        <w:t>866,513425</w:t>
        <w:tab/>
        <w:t>433,7603505</w:t>
        <w:tab/>
        <w:t>-0,215101</w:t>
        <w:tab/>
        <w:t>2</w:t>
        <w:tab/>
        <w:t>466,8316871</w:t>
        <w:tab/>
        <w:t>31,59</w:t>
        <w:tab/>
        <w:t>1</w:t>
        <w:tab/>
        <w:t>14,9</w:t>
        <w:tab/>
        <w:t>4,873210651</w:t>
        <w:tab/>
        <w:t>0,205203524</w:t>
        <w:tab/>
        <w:t>0</w:t>
        <w:tab/>
        <w:t>GLLL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747</w:t>
        <w:tab/>
        <w:t>866,513425</w:t>
        <w:tab/>
        <w:t>866,513425</w:t>
        <w:tab/>
        <w:t>0,029075</w:t>
        <w:tab/>
        <w:t>1</w:t>
        <w:tab/>
        <w:t>466,6401709</w:t>
        <w:tab/>
        <w:t>29,09</w:t>
        <w:tab/>
        <w:t>1</w:t>
        <w:tab/>
        <w:t>17,4</w:t>
        <w:tab/>
        <w:t>4,873210651</w:t>
        <w:tab/>
        <w:t>0,205203524</w:t>
        <w:tab/>
        <w:t>0</w:t>
        <w:tab/>
        <w:t>GLLLI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8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25</w:t>
        <w:tab/>
        <w:t>1145,606183</w:t>
        <w:tab/>
        <w:t>573,3067295</w:t>
        <w:tab/>
        <w:t>-0,159859</w:t>
        <w:tab/>
        <w:t>2</w:t>
        <w:tab/>
        <w:t>290,7723776</w:t>
        <w:tab/>
        <w:t>48,66</w:t>
        <w:tab/>
        <w:t>1</w:t>
        <w:tab/>
        <w:t>12,2</w:t>
        <w:tab/>
        <w:t>1,523666432</w:t>
        <w:tab/>
        <w:t>0,65631163</w:t>
        <w:tab/>
        <w:t>0</w:t>
        <w:tab/>
        <w:t>AGPNVVTQ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5725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072</w:t>
        <w:tab/>
        <w:t>100,12</w:t>
        <w:tab/>
        <w:tab/>
        <w:t>20,38834951</w:t>
        <w:tab/>
        <w:t>2</w:t>
        <w:tab/>
        <w:t>2</w:t>
        <w:tab/>
        <w:t>0,32</w:t>
        <w:tab/>
        <w:t>0,03</w:t>
        <w:tab/>
        <w:t>2</w:t>
        <w:tab/>
        <w:t>3,21</w:t>
        <w:tab/>
        <w:t>0,31</w:t>
        <w:tab/>
        <w:t>2523774</w:t>
        <w:tab/>
        <w:tab/>
        <w:t>85,2</w:t>
        <w:tab/>
        <w:t>TRUE</w:t>
        <w:tab/>
        <w:t>1749</w:t>
        <w:tab/>
        <w:t>1048,515348</w:t>
        <w:tab/>
        <w:t>524,761312</w:t>
        <w:tab/>
        <w:t>-0,184824</w:t>
        <w:tab/>
        <w:t>2</w:t>
        <w:tab/>
        <w:t>164,7186098</w:t>
        <w:tab/>
        <w:t>51,71</w:t>
        <w:tab/>
        <w:t>1</w:t>
        <w:tab/>
        <w:t>21,3</w:t>
        <w:tab/>
        <w:t>0,274231355</w:t>
        <w:tab/>
        <w:t>3,646556022</w:t>
        <w:tab/>
        <w:t>0</w:t>
        <w:tab/>
        <w:t>TAYGEIQ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07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387</w:t>
        <w:tab/>
        <w:t>1581,773481</w:t>
        <w:tab/>
        <w:t>791,3903785</w:t>
        <w:tab/>
        <w:t>-0,137357</w:t>
        <w:tab/>
        <w:t>2</w:t>
        <w:tab/>
        <w:t>205,8935517</w:t>
        <w:tab/>
        <w:t>48,41</w:t>
        <w:tab/>
        <w:t>1</w:t>
        <w:tab/>
        <w:t>63,9</w:t>
        <w:tab/>
        <w:t>0,359880835</w:t>
        <w:tab/>
        <w:t>2,778697565</w:t>
        <w:tab/>
        <w:t>0</w:t>
        <w:tab/>
        <w:t>VAAVAETWQGEAK</w:t>
        <w:tab/>
        <w:t xml:space="preserve">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urine nucleoside phosphory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291</w:t>
        <w:tab/>
        <w:t>99,89</w:t>
        <w:tab/>
        <w:tab/>
        <w:t>6,934306569</w:t>
        <w:tab/>
        <w:t>5</w:t>
        <w:tab/>
        <w:t>2</w:t>
        <w:tab/>
        <w:t>0,58</w:t>
        <w:tab/>
        <w:t>0,03</w:t>
        <w:tab/>
        <w:t>2</w:t>
        <w:tab/>
        <w:t>1,73</w:t>
        <w:tab/>
        <w:t>0,1</w:t>
        <w:tab/>
        <w:t>17782567</w:t>
        <w:tab/>
        <w:tab/>
        <w:t>135,9</w:t>
        <w:tab/>
        <w:t>TRUE</w:t>
        <w:tab/>
        <w:t>5410</w:t>
        <w:tab/>
        <w:t>880,503934</w:t>
        <w:tab/>
        <w:t>440,755605</w:t>
        <w:tab/>
        <w:t>-0,13841</w:t>
        <w:tab/>
        <w:t>2</w:t>
        <w:tab/>
        <w:t>446,3058375</w:t>
        <w:tab/>
        <w:t>52,37</w:t>
        <w:tab/>
        <w:t>1</w:t>
        <w:tab/>
        <w:t>12,2</w:t>
        <w:tab/>
        <w:t>0,535066868</w:t>
        <w:tab/>
        <w:t>1,868925288</w:t>
        <w:tab/>
        <w:t>0</w:t>
        <w:tab/>
        <w:t>ALVFL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04</w:t>
        <w:tab/>
        <w:t>880,503934</w:t>
        <w:tab/>
        <w:t>880,503934</w:t>
        <w:tab/>
        <w:t>-0,107034</w:t>
        <w:tab/>
        <w:t>1</w:t>
        <w:tab/>
        <w:t>446,3093623</w:t>
        <w:tab/>
        <w:t>37,07</w:t>
        <w:tab/>
        <w:t>1</w:t>
        <w:tab/>
        <w:t>27</w:t>
        <w:tab/>
        <w:t>0,535066868</w:t>
        <w:tab/>
        <w:t>1,868925288</w:t>
        <w:tab/>
        <w:t>0</w:t>
        <w:tab/>
        <w:t>ALVFL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01</w:t>
        <w:tab/>
        <w:t>886,524076</w:t>
        <w:tab/>
        <w:t>443,765676</w:t>
        <w:tab/>
        <w:t>-0,212752</w:t>
        <w:tab/>
        <w:t>2</w:t>
        <w:tab/>
        <w:t>446,0192706</w:t>
        <w:tab/>
        <w:t>48,18</w:t>
        <w:tab/>
        <w:t>1</w:t>
        <w:tab/>
        <w:t>34,9</w:t>
        <w:tab/>
        <w:t>0,535066868</w:t>
        <w:tab/>
        <w:t>1,868925288</w:t>
        <w:tab/>
        <w:t>0</w:t>
        <w:tab/>
        <w:t>ALVFLG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402</w:t>
        <w:tab/>
        <w:t>886,524076</w:t>
        <w:tab/>
        <w:t>886,524076</w:t>
        <w:tab/>
        <w:t>-0,052676</w:t>
        <w:tab/>
        <w:t>1</w:t>
        <w:tab/>
        <w:t>446,0308791</w:t>
        <w:tab/>
        <w:t>33,11</w:t>
        <w:tab/>
        <w:t>1</w:t>
        <w:tab/>
        <w:t>26,7</w:t>
        <w:tab/>
        <w:t>0,535066868</w:t>
        <w:tab/>
        <w:t>1,868925288</w:t>
        <w:tab/>
        <w:t>0</w:t>
        <w:tab/>
        <w:t>ALVFLG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29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81</w:t>
        <w:tab/>
        <w:t>1385,730131</w:t>
        <w:tab/>
        <w:t>693,3687035</w:t>
        <w:tab/>
        <w:t>-0,142807</w:t>
        <w:tab/>
        <w:t>2</w:t>
        <w:tab/>
        <w:t>433,0476455</w:t>
        <w:tab/>
        <w:t>47,52</w:t>
        <w:tab/>
        <w:t>1</w:t>
        <w:tab/>
        <w:t>35,1</w:t>
        <w:tab/>
        <w:t>0,628752623</w:t>
        <w:tab/>
        <w:t>1,590450621</w:t>
        <w:tab/>
        <w:t>0</w:t>
        <w:tab/>
        <w:t>TIILTNGCGG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>aldose 1-epimerase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874</w:t>
        <w:tab/>
        <w:t>95,99</w:t>
        <w:tab/>
        <w:tab/>
        <w:t>6,284153005</w:t>
        <w:tab/>
        <w:t>2</w:t>
        <w:tab/>
        <w:t>2</w:t>
        <w:tab/>
        <w:t>4,97</w:t>
        <w:tab/>
        <w:t>1,4</w:t>
        <w:tab/>
        <w:t>2</w:t>
        <w:tab/>
        <w:t>0,23</w:t>
        <w:tab/>
        <w:t>0,07</w:t>
        <w:tab/>
        <w:t>2508775</w:t>
        <w:tab/>
        <w:tab/>
        <w:t>64,7</w:t>
        <w:tab/>
        <w:t>TRUE</w:t>
        <w:tab/>
        <w:t>4990</w:t>
        <w:tab/>
        <w:t>1159,60069</w:t>
        <w:tab/>
        <w:t>580,303983</w:t>
        <w:tab/>
        <w:t>-0,131366</w:t>
        <w:tab/>
        <w:t>2</w:t>
        <w:tab/>
        <w:t>421,3735874</w:t>
        <w:tab/>
        <w:t>64,67</w:t>
        <w:tab/>
        <w:t>1</w:t>
        <w:tab/>
        <w:t>36,3</w:t>
        <w:tab/>
        <w:t>6,777139462</w:t>
        <w:tab/>
        <w:t>0,14755488</w:t>
        <w:tab/>
        <w:t>0</w:t>
        <w:tab/>
        <w:t>SPHFGALIG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87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28</w:t>
        <w:tab/>
        <w:t>1583,82884</w:t>
        <w:tab/>
        <w:t>528,614464</w:t>
        <w:tab/>
        <w:t>-0,268392</w:t>
        <w:tab/>
        <w:t>3</w:t>
        <w:tab/>
        <w:t>290,9837856</w:t>
        <w:tab/>
        <w:t>31,32</w:t>
        <w:tab/>
        <w:t>1</w:t>
        <w:tab/>
        <w:t>28,4</w:t>
        <w:tab/>
        <w:t>3,141989207</w:t>
        <w:tab/>
        <w:t>0,318269712</w:t>
        <w:tab/>
        <w:t>0</w:t>
        <w:tab/>
        <w:t>GITDRPEHIA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17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109</w:t>
        <w:tab/>
        <w:t>95,73099517</w:t>
        <w:tab/>
        <w:t>8,928571429</w:t>
        <w:tab/>
        <w:t>2</w:t>
        <w:tab/>
        <w:t>1</w:t>
        <w:tab/>
        <w:t>7,65</w:t>
        <w:tab/>
        <w:t>0</w:t>
        <w:tab/>
        <w:t>1</w:t>
        <w:tab/>
        <w:t>0,13</w:t>
        <w:tab/>
        <w:t>0</w:t>
        <w:tab/>
        <w:t>630802</w:t>
        <w:tab/>
        <w:tab/>
        <w:t>31,7</w:t>
        <w:tab/>
        <w:t>TRUE</w:t>
        <w:tab/>
        <w:t>5803</w:t>
        <w:tab/>
        <w:t>1065,609098</w:t>
        <w:tab/>
        <w:t>533,308187</w:t>
        <w:tab/>
        <w:t>-0,051774</w:t>
        <w:tab/>
        <w:t>2</w:t>
        <w:tab/>
        <w:t>469,603029</w:t>
        <w:tab/>
        <w:t>68,97</w:t>
        <w:tab/>
        <w:t>1</w:t>
        <w:tab/>
        <w:t>12,8</w:t>
        <w:tab/>
        <w:t>7,654080493</w:t>
        <w:tab/>
        <w:t>0,130649266</w:t>
        <w:tab/>
        <w:t>0</w:t>
        <w:tab/>
        <w:t>LLLANLA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oxidoreductase (secreted protein)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5017</w:t>
        <w:tab/>
        <w:t>95,38</w:t>
        <w:tab/>
        <w:tab/>
        <w:t>8,045977011</w:t>
        <w:tab/>
        <w:t>3</w:t>
        <w:tab/>
        <w:t>2</w:t>
        <w:tab/>
        <w:t>6,51</w:t>
        <w:tab/>
        <w:t>1,31</w:t>
        <w:tab/>
        <w:t>2</w:t>
        <w:tab/>
        <w:t>0,17</w:t>
        <w:tab/>
        <w:t>0,03</w:t>
        <w:tab/>
        <w:t>3180636</w:t>
        <w:tab/>
        <w:tab/>
        <w:t>92</w:t>
        <w:tab/>
        <w:t>TRUE</w:t>
        <w:tab/>
        <w:t>7016</w:t>
        <w:tab/>
        <w:t>985,525403</w:t>
        <w:tab/>
        <w:t>493,2663395</w:t>
        <w:tab/>
        <w:t>-0,253879</w:t>
        <w:tab/>
        <w:t>2</w:t>
        <w:tab/>
        <w:t>576,364192</w:t>
        <w:tab/>
        <w:t>59,95</w:t>
        <w:tab/>
        <w:t>1</w:t>
        <w:tab/>
        <w:t>42,6</w:t>
        <w:tab/>
        <w:t>8,272923474</w:t>
        <w:tab/>
        <w:t>0,120876254</w:t>
        <w:tab/>
        <w:t>0</w:t>
        <w:tab/>
        <w:t>GVFALA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1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14</w:t>
        <w:tab/>
        <w:t>985,525403</w:t>
        <w:tab/>
        <w:t>985,525403</w:t>
        <w:tab/>
        <w:t>-0,035503</w:t>
        <w:tab/>
        <w:t>1</w:t>
        <w:tab/>
        <w:t>576,2205168</w:t>
        <w:tab/>
        <w:t>33,11</w:t>
        <w:tab/>
        <w:t>1</w:t>
        <w:tab/>
        <w:t>25,2</w:t>
        <w:tab/>
        <w:t>8,272923474</w:t>
        <w:tab/>
        <w:t>0,120876254</w:t>
        <w:tab/>
        <w:t>0</w:t>
        <w:tab/>
        <w:t>GVFALA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5017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304</w:t>
        <w:tab/>
        <w:t>2100,000562</w:t>
        <w:tab/>
        <w:t>700,6717047</w:t>
        <w:tab/>
        <w:t>-0,204614</w:t>
        <w:tab/>
        <w:t>3</w:t>
        <w:tab/>
        <w:t>289,4919189</w:t>
        <w:tab/>
        <w:t>35,43</w:t>
        <w:tab/>
        <w:t>1</w:t>
        <w:tab/>
        <w:t>24,2</w:t>
        <w:tab/>
        <w:t>4,743423508</w:t>
        <w:tab/>
        <w:t>0,210818199</w:t>
        <w:tab/>
        <w:t>0</w:t>
        <w:tab/>
        <w:t>DAAHGLAVGGDYRPGQAS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2093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573</w:t>
        <w:tab/>
        <w:t>94,55</w:t>
        <w:tab/>
        <w:tab/>
        <w:t>11,37724551</w:t>
        <w:tab/>
        <w:t>2</w:t>
        <w:tab/>
        <w:t>2</w:t>
        <w:tab/>
        <w:t>0,26</w:t>
        <w:tab/>
        <w:t>0,02</w:t>
        <w:tab/>
        <w:t>2</w:t>
        <w:tab/>
        <w:t>3,88</w:t>
        <w:tab/>
        <w:t>0,31</w:t>
        <w:tab/>
        <w:t>2013275</w:t>
        <w:tab/>
        <w:tab/>
        <w:t>21,3</w:t>
        <w:tab/>
        <w:t>TRUE</w:t>
        <w:tab/>
        <w:t>3289</w:t>
        <w:tab/>
        <w:t>915,498975</w:t>
        <w:tab/>
        <w:t>458,2531255</w:t>
        <w:tab/>
        <w:t>-0,162251</w:t>
        <w:tab/>
        <w:t>2</w:t>
        <w:tab/>
        <w:t>288,5428021</w:t>
        <w:tab/>
        <w:t>56,89</w:t>
        <w:tab/>
        <w:t>1</w:t>
        <w:tab/>
        <w:t>8,3</w:t>
        <w:tab/>
        <w:t>0,2904968</w:t>
        <w:tab/>
        <w:t>3,442378715</w:t>
        <w:tab/>
        <w:t>0</w:t>
        <w:tab/>
        <w:t>SLTISQ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57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571</w:t>
        <w:tab/>
        <w:t>1525,774106</w:t>
        <w:tab/>
        <w:t>763,390691</w:t>
        <w:tab/>
        <w:t>-0,133582</w:t>
        <w:tab/>
        <w:t>2</w:t>
        <w:tab/>
        <w:t>306,8223109</w:t>
        <w:tab/>
        <w:t>37,66</w:t>
        <w:tab/>
        <w:t>1</w:t>
        <w:tab/>
        <w:t>13</w:t>
        <w:tab/>
        <w:t>0,231410091</w:t>
        <w:tab/>
        <w:t>4,321332722</w:t>
        <w:tab/>
        <w:t>0</w:t>
        <w:tab/>
        <w:t>TSPFLLHTEDV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F0F1 ATP synthase subunit beta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733</w:t>
        <w:tab/>
        <w:t>94,21690887</w:t>
        <w:tab/>
        <w:t>3,138075314</w:t>
        <w:tab/>
        <w:t>2</w:t>
        <w:tab/>
        <w:t>2</w:t>
        <w:tab/>
        <w:t>3,2</w:t>
        <w:tab/>
        <w:t>0,27</w:t>
        <w:tab/>
        <w:t>2</w:t>
        <w:tab/>
        <w:t>0,32</w:t>
        <w:tab/>
        <w:t>0,03</w:t>
        <w:tab/>
        <w:t>9375799</w:t>
        <w:tab/>
        <w:tab/>
        <w:t>77,9</w:t>
        <w:tab/>
        <w:t>TRUE</w:t>
        <w:tab/>
        <w:t>4893</w:t>
        <w:tab/>
        <w:t>813,415449</w:t>
        <w:tab/>
        <w:t>407,2113625</w:t>
        <w:tab/>
        <w:t>-0,160725</w:t>
        <w:tab/>
        <w:t>2</w:t>
        <w:tab/>
        <w:t>415,3626957</w:t>
        <w:tab/>
        <w:t>26,86</w:t>
        <w:tab/>
        <w:t>1</w:t>
        <w:tab/>
        <w:t>40</w:t>
        <w:tab/>
        <w:t>3,576437309</w:t>
        <w:tab/>
        <w:t>0,279607865</w:t>
        <w:tab/>
        <w:t>0</w:t>
        <w:tab/>
        <w:t>WPIH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733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825</w:t>
        <w:tab/>
        <w:t>1370,735456</w:t>
        <w:tab/>
        <w:t>685,871366</w:t>
        <w:tab/>
        <w:t>-0,066732</w:t>
        <w:tab/>
        <w:t>2</w:t>
        <w:tab/>
        <w:t>470,7757543</w:t>
        <w:tab/>
        <w:t>69,88</w:t>
        <w:tab/>
        <w:t>1</w:t>
        <w:tab/>
        <w:t>37,9</w:t>
        <w:tab/>
        <w:t>2,815970969</w:t>
        <w:tab/>
        <w:t>0,355117297</w:t>
        <w:tab/>
        <w:t>0</w:t>
        <w:tab/>
        <w:t>VIDLLTPY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pore-associated protein precursor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8951</w:t>
        <w:tab/>
        <w:t>93,81</w:t>
        <w:tab/>
        <w:tab/>
        <w:t>11,68831169</w:t>
        <w:tab/>
        <w:t>2</w:t>
        <w:tab/>
        <w:t>2</w:t>
        <w:tab/>
        <w:t>2,16</w:t>
        <w:tab/>
        <w:t>0,15</w:t>
        <w:tab/>
        <w:t>2</w:t>
        <w:tab/>
        <w:t>0,47</w:t>
        <w:tab/>
        <w:t>0,03</w:t>
        <w:tab/>
        <w:t>3402201</w:t>
        <w:tab/>
        <w:tab/>
        <w:t>92,9</w:t>
        <w:tab/>
        <w:t>TRUE</w:t>
        <w:tab/>
        <w:t>1696</w:t>
        <w:tab/>
        <w:t>968,46182</w:t>
        <w:tab/>
        <w:tab/>
        <w:t>484,734548</w:t>
        <w:tab/>
        <w:t>-0,123896</w:t>
        <w:tab/>
        <w:t>2</w:t>
        <w:tab/>
        <w:t>161,1729266</w:t>
        <w:tab/>
        <w:t>30,13</w:t>
        <w:tab/>
        <w:t>1</w:t>
        <w:tab/>
        <w:t>47</w:t>
        <w:tab/>
        <w:t>2,369254861</w:t>
        <w:tab/>
        <w:t>0,42207363</w:t>
        <w:tab/>
        <w:t>0</w:t>
        <w:tab/>
        <w:t>NCTVTI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895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420</w:t>
        <w:tab/>
        <w:t>1274,616392</w:t>
        <w:tab/>
        <w:t>637,811834</w:t>
        <w:tab/>
        <w:t>-0,127668</w:t>
        <w:tab/>
        <w:t>2</w:t>
        <w:tab/>
        <w:t>296,8983771</w:t>
        <w:tab/>
        <w:t>63,68</w:t>
        <w:tab/>
        <w:t>1</w:t>
        <w:tab/>
        <w:t>45,9</w:t>
        <w:tab/>
        <w:t>1,945232911</w:t>
        <w:tab/>
        <w:t>0,514077257</w:t>
        <w:tab/>
        <w:t>0</w:t>
        <w:tab/>
        <w:t>SYAGPVYVS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370</w:t>
        <w:tab/>
        <w:t>88,36</w:t>
        <w:tab/>
        <w:tab/>
        <w:t>16,66666667</w:t>
        <w:tab/>
        <w:t>2</w:t>
        <w:tab/>
        <w:t>2</w:t>
        <w:tab/>
        <w:t>3,64</w:t>
        <w:tab/>
        <w:t>0,02</w:t>
        <w:tab/>
        <w:t>2</w:t>
        <w:tab/>
        <w:t>0,275</w:t>
        <w:tab/>
        <w:t>0,002</w:t>
        <w:tab/>
        <w:t>11972660</w:t>
        <w:tab/>
        <w:tab/>
        <w:t>89,6</w:t>
        <w:tab/>
        <w:t>TRUE</w:t>
        <w:tab/>
        <w:t>5234</w:t>
        <w:tab/>
        <w:t>1780,901716</w:t>
        <w:tab/>
        <w:t>594,3054227</w:t>
        <w:tab/>
        <w:t>-0,130268</w:t>
        <w:tab/>
        <w:t>3</w:t>
        <w:tab/>
        <w:t>436,1223127</w:t>
        <w:tab/>
        <w:t>43,75</w:t>
        <w:tab/>
        <w:t>1</w:t>
        <w:tab/>
        <w:t>43,6</w:t>
        <w:tab/>
        <w:t>3,607395109</w:t>
        <w:tab/>
        <w:t>0,277208337</w:t>
        <w:tab/>
        <w:t>0</w:t>
        <w:tab/>
        <w:t>IVSTHGTQVVAFSP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3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4038</w:t>
        <w:tab/>
        <w:t>2263,135343</w:t>
        <w:tab/>
        <w:t>755,049965</w:t>
        <w:tab/>
        <w:t>-0,014295</w:t>
        <w:tab/>
        <w:t>3</w:t>
        <w:tab/>
        <w:t>335,9009024</w:t>
        <w:tab/>
        <w:t>44,61</w:t>
        <w:tab/>
        <w:t>1</w:t>
        <w:tab/>
        <w:t>46</w:t>
        <w:tab/>
        <w:t>3,67197953</w:t>
        <w:tab/>
        <w:t>0,272332673</w:t>
        <w:tab/>
        <w:t>0</w:t>
        <w:tab/>
        <w:t>GIDPQIVGLTGEFDTIQAGA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50S ribosomal protein L14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092</w:t>
        <w:tab/>
        <w:t>88,00381774</w:t>
        <w:tab/>
        <w:t>18,03278689</w:t>
        <w:tab/>
        <w:t>2</w:t>
        <w:tab/>
        <w:t>2</w:t>
        <w:tab/>
        <w:t>2,96</w:t>
        <w:tab/>
        <w:t>1,24</w:t>
        <w:tab/>
        <w:t>2</w:t>
        <w:tab/>
        <w:t>0,46</w:t>
        <w:tab/>
        <w:t>0,19</w:t>
        <w:tab/>
        <w:t>1809391</w:t>
        <w:tab/>
        <w:tab/>
        <w:t>53,8</w:t>
        <w:tab/>
        <w:t>TRUE</w:t>
        <w:tab/>
        <w:t>4249</w:t>
        <w:tab/>
        <w:t>1059,608442</w:t>
        <w:tab/>
        <w:t>1059,608442</w:t>
        <w:tab/>
        <w:t>-0,108042</w:t>
        <w:tab/>
        <w:t>1</w:t>
        <w:tab/>
        <w:t>350,5690187</w:t>
        <w:tab/>
        <w:t>49</w:t>
        <w:tab/>
        <w:t>1</w:t>
        <w:tab/>
        <w:t>39,8</w:t>
        <w:tab/>
        <w:t>4,411307261</w:t>
        <w:tab/>
        <w:t>0,226690172</w:t>
        <w:tab/>
        <w:t>0</w:t>
        <w:tab/>
        <w:t>IISLAPEVL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092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122</w:t>
        <w:tab/>
        <w:t>1515,784208</w:t>
        <w:tab/>
        <w:t>758,395742</w:t>
        <w:tab/>
        <w:t>0,202716</w:t>
        <w:tab/>
        <w:t>2</w:t>
        <w:tab/>
        <w:t>584,0081754</w:t>
        <w:tab/>
        <w:t>44,05</w:t>
        <w:tab/>
        <w:t>1</w:t>
        <w:tab/>
        <w:t>14</w:t>
        <w:tab/>
        <w:t>1,474604305</w:t>
        <w:tab/>
        <w:t>0,678148027</w:t>
        <w:tab/>
        <w:t>0</w:t>
        <w:tab/>
        <w:t>YAGIGDVIVATV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glycine cleavage system H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828</w:t>
        <w:tab/>
        <w:t>81,02</w:t>
        <w:tab/>
        <w:tab/>
        <w:t>21,6</w:t>
        <w:tab/>
        <w:tab/>
        <w:t>2</w:t>
        <w:tab/>
        <w:t>2</w:t>
        <w:tab/>
        <w:t>0,83</w:t>
        <w:tab/>
        <w:t>0,04</w:t>
        <w:tab/>
        <w:t>2</w:t>
        <w:tab/>
        <w:t>1,21</w:t>
        <w:tab/>
        <w:t>0,06</w:t>
        <w:tab/>
        <w:t>962732</w:t>
        <w:tab/>
        <w:tab/>
        <w:t>33,6</w:t>
        <w:tab/>
        <w:t>TRUE</w:t>
        <w:tab/>
        <w:t>1585</w:t>
        <w:tab/>
        <w:t>953,489469</w:t>
        <w:tab/>
        <w:t>477,2483725</w:t>
        <w:tab/>
        <w:t>-0,138145</w:t>
        <w:tab/>
        <w:t>2</w:t>
        <w:tab/>
        <w:t>153,4713602</w:t>
        <w:tab/>
        <w:t>39,9</w:t>
        <w:tab/>
        <w:t>1</w:t>
        <w:tab/>
        <w:t>17,2</w:t>
        <w:tab/>
        <w:t>0,894150696</w:t>
        <w:tab/>
        <w:t>1,118379714</w:t>
        <w:tab/>
        <w:t>0</w:t>
        <w:tab/>
        <w:t>SNPQQ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828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691</w:t>
        <w:tab/>
        <w:t>2174,976407</w:t>
        <w:tab/>
        <w:t>1087,991842</w:t>
        <w:tab/>
        <w:t>-0,262483</w:t>
        <w:tab/>
        <w:t>2</w:t>
        <w:tab/>
        <w:t>228,0810183</w:t>
        <w:tab/>
        <w:t>41,12</w:t>
        <w:tab/>
        <w:t>1</w:t>
        <w:tab/>
        <w:t>16,4</w:t>
        <w:tab/>
        <w:t>0,770653435</w:t>
        <w:tab/>
        <w:t>1,297600133</w:t>
        <w:tab/>
        <w:t>0</w:t>
        <w:tab/>
        <w:t>ITDEPADLLSADEYTAFAGA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1074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19589</w:t>
        <w:tab/>
        <w:t>79,39</w:t>
        <w:tab/>
        <w:tab/>
        <w:t>5,764966741</w:t>
        <w:tab/>
        <w:t>2</w:t>
        <w:tab/>
        <w:t>2</w:t>
        <w:tab/>
        <w:t>1,28</w:t>
        <w:tab/>
        <w:t>0,16</w:t>
        <w:tab/>
        <w:t>2</w:t>
        <w:tab/>
        <w:t>0,8</w:t>
        <w:tab/>
        <w:t>0,1</w:t>
        <w:tab/>
        <w:t>9641671</w:t>
        <w:tab/>
        <w:tab/>
        <w:t>38,9</w:t>
        <w:tab/>
        <w:t>TRUE</w:t>
        <w:tab/>
        <w:t>5219</w:t>
        <w:tab/>
        <w:t>1248,694669</w:t>
        <w:tab/>
        <w:t>624,8509725</w:t>
        <w:tab/>
        <w:t>-0,064545</w:t>
        <w:tab/>
        <w:t>2</w:t>
        <w:tab/>
        <w:t>435,1633954</w:t>
        <w:tab/>
        <w:t>28,22</w:t>
        <w:tab/>
        <w:t>1</w:t>
        <w:tab/>
        <w:t>34,4</w:t>
        <w:tab/>
        <w:t>1,061073879</w:t>
        <w:tab/>
        <w:t>0,942441445</w:t>
        <w:tab/>
        <w:t>0</w:t>
        <w:tab/>
        <w:t>VGLPTVTST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195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7006</w:t>
        <w:tab/>
        <w:t>1663,810804</w:t>
        <w:tab/>
        <w:t>555,2751187</w:t>
        <w:tab/>
        <w:t>-0,150656</w:t>
        <w:tab/>
        <w:t>3</w:t>
        <w:tab/>
        <w:t>575,6684581</w:t>
        <w:tab/>
        <w:t>51,17</w:t>
        <w:tab/>
        <w:t>1</w:t>
        <w:tab/>
        <w:t>4,5</w:t>
        <w:tab/>
        <w:t>1,507008519</w:t>
        <w:tab/>
        <w:t>0,663566255</w:t>
        <w:tab/>
        <w:t>0</w:t>
        <w:tab/>
        <w:t>SSNPVAETVASLM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polypeptide deformyl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589</w:t>
        <w:tab/>
        <w:t>78,2</w:t>
        <w:tab/>
        <w:tab/>
        <w:t>11,57407407</w:t>
        <w:tab/>
        <w:t>3</w:t>
        <w:tab/>
        <w:t>2</w:t>
        <w:tab/>
        <w:t>0,783</w:t>
        <w:tab/>
        <w:t>0,006</w:t>
        <w:tab/>
        <w:t>2</w:t>
        <w:tab/>
        <w:t>1,28</w:t>
        <w:tab/>
        <w:t>0,01</w:t>
        <w:tab/>
        <w:t>1617358</w:t>
        <w:tab/>
        <w:tab/>
        <w:t>86,2</w:t>
        <w:tab/>
        <w:t>TRUE</w:t>
        <w:tab/>
        <w:t>3179</w:t>
        <w:tab/>
        <w:t>1142,552381</w:t>
        <w:tab/>
        <w:t>571,7798285</w:t>
        <w:tab/>
        <w:t>-0,129057</w:t>
        <w:tab/>
        <w:t>2</w:t>
        <w:tab/>
        <w:t>280,7157941</w:t>
        <w:tab/>
        <w:t>28,87</w:t>
        <w:tab/>
        <w:t>1</w:t>
        <w:tab/>
        <w:t>39,7</w:t>
        <w:tab/>
        <w:t>0,774027767</w:t>
        <w:tab/>
        <w:t>1,291943316</w:t>
        <w:tab/>
        <w:t>0</w:t>
        <w:tab/>
        <w:t>HVGVVCN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5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180</w:t>
        <w:tab/>
        <w:t>1142,552381</w:t>
        <w:tab/>
        <w:t>571,7798285</w:t>
        <w:tab/>
        <w:t>-0,125457</w:t>
        <w:tab/>
        <w:t>2</w:t>
        <w:tab/>
        <w:t>280,9467856</w:t>
        <w:tab/>
        <w:t>28,39</w:t>
        <w:tab/>
        <w:t>2</w:t>
        <w:tab/>
        <w:t>21,2</w:t>
        <w:tab/>
        <w:t>0,774027767</w:t>
        <w:tab/>
        <w:t>1,291943316</w:t>
        <w:tab/>
        <w:t>0</w:t>
        <w:tab/>
        <w:t>HVGVVCNP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5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037</w:t>
        <w:tab/>
        <w:t>1885,007902</w:t>
        <w:tab/>
        <w:t>629,0074847</w:t>
        <w:tab/>
        <w:t>-0,136754</w:t>
        <w:tab/>
        <w:t>3</w:t>
        <w:tab/>
        <w:t>424,4748957</w:t>
        <w:tab/>
        <w:t>49,33</w:t>
        <w:tab/>
        <w:t>1</w:t>
        <w:tab/>
        <w:t>25,3</w:t>
        <w:tab/>
        <w:t>0,792321284</w:t>
        <w:tab/>
        <w:t>1,262114272</w:t>
        <w:tab/>
        <w:t>0</w:t>
        <w:tab/>
        <w:t>GTSRPITVVGNPVLH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translation initiation factor IF-2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32141270</w:t>
        <w:tab/>
        <w:t>76,46381774</w:t>
        <w:tab/>
        <w:t>1,74249758</w:t>
        <w:tab/>
        <w:t>2</w:t>
        <w:tab/>
        <w:t>2</w:t>
        <w:tab/>
        <w:t>1,02</w:t>
        <w:tab/>
        <w:t>0,91</w:t>
        <w:tab/>
        <w:t>2</w:t>
        <w:tab/>
        <w:t>2,55</w:t>
        <w:tab/>
        <w:t>2,29</w:t>
        <w:tab/>
        <w:t>1661656</w:t>
        <w:tab/>
        <w:tab/>
        <w:t>37,9</w:t>
        <w:tab/>
        <w:t>TRUE</w:t>
        <w:tab/>
        <w:t>5047</w:t>
        <w:tab/>
        <w:t>1082,652433</w:t>
        <w:tab/>
        <w:t>541,8298545</w:t>
        <w:tab/>
        <w:t>-0,144309</w:t>
        <w:tab/>
        <w:t>2</w:t>
        <w:tab/>
        <w:t>425,213021</w:t>
        <w:tab/>
        <w:t>29,55</w:t>
        <w:tab/>
        <w:t>1</w:t>
        <w:tab/>
        <w:t>21,1</w:t>
        <w:tab/>
        <w:t>0,237630519</w:t>
        <w:tab/>
        <w:t>4,208213677</w:t>
        <w:tab/>
        <w:t>2</w:t>
        <w:tab/>
        <w:t>NTKARLL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32141270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2261</w:t>
        <w:tab/>
        <w:t>1248,553129</w:t>
        <w:tab/>
        <w:t>624,7802025</w:t>
        <w:tab/>
        <w:t>-0,025805</w:t>
        <w:tab/>
        <w:t>2</w:t>
        <w:tab/>
        <w:t>197,459485</w:t>
        <w:tab/>
        <w:t>51,96</w:t>
        <w:tab/>
        <w:t>1</w:t>
        <w:tab/>
        <w:t>16,8</w:t>
        <w:tab/>
        <w:t>1,682662406</w:t>
        <w:tab/>
        <w:t>0,594296275</w:t>
        <w:tab/>
        <w:t>0</w:t>
        <w:tab/>
        <w:t>GASLTDFAEK</w:t>
        <w:tab/>
        <w:t>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3659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2074</w:t>
        <w:tab/>
        <w:t>74,45</w:t>
        <w:tab/>
        <w:tab/>
        <w:t>17,97752809</w:t>
        <w:tab/>
        <w:t>2</w:t>
        <w:tab/>
        <w:t>2</w:t>
        <w:tab/>
        <w:t>0,58</w:t>
        <w:tab/>
        <w:t>0,18</w:t>
        <w:tab/>
        <w:t>2</w:t>
        <w:tab/>
        <w:t>2,04</w:t>
        <w:tab/>
        <w:t>0,63</w:t>
        <w:tab/>
        <w:t>2699395</w:t>
        <w:tab/>
        <w:tab/>
        <w:t>51,6</w:t>
        <w:tab/>
        <w:t>TRUE</w:t>
        <w:tab/>
        <w:t>1587</w:t>
        <w:tab/>
        <w:t>1491,661146</w:t>
        <w:tab/>
        <w:t>497,8918993</w:t>
        <w:tab/>
        <w:t>-0,143098</w:t>
        <w:tab/>
        <w:t>3</w:t>
        <w:tab/>
        <w:t>153,608085</w:t>
        <w:tab/>
        <w:t>30,15</w:t>
        <w:tab/>
        <w:t>1</w:t>
        <w:tab/>
        <w:t>38,1</w:t>
        <w:tab/>
        <w:t>0,351948577</w:t>
        <w:tab/>
        <w:t>2,841324174</w:t>
        <w:tab/>
        <w:t>0</w:t>
        <w:tab/>
        <w:t>VYSHTHDDGTV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2074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10</w:t>
        <w:tab/>
        <w:t>2675,259672</w:t>
        <w:tab/>
        <w:t>669,570375</w:t>
        <w:tab/>
        <w:t>0,4661</w:t>
        <w:tab/>
        <w:t>4</w:t>
        <w:tab/>
        <w:t>314,8209104</w:t>
        <w:tab/>
        <w:t>44,3</w:t>
        <w:tab/>
        <w:t>1</w:t>
        <w:tab/>
        <w:t>13,5</w:t>
        <w:tab/>
        <w:t>0,809048911</w:t>
        <w:tab/>
        <w:t>1,236019215</w:t>
        <w:tab/>
        <w:t>1</w:t>
        <w:tab/>
        <w:t>SHQIDEKPQLLESVDDWNRR   ICPL (K); 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cystathionine gamma-synthase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3331</w:t>
        <w:tab/>
        <w:t>74,31</w:t>
        <w:tab/>
        <w:tab/>
        <w:t>9,067357513</w:t>
        <w:tab/>
        <w:t>2</w:t>
        <w:tab/>
        <w:t>2</w:t>
        <w:tab/>
        <w:t>0,66</w:t>
        <w:tab/>
        <w:t>0,19</w:t>
        <w:tab/>
        <w:t>2</w:t>
        <w:tab/>
        <w:t>1,76</w:t>
        <w:tab/>
        <w:t>0,51</w:t>
        <w:tab/>
        <w:t>11510919</w:t>
        <w:tab/>
        <w:tab/>
        <w:t>59,4</w:t>
        <w:tab/>
        <w:t>TRUE</w:t>
        <w:tab/>
        <w:t>2385</w:t>
        <w:tab/>
        <w:t>1554,785352</w:t>
        <w:tab/>
        <w:t>777,896314</w:t>
        <w:tab/>
        <w:t>0,051372</w:t>
        <w:tab/>
        <w:t>2</w:t>
        <w:tab/>
        <w:t>205,9070263</w:t>
        <w:tab/>
        <w:t>46,88</w:t>
        <w:tab/>
        <w:t>1</w:t>
        <w:tab/>
        <w:t>22,8</w:t>
        <w:tab/>
        <w:t>0,910551031</w:t>
        <w:tab/>
        <w:t>1,098236085</w:t>
        <w:tab/>
        <w:t>0</w:t>
        <w:tab/>
        <w:t>TALEENLAALEGGR</w:t>
        <w:tab/>
        <w:t>ICPL:13C(6)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333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142</w:t>
        <w:tab/>
        <w:t>2403,220411</w:t>
        <w:tab/>
        <w:t>801,7449877</w:t>
        <w:tab/>
        <w:t>-0,181463</w:t>
        <w:tab/>
        <w:t>3</w:t>
        <w:tab/>
        <w:t>430,6468706</w:t>
        <w:tab/>
        <w:t>27,43</w:t>
        <w:tab/>
        <w:t>1</w:t>
        <w:tab/>
        <w:t>36,6</w:t>
        <w:tab/>
        <w:t>0,415185161</w:t>
        <w:tab/>
        <w:t>2,408563925</w:t>
        <w:tab/>
        <w:t>0</w:t>
        <w:tab/>
        <w:t>TLLRPGDHVVIPNDAYGGTF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secreted protein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0689</w:t>
        <w:tab/>
        <w:t>73,62</w:t>
        <w:tab/>
        <w:tab/>
        <w:t>5,189620758</w:t>
        <w:tab/>
        <w:t>2</w:t>
        <w:tab/>
        <w:t>2</w:t>
        <w:tab/>
        <w:t>1,09</w:t>
        <w:tab/>
        <w:t>0,21</w:t>
        <w:tab/>
        <w:t>2</w:t>
        <w:tab/>
        <w:t>0,99</w:t>
        <w:tab/>
        <w:t>0,19</w:t>
        <w:tab/>
        <w:t>2307141</w:t>
        <w:tab/>
        <w:tab/>
        <w:t>57,8</w:t>
        <w:tab/>
        <w:t>TRUE</w:t>
        <w:tab/>
        <w:t>6824</w:t>
        <w:tab/>
        <w:t>1289,631315</w:t>
        <w:tab/>
        <w:t>645,3192955</w:t>
        <w:tab/>
        <w:t>-0,174991</w:t>
        <w:tab/>
        <w:t>2</w:t>
        <w:tab/>
        <w:t>563,0884586</w:t>
        <w:tab/>
        <w:t>45,34</w:t>
        <w:tab/>
        <w:t>1</w:t>
        <w:tab/>
        <w:t>34,6</w:t>
        <w:tab/>
        <w:t>1,372352426</w:t>
        <w:tab/>
        <w:t>0,728675799</w:t>
        <w:tab/>
        <w:t>0</w:t>
        <w:tab/>
        <w:t>STYYWPVL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0689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3704</w:t>
        <w:tab/>
        <w:t>2212,089429</w:t>
        <w:tab/>
        <w:t>738,0346603</w:t>
        <w:tab/>
        <w:t>-0,214681</w:t>
        <w:tab/>
        <w:t>3</w:t>
        <w:tab/>
        <w:t>314,4442603</w:t>
        <w:tab/>
        <w:t>28,28</w:t>
        <w:tab/>
        <w:t>1</w:t>
        <w:tab/>
        <w:t>23,2</w:t>
        <w:tab/>
        <w:t>0,801188822</w:t>
        <w:tab/>
        <w:t>1,248145223</w:t>
        <w:tab/>
        <w:t>1</w:t>
        <w:tab/>
        <w:t xml:space="preserve">QVTDKYPLCPEGSQVLR  ICPL:13C(6) (K); ICPL:13C(6)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TRUE</w:t>
        <w:tab/>
        <w:t xml:space="preserve">hypothetical protein SCO6176 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>[S. coelicolor A3(2)]</w:t>
        <w:tab/>
        <w:t>gi|21224501</w:t>
        <w:tab/>
        <w:t>61,86099517</w:t>
        <w:tab/>
        <w:t>9,782608696</w:t>
        <w:tab/>
        <w:t>2</w:t>
        <w:tab/>
        <w:t>2</w:t>
        <w:tab/>
        <w:t>1,67</w:t>
        <w:tab/>
        <w:t>0,22</w:t>
        <w:tab/>
        <w:t>2</w:t>
        <w:tab/>
        <w:t>0,62</w:t>
        <w:tab/>
        <w:t>0,08</w:t>
        <w:tab/>
        <w:t>695631</w:t>
        <w:tab/>
        <w:tab/>
        <w:t>59,7</w:t>
        <w:tab/>
        <w:t>TRUE</w:t>
        <w:tab/>
        <w:t>1526</w:t>
        <w:tab/>
        <w:t>1133,533384</w:t>
        <w:tab/>
        <w:t>567,27033</w:t>
        <w:tab/>
        <w:tab/>
        <w:t>-0,10606</w:t>
        <w:tab/>
        <w:t>2</w:t>
        <w:tab/>
        <w:t>149,2647351</w:t>
        <w:tab/>
        <w:t>25,1</w:t>
        <w:tab/>
        <w:t>1</w:t>
        <w:tab/>
        <w:t>42,3</w:t>
        <w:tab/>
        <w:t>1,365928999</w:t>
        <w:tab/>
        <w:t>0,732102474</w:t>
        <w:tab/>
        <w:t>0</w:t>
        <w:tab/>
        <w:t>SATNHEITR</w:t>
        <w:tab/>
        <w:t>ICPL (N-term)</w:t>
      </w:r>
    </w:p>
    <w:p>
      <w:pPr>
        <w:pStyle w:val="Normal"/>
        <w:ind w:right="-639" w:hanging="0"/>
        <w:rPr>
          <w:rFonts w:ascii="Calibri" w:hAnsi="Calibri" w:cs="Calibri"/>
          <w:sz w:val="16"/>
        </w:rPr>
      </w:pPr>
      <w:r>
        <w:rPr>
          <w:rFonts w:cs="Calibri" w:ascii="Calibri" w:hAnsi="Calibri"/>
          <w:sz w:val="16"/>
        </w:rPr>
        <w:tab/>
        <w:tab/>
        <w:t>gi|21224501</w:t>
        <w:tab/>
        <w:tab/>
        <w:tab/>
        <w:tab/>
        <w:tab/>
        <w:tab/>
        <w:tab/>
        <w:tab/>
        <w:tab/>
        <w:tab/>
        <w:tab/>
        <w:tab/>
        <w:tab/>
        <w:tab/>
        <w:tab/>
        <w:t>TRUE</w:t>
        <w:tab/>
        <w:t>5602</w:t>
        <w:tab/>
        <w:t>2030,032499</w:t>
        <w:tab/>
        <w:t>677,349017</w:t>
        <w:tab/>
        <w:t>-0,185751</w:t>
        <w:tab/>
        <w:t>3</w:t>
        <w:tab/>
        <w:t>457,6094957</w:t>
        <w:tab/>
        <w:t>40,76</w:t>
        <w:tab/>
        <w:t>1</w:t>
        <w:tab/>
        <w:t>17,4</w:t>
        <w:tab/>
        <w:t>1,982261057</w:t>
        <w:tab/>
        <w:t>0,504474422</w:t>
        <w:tab/>
        <w:t>0</w:t>
        <w:tab/>
        <w:t>VSFAPIYSLDPVTAGEPR      ICPL:13C(6) (N-term)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tracellular proteins of </w:t>
      </w:r>
      <w:r>
        <w:rPr>
          <w:i/>
        </w:rPr>
        <w:t>S. coelicolor</w:t>
      </w:r>
      <w:r>
        <w:rPr/>
        <w:t xml:space="preserve"> </w:t>
      </w:r>
      <w:r>
        <w:rPr>
          <w:color w:val="000000"/>
        </w:rPr>
        <w:t>M145 were labelled with C13 and those of</w:t>
      </w:r>
      <w:r>
        <w:rPr>
          <w:i/>
        </w:rPr>
        <w:t xml:space="preserve"> S. coelicolor</w:t>
      </w:r>
      <w:r>
        <w:rPr>
          <w:color w:val="000000"/>
        </w:rPr>
        <w:t xml:space="preserve"> M28 were labelled with C12 at 24h of growth. </w:t>
      </w:r>
    </w:p>
    <w:p>
      <w:pPr>
        <w:pStyle w:val="Normal"/>
        <w:ind w:right="-738" w:hanging="0"/>
        <w:rPr>
          <w:rFonts w:ascii="Calibri" w:hAnsi="Calibri" w:cs="Calibri"/>
          <w:color w:val="000000"/>
          <w:sz w:val="16"/>
        </w:rPr>
      </w:pPr>
      <w:r>
        <w:rPr>
          <w:rFonts w:cs="Calibri" w:ascii="Calibri" w:hAnsi="Calibri"/>
          <w:color w:val="000000"/>
          <w:sz w:val="16"/>
        </w:rPr>
      </w:r>
    </w:p>
    <w:sectPr>
      <w:type w:val="nextPage"/>
      <w:pgSz w:orient="landscape" w:w="31680" w:h="26443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8:03:00Z</dcterms:created>
  <dc:creator>TIC</dc:creator>
  <dc:description/>
  <cp:keywords/>
  <dc:language>en-US</dc:language>
  <cp:lastModifiedBy>TIC</cp:lastModifiedBy>
  <cp:lastPrinted>2010-10-05T11:03:00Z</cp:lastPrinted>
  <dcterms:modified xsi:type="dcterms:W3CDTF">2011-12-01T10:44:00Z</dcterms:modified>
  <cp:revision>84</cp:revision>
  <dc:subject/>
  <dc:title>Protein List:</dc:title>
</cp:coreProperties>
</file>